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8F5" w:rsidRPr="008C2990" w:rsidRDefault="008C2990" w:rsidP="00F27A03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Supplemental file: </w:t>
      </w:r>
      <w:r w:rsidR="00F27A03" w:rsidRPr="00EB05BB">
        <w:rPr>
          <w:rFonts w:ascii="Courier New" w:hAnsi="Courier New" w:cs="Courier New"/>
          <w:b/>
          <w:sz w:val="20"/>
          <w:szCs w:val="20"/>
        </w:rPr>
        <w:t>Sequences used in alignments</w:t>
      </w:r>
      <w:r>
        <w:rPr>
          <w:rFonts w:ascii="Courier New" w:hAnsi="Courier New" w:cs="Courier New"/>
          <w:b/>
          <w:sz w:val="20"/>
          <w:szCs w:val="20"/>
        </w:rPr>
        <w:t>. Protein sequences used in the alignment for the phylogenetic tree are shown here.  Sequences come from the protein database at NCBI unless otherwise noted as follows</w:t>
      </w:r>
      <w:r w:rsidR="00B42E11">
        <w:rPr>
          <w:rFonts w:ascii="Courier New" w:hAnsi="Courier New" w:cs="Courier New"/>
          <w:b/>
          <w:sz w:val="20"/>
          <w:szCs w:val="20"/>
        </w:rPr>
        <w:t xml:space="preserve">: </w:t>
      </w:r>
      <w:r w:rsidRPr="008C2990">
        <w:rPr>
          <w:rFonts w:ascii="Courier New" w:hAnsi="Courier New" w:cs="Courier New"/>
          <w:b/>
          <w:i/>
          <w:sz w:val="20"/>
          <w:szCs w:val="20"/>
        </w:rPr>
        <w:t xml:space="preserve">Solanum </w:t>
      </w:r>
      <w:proofErr w:type="spellStart"/>
      <w:r w:rsidRPr="008C2990">
        <w:rPr>
          <w:rFonts w:ascii="Courier New" w:hAnsi="Courier New" w:cs="Courier New"/>
          <w:b/>
          <w:i/>
          <w:sz w:val="20"/>
          <w:szCs w:val="20"/>
        </w:rPr>
        <w:t>lycopersicum</w:t>
      </w:r>
      <w:proofErr w:type="spellEnd"/>
      <w:r>
        <w:rPr>
          <w:rFonts w:ascii="Courier New" w:hAnsi="Courier New" w:cs="Courier New"/>
          <w:b/>
          <w:sz w:val="20"/>
          <w:szCs w:val="20"/>
        </w:rPr>
        <w:t xml:space="preserve"> (EMBL); </w:t>
      </w:r>
      <w:proofErr w:type="spellStart"/>
      <w:r w:rsidRPr="008C2990">
        <w:rPr>
          <w:rFonts w:ascii="Courier New" w:hAnsi="Courier New" w:cs="Courier New"/>
          <w:b/>
          <w:i/>
          <w:sz w:val="20"/>
          <w:szCs w:val="20"/>
        </w:rPr>
        <w:t>Asterochloris</w:t>
      </w:r>
      <w:proofErr w:type="spellEnd"/>
      <w:r>
        <w:rPr>
          <w:rFonts w:ascii="Courier New" w:hAnsi="Courier New" w:cs="Courier New"/>
          <w:b/>
          <w:sz w:val="20"/>
          <w:szCs w:val="20"/>
        </w:rPr>
        <w:t xml:space="preserve"> sp., </w:t>
      </w:r>
      <w:r w:rsidRPr="008C2990">
        <w:rPr>
          <w:rFonts w:ascii="Courier New" w:hAnsi="Courier New" w:cs="Courier New"/>
          <w:b/>
          <w:i/>
          <w:sz w:val="20"/>
          <w:szCs w:val="20"/>
        </w:rPr>
        <w:t>Chlorella</w:t>
      </w:r>
      <w:r>
        <w:rPr>
          <w:rFonts w:ascii="Courier New" w:hAnsi="Courier New" w:cs="Courier New"/>
          <w:b/>
          <w:sz w:val="20"/>
          <w:szCs w:val="20"/>
        </w:rPr>
        <w:t xml:space="preserve"> sp., </w:t>
      </w:r>
      <w:proofErr w:type="spellStart"/>
      <w:r w:rsidRPr="008C2990">
        <w:rPr>
          <w:rFonts w:ascii="Courier New" w:hAnsi="Courier New" w:cs="Courier New"/>
          <w:b/>
          <w:i/>
          <w:sz w:val="20"/>
          <w:szCs w:val="20"/>
        </w:rPr>
        <w:t>Volvox</w:t>
      </w:r>
      <w:proofErr w:type="spellEnd"/>
      <w:r w:rsidRPr="008C2990">
        <w:rPr>
          <w:rFonts w:ascii="Courier New" w:hAnsi="Courier New" w:cs="Courier New"/>
          <w:b/>
          <w:i/>
          <w:sz w:val="20"/>
          <w:szCs w:val="20"/>
        </w:rPr>
        <w:t xml:space="preserve"> </w:t>
      </w:r>
      <w:proofErr w:type="spellStart"/>
      <w:r w:rsidRPr="008C2990">
        <w:rPr>
          <w:rFonts w:ascii="Courier New" w:hAnsi="Courier New" w:cs="Courier New"/>
          <w:b/>
          <w:i/>
          <w:sz w:val="20"/>
          <w:szCs w:val="20"/>
        </w:rPr>
        <w:t>carteri</w:t>
      </w:r>
      <w:proofErr w:type="spellEnd"/>
      <w:r>
        <w:rPr>
          <w:rFonts w:ascii="Courier New" w:hAnsi="Courier New" w:cs="Courier New"/>
          <w:b/>
          <w:sz w:val="20"/>
          <w:szCs w:val="20"/>
        </w:rPr>
        <w:t xml:space="preserve"> (JGI); </w:t>
      </w:r>
      <w:proofErr w:type="spellStart"/>
      <w:r>
        <w:rPr>
          <w:rFonts w:ascii="Courier New" w:hAnsi="Courier New" w:cs="Courier New"/>
          <w:b/>
          <w:sz w:val="20"/>
          <w:szCs w:val="20"/>
        </w:rPr>
        <w:t>Bactrachochytrium</w:t>
      </w:r>
      <w:proofErr w:type="spellEnd"/>
      <w:r>
        <w:rPr>
          <w:rFonts w:ascii="Courier New" w:hAnsi="Courier New" w:cs="Courier New"/>
          <w:b/>
          <w:sz w:val="20"/>
          <w:szCs w:val="20"/>
        </w:rPr>
        <w:t xml:space="preserve"> (Broad Institute)</w:t>
      </w:r>
      <w:r w:rsidR="00B42E11">
        <w:rPr>
          <w:rFonts w:ascii="Courier New" w:hAnsi="Courier New" w:cs="Courier New"/>
          <w:b/>
          <w:sz w:val="20"/>
          <w:szCs w:val="20"/>
        </w:rPr>
        <w:t xml:space="preserve">; </w:t>
      </w:r>
      <w:proofErr w:type="spellStart"/>
      <w:r w:rsidR="00B42E11" w:rsidRPr="00B42E11">
        <w:rPr>
          <w:rFonts w:ascii="Courier New" w:hAnsi="Courier New" w:cs="Courier New"/>
          <w:b/>
          <w:i/>
          <w:sz w:val="20"/>
          <w:szCs w:val="20"/>
        </w:rPr>
        <w:t>Ciona</w:t>
      </w:r>
      <w:proofErr w:type="spellEnd"/>
      <w:r w:rsidR="00B42E11" w:rsidRPr="00B42E11">
        <w:rPr>
          <w:rFonts w:ascii="Courier New" w:hAnsi="Courier New" w:cs="Courier New"/>
          <w:b/>
          <w:i/>
          <w:sz w:val="20"/>
          <w:szCs w:val="20"/>
        </w:rPr>
        <w:t xml:space="preserve"> </w:t>
      </w:r>
      <w:proofErr w:type="spellStart"/>
      <w:r w:rsidR="00B42E11" w:rsidRPr="00B42E11">
        <w:rPr>
          <w:rFonts w:ascii="Courier New" w:hAnsi="Courier New" w:cs="Courier New"/>
          <w:b/>
          <w:i/>
          <w:sz w:val="20"/>
          <w:szCs w:val="20"/>
        </w:rPr>
        <w:t>savignyi</w:t>
      </w:r>
      <w:proofErr w:type="spellEnd"/>
      <w:r w:rsidR="00B42E11">
        <w:rPr>
          <w:rFonts w:ascii="Courier New" w:hAnsi="Courier New" w:cs="Courier New"/>
          <w:b/>
          <w:sz w:val="20"/>
          <w:szCs w:val="20"/>
        </w:rPr>
        <w:t xml:space="preserve"> (Huang and Peng, 2005)</w:t>
      </w:r>
      <w:r>
        <w:rPr>
          <w:rFonts w:ascii="Courier New" w:hAnsi="Courier New" w:cs="Courier New"/>
          <w:b/>
          <w:sz w:val="20"/>
          <w:szCs w:val="20"/>
        </w:rPr>
        <w:t xml:space="preserve">. </w:t>
      </w:r>
    </w:p>
    <w:p w:rsidR="00F27A03" w:rsidRPr="00EB05BB" w:rsidRDefault="00F27A03" w:rsidP="00F27A03">
      <w:pPr>
        <w:spacing w:after="0"/>
        <w:rPr>
          <w:rFonts w:ascii="Courier New" w:hAnsi="Courier New" w:cs="Courier New"/>
          <w:b/>
          <w:sz w:val="20"/>
          <w:szCs w:val="20"/>
        </w:rPr>
      </w:pPr>
      <w:bookmarkStart w:id="0" w:name="_GoBack"/>
      <w:bookmarkEnd w:id="0"/>
    </w:p>
    <w:p w:rsidR="001C1A86" w:rsidRPr="00EB05BB" w:rsidRDefault="001C1A86" w:rsidP="001C1A86">
      <w:pPr>
        <w:pStyle w:val="ListParagraph"/>
        <w:numPr>
          <w:ilvl w:val="0"/>
          <w:numId w:val="2"/>
        </w:num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b/>
          <w:sz w:val="20"/>
          <w:szCs w:val="20"/>
        </w:rPr>
        <w:t xml:space="preserve"> Ammonium transporter sequences</w:t>
      </w:r>
    </w:p>
    <w:p w:rsidR="001C1A86" w:rsidRPr="00EB05BB" w:rsidRDefault="001C1A86" w:rsidP="001C1A86">
      <w:pPr>
        <w:pStyle w:val="ListParagraph"/>
        <w:spacing w:after="0"/>
        <w:rPr>
          <w:rFonts w:ascii="Courier New" w:hAnsi="Courier New" w:cs="Courier New"/>
          <w:b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b/>
          <w:sz w:val="20"/>
          <w:szCs w:val="20"/>
        </w:rPr>
        <w:t>Viridiplantae</w:t>
      </w:r>
      <w:proofErr w:type="spellEnd"/>
      <w:r w:rsidRPr="00EB05BB">
        <w:rPr>
          <w:rFonts w:ascii="Courier New" w:hAnsi="Courier New" w:cs="Courier New"/>
          <w:b/>
          <w:sz w:val="20"/>
          <w:szCs w:val="20"/>
        </w:rPr>
        <w:t xml:space="preserve"> (Land plants and green algae)</w:t>
      </w:r>
    </w:p>
    <w:p w:rsidR="00EC5F04" w:rsidRPr="00EB05BB" w:rsidRDefault="00EC5F04" w:rsidP="00D42F9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C5F04" w:rsidRPr="00EB05BB" w:rsidRDefault="00EC5F04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rabidopsis thalian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236300|ref|NP_193087.1| ammonium transporter 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[Arabidopsis thalian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CSATDLAVLLGPNATAAANYICGQLGDVNNKFIDTAFAIDNTYLLFSAYLVFSMQLGFAMLCAGSVRAKNTMNIMLTNVLDAAAGGLFYYLFGYAFAFGSPSNGFIGKHYFGLKDIPTASADYSNFLYQWAFAIAAAGITSGSIAERTQFVAYLIYSSFLTGFVYPVVSHWFWSVDGWASPFRTDGDLLFSTGAIDFAGSGVVHMVGGIAGLWGALIEGPRLGRFDNGGRAIALRGHSASLVVLGTFLLWFGWYGFNPGSFNKILVTYETGTYNGQWSAVGRTAVTTTLAGCTAALTTLFGKRLLSGHWNVTDVCNGLLGGFAAITGGCSVVEPWAAIICGFVAALVLLGCNKLAEKLKYDDPLEAAQLHGGCGAWGLIFTALFAQEKYLNQIYGNKPGRPHGLFMGGGGKLLGAQLIQIIVITGWVSATMGTLFFILKKMKLLRISSEDEMAGMDMTRHGGFAYMYFDDDESHKAIQLRRVEPRSPSPSGANTTPTP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C5F04" w:rsidRPr="00EB05BB" w:rsidRDefault="00EC5F04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rabidopsis thalian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217741|ref|NP_176658.1| ammonium transporter 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[Arabidopsis thalian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TATTTCSAVDLSALLSSSSNSTSSLAAATFLCSQISN</w:t>
      </w:r>
      <w:r w:rsidR="005A0B9D">
        <w:rPr>
          <w:rFonts w:ascii="Courier New" w:hAnsi="Courier New" w:cs="Courier New"/>
          <w:sz w:val="20"/>
          <w:szCs w:val="20"/>
        </w:rPr>
        <w:t>ISNKLSDTTYAVDNTYLLFSAYLVFAMQLGF</w:t>
      </w:r>
      <w:r w:rsidRPr="00EB05BB">
        <w:rPr>
          <w:rFonts w:ascii="Courier New" w:hAnsi="Courier New" w:cs="Courier New"/>
          <w:sz w:val="20"/>
          <w:szCs w:val="20"/>
        </w:rPr>
        <w:t>AMLCAGSVRAKNTMNIMLTNVLDAAAGAISYYLFGFAFA</w:t>
      </w:r>
      <w:r w:rsidR="005A0B9D">
        <w:rPr>
          <w:rFonts w:ascii="Courier New" w:hAnsi="Courier New" w:cs="Courier New"/>
          <w:sz w:val="20"/>
          <w:szCs w:val="20"/>
        </w:rPr>
        <w:t>FGTPSNGFIGRHHSFFALSSYPERPGSDFSF</w:t>
      </w:r>
      <w:r w:rsidRPr="00EB05BB">
        <w:rPr>
          <w:rFonts w:ascii="Courier New" w:hAnsi="Courier New" w:cs="Courier New"/>
          <w:sz w:val="20"/>
          <w:szCs w:val="20"/>
        </w:rPr>
        <w:t>FLYQWAFAIAAAGITSGSIAERTQFVAYLIYSTFLTGFVYPTVSHWFWSSDGWASASRS</w:t>
      </w:r>
      <w:r w:rsidR="005A0B9D">
        <w:rPr>
          <w:rFonts w:ascii="Courier New" w:hAnsi="Courier New" w:cs="Courier New"/>
          <w:sz w:val="20"/>
          <w:szCs w:val="20"/>
        </w:rPr>
        <w:t>DNNLLFGSGAI</w:t>
      </w:r>
      <w:r w:rsidRPr="00EB05BB">
        <w:rPr>
          <w:rFonts w:ascii="Courier New" w:hAnsi="Courier New" w:cs="Courier New"/>
          <w:sz w:val="20"/>
          <w:szCs w:val="20"/>
        </w:rPr>
        <w:t>DFAGSGVVHMVGGIAGLCGALVEGPRIGRFDRSGRSVAL</w:t>
      </w:r>
      <w:r w:rsidR="005A0B9D">
        <w:rPr>
          <w:rFonts w:ascii="Courier New" w:hAnsi="Courier New" w:cs="Courier New"/>
          <w:sz w:val="20"/>
          <w:szCs w:val="20"/>
        </w:rPr>
        <w:t>RGHSASLVVLGTFLLWFGWYGFNPGSFLTIL</w:t>
      </w:r>
      <w:r w:rsidRPr="00EB05BB">
        <w:rPr>
          <w:rFonts w:ascii="Courier New" w:hAnsi="Courier New" w:cs="Courier New"/>
          <w:sz w:val="20"/>
          <w:szCs w:val="20"/>
        </w:rPr>
        <w:t>KGYDKSRPYYGQWSAVGRTAVTTTLSGCTAALTTLFSKR</w:t>
      </w:r>
      <w:r w:rsidR="005A0B9D">
        <w:rPr>
          <w:rFonts w:ascii="Courier New" w:hAnsi="Courier New" w:cs="Courier New"/>
          <w:sz w:val="20"/>
          <w:szCs w:val="20"/>
        </w:rPr>
        <w:t>LLAGHWNVIDVCNGLLGGFAAITSGCAVVEP</w:t>
      </w:r>
      <w:r w:rsidRPr="00EB05BB">
        <w:rPr>
          <w:rFonts w:ascii="Courier New" w:hAnsi="Courier New" w:cs="Courier New"/>
          <w:sz w:val="20"/>
          <w:szCs w:val="20"/>
        </w:rPr>
        <w:t>WAAIVCGFVASWVLIGFNLLAKKLKYDDPLEAAQLHGGC</w:t>
      </w:r>
      <w:r w:rsidR="005A0B9D">
        <w:rPr>
          <w:rFonts w:ascii="Courier New" w:hAnsi="Courier New" w:cs="Courier New"/>
          <w:sz w:val="20"/>
          <w:szCs w:val="20"/>
        </w:rPr>
        <w:t>GAWGLIFTGLFARKEYVNEIYSGDRPYGLFM</w:t>
      </w:r>
      <w:r w:rsidRPr="00EB05BB">
        <w:rPr>
          <w:rFonts w:ascii="Courier New" w:hAnsi="Courier New" w:cs="Courier New"/>
          <w:sz w:val="20"/>
          <w:szCs w:val="20"/>
        </w:rPr>
        <w:t>GGGGKLLAAQIVQIIVIVGWVTVTMGPLFYGLHKMNLLRISAEDEMAGMDMTRHGGFAYAYNDEDDVSTKPWGHFAGRVEPTSRSSTPTPTLT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C5F04" w:rsidRPr="00EB05BB" w:rsidRDefault="00EC5F04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rabidopsis thalian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230092|ref|NP_189073.1| ammonium transporter 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[Arabidopsis thalian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GAITCSAADLATLLGPNATAAADYICGQLGTVNNKFTDAAFAIDNTYLLFSAYLVFAMQLGFAMLCAGSVRAKNTMNIMLTNVLDAAAGGLFYYLFGYAFAFGGSSEGFIGRHNFALRDFPTPTADYSFFLYQWAFAIAAAGITSGSIAERTQFVAYLIYSSFLTGFVYPVVSHWFWSPDGWASPFRSADDRLFSTGAIDFAGSGVVHMVGGIAGLWGALIEGPRRGRFEKGGRAIALRGHSASLVVLGTFLLWFGWYGFNPGSFTKILVPYNSGSNYGQWSGIGRTAVNTTLSGCTAALTTLFGKRLLSGHWNVTDVCNGLLGGFAAITAGCSVVEPWAAIVCGFMASVVLIGCNKLAELVQYDDPLEAAQLHGGCGAWGLIFVGLFAKEKYLNEVYGATPGRPYGLFMGGGGKLLGAQLVQILVIVGWVSATMGTLFFILKRLNLLRISEQHEMQGMDMTRHGGFAYIYHDNDDESHRVDPGSPFPRSATPPR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C5F04" w:rsidRPr="00EB05BB" w:rsidRDefault="00EC5F04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rabidopsis thalian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4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235398|ref|NP_194599.1| ammonium transporter 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4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[Arabidopsis thalian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SALSCSASDLIPLLSGGANATAAAAAAEYICGRFDTVAGKFTDAAYAIDNTYLLFSAYLVFAMQLGFAMLCAGSVRAKNTMNIMLTNVIDAAAGGLFYYLFGFAFAFGSPSNGFIGKHFFGMYDFPQPTFDYPYFLYQWTFAIAAAGITSGSIAERTQFVAYLIYSSFLTGLVYPIVSHWFWSSDGWASPARSENLLFQSGVIDFAGSGVVHMVGGIAGLWGALIEGPRIGRFGVGGKPVTLRGHSATLVVLGTFLLWFGWYGFNPGSFATIFKAYGETPGSSFYGQWSAVGRTAVTTTLAGCTAALTTLFGKRLIDGYWNVTDVCNGLLGGFAAITSGCSVVEPWAALVCGFVAAWVLMGCNRLAEKLQFDDPLEAAQLHGGCGAWGIIFTGLFAEKRYIAEIFGGDPNRPFGLLMGGGGRLLAAHVVQILVITGWVSVTMGTLFFILHKLKLLRIPAEDEIAGVDPTSHGGLAYMYTEDEIRNGIMVRRVGGDNDPNVG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C5F04" w:rsidRPr="00EB05BB" w:rsidRDefault="00EC5F04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rabidopsis thalian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5</w:t>
      </w:r>
      <w:proofErr w:type="gramEnd"/>
    </w:p>
    <w:p w:rsidR="00EC5F04" w:rsidRPr="00EB05BB" w:rsidRDefault="00EC5F04" w:rsidP="00EC5F0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230090|ref|NP_189072.1| ammonium transporter 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5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[Arabidopsis thaliana]</w:t>
      </w:r>
    </w:p>
    <w:p w:rsidR="00EC5F04" w:rsidRPr="00EB05BB" w:rsidRDefault="00EC5F04" w:rsidP="00EC5F0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GAITCSAADLSALLGPNATAAADYICGQLGSVNNKFTDAAYAIDNTYLLFSAYLVFAMQLGFAMLCAGSVRAKNTMNIMLTNVLDAAAGGLFYYLFGYAFAFGESSDGFIGRHNFGLQNFPTLTSDYSFFLYQWAFAIAAAGITSGSIAERTKFVAYLIYSSFLTGFVYPVVSHWFWSPDGWASPFRSEDRLFGTGAIDFAGSGVVHMVGGIAGLWGALIEGPRIGRFPDGGHAIALRGHSASLVVLGTFLLWFGWYGFNPGSFTKILIPYNSGSNYGQWSGIGRTAVTTTLSGCTAALTTLFGKRLLSGHWNVTDVCNGLLGGFAAITAGCSVVDPWAAIVCGFVASLVLIGCNKLAELLKYDDPLEAAQLHGGCGAWGLIFVGLFAKEKYINEVYGASPGRHYGLFMGGGGKLLGAQLVQIIVIVGWVSATMGTLFFILKKLNLLRISEQHEMRGMDLAGHGGFAYIYHDNDDDSIGVPGSPVPRAPNPPAV</w:t>
      </w:r>
    </w:p>
    <w:p w:rsidR="00EC5F04" w:rsidRPr="00EB05BB" w:rsidRDefault="00EC5F04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EC5F04" w:rsidRPr="00EB05BB" w:rsidRDefault="00EC5F04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rabidopsis thaliana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224479|ref|NP_181363.1| ammonium transporter 2 [Arabidopsis thaliana]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GAYDPSLPEVPEWLNKGDNAWQLTAATLVGLQSMPGLVILYASIVKKKWAVNSAFMALYAFAAVLLCWVLLCYKMAFGEELLPFWGKGGPAFDQGYLKGQAKIPNSNVAAPYFPMATLVYFQFTFAAITTILVAGSVLGRMNIKAWMAFVPLWLIFSYTVGAYSIWGGGFLYQWGVIDYSGGYVIHLSSGVAGFVAAYWVGPRPKADRERFPPNNVLLMLAGAGLLWMGWSGFNGGAPYAANLTSSIAVLNTNLSAATSLLVWTTLDVIFFGKPSVIGAIQGMVTGLAGVTPGAGLIQTWAAIIIGVVSGTAPWASMMIIHKKSALLQKVDDTLAVFYTHAVAGLLGGIMTGLFAHPDLCVLVLPLPATRGAFYGGNGGKQLLKQLAGAAFIAVWNVVSTTIILLAIRVFIPLRMAEEELGIGDDAAHGEEAYALWGDGEKFDATRHVQQFERDQEAAHPSYVHGARGVTIVL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2E7A33" w:rsidRPr="00EB05BB" w:rsidRDefault="00EC5F04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38808459|gb|AEJ07738.1| ammonium transporter 1.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rmaleo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7/29/2003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PPSPAPPPTGPITVAEVVTAFSAASPELPGAFYEANEGFTMISAYLVFFMHCGFAMISIGCVRQKFAKHIAILILLDACASALGFYFFGYAFGFGDRIDANGGYYGNPFVGSQYFALSGLPPTQYYLWFFQWTFAATACTIVSGAIAERTRFEAYACYSFFMSAWVYPIITHSAWSFQGWASMFKTTAHSTNYLFGSGVIDFAGSGAVHMVGGTAALWGAVIVGPRIGRFLSDGTVVQMDGHNSSLFVLGVMILWFGWYGFNPGSQQAIITANGGTWSVASSVANAAVTTTLSPAAAGLSGLLVKAMLLKIETGTLVWDIMTMGNAALAGLVAITSGCSVILPWGGIVVGIVAGSLYVGASKLVVFMKIDDPLDAIAVHLFNGAWGVIAVGFLAGEHQILASYGTNVFTGGNREYGCFLGGSGRLLAAQLVYTCWIFAWVTCMMVPLWLLLKIVGLLRVDPAHETAGLDVSHHGGSAYPGGTDLESSDHKGQQYNTGMNGNGNHHDLTDIRAEIAQLRKQLNAESTPQNPKGTTVVSSGTR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C5F04" w:rsidRPr="00EB05BB" w:rsidRDefault="00EC5F04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38808072|gb|AEJ07736.1| ammonium transporter 1.2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rmaleo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7/29/2003]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MVDITSPAFEEAVAEIVEAKTYNWIGDINIEFVLASGYLVFIMQLGFALLTIGAVRAKSAKSVALKNVMDVCAGGIGYYIFGWAFAYGDSERCCPAGNPFIGSQMFALSGMPSTSYSTFYFQFVFAISTATIVSGAVAERVRFMAYGMYALFLTAWVYPVLSHWVWSPTGWASTTRADGPLLFGSGAYDTVGSGAVHMVGGVAGLAGAIVAGPRIGRFTADGKPVDMPGHNTIFYMMGVLLLWLGFYGFNPGTMGQIIATDGTDFAIVVARCAISTTMGACFGGCTALVVSLIYYRIKEGKIIWDLGPCCNGALTGMVVITSGCATYEPWAAAIGGIIGGLVVVPGGWFMLHVCKVDDPVDAFTVHGMGGALGVWWYSLAAKEGFVHELYGATNPDGVTPRHYGWWMGDDATILGANTVWILVIFGWTMGMMLPFFYGLKLCGWLRVSAEEELAGVDVSKHGGHAYPGMEKVYDLEVATNGMGDTLPSHKMRDSDDSNKGAPNDLQLRVRDLEAQLKQVLAHQSNSTEQTPLNTTVV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EC5F04" w:rsidRPr="00EB05BB" w:rsidRDefault="00EC5F04" w:rsidP="002E7A3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38808074|gb|AEJ07737.1| ammonium transporter 1.3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rmaleo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7/29/2003]</w:t>
      </w:r>
    </w:p>
    <w:p w:rsidR="00D42F9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QAVTNLSDGDITAVLLCSFIVFFQNIGFAALENGNVRAKNARAILLKNCIDKLVGGLCYWAVGFAFAYGSSSNGFIGTSHFFLSQLNGPVAALWVLSATFLMTATTIVSGCLAERAQFEAYLAYTPLMAVLVYPLVVHWVTQGWLTTFATHCT</w:t>
      </w:r>
      <w:r w:rsidRPr="00EB05BB">
        <w:rPr>
          <w:rFonts w:ascii="Courier New" w:hAnsi="Courier New" w:cs="Courier New"/>
          <w:sz w:val="20"/>
          <w:szCs w:val="20"/>
        </w:rPr>
        <w:lastRenderedPageBreak/>
        <w:t>YLDFAGGSMVHLVGGVAGLVAAWQVGPRLGRFDGAIVKPIPGHNVESTVLGTLMLWFGWYGFNIGELLHFIVSVQAGDERGTVAARAAVNTTICGCAGALTALLLAWLRTRTYEVRTCCNGVLGGMVAITALAPFVDPWAAFVLGCIAGGVYIGCSRALLCLRIDDPLDASAVHAGCSLVGLLGVGVFGEPTYIAQNHEGYDRVCGGFFFASPARRGGEQLGVQLLGIITISAFTAACSLALFGTLRYFNKLRVDTATEIAGLDFVDHGGSAYPDFLLRVEAQD</w:t>
      </w:r>
    </w:p>
    <w:p w:rsidR="00DE6AAC" w:rsidRPr="00EB05BB" w:rsidRDefault="00DE6AAC" w:rsidP="002E7A3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78831|ref|XP_001697504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GDFGSEPLGSCSVETVTALLGYGLEQDSITALCQPEGGAGCTSTDNCMFQYLMGATADAQSTASDVGVGLDVSFLLFSGYLVFVMQLGFAVLCAGSIRSKNCMNILLKNMLDACVGAIGFYVFGYAFAYGRKYGQNSNGFIGNWNFALSYTTQTSMSGTEFTTFGWHQFFFQWSFCAATTTIVSGAVAERCTFMAYMIYAFFLSSFVYPVIVHWVWDGQGWLSAFNTFQDGYALILKTGAIDFAGSGVVHMTGGIAALMGAWIMGPRVGRFANDGTVNEMRGHSSTLVVMGTFLLWFGWFGFNPGSNLVVASQAAATVVSRVAVTTALAGGAGGISMLFYKFLTVKAWDVVATCNGILAGLVAVTASCSVIEPWAAIITGAIGAIIFSIADYVTLYKLKVDDPVSAFALHGAVGAWGVLFPGFLAAPHYVVEVYGAYGFGMDAREGKRFGLFYGGHGQVLLVQLIEVLAIFGWTGFMMGSFFFILNKAGLLRVPLQEEMAGLDAANYSKSVGSKDPSVHCTVGVDKLEGGALGEGKA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69031|ref|XP_001692671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EACLLAAKSALVGVANGDSLASAICAAMEAAAPVARHLQETTVDLTTLQETVDTIGLNLQGTMDGLNTLLLLYGGALVFLMHGGFAMLEAGAIRSKNAMNILLQTVLDASCSALMWYFVGFAFAFGIGDKPNKFIGNAMFALVDIDTHNTGSGTGKWIDWFFQWAFAATAVTIPAGAVAERFNFNAYLGYSMFIGGWVYPIIAHWVWCIEGWLGYGVIKPFINAGMIDFAGSGVIHMTGGLAGLIGAIMVGPRLGRFDADGKPVDMPGHSAILVVLGTVLLWFGWYGFNPASVLLINSSTYAIVCGRAAVCTTLAGAAGGVSCLIFGFARHRGWDLVGLCNGILCGFVAVTACPHVIYPWAAIICGLVAGLWFEFLCWLLLKLKIDDPLSAGPMHFGCGMWGVFFTGLFARQQYIQEYYVHGPSAAGELSKPYPWGAFYKGYNADGELVMSDGKLLASQIVGILVIIGWVIGMMVPFFGIFKFFGALRIPPEEEEMGLDRSKHGGSAYNGTGANTLGGLSPGNDVMRNNSPLGKVLPVTA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87104|ref|XP_001701575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SPAPSGSPPLVIYSCTDEQMLEVTELVGDSATAAIVCSQYDCSFTAVSCVLKYLAAQQADLSEQMDGTAKAEVALSLDVAFLLFSAYLVFGPMQLGFALLCAGAIRSKNSMNVLMKNILDACTGAIGFYLFGYAFAFGHHANQTSNAFIGDHNFALSYTTQVSSLDSNVSYDGFATQGWHVFFFQWSFCAVGGAGGASAIVVSRVAVTTTLSAGAAGLTGLFWRYMRTSTWDTVLSRDGYALLLQTGAIDFAGGGVVHLTGGMAALMGAWIIGPRIGRFDASGKVNEMKGHSATLVVMGTFLLWLGFYGFNPGSNLTIATTGCATAAWPAWWA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4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70639|ref|XP_001693464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DEMDPMTACITALTDAAMTTAQATALCGQFAFAADNSDLSDRLDQTNQGLNTLYLVSCGALVFVMHAGFAMLCAGAIRSKNTMNILLQTVMDAAVSAVAFYILGYGFAYGIGNNPNGFIGDSLFGLSRWVSHSSSSDAGANWQAWFFQWAFAATATTIPAGAVAERLNFNAYLIYSFFISAFVYPVVVHWVWAAEGWLGYARFGGYSHLFRSGMIDFAGSGVVHMTGGLAGLAGCIMVGPRMGRFDSNGQPVEMPGHSATLVVLGTVLLWFGWYGFNPGSQLIINYTASAAVVGRAAVTTTLSGAAGCLSCLLTAFLRHKAWDLVSGCNGALVGFVSITASANVVEPWAALIAGLVGGWVFDAVCLLFLKLRIDDPLSAAPMHAFCGAWGVFFAGLLAKKEYICESYGRDCEGYVADGLFYVGDGRLLASQVIGIISIFAWVFGLMLLLFGGLKAVGLLRISAEEEQAGLDVSKHGGSAYNYDHGLGKPEKAQALGL</w:t>
      </w:r>
    </w:p>
    <w:p w:rsidR="00DE6AAC" w:rsidRPr="00EB05BB" w:rsidRDefault="00DE6AAC" w:rsidP="002E7A3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2E7A33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5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&gt;gi|159474182|ref|XP_001695208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GCNPLQLAQVTALLGGDTATAATICAGTDVAQLGPNGAVTKWTVAELRGAQNALDQVEYGLNVSFVLASAYQVFVMQLGFALFAAGVVRPKNTVSIFIKNFFDTCIAGIAFYLVGYAFAFGAKDGYTNGFIGNWDFALSQTDGSPGSEPPNPWHLFIWNWSFCSASTTILSGSIAERATFASYTIYAAFMPAWVYPVVAHWLWAPDGWLSARNANDRILGIGAIDYAGSGVVHLVGGMAALIGSIAVGPRVGRFDAPGSTGEVSAQLYRATAAPQLYLMGTLLLWFGWYGFNPGSKLAISDYLQATIVSRTAVTTTLAACSGALSNLLLNYGRHRVWDLLSTCIGALAGLVAVTSGCSVIEPWAAIICGAISALFYEAGEQLLEKLKVDDPVSAFPLHAMCGVWGLLFTGLLANEGYITQVYNVPPGGHRMGLFYGGHAQLLLCQVIAIAVIAGWSAFNMCILFFGMKAAGLLRVGADKEATGMDMAACGQYNAAGAVNVHSSKVPTKSDAVLAAMSLNMERRMNGGPGMDYSVRNSSANPSAHNSSLHNTATATTVTTAAATPAAAGGIMLTSAVGGASSAGGSAVPSAAASAGVGDAAGSGDTVPPQ</w:t>
      </w: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7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83301|ref|XP_001699699.1| ammonium transporter, splicing variant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QIGFVSAESGQGRAKNVRNILLKNSVNIMLCAICWWAVGYAFAYGNSGGGFIGTSRFFSDGESFGSKPWFFTWTFCLSCVTIASGCLAERTHLFVYPVYTAVVSIAVHPVIAHWVWAPDSWLNSMTGSPCRFLDFAGGAVVHTVGGLTGLIGAMLCGPRLGRFEDGVGKDIPGHDVSSVSLGSLMLWFGWYGFNCGSTYIYMAQGGSEASAAVSRVALNMTLCASVAGMTSLVVSSIQTGTFDLAVCCNGLMAGLSASTSNVGFLTPWAACITGALAGLLYVGISRLLVRMGVDDPLDSSAIHCGSGILGVLVSGFLARPSYVMQMVGCNCGGVVYATNGGMQLGMQLLGLSCSMVWTAMWALLTFGILKKLQLLRVDQQTELAGIDNMEHGGPAYPEFLQRVQSTRPGY</w:t>
      </w: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8</w:t>
      </w:r>
      <w:proofErr w:type="gramEnd"/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83299|ref|XP_001699698.1| ammonium transporter, splicing variant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PLAELWRLTKLVPLACTVLLLSVRALAVDSGGLNDSADNSSRSLLQESGQASGTSQPYTYSSSDFVLLNGFLIFFMQIGFVSAESGQGRAKNVRNILLKNSVNIMLCAICWWAVGYAFAYGNSGGGFIGTSRFFSDGESFGSKPWFFTWTFCLSCVTIASGCLAERTHLFVYPVYTAVVSIAVHPVIAHWVWAPDSWLNSMTGSPCRFLDFAGGAVVHTVGGLTGLIGAMLCGPRLGRFEDGVGKDIPGHDVSSVSLGSLMLWFGWYGFNCGSTYIYMAQGGSEASAAVSRVALNMTLCASVAGMTSLVVSSIQTGTFDLAVCCNGLMAGLSASTSNVGFLTPWAACITGALAGLLYVGISRLLVRMGVDDPLDSSAIHCGSGILGVLVSGFLARPSYVMQMVGCNCGGVVYATNGGMQLGMQLLGLSCSMVWTAMWALLTFGILKKLQLLRVDQQTELAGIDNMEHGGPAYPEFLQRVQSTRPGY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Chlorella sp. NC64A, 1  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Chlorella sp. NC64A, 1 (JGI 56592)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EESVPLTFEDQFAEAFAPATADINATY</w:t>
      </w:r>
      <w:r w:rsidR="005A0B9D">
        <w:rPr>
          <w:rFonts w:ascii="Courier New" w:hAnsi="Courier New" w:cs="Courier New"/>
          <w:sz w:val="20"/>
          <w:szCs w:val="20"/>
        </w:rPr>
        <w:t>VIISGVFVFLMQAGFCMLTAGSVRARNARGI</w:t>
      </w:r>
      <w:r w:rsidRPr="00EB05BB">
        <w:rPr>
          <w:rFonts w:ascii="Courier New" w:hAnsi="Courier New" w:cs="Courier New"/>
          <w:sz w:val="20"/>
          <w:szCs w:val="20"/>
        </w:rPr>
        <w:t>ILKNLMDTCVAALVYFLLGWGLAGLLIGD</w:t>
      </w:r>
      <w:r w:rsidR="005A0B9D">
        <w:rPr>
          <w:rFonts w:ascii="Courier New" w:hAnsi="Courier New" w:cs="Courier New"/>
          <w:sz w:val="20"/>
          <w:szCs w:val="20"/>
        </w:rPr>
        <w:t>GNSFIGTSQFALGGLDPTMLYNWFFQFCFAA</w:t>
      </w:r>
      <w:r w:rsidRPr="00EB05BB">
        <w:rPr>
          <w:rFonts w:ascii="Courier New" w:hAnsi="Courier New" w:cs="Courier New"/>
          <w:sz w:val="20"/>
          <w:szCs w:val="20"/>
        </w:rPr>
        <w:t>AACTIVSGALAERATFVSYILYSVLIIGF</w:t>
      </w:r>
      <w:r w:rsidR="005A0B9D">
        <w:rPr>
          <w:rFonts w:ascii="Courier New" w:hAnsi="Courier New" w:cs="Courier New"/>
          <w:sz w:val="20"/>
          <w:szCs w:val="20"/>
        </w:rPr>
        <w:t>VYPVVTHWVWSPSGWASAFRSEQADGTFRSL</w:t>
      </w:r>
      <w:r w:rsidRPr="00EB05BB">
        <w:rPr>
          <w:rFonts w:ascii="Courier New" w:hAnsi="Courier New" w:cs="Courier New"/>
          <w:sz w:val="20"/>
          <w:szCs w:val="20"/>
        </w:rPr>
        <w:t>LFGCGAYDFAGSGAVHMVGGVAAFAGAAL</w:t>
      </w:r>
      <w:r w:rsidR="005A0B9D">
        <w:rPr>
          <w:rFonts w:ascii="Courier New" w:hAnsi="Courier New" w:cs="Courier New"/>
          <w:sz w:val="20"/>
          <w:szCs w:val="20"/>
        </w:rPr>
        <w:t>LGPRMGRFDANGKPVPIPGHNVALAVLGTFI</w:t>
      </w:r>
      <w:r w:rsidRPr="00EB05BB">
        <w:rPr>
          <w:rFonts w:ascii="Courier New" w:hAnsi="Courier New" w:cs="Courier New"/>
          <w:sz w:val="20"/>
          <w:szCs w:val="20"/>
        </w:rPr>
        <w:t>LWFGWYGFNPGSTLMVMNGTSAIVARVCV</w:t>
      </w:r>
      <w:r w:rsidR="005A0B9D">
        <w:rPr>
          <w:rFonts w:ascii="Courier New" w:hAnsi="Courier New" w:cs="Courier New"/>
          <w:sz w:val="20"/>
          <w:szCs w:val="20"/>
        </w:rPr>
        <w:t>TTTLGGAAGGIMTLFTHVLIQYKTTGKVVWD</w:t>
      </w:r>
      <w:r w:rsidRPr="00EB05BB">
        <w:rPr>
          <w:rFonts w:ascii="Courier New" w:hAnsi="Courier New" w:cs="Courier New"/>
          <w:sz w:val="20"/>
          <w:szCs w:val="20"/>
        </w:rPr>
        <w:t>VMVAANGALAGLVAITAPCATVEPWAAII</w:t>
      </w:r>
      <w:r w:rsidR="005A0B9D">
        <w:rPr>
          <w:rFonts w:ascii="Courier New" w:hAnsi="Courier New" w:cs="Courier New"/>
          <w:sz w:val="20"/>
          <w:szCs w:val="20"/>
        </w:rPr>
        <w:t>IGMCGAWVYLGGSYLNSHILKIDDPVDAIAV</w:t>
      </w:r>
      <w:r w:rsidRPr="00EB05BB">
        <w:rPr>
          <w:rFonts w:ascii="Courier New" w:hAnsi="Courier New" w:cs="Courier New"/>
          <w:sz w:val="20"/>
          <w:szCs w:val="20"/>
        </w:rPr>
        <w:t>HGWAGIWGVLANGLFATEGFVAQTYGTMP</w:t>
      </w:r>
      <w:r w:rsidR="005A0B9D">
        <w:rPr>
          <w:rFonts w:ascii="Courier New" w:hAnsi="Courier New" w:cs="Courier New"/>
          <w:sz w:val="20"/>
          <w:szCs w:val="20"/>
        </w:rPr>
        <w:t>GTEDGVRLYGGFYGGGGKLFAAQLVYVLAII</w:t>
      </w:r>
      <w:r w:rsidRPr="00EB05BB">
        <w:rPr>
          <w:rFonts w:ascii="Courier New" w:hAnsi="Courier New" w:cs="Courier New"/>
          <w:sz w:val="20"/>
          <w:szCs w:val="20"/>
        </w:rPr>
        <w:t>GWVGGLMGMFFFALKMAGLFRVSAEVEAE</w:t>
      </w:r>
      <w:r w:rsidR="005A0B9D">
        <w:rPr>
          <w:rFonts w:ascii="Courier New" w:hAnsi="Courier New" w:cs="Courier New"/>
          <w:sz w:val="20"/>
          <w:szCs w:val="20"/>
        </w:rPr>
        <w:t>GCDTSHYGGSVYHGLTPETGAGATAPASKGV</w:t>
      </w:r>
      <w:r w:rsidRPr="00EB05BB">
        <w:rPr>
          <w:rFonts w:ascii="Courier New" w:hAnsi="Courier New" w:cs="Courier New"/>
          <w:sz w:val="20"/>
          <w:szCs w:val="20"/>
        </w:rPr>
        <w:t>FPSKGDAASSSSDSDELERLKAEVADLSSKVDALAKAGTSTV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Chlorella sp. NC64A, 2  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Chlorella sp. NC64A, 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2  (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JGI 136742) 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DFSRQAAAALAGPAGGQQLAAGAEGVA</w:t>
      </w:r>
      <w:r w:rsidR="005A0B9D">
        <w:rPr>
          <w:rFonts w:ascii="Courier New" w:hAnsi="Courier New" w:cs="Courier New"/>
          <w:sz w:val="20"/>
          <w:szCs w:val="20"/>
        </w:rPr>
        <w:t>AAAAAGGRTLLQGTLALNTTNATSLMDITVH</w:t>
      </w:r>
      <w:r w:rsidRPr="00EB05BB">
        <w:rPr>
          <w:rFonts w:ascii="Courier New" w:hAnsi="Courier New" w:cs="Courier New"/>
          <w:sz w:val="20"/>
          <w:szCs w:val="20"/>
        </w:rPr>
        <w:t>PFDLGGYLDQQLTMLWVLQCSFLVFFMQC</w:t>
      </w:r>
      <w:r w:rsidR="005A0B9D">
        <w:rPr>
          <w:rFonts w:ascii="Courier New" w:hAnsi="Courier New" w:cs="Courier New"/>
          <w:sz w:val="20"/>
          <w:szCs w:val="20"/>
        </w:rPr>
        <w:t>GFALLEAGTVRVKNTKNILLKNVIDACVSTM</w:t>
      </w:r>
      <w:r w:rsidRPr="00EB05BB">
        <w:rPr>
          <w:rFonts w:ascii="Courier New" w:hAnsi="Courier New" w:cs="Courier New"/>
          <w:sz w:val="20"/>
          <w:szCs w:val="20"/>
        </w:rPr>
        <w:t>SWWAVGYAFAYGQCGENGFIGYHDFFSAS</w:t>
      </w:r>
      <w:r w:rsidR="005A0B9D">
        <w:rPr>
          <w:rFonts w:ascii="Courier New" w:hAnsi="Courier New" w:cs="Courier New"/>
          <w:sz w:val="20"/>
          <w:szCs w:val="20"/>
        </w:rPr>
        <w:t>AGSNSQPTYWTFWLFGWAFSATAATVVSGSM</w:t>
      </w:r>
      <w:r w:rsidRPr="00EB05BB">
        <w:rPr>
          <w:rFonts w:ascii="Courier New" w:hAnsi="Courier New" w:cs="Courier New"/>
          <w:sz w:val="20"/>
          <w:szCs w:val="20"/>
        </w:rPr>
        <w:t>AERTKFRAYLLYTTCISAFIYPVVVHWVW</w:t>
      </w:r>
      <w:r w:rsidR="005A0B9D">
        <w:rPr>
          <w:rFonts w:ascii="Courier New" w:hAnsi="Courier New" w:cs="Courier New"/>
          <w:sz w:val="20"/>
          <w:szCs w:val="20"/>
        </w:rPr>
        <w:t>SPSGWLSAHRRPDCGSDQKVPLISGTMGLMD</w:t>
      </w:r>
      <w:r w:rsidRPr="00EB05BB">
        <w:rPr>
          <w:rFonts w:ascii="Courier New" w:hAnsi="Courier New" w:cs="Courier New"/>
          <w:sz w:val="20"/>
          <w:szCs w:val="20"/>
        </w:rPr>
        <w:t>FAGSGVVHMVGGSAALVGATMLGPRLGRF</w:t>
      </w:r>
      <w:r w:rsidR="005A0B9D">
        <w:rPr>
          <w:rFonts w:ascii="Courier New" w:hAnsi="Courier New" w:cs="Courier New"/>
          <w:sz w:val="20"/>
          <w:szCs w:val="20"/>
        </w:rPr>
        <w:t>TKDGHVIQFDNSSPANMALGVFILWLGWYGF</w:t>
      </w:r>
      <w:r w:rsidRPr="00EB05BB">
        <w:rPr>
          <w:rFonts w:ascii="Courier New" w:hAnsi="Courier New" w:cs="Courier New"/>
          <w:sz w:val="20"/>
          <w:szCs w:val="20"/>
        </w:rPr>
        <w:t>NAGSTQCFYGCMSVAALVAVNTTLATGAGGLTCLFLAVLNGNPGDIGPLLNGILAGAVSITAGCALVQSYAAVIIGAIGALIYTT</w:t>
      </w:r>
      <w:r w:rsidRPr="00EB05BB">
        <w:rPr>
          <w:rFonts w:ascii="Courier New" w:hAnsi="Courier New" w:cs="Courier New"/>
          <w:sz w:val="20"/>
          <w:szCs w:val="20"/>
        </w:rPr>
        <w:lastRenderedPageBreak/>
        <w:t>FTKV</w:t>
      </w:r>
      <w:r w:rsidR="005A0B9D">
        <w:rPr>
          <w:rFonts w:ascii="Courier New" w:hAnsi="Courier New" w:cs="Courier New"/>
          <w:sz w:val="20"/>
          <w:szCs w:val="20"/>
        </w:rPr>
        <w:t>LLKFQIDDPVEAAPVHFFCGAWGLLSVGFFA</w:t>
      </w:r>
      <w:r w:rsidRPr="00EB05BB">
        <w:rPr>
          <w:rFonts w:ascii="Courier New" w:hAnsi="Courier New" w:cs="Courier New"/>
          <w:sz w:val="20"/>
          <w:szCs w:val="20"/>
        </w:rPr>
        <w:t>TQTSTEMAYGYADDWGVFYGGSGKQLGMQ</w:t>
      </w:r>
      <w:r w:rsidR="005A0B9D">
        <w:rPr>
          <w:rFonts w:ascii="Courier New" w:hAnsi="Courier New" w:cs="Courier New"/>
          <w:sz w:val="20"/>
          <w:szCs w:val="20"/>
        </w:rPr>
        <w:t>VLGIVVIAAWSCGLSGGMFLVLKKLNWLRAD</w:t>
      </w:r>
      <w:r w:rsidRPr="00EB05BB">
        <w:rPr>
          <w:rFonts w:ascii="Courier New" w:hAnsi="Courier New" w:cs="Courier New"/>
          <w:sz w:val="20"/>
          <w:szCs w:val="20"/>
        </w:rPr>
        <w:t>KDAEQQGLDLSQGIGSGLRGNCFPCLPCCNDLG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Chlorella sp. NC64A, 3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Chlorella sp. NC64A, 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3  (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>JGI 36096)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DVAPVLTEAMAAEVNALIEANVGTTLV</w:t>
      </w:r>
      <w:r w:rsidR="005A0B9D">
        <w:rPr>
          <w:rFonts w:ascii="Courier New" w:hAnsi="Courier New" w:cs="Courier New"/>
          <w:sz w:val="20"/>
          <w:szCs w:val="20"/>
        </w:rPr>
        <w:t>ADVNNYFTVFSGYLVFFMQAGFAMLCAGSVR</w:t>
      </w:r>
      <w:r w:rsidRPr="00EB05BB">
        <w:rPr>
          <w:rFonts w:ascii="Courier New" w:hAnsi="Courier New" w:cs="Courier New"/>
          <w:sz w:val="20"/>
          <w:szCs w:val="20"/>
        </w:rPr>
        <w:t>SKNAKNIILLNILDACFGCCAWYLTGFAFAFGDPVPFEHCGGLEGPALLECEAGDP</w:t>
      </w:r>
      <w:r w:rsidR="005A0B9D">
        <w:rPr>
          <w:rFonts w:ascii="Courier New" w:hAnsi="Courier New" w:cs="Courier New"/>
          <w:sz w:val="20"/>
          <w:szCs w:val="20"/>
        </w:rPr>
        <w:t>IPGL</w:t>
      </w:r>
      <w:r w:rsidRPr="00EB05BB">
        <w:rPr>
          <w:rFonts w:ascii="Courier New" w:hAnsi="Courier New" w:cs="Courier New"/>
          <w:sz w:val="20"/>
          <w:szCs w:val="20"/>
        </w:rPr>
        <w:t>SASQAFIGNRFFAQSNLPRSSFWLWFFQF</w:t>
      </w:r>
      <w:r w:rsidR="005A0B9D">
        <w:rPr>
          <w:rFonts w:ascii="Courier New" w:hAnsi="Courier New" w:cs="Courier New"/>
          <w:sz w:val="20"/>
          <w:szCs w:val="20"/>
        </w:rPr>
        <w:t>TFAATGATIVSGAVAERCKFEAYMLYELMIV</w:t>
      </w:r>
      <w:r w:rsidRPr="00EB05BB">
        <w:rPr>
          <w:rFonts w:ascii="Courier New" w:hAnsi="Courier New" w:cs="Courier New"/>
          <w:sz w:val="20"/>
          <w:szCs w:val="20"/>
        </w:rPr>
        <w:t>MFVYPVVAHWMWSTCGWLSPWRSEATAAK</w:t>
      </w:r>
      <w:r w:rsidR="005A0B9D">
        <w:rPr>
          <w:rFonts w:ascii="Courier New" w:hAnsi="Courier New" w:cs="Courier New"/>
          <w:sz w:val="20"/>
          <w:szCs w:val="20"/>
        </w:rPr>
        <w:t>QSYLYFAGSGVYDFAGDAAVHMVGGVASLAA</w:t>
      </w:r>
      <w:r w:rsidRPr="00EB05BB">
        <w:rPr>
          <w:rFonts w:ascii="Courier New" w:hAnsi="Courier New" w:cs="Courier New"/>
          <w:sz w:val="20"/>
          <w:szCs w:val="20"/>
        </w:rPr>
        <w:t>AWVLGPRIGRFDAAGNPVDMPGHNASLTL</w:t>
      </w:r>
      <w:r w:rsidR="005A0B9D">
        <w:rPr>
          <w:rFonts w:ascii="Courier New" w:hAnsi="Courier New" w:cs="Courier New"/>
          <w:sz w:val="20"/>
          <w:szCs w:val="20"/>
        </w:rPr>
        <w:t>LGVFLLWFGWYGFNPGSAVAFSLTGSENYSK</w:t>
      </w:r>
      <w:r w:rsidRPr="00EB05BB">
        <w:rPr>
          <w:rFonts w:ascii="Courier New" w:hAnsi="Courier New" w:cs="Courier New"/>
          <w:sz w:val="20"/>
          <w:szCs w:val="20"/>
        </w:rPr>
        <w:t>VAIAVAINTTVGAAAGTICTLFIAMAYQY</w:t>
      </w:r>
      <w:r w:rsidR="005A0B9D">
        <w:rPr>
          <w:rFonts w:ascii="Courier New" w:hAnsi="Courier New" w:cs="Courier New"/>
          <w:sz w:val="20"/>
          <w:szCs w:val="20"/>
        </w:rPr>
        <w:t>FTLGVVVWDLIIAGNGALAGLVSITGPCGFV</w:t>
      </w:r>
      <w:r w:rsidRPr="00EB05BB">
        <w:rPr>
          <w:rFonts w:ascii="Courier New" w:hAnsi="Courier New" w:cs="Courier New"/>
          <w:sz w:val="20"/>
          <w:szCs w:val="20"/>
        </w:rPr>
        <w:t>NTWAAFIIGGIGGFVYFVASKVNLNVLKI</w:t>
      </w:r>
      <w:r w:rsidR="005A0B9D">
        <w:rPr>
          <w:rFonts w:ascii="Courier New" w:hAnsi="Courier New" w:cs="Courier New"/>
          <w:sz w:val="20"/>
          <w:szCs w:val="20"/>
        </w:rPr>
        <w:t>DDPLDAIAVHAGCGVWGLLAGGAFSAPGMVT</w:t>
      </w:r>
      <w:r w:rsidRPr="00EB05BB">
        <w:rPr>
          <w:rFonts w:ascii="Courier New" w:hAnsi="Courier New" w:cs="Courier New"/>
          <w:sz w:val="20"/>
          <w:szCs w:val="20"/>
        </w:rPr>
        <w:t>DVYGTMPDGSQRPYGFIMGGNGSVLAANS</w:t>
      </w:r>
      <w:r w:rsidR="005A0B9D">
        <w:rPr>
          <w:rFonts w:ascii="Courier New" w:hAnsi="Courier New" w:cs="Courier New"/>
          <w:sz w:val="20"/>
          <w:szCs w:val="20"/>
        </w:rPr>
        <w:t>MAILVVFGWTLAIMTPFFILLKKVGLFRVSP</w:t>
      </w:r>
      <w:r w:rsidRPr="00EB05BB">
        <w:rPr>
          <w:rFonts w:ascii="Courier New" w:hAnsi="Courier New" w:cs="Courier New"/>
          <w:sz w:val="20"/>
          <w:szCs w:val="20"/>
        </w:rPr>
        <w:t>EVEAQGLDVSHHGEFSAL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Chlorella sp. NC64A, 4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Chlorella sp. NC64A, 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4  (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>JGI 141357)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SVAGRALAQADPAATMGGDVAAQFTNLEAELTSLWVLVCSFFVFQMQSGFALLEAGTVRAKNTKNILMKNAIDACVATVCWWSVGDA</w:t>
      </w:r>
      <w:r w:rsidR="005A0B9D">
        <w:rPr>
          <w:rFonts w:ascii="Courier New" w:hAnsi="Courier New" w:cs="Courier New"/>
          <w:sz w:val="20"/>
          <w:szCs w:val="20"/>
        </w:rPr>
        <w:t>FAYGKCGQNGFIGAYNFFSSEASATGGTYWA</w:t>
      </w:r>
      <w:r w:rsidRPr="00EB05BB">
        <w:rPr>
          <w:rFonts w:ascii="Courier New" w:hAnsi="Courier New" w:cs="Courier New"/>
          <w:sz w:val="20"/>
          <w:szCs w:val="20"/>
        </w:rPr>
        <w:t>FWLWNWAFSATAATIVSGAIAERLQFKAY</w:t>
      </w:r>
      <w:r w:rsidR="005A0B9D">
        <w:rPr>
          <w:rFonts w:ascii="Courier New" w:hAnsi="Courier New" w:cs="Courier New"/>
          <w:sz w:val="20"/>
          <w:szCs w:val="20"/>
        </w:rPr>
        <w:t>LIYTTAISGFIYPVVVHWVWSNSGWLSARRR</w:t>
      </w:r>
      <w:r w:rsidRPr="00EB05BB">
        <w:rPr>
          <w:rFonts w:ascii="Courier New" w:hAnsi="Courier New" w:cs="Courier New"/>
          <w:sz w:val="20"/>
          <w:szCs w:val="20"/>
        </w:rPr>
        <w:t>GCDQAEYDPLISGTMGLMDFAGSGVVHMV</w:t>
      </w:r>
      <w:r w:rsidR="005A0B9D">
        <w:rPr>
          <w:rFonts w:ascii="Courier New" w:hAnsi="Courier New" w:cs="Courier New"/>
          <w:sz w:val="20"/>
          <w:szCs w:val="20"/>
        </w:rPr>
        <w:t>GGGAALMASIITGPRLGRFDDRGGKPGDFVP</w:t>
      </w:r>
      <w:r w:rsidRPr="00EB05BB">
        <w:rPr>
          <w:rFonts w:ascii="Courier New" w:hAnsi="Courier New" w:cs="Courier New"/>
          <w:sz w:val="20"/>
          <w:szCs w:val="20"/>
        </w:rPr>
        <w:t>SNPVYQALGTFILWLGWYGFNSGSTNCFE</w:t>
      </w:r>
      <w:r w:rsidR="005A0B9D">
        <w:rPr>
          <w:rFonts w:ascii="Courier New" w:hAnsi="Courier New" w:cs="Courier New"/>
          <w:sz w:val="20"/>
          <w:szCs w:val="20"/>
        </w:rPr>
        <w:t>NCMGVAAQTAVNTTLAASFSALTCLVCAIVM</w:t>
      </w:r>
      <w:r w:rsidRPr="00EB05BB">
        <w:rPr>
          <w:rFonts w:ascii="Courier New" w:hAnsi="Courier New" w:cs="Courier New"/>
          <w:sz w:val="20"/>
          <w:szCs w:val="20"/>
        </w:rPr>
        <w:t>GLPGDIGPVLNGVLAGAVSITAGCALVQS</w:t>
      </w:r>
      <w:r w:rsidR="005A0B9D">
        <w:rPr>
          <w:rFonts w:ascii="Courier New" w:hAnsi="Courier New" w:cs="Courier New"/>
          <w:sz w:val="20"/>
          <w:szCs w:val="20"/>
        </w:rPr>
        <w:t>YGAAIIGIIGGLIYTASSRLLVRLKIDDPVD</w:t>
      </w:r>
      <w:r w:rsidRPr="00EB05BB">
        <w:rPr>
          <w:rFonts w:ascii="Courier New" w:hAnsi="Courier New" w:cs="Courier New"/>
          <w:sz w:val="20"/>
          <w:szCs w:val="20"/>
        </w:rPr>
        <w:t>AAPVHFFCGAWGVVAVGFFATETSVQAAY</w:t>
      </w:r>
      <w:r w:rsidR="005A0B9D">
        <w:rPr>
          <w:rFonts w:ascii="Courier New" w:hAnsi="Courier New" w:cs="Courier New"/>
          <w:sz w:val="20"/>
          <w:szCs w:val="20"/>
        </w:rPr>
        <w:t>TYAAGWGVFYGGNAKQLGVQVLGVVVIAAWA</w:t>
      </w:r>
      <w:r w:rsidRPr="00EB05BB">
        <w:rPr>
          <w:rFonts w:ascii="Courier New" w:hAnsi="Courier New" w:cs="Courier New"/>
          <w:sz w:val="20"/>
          <w:szCs w:val="20"/>
        </w:rPr>
        <w:t>CSLAATLFLVMKKMCWLRVPEHVERQGLD</w:t>
      </w:r>
      <w:r w:rsidR="005A0B9D">
        <w:rPr>
          <w:rFonts w:ascii="Courier New" w:hAnsi="Courier New" w:cs="Courier New"/>
          <w:sz w:val="20"/>
          <w:szCs w:val="20"/>
        </w:rPr>
        <w:t>LAQGLSTGIMGKCFKRSAYTMAVESHLVRPS</w:t>
      </w:r>
      <w:r w:rsidRPr="00EB05BB">
        <w:rPr>
          <w:rFonts w:ascii="Courier New" w:hAnsi="Courier New" w:cs="Courier New"/>
          <w:sz w:val="20"/>
          <w:szCs w:val="20"/>
        </w:rPr>
        <w:t>AKPSLSQVQEHEKAGGNGAY-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Chlorella sp. NC64A, 5  </w:t>
      </w:r>
    </w:p>
    <w:p w:rsidR="00B56426" w:rsidRPr="00EB05BB" w:rsidRDefault="00B56426" w:rsidP="00B5642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Chlorella sp. NC64A, 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5  (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>JGI 58614)</w:t>
      </w:r>
    </w:p>
    <w:p w:rsidR="00B56426" w:rsidRPr="00EB05BB" w:rsidRDefault="00B56426" w:rsidP="00B564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MSSTVGSGVPAGPSTGNSTAAAATADATS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LELALTNFWLLICAALVFFQQCGFALLEAGS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VRQKNVRNILLKNTIDASVAVAMWFAVGA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AFEGSGVCSGNAFIGTTGFFLAGDVTSRPGY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LSRWFFGWAFSATASTTVSGAVAERLRFR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SYVMYTLAITGLVYPVAAHWVWSPVGWLSPT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RVDCATGERVYTFSNAVGLIDFSGSGVVH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LLGGTAALLGAWLLGPRQGRYTADGTLVEMV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GCNPSHAALGTFILWFGWYGFNFGSTKCF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NEACMELASKIAVNTTLGGGAGGLITLTLTI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LMGSPGDIGPLLNGILAGLVSVTGPCAVV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TPWAAFLIGAIGGTVYTFCSKFFQTKASRTA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GGRLWLPRCTSEYCCAWLGPRSASWARID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DPLDVSSVHGCCGAWGLIAGGLFATKTGVQE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AYNSDAGYGLFYGGNVAQLGIQLLGLVCI</w:t>
      </w:r>
      <w:r w:rsidR="005A0B9D">
        <w:rPr>
          <w:rFonts w:ascii="Courier New" w:eastAsia="Times New Roman" w:hAnsi="Courier New" w:cs="Courier New"/>
          <w:color w:val="000000"/>
          <w:sz w:val="20"/>
          <w:szCs w:val="20"/>
        </w:rPr>
        <w:t>AAWSAAICGSLFFALKKIGWLRASKEVEQRG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LDYAQSVGAGTAFWFLHGGRPEQNGSIDQSLSSSTL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280A33" w:rsidRPr="00EB05BB" w:rsidRDefault="00280A33" w:rsidP="00280A3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sz w:val="20"/>
          <w:szCs w:val="20"/>
        </w:rPr>
        <w:t>Coccomyx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C-169, 1</w:t>
      </w:r>
    </w:p>
    <w:p w:rsidR="00280A33" w:rsidRPr="00EB05BB" w:rsidRDefault="00280A33" w:rsidP="00280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occomyx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C-169, 1 (JGI 47532)</w:t>
      </w:r>
    </w:p>
    <w:p w:rsidR="00280A33" w:rsidRPr="00EB05BB" w:rsidRDefault="00280A33" w:rsidP="00280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EVAAPAPAPSPFATEDFVTSAITDVSTGGPYIDTNTQYLLSSAYLVFFMHCGFAMISIGCVRARFARHIAVLILIDACASALGFYLFGFAFAFGDKTDADGNVAGNPFIGSQYFALHGLDGPTYFATAVRPYAFWVFEWAFAATACTIVSGAIAERARVEAYAIYSFFMAAWVYPVIVHSVWSSAGWASMFRTAPNFLGYFAKGSGAIDFAGSGAVHMVGGYAAAAGCWIIGPRIGRFNADGTANDFAGHNSSLFVLGVMILWFGWYGFNPGSQLVLVGGTNSFAVSVCAVTTTLAPAAAGLSSLLTKAIVTHFTTGKHVYDVGVMGNGALAGLVAITSGTSTVYPWAALIIGGIAGSLYVFASWVSIKLKLDDPLDAIAVHGWNGTWGVLAVGFFASETLITNSYGLNQDGEVRPYGCFFPGGNGALLAAQIAYALWIAGWVLGNMIPFWLLLKYTGLLRATADEEALGLDSSHHGGSAYAGGMEDDKSHTNGAAGVSSSEFAELKAEIAALKKAQAA</w:t>
      </w:r>
    </w:p>
    <w:p w:rsidR="00280A33" w:rsidRPr="00EB05BB" w:rsidRDefault="00280A33" w:rsidP="00280A33">
      <w:pPr>
        <w:spacing w:after="0"/>
        <w:rPr>
          <w:rFonts w:ascii="Courier New" w:hAnsi="Courier New" w:cs="Courier New"/>
          <w:sz w:val="20"/>
          <w:szCs w:val="20"/>
        </w:rPr>
      </w:pPr>
    </w:p>
    <w:p w:rsidR="00280A33" w:rsidRPr="00EB05BB" w:rsidRDefault="00280A33" w:rsidP="00280A3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sz w:val="20"/>
          <w:szCs w:val="20"/>
        </w:rPr>
        <w:t>Coccomyx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C-169, 2</w:t>
      </w:r>
    </w:p>
    <w:p w:rsidR="00280A33" w:rsidRPr="00EB05BB" w:rsidRDefault="00280A33" w:rsidP="00280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occomyx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C-169, 2 (JGI 52218)</w:t>
      </w:r>
      <w:r w:rsidRPr="00EB05BB">
        <w:rPr>
          <w:rFonts w:ascii="Courier New" w:hAnsi="Courier New" w:cs="Courier New"/>
          <w:sz w:val="20"/>
          <w:szCs w:val="20"/>
        </w:rPr>
        <w:cr/>
        <w:t>MAFNATDFLTSEEFTTTVTKSIQDETFGWIPNINAAFVLTDGYFVFIMQLGFAMLTAGSVRAKSAKSVCIKNVMDVMFGGVAYYLLGWAFAYGDKQECDADAVCSSVGNPFIGTEQFAMAGTPSTSFHTFYFQYVFAISTATIVSGAIAERIQFIAYAFYAFFICAWVYPVLSHWCWTASGFASPTRLASLGPLLLGSGVYDTVGSGAVHMMGGVAGLAGAWVAGPRLGRFNPTTGKPQPIHGHNAVYYTIGYLLLALGFFCFNSGTMAQIIAVDGTSFSGVVARCTISTTMGLCFGGITSVLVYLAYSKYTTGHAVWDLFSAGNGSLMGTIVITSGCATFAPWASAVGGIVGGLMYLPSSLFTLHVMKIDDPVDAFVVHGVGGA</w:t>
      </w:r>
      <w:r w:rsidRPr="00EB05BB">
        <w:rPr>
          <w:rFonts w:ascii="Courier New" w:hAnsi="Courier New" w:cs="Courier New"/>
          <w:sz w:val="20"/>
          <w:szCs w:val="20"/>
        </w:rPr>
        <w:lastRenderedPageBreak/>
        <w:t>AGVIFYALFAEKDLVTELYGLLPDGSQRHWGCFMGDNGTVLAANLIWVLLIAGWTLGMMVPFFYILKLAGLLRLSPQDEEDGPDASHHGGSAYPGLEDAYGDYESSAKNGNAYKAVENGKGGSLNNKIASLESELATLSARVKKMDAVEA</w:t>
      </w:r>
    </w:p>
    <w:p w:rsidR="00280A33" w:rsidRPr="00EB05BB" w:rsidRDefault="00280A33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Dionaea muscipul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06956845|gb|AGM31799.1| UNVERIFIED: ammonium transporter [Dionaea muscipula]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SPYSVCNPTELVPLLGGSANATAAANYLCNGFATVTYAVDNSYLLFSAYLVFAMQLGFAMLCAGSVRAKNTMNIMLTNVLDAAAGGLSYYLFGFAFAFGAPSNGFIGRQFFALKDVPSASNDGTFDYSFYLYQWAFAIAAAGITSGSIAERTQFVAYLIYSSFLTGFVYPIVAHWFWSVDGWASATRADNLLFGSGVIDFAGSGVVHMVGGVAGLWGALIEGPRIGRFDQAGRPVVLRGHSASLVVLGSFLLWFGWYGFNPGSFLTITKAYGAEGGYYGQWSGVGRTAVTTTLSGSTAALTTLFTKRLLVGNWSVLDVCNGLLGGFAAITSGCSVVDPWAAIICGFGASLVLIGFNKLAEKVGYDDPLEAAQLHGGCGAWGLIFTGLFATKKHVREVYGGSLDRPYGLFMGGGGKLLAAQIIEILVIFGWVTCLMAPLFYGLMVSKLLRVSPEDEMAGMDLTRHGGFAYAYYDEDDPLQKPAVLSTKRVEPASHTPSPYINSSPSV</w:t>
      </w:r>
    </w:p>
    <w:p w:rsidR="002E7A33" w:rsidRPr="00EB05BB" w:rsidRDefault="002E7A3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Lotu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0952510|gb|AAG24944.1| putative ammonium transporter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[Lotu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LPECSAANLAQLIGPNATDAAAVAGFICDQFTAVGQRFSDTAFAVDSTYLLFSAYLVFSMQLGFAMLCAGSVRAKNTMNIMLTNVLDAAAGGLFYYLFGFAFAFGAPSNGFIGRHFFGLKDVPTVAFDYSYFLYQWAFAIAAAGITSGSIAERTQFVAYLIYSSFLTGFVYPVVSHWFWSGDGWASATNTGNLLFGTGVIDFAGSGVVHMVGGVAGLWGALIEGPRIGRFDHAGRAVSLRGHSASLVVLGTFMLWFGWYGFNPGSFTKILSAYDSGNYYGQWSAIGRTAVTTTLAGCTAALTTLFGKRIISGHWNVTDVCNGLLGGFAAITAGCSVVEPWAAIVCGFVAAVVLIACNMLAEKVRYDDPLEAAQLHGGCGAWGIIFTALFAKEEYVNQVYPGKPGRPYGLFMGGGGKLLGAHVIQILVIIGWVSATMGPLFFILNKMKLLRISTEDELAGMDLTRHGGFAYAYEDDESHKPGIQLRKIEPNSSSTPSAES</w:t>
      </w: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Lotu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31322044|gb|AAM95453.1| Ammonium transporter [Lotu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SLSCSATDLAPLLTATTNATATAAATYLCNQLDTISRKLSDTTYAVDNTYLLFSAYLVFAMQLGFAMLCAGSVRAKNTMNIMLTNVLDAAAGGLSYYLFGFAFAFGAPSNGFIGRHFFGLKHYPSPTYDYSFFLYQWAFAIAAAGITSGSIAERTQFVAYLIYSSFLTGFVYPVVSHWLWSSDGWASPTRTTGSLLFGSGAIDFAGSGVVHMVGGIAGLWGAFIEGPRIGRFDRTGRSVALRGHSASLVVLGSFLLWFGWYGFNPGSFLTIAKAYGNNGENGNYYGQWSAIGRTAVTTTLAGCTAALTTLFSKRLLEGHWKVLDVCNGLLGGFAAITSGCSVVEPWPAIVCGFVAAWVLIGLNLVAAKMKYDDPLEAAQLHGGCGAWGVLFTGLFAKGEYVAEVYGSAGRPYGLLMGGGGKLLAAQVIEILVVCGWVTATMGPLFYGLHKTKLLRISEDDETAGMDLTRHGGFAYAYHDDDDVSTKRGVMMSRIGPGSSSPSTMNTPAASAAANDC</w:t>
      </w: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Lotu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46409004|emb|CAE01484.1| high affinity ammonium transporter [Lotu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AAFTCSAADLHPLLGTGANATAAAEFICSRFGAISNKFTDTAYAVDNTYLLFSAYLVFAMQLGFAMLCAGSVRAKNTMNIMLTNVLDAATGGIFFYIFGFALAFGTPSNGFIGKHFFGLNEFPSPSFDYGFFLYQWAFAIAAAGITSGSIAERTQFVAYLIYSSFLTGLVYPIVAHWFWSSDGWGSPARTENLLFGSGVIDFAGSGVVHLVGAVAGFWGAFIEGPRMGRFDHAGKPVPLRGHSGTLVVLGTFLLWFGWYGFNPGSFITILKSYGESGSGNYYGQWSAIGRTAVTTTLAGCSAALTTLFGKRLQTGHWNVTDVCNGLLGGFAAITSGCSVVDPWAAIICGFVAAWVLIGCNVLAEKFHYDDPLEAAQLHGGCGTWGIIFTALFAKKQYVNEVYAGLPDRPYGLLMGGGWRLLAAHVVQILTIAGWVSVTMGAVFFVLHKLNLLRISPEEEMAGLDMTSHGGLAYEYHEDVGSVQKALKFVFDFYCKGNYYKTLLE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</w:p>
    <w:p w:rsidR="002E7A33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Lotu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5799272|gb|AAL08212.1| putative ammonium transporter AMT2 [Lotu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japon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ATPTAYQENLPASPEWLNKGDNAWQMTAATLVGLQSMPGLVILYASIVKKKWAVNSAFMALYAFAAVLLCWVLLCYRMAFGDKLFPFWGKGAPALGQKFLINQASVPESTHYFNNGSIETQTQRPFYPMATLVYFQFNFAAITMILLAGSVLGRMNIKAWMAFVPLWLIFSYTVGAFSIWGGGFLYHWGVIDFSGGYVIHLSSGIAGFTAAYWVGPRLKSDRERFPPNNVLLMLAGAGLLWMGWSGFNGGAPYAANIDASIAVLNTNICAATSLLVWTSLDVAFFGKPSVIGAVQGMMTGLVCITPGAGLVQSWAAIVMGILSGSIPWVSMMILHKKSSLLQKVDDTLGVFHTHAVAGLLGGLLTGLLAEPELCRLVLPVSNSRGAFYGGTGGAQFLKQLVAALFVIGWNLVSTTLILLAIQLFIPLRMPDYQLEIGDDAVHGEEAYALWGDGEKYDPTKHGSTIVDETLASAYSVGARGVTVNL</w:t>
      </w:r>
    </w:p>
    <w:p w:rsidR="00DE6AAC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705368|gb|AAL05612.1|AF289477_1 ammonium transporter 1-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CAADLAPLLGPVAANATDYLCNRFADTTSAVDATYLLFSAYLVFAMQLGFAMLCAGSVRAKNTMNIMLTNVLDAAAGALFYYLFGFAFAFGTPSNGFIGKQFFGLKHMPQTGFDYDFFLFQWAFAIAAAGITSGSIAERTQFVAYLIYSAFLTGFVYPVVSHWIWSADGWASASRTSGPLLFGSGVIDFAGSGVVHMVGGVAGLWGALIEGPRIGRFDHAGRSVALKGHSASLVVLGTFLLWFGWYGFNPGSFTTILKTYGPAGGINGQWSGVGRTAVTTTLAGSVAALTTLFGKRLQTGHWNVVDVCNGLLGGFAAITAGCSVVDPWAAIICGFVSAWVLIGLNALAARLKFDDPLEAAQLHGGCGAWGILFTALFARQKYVEEIYGAGRPYGLFMGGGGKLLAAHVIQILVIFGWVSCTMGPLFYGLKKLGLLRISAEDETSGMDLTRHGGFAYVYHDEDEHDKSGVGGFMLRSAQTRVEPAAAGCLQQQQPSVTNPERTTSQRRKKSRVSLPLRSRSSRHKFDPHI</w:t>
      </w:r>
    </w:p>
    <w:p w:rsidR="00DE6AAC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705370|gb|AAL05613.1|AF289478_1 ammonium transporter 1-2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CLDSLGPLLGGAANSTDAANYICNRFTDTSSAVDATYLLFSAYLVFAMQLGFAMLCAGSVRAKNSMNIMLTNVFDAAAGALFYYLFGFASRRTPSKGFIGKQFFGLKHMPQTGYDYDFFLFQWAFAIAAAGITSGSIAERTRFSAYLIYSAFLTGFVYPVVSHWFWSTDGWASAGRLTGPLLFKSGVIDFAGSGVVHLVGGIAGLWGAFIEGPRIGRFDAAGRTVAMKGHSASLVVLGTFLLWFGWFGFNPGSFTTISKIYGESGTIDGQWSAVGRTAVTTSLAGSVAALNHAVRQEMADGALERDRRLQRSPRRVRAITAGCSVVDPWASVICGFVSAWVLIGCNKLALMLKFDDPLEATQLHGGCGAWGIIFTALFARKEYVELIYGVPGRPYGLFMGGGGRLLAAHIVQILVIVGWVSATMGTLFYVLHRFGLLRVSTSTEMEGMDPSCHGGFGYVDEDEGQRRVRAKSAAETARVEPRKSPEQAAAGQLV</w:t>
      </w:r>
    </w:p>
    <w:p w:rsidR="00DE6AAC" w:rsidRPr="00EB05BB" w:rsidRDefault="00DE6AAC" w:rsidP="00DE6AAC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D42F93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705372|gb|AAL05614.1|AF289479_1 ammonium transporter 1-3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CADTLGPLLGTAAANATDYLCNQFADTTSAVDSTYLLFSAYLVFAMQLGFAMLCAGSVRAKNTMNIMLTNVLDAAAGALFYYLFGFAFAFGAPSNGFIGKHFFGLKQVPQVGFDYSFFLFQWAFAIAAAGITSGSIAERTQFVAYLIYSAFLTGFVYPVVSHWIWSADGWASASRTSGSLLFGSGVIDFAGSGVVHMVAACRTLGRPHRGPPHWRFDHAGRSVALRGHSASLVVLGSFLLWFGWYGFNPGSFLTILKSYGPPGSIHGQWSAVGRTAVTTTLAGSTAALTTLFGKRLQTGHWNVIDVCNGLLGGFAAITAGCSVVDPWAAIICGFVSAWVLIGLNALAARLKFDDPLEAAQLHGGCGAWGVIFTALFARKEYVDQIFGQPGRPYGLFMGGGGRLLGAHIVVILVIAAWVSFTMAPLFLVLNKLGLLRISAEDEMAGMDQTRHGGFAYAYHDDDASGKPDRSFGGFMLKSAHGTQVAAEMGGH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9909968|dbj|BAB87832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AAGAYSASLPAVPDWLNKGDNAWQLTASTLVGIQSMPGLVVLYGSIVKKKWAVNSAFMALYAYASSLLVWVLVGFRMAFGDQLLPFWGKAGVALTQSYLVGRATLPATAHGAIPRTEPFYPEATLVLFQFEFAAITLVLLAGSVLGRMNIKAWMAFTPLWLLLSYTVGAFSLWGGGFLYRWGVIDYSGGYVIHLSSGIAGFTAAYWVGPRLKSDRERFSPNNILLMIAGGGLLWMGWAGFNGGAPYAANIAASVAVLNTNVCAATSLLMWTCLDVIFFRKPSVIGAVQGMMTGLVCITPGAGLVQTWAAVVMGIFAGSVPWFTMMILHKKSALLMKVDDTLAVFHTHAVAGLLGGILTGLLATPELFSLESTVPGLRGAFYGGGIKQIGKQLGGAAFVIAWNLVVTTAILLGIGLFIPLRMPDEQLMIGDDAAHGEEAYALWGDGEKFDATRHDLSRGGGGGDRDGPAGERLSALGARGVTIQL</w:t>
      </w:r>
    </w:p>
    <w:p w:rsidR="00DE6AAC" w:rsidRPr="00EB05BB" w:rsidRDefault="00DE6AAC" w:rsidP="00D42F9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D42F93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&gt;gi|28875523|dbj|BAC65232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 Japonica Group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GDAFNMSVAYQPSGMAVPEWLNKGDNAWQMISATLVGMQSVPGLVILYGSIVKKKWAVNSAFMALYAFAAVWLCWVTWGYNMSFGHKLLPFWGKARPALGQSFLLAQAVLPQTTQFYKGGGGADAVVETPWVNPLYPMATMVYFQCVFAAITLILLAGSLLGRMNIKAWMLFVPLWLTFSYTVGAFSLWGGGFLFHWGVMDYSGGYVIHLSSGVAGFTAAYWVGPRSTKDRERFPPNNVLLMLTGAGILWMGWAGFNGGDPYSANIDSSLAVLNTNICAATSLLVWTCLDVIFFKKPSVIGAVQGMITGLVCITPGAGLVQGWAAIVMGILSGSIPWFTMMVVHKRSRLLQQVDDTLGVFHTHAVAGFLGGATTGLFAEPVLCSLFLPVTNSRGAFYPGRGGGLQFVRQVAGALFIICWNVVVTSLVCLAVRAVVPLRMPEEELAIGDDAVHGEEAYALWGDGEKYDSTKHGWYSDNNDTHHNNNKAAPSGVTQNV</w:t>
      </w:r>
    </w:p>
    <w:p w:rsidR="00DE6AAC" w:rsidRPr="00EB05BB" w:rsidRDefault="00DE6AAC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E6AAC" w:rsidRPr="00EB05BB" w:rsidRDefault="00DE6AAC" w:rsidP="00DE6AAC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0160650|dbj|BAB89595.1| putative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 Japonica Group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SPTRPGPYMPRPPAVPEWLNTGDNGWQLAAATFVGLQSMPGLVVLYGSIVKKKWAVNSAFMALYAYASTLIVWVLVGFRMAFGDRLLPFWGKAGAALTEGFLVARASVPATAHYGKDGALESPRTEPFYPEASMVLFQFELAAITLVLLAGSLLGRMNIKAWMAFTPLWLLFSYTVCAFSLWGGGFLYQWGVIDYSGGYVIHLSSGIAGFTAAYWVGPRLKSDRERFSPNNILLMIAGGGLLWLGWAGFNGGAPYAPNITASIAVLNTNVSAAASLLTWTCLDVIFFGKPSVIGAVQGMMTGLVCITPGAGLVHTWAAILMGICGGSLPWFSMMILHKRSALLQKVDDTLAVFHTHAVAGLLGGFLTGLFALPDLTAVHTHIPGARGAFYGGGIAQVGKQIAGALFVVVWNVVATTVILLGVGLVVPLRMPDEQLKIGDDAAHGEEAYALWGDGERFDVTRHEGARGGAWGAAVVDEAMDHRLAGMGARGVTIQL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B0EB5" w:rsidRPr="00EB05BB" w:rsidRDefault="00EB0EB5" w:rsidP="00EB0EB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3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15441305|ref|NP_001044932.1| Os01g0870300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 Japonica Group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GDAFNMSVAYQPSGMAVPEWLNKGDNAWQMISATLVGMQSVPGLVILYGSIVKKKWAVNSAFMALYAFAAVWLCWVTWGYNMSFGHKLLPFWGKARPALGQSFLLAQAVLPQTTQFYKGGGGADAVVETPWVNPLYPMATMVYFQCVFAAITLILLAGSLLGRMNIKAWMLFVPLWLTFSYTVGAFSLWGGGFLFHWGVMDYSGGYVIHLSSGVAGFTAAYWVGPRSTKDRERFPPNNVLLMLTGAGILWMGWAGFNGGDPYSANIDSSLAVLNTNICAATSLLVWTCLDVIFFKKPSVIGAVQGMITGLVCITPGAGLVQGWAAIVMGILSGSIPWFTMMVVHKRSRLLQQVDDTLGVFHTHAVAGFLGGATTGLFAEPVLCSLFLPVTNSRGAFYPGRGGGLQFVRQVAGALFIICWNVVVTSLVCLAVRAVVPLRMPEEELAIGDDAVHGEEAYALWGDGEKYDSTKHGWYSDNNDTHHNNNKAAPSGVTQN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B0EB5" w:rsidRPr="00EB05BB" w:rsidRDefault="00EB0EB5" w:rsidP="00EB0EB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3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15713454|dbj|BAG94591.1| unnamed protein product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 Japonica Group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SSATVVPLAYQGNTSASVADWLNKGDNAWQLVAATVVGLQSVPGLVVLYGGVVKKKWAVNSAFMALYAFAAVWICWVTWAYNMSFGEKLLPIWGKARPALDQGLLVGRAALPATVHYRADGSVETAAVEPLYPMATVVYFQCVFAAITLILVAGSLLGRMSFLAWMIFVPLWLTFSYTVGAFSLWGGGFLFHWGVIDYCGGYVIHVSAGIAGFTAAYWVGPRAQKDRERFPPNNILFTLTGAGLLWMGWAGFNGGGPYAANSVASMAVLNTNICTAMSLIVWTCLDVIFFKKPSVVGAVQGMITGLVCITPAAGVVQGWAALVMGVLAGSIPWYTMMILHKRSKILQRVDDTLGVFHTHGVAGLLGGLLTGLFAEPTLCNLFLPVADSRGAFYGGAGGAQFGKQIAGGLFVVAWNVAVTSLICLAINLLVPLRMPDDKLEVGDDAVHGEEAYALWGDGEMYDVTKHGSDAAVAPVV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B0EB5" w:rsidRPr="00EB05BB" w:rsidRDefault="00EB0EB5" w:rsidP="00EB0EB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sativa</w:t>
      </w:r>
      <w:r w:rsidRPr="00EB05BB">
        <w:rPr>
          <w:rFonts w:ascii="Courier New" w:hAnsi="Courier New" w:cs="Courier New"/>
          <w:sz w:val="20"/>
          <w:szCs w:val="20"/>
        </w:rPr>
        <w:t xml:space="preserve"> AMT3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0725757|dbj|BAD33268.1| putative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ryz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ativa Japonica Group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AGAIPMAYQTTPSSPDWLNKGDNAWQMTSATLVGLQSMPGLVILYGSIVKKKWAINSAFMALYAFAAVWICWVVWAYNMSFGDRLLPFWGKARPALGQSFLVAQSELTATAIRYHNGSAEAPMLKPLYPVATMVYFQCMFASITIIILAGSLLGRMNIKAWMAFVPLWITFSYTVCAFSLWGGGFLFQWGVIDYSGGYVIHLSSGIAGLTAAYWVGPRSASDRERFPPNNILLVLAGAGLLWLGWTGFNGGDPYSANIDSSMAVLNTHICASTSLLVWTILDVFFFGKPSVIGAVQGMITGLVCIT</w:t>
      </w:r>
      <w:r w:rsidRPr="00EB05BB">
        <w:rPr>
          <w:rFonts w:ascii="Courier New" w:hAnsi="Courier New" w:cs="Courier New"/>
          <w:sz w:val="20"/>
          <w:szCs w:val="20"/>
        </w:rPr>
        <w:lastRenderedPageBreak/>
        <w:t>PGAGLVQGWAAIVMGILSGSIPWYTMMVLHKKWSFMQRIDDTLGVFHTHAVAGFLGGATTGLFAEPILCSLFLSIPDSKGAFYGGPGGSQFGKQIAGALFVTAWNIVITSIICVIISLILPLRIADQELLIGDDAVHGEEAYAIWAEGELNDMTHHNESTHSGVSVGVTQNV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ucimar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45356298|ref|XP_001422370.1|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family transporter: ammonium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ucimar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CCE9901]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VGDDVDINFMLTNTFLVFFMQAGFAMLCAGSVRSKNTKNILIKNVLDACVGAIAWFLFGYGFAFGATTGKKENAFIGSGNFAMKDVTTASELAMYLFQWSFSAAATTIVSGSVAERTKFEAYLGYSFFLTAFVYPVVVHWTWSGGAGWLGTGYTLGDKVADVGMHDFAGSGVVHMVGGFAGLMGAMIVGPRTGRFASDGRVNPMPGHSAPLVVLGTFVLWLGWYGFNPGSAGGVVDNAETVARCAITTTLSAAAGGVTAMLLNYKLYHVWDLIAVCNGVLAGLVSITAGCAVTEPWAALVCGSLGALVIHFSSKLLLKFQIDDPLEAAPMHGFCGAFGVLWVGFMAKKEYAEAQGARAGAFYEGGGKQLGAQIVGILVIIAWTCGTIGPFFMLMKKFNLLRTTVEEETLGLDESKHGGKAYALELVAPEPA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120E0" w:rsidRPr="00EB05BB" w:rsidRDefault="009120E0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ucimar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45348152|ref|XP_001418520.1|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family transporter: ammonium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ucimar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CCE9901]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YCATLVFAMSIGFALLEVGSVSIRNTKSVLVKNVLDLCASGVAYYAVGYGLAWGAGEDGFAGRDGFGMRSAKFDSANHATAAGAHANAFFSACFAATSATIVSGAVAERFPFQSYAVLSSVVAGVIFPIVSHWAWAENGWANPVRGGGRVLFDVGVLDYAGSGVVHVTGGLCALWAVYVVGARAGRFSHGRRANDMPQQNPVYQVIGGMLMWYGWFGFNCGSVRTLAEEHLITVARVGLVTALSGCLGGITVVCIDMYRDRSRVRPARMINGILTALVSSSGGAAFVEIGVSLVIGVVAGVLYVWASDFMVRKKLDDVVDAVAVHFFGGIWGIVASALFSAPKFLKHFYGDSYKGCGLLYGCSHGGAVFGAALVFLLALCAWVSVTALAVLAVLKYFNALRVSADRECNGLDRSMHGGSSYTEFQTTIFRFKDKSGSESQMEMRVRAGDAARFAMVLSEIMETDAKPTSVATSRRSSTSDGSLTPSPSQSPGRSSAPLLPGDLGSLGEAKLTITEE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ucimar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3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45348949|ref|XP_001418904.1|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family transporter: ammonium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ucimar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CCE9901]</w:t>
      </w:r>
    </w:p>
    <w:p w:rsidR="009120E0" w:rsidRPr="00EB05BB" w:rsidRDefault="009120E0" w:rsidP="009120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TTTTTTTRGARLSTDARARASAARASGCARAARANGAEKNSRVLGRAIGATAGRRARVAGAVSVDAARATLAEAESNAARSVFARAKTPVAAAAVAVAGLTLAGPAAAAAAAVPAVVGADTCWILISSALVLFMTIPGLAAFYAGLVRRTNTLSVLIQCFALTAHMSVLWFLCGYSLSFSDVGMKEGVTTLASFIGGWDKVGLAGVTAASVAGTIPEALWVLYQMTFAIITPALMIGALVERMKFNAVMWFSTLWMFAVYFPACHMVWGGPGAFFADMGVLDFAGGIVVHITAGIGALVAAMYLGERKENKMHQGNLVLTFLGTAMLWVGWFGFNGGSAGAASAGAAFACLATQLSASVAAIVWTALDVIENGKVSVLGTCTASIAGLAAITPAAGFVGPVGACLMGLASAIVCRFFSTTVKEKFGYDDALDVFGVHGVGGFLGTILLGVLAHPALGGFNDVPMMKQTIVQVIAAVSTAVYTAGASWACLKLTDKITGGIRVPAEAEELGLDVYSHGETAYTPMPPVR</w:t>
      </w:r>
    </w:p>
    <w:p w:rsidR="009120E0" w:rsidRPr="00EB05BB" w:rsidRDefault="009120E0" w:rsidP="00D42F9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9120E0" w:rsidRPr="00EB05BB" w:rsidRDefault="00EB0EB5" w:rsidP="00D42F93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ucimarinus</w:t>
      </w:r>
      <w:proofErr w:type="spellEnd"/>
      <w:r w:rsidR="009120E0"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="009120E0" w:rsidRPr="00EB05BB">
        <w:rPr>
          <w:rFonts w:ascii="Courier New" w:hAnsi="Courier New" w:cs="Courier New"/>
          <w:sz w:val="20"/>
          <w:szCs w:val="20"/>
        </w:rPr>
        <w:t>4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45346881|ref|XP_001417910.1|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family transporter: ammonium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ucimar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CCE9901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IDAGTTAFMIVSMALVNLMTPGLAFFYGGLVRSSNVLTIMMQNYVSMGLITLVWAVWGYSLCFGTSKNGVIGSARTHYFLENLATQELPYAEGMPGLVFAGFQGMFAVIAPSLMTGAFADRVRFVPYVLFIFFWVHLVYFPFAHWVWGGGWMARNGVKDFAGGIVVHITAGFSALATVVALPNRRKLEGDDVDTNPHNIPFVALGTGLLWFGWFGFNGGSALAANESAALAAMNSEISASAALFFWLMLEWKMEGKPTLVGACVGAIAGLATITPCAAYVKPWAALTIGTLCVPWCYACIELTKKYNLDDALDVWAVHGMGGFFGTLCVGIFSSAAMTGNAFEAGGKLFGKQLLAAVGCAAYSFVMGYAIIKVLEKFMDVVPREGDRRMGLDVSMHGAKAYSEDPSGSKKGGAVN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120E0" w:rsidRPr="00EB05BB" w:rsidRDefault="009120E0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aseol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vulgaris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00119971|gb|ADJ68003.1|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ammonium/proton co-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aseol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vulgaris]</w:t>
      </w:r>
    </w:p>
    <w:p w:rsidR="002E7A33" w:rsidRPr="00EB05BB" w:rsidRDefault="002E7A33" w:rsidP="002E7A3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SLQTCSADQLAQLFGSNTTDPHAAATLICDQFAAVSRNFVDTGYAIDSTYLLFSAYLVFSMQLGFAMLCAGSVRAKNTMNIMLTNVLDAAAGGLFYYLFGFAFAFGSPSNGFIGKHYFGLTDIHAQNLDYSNFLYQWAFAIAAAGITSGSIAERTQFVAYLVYSSFLTGFVYPVVSHWFWSPDGWASAFNLNNLLFSTGVIDFAGSGVVHMVGGVAGLWGALIEGPRIGRFDHTGRAVALRGHSASLVVLGTFMLWFGWYGFNPGSFNRILVPYNSGSKYGQWSAVGRTAVTTTLAGSTAALTTLFGKRVLSGHWNVTDVCNGLLGGFAAITAGCAVVEPWAAIVCGFVASVVLIACNKLAERVRFDDPLEAAQLHGGCGAWGVIFTALFAKKEYVFEAYGGDASRPHGLFMGGGGRLLAAHLIQILVIVGWVSATMGPLFWLLKKLNLLRISSEDELAGMDMTRHGGFAYAYEDDETQKHGIQLRKVEPNSSTPTTDE</w:t>
      </w:r>
    </w:p>
    <w:p w:rsidR="002E7A33" w:rsidRPr="00EB05BB" w:rsidRDefault="002E7A3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F9540C" w:rsidRPr="00EB05BB" w:rsidRDefault="00F9540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68394|ref|XP_001786055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RIQGFLGAVSNATGLSIFLCDKLDNIDGRLGYTKLAVDNTYLLFSAYLVFAMQLGFAMLCAGSVRAKNTMNIMLTNVLDAACGGISYYVFGFAFAFGLGGKTNGFIGHFNWGLNGFPNGTFDYSFFLFQWAFAIAAAGITSGSIAERTQFVAYLVYSSFLTGFVYPIVSHWLWSADGWLSASKTVGPGGLLFGSGAIDFAGSGVVHMVGGVAGFWGALIEGPRIGRFDKSGNSTNFRGHSATLVVLGTFLLWFGWYGFNPGSFLTILQPYEGVKGHWSGVGRTAVTTTLAGCTAAVTTLFGKRFLDGHWNVLDVCNGLLGGFAAITASCSVVAPWASILCGFGSAWVLIGLNKLAARLHFDDPLEAAQLHGGCGAWGLLFVGLFAEKNYVNQVYQTTFDSPYGLFMGGGGKLLAAQIIEIISIAAWVTVTMGPLFYGLHKFRLLRITPQDEIAGMDVTRHGGTAYIHHDNSEHHLQMHTINGQKRTDNDQMP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F9540C" w:rsidRPr="00EB05BB" w:rsidRDefault="00F9540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67175|ref|XP_001785500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IFGCQDGDLATIQGFLGAVPNATGLSSFLCDKLNLIDGRLGSTKLAVDNTYLLFSAYLVFAMQLGFAMLCAGSVRAKNTMNIMLTNVLDAACGGISYYVFGFAFAFGLGGKTNGFIGHFNWGLNGFPNGTFDYSFFLFQWAFAIAAAGITSGSIAERTQFVAYLVYSSFLTGFVYPIVSHWLWSADGWLSASKTVGPGGLLFGSGAIDFAGSGVVHMVGGVAGFWGALIEGPRIGRFDKSGNSTNFRGHSATLVVLGTFLLWFGWYGFNPGSFLTILQPYEGVKGHWSGVGRTAVTTTLAGCTAAVTTLFGKRFLDGHWNVLDVCNGLLGGFAAITASCSVVAPWASILCGFGSAWVLIGLNKLAARLHFDDPLEAAQLHGGCGAWGLLFVGLFAEKNYVNQVYQTTFDRPYGLFMGGGGKLLAAQIIEIISIAAWVTVTMGPLFYGLHKFRLLRITPQDEIAGMDVTRHGGTAYIHHDNSEHHLQMHTINGQKRTDNDQMP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F9540C" w:rsidRPr="00EB05BB" w:rsidRDefault="00F9540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11825|ref|XP_001758603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TYGCAEGDLATIQGFLGAAGNSTGLSEFLCTKLDGIDARLGFTALAVDNTYLLFSTYLVFAMQLGFAMLCAGSVRAKNTMNIMLTNVLDAACGGISYYVFGFAFAFGVGGKANGFIGHANWGLKNVPNASFDYSFFLFQWAFAIAAAGITSGSIAERTQFVAYLVYSSVLTGFVYPIVSHWLWSTDGWLSATKSMGPGGLLFGSGAIDFAGSGVVHMVGGLAGFWGALIEGPRMGRFDKSGNSLNFRGHSATLVVLGTFLLWFGWYGFNPGSFLKILVPYEGVKGNWSGVGRTAVTTTLAGSTAGVTTLFGKRLLDGHWNVLDVCNGVLGGFAAITASCAVVSPWASIICGFGAAWVLIGLNKLAARFHYDDPLEAAQLHAGCGAWGLLFVGLFAEKNYVQQIYGGDPERPYGLFMGGGGKLLAAQIVEILAITGWVSVTMGLLFLGLQKFKLLRISPEDEVAGMDLTRHGGTAYIHQDGSEHIMHMSTINGDKRSLNNQGP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F9540C" w:rsidRPr="00EB05BB" w:rsidRDefault="00F9540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4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11817|ref|XP_001758599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TYGCAAGDLTILQGYLGASGNATGLSEFLCSKLDGIDARLGFTTLAVDNTYLLFSTYLVFAMQLGFAMLCAGSVRAKNTMNIMLTNVLDAACGGISYYVFGFAFAFGQGGKPNGFIGHANWGLQNVPNASFDYSFFLFQWAFAIAAAGITSGSIAERTQFVAYLVYSSVLTGFVYPIVSHWLWSTDGWLSATKSVGPGGLLFGSGAIDFAGSGVVHMVGGLAGFWGAFIEGPRIGRFDKSGNSMNFRGHSATLVVLGTFLLWFGWYGFNPGSFLKILVPYEGVKGNWSGVGRTAVTTTLAGSTAGVTTLFGKRLLDGHWNVLDVCNGVLGGFAAITASCAVVSPWASIICGFGAAWVLIGFNRLAARFHYDDPLEAAQLHAGCGAWGLLFVGLFAEKNYVQQIYGGNADRPFGLFMGGGGRLLAAQIVQILAITGWVTVTMGPLFLALHRFRLLRISSEDEIAGMDLTRHGGTAYIHNDGSEQLVHFTTKGDKNHNGKIP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F9540C" w:rsidRPr="00EB05BB" w:rsidRDefault="00F9540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5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&gt;gi|168011819|ref|XP_001758600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TYGCAAGDLTILQGYLGASGNATGLSEFLCSKLDGIDARLGFTTLAVDNTYLLFSTYLVFAMQLGFAMLCAGSVRAKNTMNIMLTNVLDAACGGISYYVFGFAFAFGQGGKPNGFIGHANWGLQNVPNASFDYSFFLFQWAFAIAAAGITSGSIAERTQFVAYLVYSSVLTGFVYPIVSHWLWSTDGWLSATKSVGPGGLLFGSGAIDFAGSGVVHMVGGLAGFWGAFIEGPRIGRFDKSGNSMNFRGHSATLVVLGTFLLWFGWYGFNPGSFLKILVPYEGVKGNWSGVGRTAVTTTLAGSTAGVTTLFGKRLLDGHWNVLDVCNGVLGGFAAITASCAVVSPWASIICGFGAAWVLIGFNRLAARYHYDDPLEAAQLHAGCGAWGLLFVGLFAEKNYVQQIYGGDSRPFGLFMGGGGRLLAAQIVQILAITGWVTVTMGPLFLALHKFRLLRITPEDEIAGMDLTRHGGTAYIHQDGSEHVMHLSTINGDKRNANDQMP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F9540C" w:rsidRPr="00EB05BB" w:rsidRDefault="00F9540C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6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11841|ref|XP_001758611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TFGCSAEDVTTLQGFLGNTANAAGLSSFLCKKLDDVSSQLDATTLAVDNTYLLFSAYLVFAMQLGFAMLCAGSVRAKNTMNIMLTNVLDAACGGLSYYIFGFAFAFGIGSKTNGFIGHYNWALRGYPNESFDYSYFLFQWAFAIAAAGITSGSIAERTQFVAYLIYSSVLTGFVYPIVSHWLWSTDGWLSASKSVGPGSLLFGSGAIDFAGSGVVHMVGGIAGFWGAFIEGPRIGRFDKTGNPMVFRGHSATLVVLGTFLLWFGWYGFNPGSFVNILVPYSGNRGAWTGVGRTAVTTTLSGCTAAVTTLFAKRLLHNHWSVLDVCNGLLGGFAAITAGCAVVAPWASIICGFVSAWVLIGLNKLAARVHYDDPLEAAQLHAGCGAWGLIFVGLFAQQNYILQIYDGAGDRPHGLFMGGGGKLLAAQIIEILAIFGWVTVTMGPLFFLLKLFNLLRISPEDEMAGLDLTRHGGTAYIHHDGSDHPMHMHSMNGQKRPNEGPGGNYDGTNV</w:t>
      </w:r>
    </w:p>
    <w:p w:rsidR="00A54234" w:rsidRPr="00EB05BB" w:rsidRDefault="00A54234" w:rsidP="00D42F9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D42F93" w:rsidRPr="00EB05BB" w:rsidRDefault="00A54234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04233|ref|XP_001754816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PVVQSAYNQTGGVSPDWLNKGDNAWQLTASTLVGLQSMPGLVILYGSIVKKKWAVNSAFMALYAFAATLLCWVTWAYKMSFGEQLLPIWGKAGTTLGYTFMLDQARLPSTIHYYKNNTIEMPASEGFYGMADMVLYQFFFAAITLVLLAGSVLGRMSFRAWMLFCPLWLTFSYTVGAFSVWGGGFLWQWGVIDYAGGYVIHVSSGVAGFVAAYWVGPRLAKDRERFPPNNVLLMLTGAGLLWMGWSGFNGGAPFSANLISGLAVLNTHICAATSLLTWTTLDVIVFGKPSVIGAVQGMMTGLVMITPAAGFVPGWAALVMGILAGSIPWWTMMCLHKRWSLLQRVDDTLGVFHTHAVAGCLGGLCVGLFAEPRLCEYMNHAVTNSNGLFYGGDGGMQVLKQVVGAAFIIGWNIVVTTLIMFAIRFVMPLRMSEEHLLVGDDAEHGEEAYALWGDGEKFDVTRHIHSDLEMEQSRFGVRQSQTFAPNTILH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A54234" w:rsidRPr="00EB05BB" w:rsidRDefault="00A54234" w:rsidP="00A5423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58415|ref|XP_001781204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IAESTSYVPSAYQNTGGVLPDWLNKGDNAWLLTASTLVGLQSMPGLVILYGSIVKKKWAVNSAFMALYAFAATLLCWVGWAYKMSFGDQLLPLWGKAGTTLRYTYLLSQAGMPSTIHLFKNGTQEASALTLNYGMANMVLFQFFFAAITIILLAGSVLGRMSFRAWMLFVPLWLTFSYTVGAFSVWGGGFLWQWGVIDYAGGYVIHVSSGVAGFVAAYWVGPRLPKDRERFPPNNMLLMLTGAGLLWMGWSGFNGGAPFSANIVSGLAVLNTHVCAATSLLTWTTLDVIIFGKPSVIGAVQGMMTGLVTITPAAGFVPGWAALIMGVLAGSIPWWTMMWLHKRWSLLQNVDDTLGVFHTHAVAGCLGGLCVGLFAEPELCTYMNLPVTNSNGLFYGGNGGVQVLKQIVGALFIIGWNIVVTTLIIFAVGMLMPLRMSEEHLLVGDDAEHGEEAYALWGDGEKFDVSRHARSADSYEMEQSHHGPRPDRNAILH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A54234" w:rsidRPr="00EB05BB" w:rsidRDefault="00A54234" w:rsidP="00A5423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52164|ref|XP_001778521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TGEVLPDWLNKGDNAWQLTAVTFVGLQSMPGLVILFGSIVKKKWAVNSAFMSLYAFAATLLCWVTWAYKMSFGEWLLPMWGKAGTTLGYEFLLEQAKMPSTVHFYKNGTVESDAVEAMYGMADFVLFQFFFAAITLILLGGSVLGRMSFRAWMLFVPLWLALSYTVGAFSLWGGGFLWQWGVIDYAGGYVIHVSSGVAGFVAAFWVGPRLPKDRERFPPNNMLLMLTGAGLLWMGWSGFNGGAPFSANIISGLAVLNTHVCAATSLLTWTTLDVIFFGKPSVIGAVQGMMTGLVTITPAAGFVPGWAALIMGVLARSVPWWSMMWLHKHWSLLQDVDDTLGVFHTHAVAGCLGGVCVGLLADPTLCAYMDVPVTNSNGLLYGGNGGVQVLKQIVGALFIIGWNIVVTTLIIFAIGMVMPLRMSEEHLLVGDDAEHGEEAYALWGDGEKFDDLSLNTYRR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A54234" w:rsidRPr="00EB05BB" w:rsidRDefault="00A54234" w:rsidP="00A5423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4</w:t>
      </w:r>
      <w:proofErr w:type="gramEnd"/>
    </w:p>
    <w:p w:rsidR="00D42F93" w:rsidRPr="00EB05BB" w:rsidRDefault="00A54234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\</w:t>
      </w:r>
      <w:r w:rsidR="00D42F93" w:rsidRPr="00EB05BB">
        <w:rPr>
          <w:rFonts w:ascii="Courier New" w:hAnsi="Courier New" w:cs="Courier New"/>
          <w:sz w:val="20"/>
          <w:szCs w:val="20"/>
        </w:rPr>
        <w:t>&gt;gi|168035110|ref|XP_001770054.1| predicted protein [</w:t>
      </w:r>
      <w:proofErr w:type="spellStart"/>
      <w:r w:rsidR="00D42F93"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="00D42F93"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APPPLPPGVTSAYTNSGYGVEPEWLNKGDAAWQLAAATLVGIQSMPGLVILYGSIVKKKWAVNSAFMALYAFAATAICWVLWAYKMSFGEQLVPIWGKAGSVLGFEFLLSQAGLPSSAHYDSNGALVTPALKAHFGMASMVLFQFFFAALTVILLAGSVLGRMSFRAWMLFVPLWLTFSYTVGAFTMWGGGFLWQWGVIDYAGGYVIHVSSGAAGFVAAYWVGPRLPKDRERFPPNNMLLVLTGAGLLWLGWSGFNGGASFSAHVVTGLAVLNTHISAATSMLTWTAMDVFFFGKPSVIGAVQGVMTGLVVITPAAGLVPGWSALLMGILAGSIPWWTMMVLHKRWWVLQKVDDTLGVIHTHGVGGVLGGICVGLFADPTLCKYMHVAGDYTNGAFYGGNGGIQLLKQIVGALFIAGWNLVLTTLILFAIGLVTPLRMSEEHLLVGDDAEHGEEAYALWGDGEKFDVTRHPTATIAAEFEQRSAVNYADRAVTLH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A54234" w:rsidRPr="00EB05BB" w:rsidRDefault="00A54234" w:rsidP="00A5423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5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7999618|ref|XP_001752514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DATPAIPSAYVSTGGVNPDWLNKGDNSWQLTAATFVGMQTVPALVILYGSIVKKKWAVNSAFMAFYAFAAVLLCWVGWAYKMSFGEKLIPIWGKAGTTLNFNYLLSQAELPASATYYSDGSVQVATLMPWYPMATQVYFQFVFAAITLVLLAGSVLGRMSFRAWMVFVPLWLTCSYTVGCFSVWGGGFLWQWGIIDYAGGYVIHLSSGVAGFTAAYWVGPRLSKDRERFPPNNVLLMLAGAGLLWMGWAGFNGGAALSANLVASIAIINTHVCAATSVLVWTFLDVVVFGKPSVIGAVQGMITGLVVITPGAGLVQGWAALVMGVFAGSIPWFTMMVVHKRSSLLQKVDDTLGVFHTHAVAGFLGGILSGCLAEPTLCNYFLPVLDLQGAFYGGIGGKQLGKQIAGALFIIGWNVVVTSIILNVIKLVIPLRMDDEHLLIGDDAEHGEEAYALWGDGEKYDSSVHGASEMDITNHGSKNNDKRPTVAL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A54234" w:rsidRPr="00EB05BB" w:rsidRDefault="00A54234" w:rsidP="00A5423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6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20545|ref|XP_001762803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LTPPAPVTPEWLNKGDNAWQLTASTLVGIQTVPALVILYGSIVKKKWAVNSAFMAFYAFAAVLLCWVAWAYKMSFGEKLIPIWGKAGTTLSFKYLLSQAELPASATPDVPKLMPFYPMATHVYFQFVFAAITLVLLAGSVLGRMSFRAWMLFVPLWLTCSYTVGAFSLWGGGFLWQWGVIDYAGGFVIHLSSGIAGFTAAYWVGPRLTRDRERFPPNNVLLMLAGAGLLWMGWAGFNGGAAVSANLIASIAVINTNVCAATSLLVWTGLDVVVFGKPSVIGAVQGMITGLVVITPGAGLVQGWAALVMGVFAGSVPWFTMMVVHKKSKLLQKVDDTLGVFHTHAVAGLLGGLLSGCLAENTLCDYFLPVVGLQGAFYGGSGGKQLGKQIVAALFIIGWNIVVTSIILNVIKLITPLRMSDEHLLIGDDAEHGEEAYALWGDGEIYDLSKHGASELDNTKHGSMEFDKQPTVAL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A54234" w:rsidRPr="00EB05BB" w:rsidRDefault="00A54234" w:rsidP="00A5423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patens</w:t>
      </w:r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7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8003074|ref|XP_001754238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patens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DALPTVPIAYNQTGGVTPAWLNKGDNAWQLTASTLVGVQSVPALVILYGSIVKKKWAVNSAFMAFYAFAAVWLCWVGWAYKMSFGEKLIPIWGKAGTTLSYKYLLSQAELPSTAHYHKNGDIETYALTPFFPMASLVYFQFVFAAITLVLLAGSVLGRMSFRAWMLFVPLWLTCSYTVGAFSLWGGGFLWQWGVIDYAGGFVIHLSSGIGGFVAAYWVGPRLTKDRERFPPNNVLLMLAGAGLLWMGWAGFNGGAALSANLIASIAVMNTNVCAATSLLVWTCLDVLIFGKPSVIGAVQGMITGLVVITPAAGLVQGWAALVMGVFAGSVPWFTMMVVHKRSSILQRVDDTLGVFHTHAVAGLVGGLLVGCFAEPTLCDYFLPVLGERGAFYGGVGGKQLGKQIVGALFITAWNVVMTSIILNVIKLVMPLRMTDEHLLVGDDAEHGEEAYALWGDGEMFDMSKHGALTSNLSTLSSNDFGSEKSRPTITL</w:t>
      </w:r>
    </w:p>
    <w:p w:rsidR="003D0EE0" w:rsidRPr="00EB05BB" w:rsidRDefault="003D0EE0" w:rsidP="003D0EE0">
      <w:pPr>
        <w:spacing w:after="0"/>
        <w:rPr>
          <w:rFonts w:ascii="Courier New" w:hAnsi="Courier New" w:cs="Courier New"/>
          <w:sz w:val="20"/>
          <w:szCs w:val="20"/>
        </w:rPr>
      </w:pPr>
    </w:p>
    <w:p w:rsidR="0047156B" w:rsidRPr="00EB05BB" w:rsidRDefault="0047156B" w:rsidP="0047156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47156B" w:rsidRPr="00EB05BB" w:rsidRDefault="0047156B" w:rsidP="0047156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84432016|gb|AHI94951.1| ammonium transporter 1.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47156B" w:rsidRPr="00EB05BB" w:rsidRDefault="0047156B" w:rsidP="0047156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NFDYSCTAPELAMLQSLLNGTAGDFFCNKLQAVSDRL</w:t>
      </w:r>
      <w:r w:rsidR="005A0B9D">
        <w:rPr>
          <w:rFonts w:ascii="Courier New" w:hAnsi="Courier New" w:cs="Courier New"/>
          <w:sz w:val="20"/>
          <w:szCs w:val="20"/>
        </w:rPr>
        <w:t>SATSRAVDSTYLLFSAFLVFSMQLGFAMLCA</w:t>
      </w:r>
      <w:r w:rsidRPr="00EB05BB">
        <w:rPr>
          <w:rFonts w:ascii="Courier New" w:hAnsi="Courier New" w:cs="Courier New"/>
          <w:sz w:val="20"/>
          <w:szCs w:val="20"/>
        </w:rPr>
        <w:t>GSVRAKNTVNIMLTNVLDAAAGGIFYYLFGFAFAFGRGK</w:t>
      </w:r>
      <w:r w:rsidR="005A0B9D">
        <w:rPr>
          <w:rFonts w:ascii="Courier New" w:hAnsi="Courier New" w:cs="Courier New"/>
          <w:sz w:val="20"/>
          <w:szCs w:val="20"/>
        </w:rPr>
        <w:t>HSNGFIGHYFFGLTEVPNQEYQYDYAYFLYQ</w:t>
      </w:r>
      <w:r w:rsidRPr="00EB05BB">
        <w:rPr>
          <w:rFonts w:ascii="Courier New" w:hAnsi="Courier New" w:cs="Courier New"/>
          <w:sz w:val="20"/>
          <w:szCs w:val="20"/>
        </w:rPr>
        <w:t>WAFAIAAAGITSGSIAERTQFVAYLIYSSILTGFVYPVV</w:t>
      </w:r>
      <w:r w:rsidR="005A0B9D">
        <w:rPr>
          <w:rFonts w:ascii="Courier New" w:hAnsi="Courier New" w:cs="Courier New"/>
          <w:sz w:val="20"/>
          <w:szCs w:val="20"/>
        </w:rPr>
        <w:t>SHWVWSPDGWMSASNASGLLFGSGVYDFAGS</w:t>
      </w:r>
      <w:r w:rsidRPr="00EB05BB">
        <w:rPr>
          <w:rFonts w:ascii="Courier New" w:hAnsi="Courier New" w:cs="Courier New"/>
          <w:sz w:val="20"/>
          <w:szCs w:val="20"/>
        </w:rPr>
        <w:t>GVVHMVGGIAGFWGALIEGPRIGRYDKEGKPNGIRGHSA</w:t>
      </w:r>
      <w:r w:rsidR="005A0B9D">
        <w:rPr>
          <w:rFonts w:ascii="Courier New" w:hAnsi="Courier New" w:cs="Courier New"/>
          <w:sz w:val="20"/>
          <w:szCs w:val="20"/>
        </w:rPr>
        <w:t>TLVVLGFPSLWFGWYGFNPGSFAKILVPYGA</w:t>
      </w:r>
      <w:r w:rsidRPr="00EB05BB">
        <w:rPr>
          <w:rFonts w:ascii="Courier New" w:hAnsi="Courier New" w:cs="Courier New"/>
          <w:sz w:val="20"/>
          <w:szCs w:val="20"/>
        </w:rPr>
        <w:t>GGGSYVDGQWTAIGRTAVTTTLAGCSAALTTLFGRRLLT</w:t>
      </w:r>
      <w:r w:rsidR="005A0B9D">
        <w:rPr>
          <w:rFonts w:ascii="Courier New" w:hAnsi="Courier New" w:cs="Courier New"/>
          <w:sz w:val="20"/>
          <w:szCs w:val="20"/>
        </w:rPr>
        <w:t>GHWNVLDVCNGLLGGFAAITGGCSIVDPWAA</w:t>
      </w:r>
      <w:r w:rsidRPr="00EB05BB">
        <w:rPr>
          <w:rFonts w:ascii="Courier New" w:hAnsi="Courier New" w:cs="Courier New"/>
          <w:sz w:val="20"/>
          <w:szCs w:val="20"/>
        </w:rPr>
        <w:t>ILCGFVSAWVLIGFNILAGKMKYDDPLEAAQLHGGCGAW</w:t>
      </w:r>
      <w:r w:rsidR="005A0B9D">
        <w:rPr>
          <w:rFonts w:ascii="Courier New" w:hAnsi="Courier New" w:cs="Courier New"/>
          <w:sz w:val="20"/>
          <w:szCs w:val="20"/>
        </w:rPr>
        <w:t>GIIFTALFAKEEYILQAYGLLPNGKSSRPSG</w:t>
      </w:r>
      <w:r w:rsidRPr="00EB05BB">
        <w:rPr>
          <w:rFonts w:ascii="Courier New" w:hAnsi="Courier New" w:cs="Courier New"/>
          <w:sz w:val="20"/>
          <w:szCs w:val="20"/>
        </w:rPr>
        <w:t>LFMGGDGRLLAAHVIQIIVTTGWVTATMAPVFYVLHRFK</w:t>
      </w:r>
      <w:r w:rsidR="005A0B9D">
        <w:rPr>
          <w:rFonts w:ascii="Courier New" w:hAnsi="Courier New" w:cs="Courier New"/>
          <w:sz w:val="20"/>
          <w:szCs w:val="20"/>
        </w:rPr>
        <w:t>LLRVSAADEMAGMDVTRHGGGAYVYHDSDDD</w:t>
      </w:r>
      <w:r w:rsidRPr="00EB05BB">
        <w:rPr>
          <w:rFonts w:ascii="Courier New" w:hAnsi="Courier New" w:cs="Courier New"/>
          <w:sz w:val="20"/>
          <w:szCs w:val="20"/>
        </w:rPr>
        <w:t>KHIHPGGFMMKASRNMTEFPHNNNYRNGAEDNDDDTL</w:t>
      </w:r>
    </w:p>
    <w:p w:rsidR="0047156B" w:rsidRPr="00EB05BB" w:rsidRDefault="0047156B" w:rsidP="0047156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47156B" w:rsidRPr="00EB05BB" w:rsidRDefault="0047156B" w:rsidP="0047156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lastRenderedPageBreak/>
        <w:t>Pin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47156B" w:rsidRPr="00EB05BB" w:rsidRDefault="0047156B" w:rsidP="0047156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84432018|gb|AHI94952.1| ammonium transporter 1.2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47156B" w:rsidRPr="00EB05BB" w:rsidRDefault="0047156B" w:rsidP="0047156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GGTFESLLMSTVSSGSSINGTLQGDQAAVLDSMTAIKDAINAVYLLFSAYLVFSMQ</w:t>
      </w:r>
      <w:r w:rsidR="005A0B9D">
        <w:rPr>
          <w:rFonts w:ascii="Courier New" w:hAnsi="Courier New" w:cs="Courier New"/>
          <w:sz w:val="20"/>
          <w:szCs w:val="20"/>
        </w:rPr>
        <w:t>LGFAMLCAGSVRA</w:t>
      </w:r>
      <w:r w:rsidRPr="00EB05BB">
        <w:rPr>
          <w:rFonts w:ascii="Courier New" w:hAnsi="Courier New" w:cs="Courier New"/>
          <w:sz w:val="20"/>
          <w:szCs w:val="20"/>
        </w:rPr>
        <w:t>KNTMNIMLTNVIDAAIGGVFYYLFGFAFAFGTSSGFIGH</w:t>
      </w:r>
      <w:r w:rsidR="005A0B9D">
        <w:rPr>
          <w:rFonts w:ascii="Courier New" w:hAnsi="Courier New" w:cs="Courier New"/>
          <w:sz w:val="20"/>
          <w:szCs w:val="20"/>
        </w:rPr>
        <w:t>SFFALTGVPNDTYDYSYYLYQWAFAIAVAGI</w:t>
      </w:r>
      <w:r w:rsidRPr="00EB05BB">
        <w:rPr>
          <w:rFonts w:ascii="Courier New" w:hAnsi="Courier New" w:cs="Courier New"/>
          <w:sz w:val="20"/>
          <w:szCs w:val="20"/>
        </w:rPr>
        <w:t>TSGSIAERTQFGAYLTYSCVLTGFVYPIASHWFWSSYGW</w:t>
      </w:r>
      <w:r w:rsidR="005A0B9D">
        <w:rPr>
          <w:rFonts w:ascii="Courier New" w:hAnsi="Courier New" w:cs="Courier New"/>
          <w:sz w:val="20"/>
          <w:szCs w:val="20"/>
        </w:rPr>
        <w:t>ASPDRNKGLLFGSGAIDFAGSGVVHVVGGVA</w:t>
      </w:r>
      <w:r w:rsidRPr="00EB05BB">
        <w:rPr>
          <w:rFonts w:ascii="Courier New" w:hAnsi="Courier New" w:cs="Courier New"/>
          <w:sz w:val="20"/>
          <w:szCs w:val="20"/>
        </w:rPr>
        <w:t>GLWGALIEGPRVGRFDAFGKSVAMRGHNATLVVLGTFLL</w:t>
      </w:r>
      <w:r w:rsidR="005A0B9D">
        <w:rPr>
          <w:rFonts w:ascii="Courier New" w:hAnsi="Courier New" w:cs="Courier New"/>
          <w:sz w:val="20"/>
          <w:szCs w:val="20"/>
        </w:rPr>
        <w:t>WFGWYGFNAGSFIQILTTSTSGLLEGNWSGV</w:t>
      </w:r>
      <w:r w:rsidRPr="00EB05BB">
        <w:rPr>
          <w:rFonts w:ascii="Courier New" w:hAnsi="Courier New" w:cs="Courier New"/>
          <w:sz w:val="20"/>
          <w:szCs w:val="20"/>
        </w:rPr>
        <w:t>GRTAVTTTLAGSMAALTTLFGKRLLSGHWNALDVCNGLL</w:t>
      </w:r>
      <w:r w:rsidR="005A0B9D">
        <w:rPr>
          <w:rFonts w:ascii="Courier New" w:hAnsi="Courier New" w:cs="Courier New"/>
          <w:sz w:val="20"/>
          <w:szCs w:val="20"/>
        </w:rPr>
        <w:t>GGFVAITSGCSVVDPWAAIVCGFVAAWVLIG</w:t>
      </w:r>
      <w:r w:rsidRPr="00EB05BB">
        <w:rPr>
          <w:rFonts w:ascii="Courier New" w:hAnsi="Courier New" w:cs="Courier New"/>
          <w:sz w:val="20"/>
          <w:szCs w:val="20"/>
        </w:rPr>
        <w:t>FNALALRLKFDDPLEAAQLHGGCGVWGVIFTGLFAAENH</w:t>
      </w:r>
      <w:r w:rsidR="005A0B9D">
        <w:rPr>
          <w:rFonts w:ascii="Courier New" w:hAnsi="Courier New" w:cs="Courier New"/>
          <w:sz w:val="20"/>
          <w:szCs w:val="20"/>
        </w:rPr>
        <w:t>MVEVYPPANGDTTRPFGLLMGGGWRLLGAQV</w:t>
      </w:r>
      <w:r w:rsidRPr="00EB05BB">
        <w:rPr>
          <w:rFonts w:ascii="Courier New" w:hAnsi="Courier New" w:cs="Courier New"/>
          <w:sz w:val="20"/>
          <w:szCs w:val="20"/>
        </w:rPr>
        <w:t>VEVLAIVGWVTVTMGPLFYAMQRMDLLRIGREEETAGMDISSHGGFAYDHSLPDEGPSRRYIDYLQK</w:t>
      </w:r>
    </w:p>
    <w:p w:rsidR="003D0EE0" w:rsidRPr="00EB05BB" w:rsidRDefault="003D0EE0" w:rsidP="003D0EE0">
      <w:pPr>
        <w:spacing w:after="0"/>
        <w:rPr>
          <w:rFonts w:ascii="Courier New" w:hAnsi="Courier New" w:cs="Courier New"/>
          <w:sz w:val="20"/>
          <w:szCs w:val="20"/>
        </w:rPr>
      </w:pPr>
    </w:p>
    <w:p w:rsidR="003D0EE0" w:rsidRPr="00EB05BB" w:rsidRDefault="003D0EE0" w:rsidP="003D0EE0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3D0EE0" w:rsidRPr="00EB05BB" w:rsidRDefault="003D0EE0" w:rsidP="003D0E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84432020|gb|AHI94953.1| ammonium transporter 1.3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3D0EE0" w:rsidRPr="00EB05BB" w:rsidRDefault="003D0EE0" w:rsidP="003D0E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SSSYTCTAPELAALQNLLNGTAGDFFCNKLQAVSDQLSATSRAVDTTYLLFSAFLVFAMQLGFAMLCAGSVRTKNTVNIMLTNVLDAAAGGIFYYLFGFAFAFGRGKHSNGFIGHYFFGLKDVPNENFQYDYAYFLYQWAFAIAAAGITSGSIAERTQFAAYLVYSSILTGFVYPVVSHWVWSPDGWLSASKASGLVFGSGVYDFAGSGVVHMVGGVAGLWGALIEGPRIGRYNHEGKPHAIRGHSATLVVLGTFLLWFGWYGFNPGSFVKILVPYSSGGGSYVDGQWTAIGRTAVTTTLAGCSAALTTLFGRRLITGHWNVLNVCNGLLGGFAAITGGCSMVEPWAAIVCGFVSAWVLIGFNILAAKMKYDDPLEAAQLHGGCGAWGIIFTALFAKEEYVFQVYGLSPDGISSRPYGLFMGGGGRLLAAHIIQILVTAGWVTATMAPAFYILHKFNLLRVSGDDEMAGMDKTSHGGVAYVFHDGDGDGDAQIHPTGFMVKASPSISLTP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3D0EE0" w:rsidRPr="00EB05BB" w:rsidRDefault="003D0EE0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3D0EE0" w:rsidRPr="00EB05BB" w:rsidRDefault="003D0EE0" w:rsidP="003D0E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84432023|gb|AHI94954.1| ammonium transporter 2.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3D0EE0" w:rsidRPr="00EB05BB" w:rsidRDefault="003D0EE0" w:rsidP="003D0EE0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YLPTAYQNGTTSPDWLNKGDNAWQMVAATLVGMQSMPGLVILYGSIVKKKWAVNSAFMALYAFSAVMICWVTWAYKMAFGHKLLPLWGKAGPALGQKYLIGAADLPASQHNHHNGTLETAMIAPFFPMATMVFFQFSFAAITLILLAGSVLGRMNIKAWMAFVPLWLTFSYTVGAFSLWGGGFLFQWGVIDYSGGYVIHVSSGISGFTAAYWVGPRLTKDRERFPPNNVLLMLAGAGLLWMGWSGFNGGDPYSANIDSSMAVLNTNICAATSLLVWTCLDVIFFGKPSVIGAVQGMITGLVCITPAAGVVQGWAAIAMGVLSGIIPWFTMMVLHKRSTLLQKVDDTLGVFHTHAVAGVLGGALTGLFAEPTLCSLFLPVTNSKGAFYRGPGGVQFLKQLAGACFIIGWNVVATSIILLVISLVIPLRMTDEQLLIGDDAIHGEEAYALWGDGEKYDNTKHGWYDDTTAGDGRGQGARGVTIEL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3D0EE0" w:rsidRPr="00EB05BB" w:rsidRDefault="003D0EE0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84432025|gb|AHI94955.1| ammonium transporter 2.3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nas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YQGVNGTASPPWLNKGDNAWQMVAATLVGMQSMPGLVILYGSIVKKKWAVNSAFMALYAFAAVLICWVTWGYKMSFGNQLLPLWGKAGPALDQYYLVGQAAIPAEPATALFPMATMVYFQFVFAAITLILLAGSVLGRMNIKAWMVFVPLWLTFSYTVGAFSLWGGGFLFQWGVIDYSGGYVIHVSAGIAGFTAAYWVGPRLKQDRERFPPNNVLLMLAGAGLLWLGWAGFNGGDPFAANIDSSMAVLNTNICAAASLLVWTCLDVIFFGKPSVIGAVQGMITGLVCITPAAGVVQGWAAIIMGVLSGSIPWFTMMVLHKKSKLLQMVDDTLGVFHTHAVAGVLGGALTGLFAEPVLCDLYLSSPGTKGAFYGGSGGKQFLKQLVGAGFIIGWNVVATSIILLVIRFVIPLRMPDEQLLIGDDAVHGEEAYALWGDGEKYDISKHGWSDDTTGHGDVTGQGARSIIELGKPARGATIEL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713512" w:rsidRPr="00EB05BB" w:rsidRDefault="00713512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02767418|ref|XP_002967129.1| hypothetical protein SELMODRAFT_169094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LAAVASIRCSSQDLLSFGLAANASSALCSKLDFVADRLYATQLAVDNSYLLFSAYLVFAMQLGFAMLCAGSVRAKNTMNIMLTNVLDAACGGISYYLFGFAFAFGTGGTTNGFIGRYFFALSEIPDSSAGFDYSFFLFQWAFAIAAAGITSGSIAERTQFVAYLIYSTFLSGFVYPIVSHWAWSVDGWASASKPSGRLFGSGAIDFAGSGVVHLVGGLAGFWAAQIEGPRIGRFDKGGAATLVLKGHSASLVVLGTFLLWFGWYGFNPGSFVTILSPYGAGSFTGNWTGVGRTAVTTTLAGCSAAITTLFGRRLLTGHWAVVDVCNGLLGGFAAITAGCSVVDPWASLICGFVSAWVLIGLNLLAERFHYDDPLEAAQLHGGC</w:t>
      </w:r>
      <w:r w:rsidRPr="00EB05BB">
        <w:rPr>
          <w:rFonts w:ascii="Courier New" w:hAnsi="Courier New" w:cs="Courier New"/>
          <w:sz w:val="20"/>
          <w:szCs w:val="20"/>
        </w:rPr>
        <w:lastRenderedPageBreak/>
        <w:t>GTWGLIFTALFAKEEHVLNVYGRTSTPYGLFLGGGGRLLAAQIVYILAIVGWVTVTMGPLFWMLHRLNLLRISPEDEVAGMDLTRHGGMAYYHQDGSHHDGHKFQLHNLSKHGGGNAPGMVHDAASPL</w:t>
      </w:r>
    </w:p>
    <w:p w:rsidR="00713512" w:rsidRPr="00EB05BB" w:rsidRDefault="00713512" w:rsidP="00D42F9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D42F93" w:rsidRPr="00EB05BB" w:rsidRDefault="00713512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02754918|ref|XP_002960883.1| hypothetical protein SELMODRAFT_163770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LAAVASIRCSSQDLLSFGLAPNASSALCSKLDFVADRLYATQLAVDNSYLLFSAYLVFAMQLGFAMLCAGSVRAKNTMNIMLTNVLDAACGGISYYLFGFAFAFGTGGTTNGFIGRYFFALSEIPDSSAGFDYSFFLFQWAFAIAAAGITSGSIAERTQFVAYLIYSTFLSGFVYPIVSHWAWSVDGWASASKPSGRLFGSGAIDFAGSGVVHLVGGLAGFWAAQIEGPRIGRFDKGGAATLVLKGHSASLVVLGTFLLWFGWYGFNPGSFLIILSPYGAGSFTGNWTAVGRTAVTTTLAGCSAAITTLFGRRFLTGHWAVVDVCNGLLGGFAAITAGCSVVDPWASLICGFVSAWVLIGLNLLAERFHYDDPLEAAQLHGGCGTWGLIFTALFAKEEHVLNVYGRTSTPYGLFMGGGGRLLAAQIVYILAIVGWVTVTMGPLFWTLHRLNLLRISPEDEVAGMDLTRHGGMAYYHQDGSHHDGHKFQLHNLSKHGGGNAPGMVHDAASPL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713512" w:rsidRPr="00EB05BB" w:rsidRDefault="00713512" w:rsidP="00713512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02793378|ref|XP_002978454.1| hypothetical protein SELMODRAFT_108685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CSYLSSSSTPCWMDKGSNAWMMVAAILAGLATMPGLLLLYSGIARKKWAVNTAFLTLYAFTASLICWVTICHNLAFGSHLLPFWGTPGPVLYTKFLLSRSQHPATHQDLDFPSATMVAFQFGFAANSVAIVSSAVSARITFQAWAVFVPLWLIFSYTVGASSIWSGGFFSRWGVLDFAGGYVVHLSAGVSGAVLAHWVGPRHPVDRARYPPNNVMLVLAGAGLVWLGWIGFAGGSAFLSPQQASLAVVNTNIAAATSLLVWTSLDVFYHGQPSVLGAVQGLMTGLVAISPAAGLVEGWASMCIGLCSGSLPWLTRLCHQKTTAKFCEEVDDTAGAVHTHGIAALIGVLLTGFFAHPRLTAMVSPVSGSEGVIFGNFQLVLKQLAAALLVILWNVAVTTLICVVVKRLMKLRMSDDQLRIGDDAVHGEEAYAVWEDGEKTTL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713512" w:rsidRPr="00EB05BB" w:rsidRDefault="00713512" w:rsidP="00713512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02764038|ref|XP_002965440.1| hypothetical protein SELMODRAFT_84585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ARTTPITAVTPEWLEKGDNAWQLISATLVGMQSVPGLVILYGSIVKKKWAVNSAFMALYAFAAVLICWVSFAYKMSFGHQLLPFWGKAGPALDQKFLLRQAHLSATEYKFHNGTVETQMVQPFYPMATMVFFQFVFSAICLILIAGSLLGRMNIHAWMLFVPLWLTFSYTVGAFSLWGGGFLFQWGVLDYSGGYVIHLSSGVAGFTAAYWVGPRLTKDRERFPPNNVLLMLGGAGLLWMGWAGFNGGDPYAANIDASLAVLNTNICAAASLLVWTAFDTIFFGKPSVIGAVQGMITGLVCITPGAGLVQGWAAICMGILSGSIPWYTMMVVHKRSPFLQKVDDTLAVFHTHAVAGTLGGFLTGLFAQPTVTGMFSSVPGTHGAFYNHDIRGAMQVVKQLGGALFIISWNLVMTSIICWVISKIVPLRMPEEHLMIGDDAAHGEEAYALWGDGEKYDSSKHGLYNEAVEAGNRGSSRYNEPPVAV</w:t>
      </w:r>
    </w:p>
    <w:p w:rsidR="00713512" w:rsidRPr="00EB05BB" w:rsidRDefault="00713512" w:rsidP="00713512">
      <w:pPr>
        <w:spacing w:after="0"/>
        <w:rPr>
          <w:rFonts w:ascii="Courier New" w:hAnsi="Courier New" w:cs="Courier New"/>
          <w:sz w:val="20"/>
          <w:szCs w:val="20"/>
        </w:rPr>
      </w:pPr>
    </w:p>
    <w:p w:rsidR="00713512" w:rsidRPr="00EB05BB" w:rsidRDefault="00713512" w:rsidP="00713512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</w:p>
    <w:p w:rsidR="00713512" w:rsidRPr="00EB05BB" w:rsidRDefault="00713512" w:rsidP="00713512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02783527|ref|XP_002973536.1| hypothetical protein SELMODRAFT_173475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elagin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oellendorff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713512" w:rsidRPr="00EB05BB" w:rsidRDefault="00713512" w:rsidP="00713512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VPATPAYALAATVPEWLNKGDNAWQLTAATLVGMQS</w:t>
      </w:r>
      <w:r w:rsidR="005A0B9D">
        <w:rPr>
          <w:rFonts w:ascii="Courier New" w:hAnsi="Courier New" w:cs="Courier New"/>
          <w:sz w:val="20"/>
          <w:szCs w:val="20"/>
        </w:rPr>
        <w:t>VPGLVILYGSIVKKKWAVNSAFMALYAFAAV</w:t>
      </w:r>
      <w:r w:rsidRPr="00EB05BB">
        <w:rPr>
          <w:rFonts w:ascii="Courier New" w:hAnsi="Courier New" w:cs="Courier New"/>
          <w:sz w:val="20"/>
          <w:szCs w:val="20"/>
        </w:rPr>
        <w:t>LICWVGWAYRMAFGHKLLPFWGKADVALGQKYLMQQASI</w:t>
      </w:r>
      <w:r w:rsidR="005A0B9D">
        <w:rPr>
          <w:rFonts w:ascii="Courier New" w:hAnsi="Courier New" w:cs="Courier New"/>
          <w:sz w:val="20"/>
          <w:szCs w:val="20"/>
        </w:rPr>
        <w:t>PSSGHYYKNGTVETAEITPFYPMATMVYFQF</w:t>
      </w:r>
      <w:r w:rsidRPr="00EB05BB">
        <w:rPr>
          <w:rFonts w:ascii="Courier New" w:hAnsi="Courier New" w:cs="Courier New"/>
          <w:sz w:val="20"/>
          <w:szCs w:val="20"/>
        </w:rPr>
        <w:t>VFAAITVILIAGSLLGRMNFRAWMIFVPLWLTFSYTVGA</w:t>
      </w:r>
      <w:r w:rsidR="005A0B9D">
        <w:rPr>
          <w:rFonts w:ascii="Courier New" w:hAnsi="Courier New" w:cs="Courier New"/>
          <w:sz w:val="20"/>
          <w:szCs w:val="20"/>
        </w:rPr>
        <w:t>YSLWGGGFLFHWGVIDYSGGYVIHVSAGTAG</w:t>
      </w:r>
      <w:r w:rsidRPr="00EB05BB">
        <w:rPr>
          <w:rFonts w:ascii="Courier New" w:hAnsi="Courier New" w:cs="Courier New"/>
          <w:sz w:val="20"/>
          <w:szCs w:val="20"/>
        </w:rPr>
        <w:t>FVAAYWVGPRLTKDRERFPPNNILLTLTGAGMLWLGWNGFNGGDPYAANIDASIAVLNTNICA</w:t>
      </w:r>
      <w:r w:rsidR="005A0B9D">
        <w:rPr>
          <w:rFonts w:ascii="Courier New" w:hAnsi="Courier New" w:cs="Courier New"/>
          <w:sz w:val="20"/>
          <w:szCs w:val="20"/>
        </w:rPr>
        <w:t>ATSLIVW</w:t>
      </w:r>
      <w:r w:rsidRPr="00EB05BB">
        <w:rPr>
          <w:rFonts w:ascii="Courier New" w:hAnsi="Courier New" w:cs="Courier New"/>
          <w:sz w:val="20"/>
          <w:szCs w:val="20"/>
        </w:rPr>
        <w:t>TILDVTFFNKPSVIGAVQGMITGLVCITPGAGVVQSWAA</w:t>
      </w:r>
      <w:r w:rsidR="005A0B9D">
        <w:rPr>
          <w:rFonts w:ascii="Courier New" w:hAnsi="Courier New" w:cs="Courier New"/>
          <w:sz w:val="20"/>
          <w:szCs w:val="20"/>
        </w:rPr>
        <w:t>IVMGICSGSIPWFTMMVVHRRSTLLQKVDDT</w:t>
      </w:r>
      <w:r w:rsidRPr="00EB05BB">
        <w:rPr>
          <w:rFonts w:ascii="Courier New" w:hAnsi="Courier New" w:cs="Courier New"/>
          <w:sz w:val="20"/>
          <w:szCs w:val="20"/>
        </w:rPr>
        <w:t>LGVFHTHTVAGVLGGGLTGLLAEPVLTSYFVPVTGSRGG</w:t>
      </w:r>
      <w:r w:rsidR="005A0B9D">
        <w:rPr>
          <w:rFonts w:ascii="Courier New" w:hAnsi="Courier New" w:cs="Courier New"/>
          <w:sz w:val="20"/>
          <w:szCs w:val="20"/>
        </w:rPr>
        <w:t>FYGGVGGGQFGRQIAGALFIIGWNIVATTII</w:t>
      </w:r>
      <w:r w:rsidRPr="00EB05BB">
        <w:rPr>
          <w:rFonts w:ascii="Courier New" w:hAnsi="Courier New" w:cs="Courier New"/>
          <w:sz w:val="20"/>
          <w:szCs w:val="20"/>
        </w:rPr>
        <w:t>LLAIRLFVPLRMPDDELQVGDDAVHGEEAYALWGDGEKYEASRHGNDDIHHDGGNGRKVTVQV</w:t>
      </w:r>
    </w:p>
    <w:p w:rsidR="00713512" w:rsidRPr="00EB05BB" w:rsidRDefault="00713512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olanum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ycopersicum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1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 (EMBL)</w:t>
      </w:r>
    </w:p>
    <w:p w:rsidR="00EB05BB" w:rsidRPr="00EB05BB" w:rsidRDefault="00EB05BB" w:rsidP="00EB05BB">
      <w:pPr>
        <w:pStyle w:val="HTMLPreformatted"/>
        <w:rPr>
          <w:color w:val="000000"/>
        </w:rPr>
      </w:pPr>
      <w:r w:rsidRPr="00EB05BB">
        <w:rPr>
          <w:color w:val="000000"/>
        </w:rPr>
        <w:t xml:space="preserve">&gt;sp|P58905|AMT11_SOLLC Ammonium transporter 1 member 1 OS=Solanum </w:t>
      </w:r>
      <w:proofErr w:type="spellStart"/>
      <w:r w:rsidRPr="00EB05BB">
        <w:rPr>
          <w:color w:val="000000"/>
        </w:rPr>
        <w:t>lycopersicum</w:t>
      </w:r>
      <w:proofErr w:type="spellEnd"/>
      <w:r w:rsidRPr="00EB05BB">
        <w:rPr>
          <w:color w:val="000000"/>
        </w:rPr>
        <w:t xml:space="preserve"> GN=AMT1-1 PE=2 SV=1</w:t>
      </w:r>
    </w:p>
    <w:p w:rsidR="00EB05BB" w:rsidRPr="00EB05BB" w:rsidRDefault="00EB05BB" w:rsidP="00EB05BB">
      <w:pPr>
        <w:pStyle w:val="HTMLPreformatted"/>
        <w:rPr>
          <w:color w:val="000000"/>
        </w:rPr>
      </w:pPr>
      <w:r w:rsidRPr="00EB05BB">
        <w:rPr>
          <w:color w:val="000000"/>
        </w:rPr>
        <w:lastRenderedPageBreak/>
        <w:t>MACSVDTLAPFLGPNTTNAVAAASYICNQFSGVSDRFVDTGYAIDSTYLLFSAYLVFSMQLGFAMLLAGSVRNTMNIMLTNVLDAAAGG</w:t>
      </w:r>
      <w:r w:rsidR="005A0B9D">
        <w:rPr>
          <w:color w:val="000000"/>
        </w:rPr>
        <w:t>LFYYLFGFAFALGGPSNGFIGRHFFGLKEIP</w:t>
      </w:r>
      <w:r w:rsidRPr="00EB05BB">
        <w:rPr>
          <w:color w:val="000000"/>
        </w:rPr>
        <w:t>SNSFDYMNFLYQWAFAIAAAGITSGSIAE</w:t>
      </w:r>
      <w:r w:rsidR="005A0B9D">
        <w:rPr>
          <w:color w:val="000000"/>
        </w:rPr>
        <w:t>RTQFVAYLIYSSFLTGFVYPVVSHWFWTPDG</w:t>
      </w:r>
      <w:r w:rsidRPr="00EB05BB">
        <w:rPr>
          <w:color w:val="000000"/>
        </w:rPr>
        <w:t>WASPTNSNLLFGSGVIDFAGSGVVHMVGG</w:t>
      </w:r>
      <w:r w:rsidR="005A0B9D">
        <w:rPr>
          <w:color w:val="000000"/>
        </w:rPr>
        <w:t>IAGFYGALIEGPRIGRYDHTGRSVALRGHSA</w:t>
      </w:r>
      <w:r w:rsidRPr="00EB05BB">
        <w:rPr>
          <w:color w:val="000000"/>
        </w:rPr>
        <w:t>SLVVLGTFLLWFGWYGFNPGSFNKILVTYG</w:t>
      </w:r>
      <w:r w:rsidR="005A0B9D">
        <w:rPr>
          <w:color w:val="000000"/>
        </w:rPr>
        <w:t>ASGGYYGQWSAVGRTAVTTTLAGCTAALTT</w:t>
      </w:r>
      <w:r w:rsidRPr="00EB05BB">
        <w:rPr>
          <w:color w:val="000000"/>
        </w:rPr>
        <w:t>LFGKRILSGHWNVTDVCNGLLGGFAAITA</w:t>
      </w:r>
      <w:r w:rsidR="005A0B9D">
        <w:rPr>
          <w:color w:val="000000"/>
        </w:rPr>
        <w:t>GCSVVEPWAAIICGFVAALVLIGFNMLAEKF</w:t>
      </w:r>
      <w:r w:rsidRPr="00EB05BB">
        <w:rPr>
          <w:color w:val="000000"/>
        </w:rPr>
        <w:t>KYDDPLEAAQLHGGCGAWGIIFTGLFAKG</w:t>
      </w:r>
      <w:r w:rsidR="005A0B9D">
        <w:rPr>
          <w:color w:val="000000"/>
        </w:rPr>
        <w:t>EFVDQVYPGKPGRPHGLFMGGGGKLLGAHII</w:t>
      </w:r>
      <w:r w:rsidRPr="00EB05BB">
        <w:rPr>
          <w:color w:val="000000"/>
        </w:rPr>
        <w:t>QILVIIGWVSATMGPLFYILHKFKLLRIS</w:t>
      </w:r>
      <w:r w:rsidR="005A0B9D">
        <w:rPr>
          <w:color w:val="000000"/>
        </w:rPr>
        <w:t>SEDEMAGMDLTRHGGFAYYHEEDPKLGMQMR</w:t>
      </w:r>
      <w:r w:rsidRPr="00EB05BB">
        <w:rPr>
          <w:color w:val="000000"/>
        </w:rPr>
        <w:t>RIEPTTST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olanum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ycopersicum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2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 (EMBL)</w:t>
      </w:r>
    </w:p>
    <w:p w:rsidR="00EB05BB" w:rsidRPr="00EB05BB" w:rsidRDefault="00EB05BB" w:rsidP="00EB05BB">
      <w:pPr>
        <w:pStyle w:val="HTMLPreformatted"/>
        <w:rPr>
          <w:color w:val="000000"/>
        </w:rPr>
      </w:pPr>
      <w:r w:rsidRPr="00EB05BB">
        <w:rPr>
          <w:color w:val="000000"/>
        </w:rPr>
        <w:t xml:space="preserve">&gt;sp|O04161|AMT12_SOLLC Ammonium transporter 1 member 2 OS=Solanum </w:t>
      </w:r>
      <w:proofErr w:type="spellStart"/>
      <w:r w:rsidRPr="00EB05BB">
        <w:rPr>
          <w:color w:val="000000"/>
        </w:rPr>
        <w:t>lycopersicum</w:t>
      </w:r>
      <w:proofErr w:type="spellEnd"/>
      <w:r w:rsidRPr="00EB05BB">
        <w:rPr>
          <w:color w:val="000000"/>
        </w:rPr>
        <w:t xml:space="preserve"> GN=AMT1-2 PE=2 SV=1</w:t>
      </w:r>
    </w:p>
    <w:p w:rsidR="00EB05BB" w:rsidRPr="00EB05BB" w:rsidRDefault="00EB05BB" w:rsidP="00EB05BB">
      <w:pPr>
        <w:pStyle w:val="HTMLPreformatted"/>
        <w:rPr>
          <w:color w:val="000000"/>
        </w:rPr>
      </w:pPr>
      <w:r w:rsidRPr="00EB05BB">
        <w:rPr>
          <w:color w:val="000000"/>
        </w:rPr>
        <w:t>MASAMTCSAAELFPHLGSSANATAAAEFI</w:t>
      </w:r>
      <w:r w:rsidR="005A0B9D">
        <w:rPr>
          <w:color w:val="000000"/>
        </w:rPr>
        <w:t>CSRFSAVSEYLTNTTYAVDTTYLLFSAYLVF</w:t>
      </w:r>
      <w:r w:rsidRPr="00EB05BB">
        <w:rPr>
          <w:color w:val="000000"/>
        </w:rPr>
        <w:t>AMQLGFAMLCAGSVRAKNTMNIMLTNVLD</w:t>
      </w:r>
      <w:r w:rsidR="005A0B9D">
        <w:rPr>
          <w:color w:val="000000"/>
        </w:rPr>
        <w:t>AAAGGFSYYLFGFAFAFGAPSNGFIGKHFFG</w:t>
      </w:r>
      <w:r w:rsidRPr="00EB05BB">
        <w:rPr>
          <w:color w:val="000000"/>
        </w:rPr>
        <w:t>LKEFPSQAFDYSYFLYQWAFAIAAAGITS</w:t>
      </w:r>
      <w:r w:rsidR="005A0B9D">
        <w:rPr>
          <w:color w:val="000000"/>
        </w:rPr>
        <w:t>GSIAERTQFVAYLIYSSFLTGFVYPIVSHWF</w:t>
      </w:r>
      <w:r w:rsidRPr="00EB05BB">
        <w:rPr>
          <w:color w:val="000000"/>
        </w:rPr>
        <w:t>WSGDGWASASKTDGNLLLRFGVIDFAGSG</w:t>
      </w:r>
      <w:r w:rsidR="005A0B9D">
        <w:rPr>
          <w:color w:val="000000"/>
        </w:rPr>
        <w:t>VVHMVGGIAGLWGAFIEGPRIGRFDRSGRSV</w:t>
      </w:r>
      <w:r w:rsidRPr="00EB05BB">
        <w:rPr>
          <w:color w:val="000000"/>
        </w:rPr>
        <w:t>ALRGHSASLVVLGTFLLWFGWYGFNPGSF</w:t>
      </w:r>
      <w:r w:rsidR="005A0B9D">
        <w:rPr>
          <w:color w:val="000000"/>
        </w:rPr>
        <w:t>LTILKSYDHTIRGTYYGQWSAIGRTAVTTTL</w:t>
      </w:r>
      <w:r w:rsidRPr="00EB05BB">
        <w:rPr>
          <w:color w:val="000000"/>
        </w:rPr>
        <w:t>AGCTAALTTLFCKRLLVAHWNVVDVCNGL</w:t>
      </w:r>
      <w:r w:rsidR="005A0B9D">
        <w:rPr>
          <w:color w:val="000000"/>
        </w:rPr>
        <w:t>LGGFAAITSGCAVVEPWAAIVCGFIAAWVLI</w:t>
      </w:r>
      <w:r w:rsidRPr="00EB05BB">
        <w:rPr>
          <w:color w:val="000000"/>
        </w:rPr>
        <w:t>GFNALAAKLKYDDPLEAAQLHGGCGSWGI</w:t>
      </w:r>
      <w:r w:rsidR="005A0B9D">
        <w:rPr>
          <w:color w:val="000000"/>
        </w:rPr>
        <w:t>IFTGLFAKKEYVNEVYPGFPNRPYGLFMGGG</w:t>
      </w:r>
      <w:r w:rsidRPr="00EB05BB">
        <w:rPr>
          <w:color w:val="000000"/>
        </w:rPr>
        <w:t>GKLLGAQVIQVVVIIGWVSVTMGPLFYLL</w:t>
      </w:r>
      <w:r w:rsidR="005A0B9D">
        <w:rPr>
          <w:color w:val="000000"/>
        </w:rPr>
        <w:t>HKFKLLRISRDDETAGMDLTRHGGFAYIYHD</w:t>
      </w:r>
      <w:r w:rsidRPr="00EB05BB">
        <w:rPr>
          <w:color w:val="000000"/>
        </w:rPr>
        <w:t>EDEGSSMPGFKMTRVEPTNTSTPDHQNRSVNVVV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olanum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ycopersicum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AMT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;3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 (EMBL)</w:t>
      </w:r>
    </w:p>
    <w:p w:rsidR="00EB05BB" w:rsidRPr="00EB05BB" w:rsidRDefault="00EB05BB" w:rsidP="00EB05BB">
      <w:pPr>
        <w:pStyle w:val="HTMLPreformatted"/>
        <w:rPr>
          <w:color w:val="000000"/>
        </w:rPr>
      </w:pPr>
      <w:r w:rsidRPr="00EB05BB">
        <w:rPr>
          <w:color w:val="000000"/>
        </w:rPr>
        <w:t xml:space="preserve">&gt;sp|Q9FVN0|AMT13_SOLLC Ammonium transporter 1 member 3 OS=Solanum </w:t>
      </w:r>
      <w:proofErr w:type="spellStart"/>
      <w:r w:rsidRPr="00EB05BB">
        <w:rPr>
          <w:color w:val="000000"/>
        </w:rPr>
        <w:t>lycopersicum</w:t>
      </w:r>
      <w:proofErr w:type="spellEnd"/>
      <w:r w:rsidRPr="00EB05BB">
        <w:rPr>
          <w:color w:val="000000"/>
        </w:rPr>
        <w:t xml:space="preserve"> GN=AMT1-3 PE=2 SV=1</w:t>
      </w:r>
    </w:p>
    <w:p w:rsidR="00EB05BB" w:rsidRPr="00EB05BB" w:rsidRDefault="00EB05BB" w:rsidP="005A0B9D">
      <w:pPr>
        <w:pStyle w:val="HTMLPreformatted"/>
        <w:rPr>
          <w:color w:val="000000"/>
        </w:rPr>
      </w:pPr>
      <w:r w:rsidRPr="00EB05BB">
        <w:rPr>
          <w:color w:val="000000"/>
        </w:rPr>
        <w:t>MDSSWEASVTDSINAIYLLFSAYLVFVMQ</w:t>
      </w:r>
      <w:r w:rsidR="005A0B9D">
        <w:rPr>
          <w:color w:val="000000"/>
        </w:rPr>
        <w:t>LGFAMLCAGSVRAKNAMNIMLTNVVDAVVGS</w:t>
      </w:r>
      <w:r w:rsidRPr="00EB05BB">
        <w:rPr>
          <w:color w:val="000000"/>
        </w:rPr>
        <w:t>LSYYLFGFAFAFGDSNPFIGASYFALKDI</w:t>
      </w:r>
      <w:r w:rsidR="005A0B9D">
        <w:rPr>
          <w:color w:val="000000"/>
        </w:rPr>
        <w:t>PSSSYDYSFFLYQWAFAIAVAGITSGSIAER</w:t>
      </w:r>
      <w:r w:rsidRPr="00EB05BB">
        <w:rPr>
          <w:color w:val="000000"/>
        </w:rPr>
        <w:t>TQFTAYLVFSFFLTGFVYPVVAHWLWSSN</w:t>
      </w:r>
      <w:r w:rsidR="005A0B9D">
        <w:rPr>
          <w:color w:val="000000"/>
        </w:rPr>
        <w:t>GWLSPNSTYLLFGSGAIDFAGSGVVHLVGGI</w:t>
      </w:r>
      <w:r w:rsidRPr="00EB05BB">
        <w:rPr>
          <w:color w:val="000000"/>
        </w:rPr>
        <w:t>AGFWGSIVEGPRVGRFDAFGNPVKMRGHN</w:t>
      </w:r>
      <w:r w:rsidR="005A0B9D">
        <w:rPr>
          <w:color w:val="000000"/>
        </w:rPr>
        <w:t>ATLVVLGTLLLWFGWFGFNPGSFNKILVAYP</w:t>
      </w:r>
      <w:r w:rsidRPr="00EB05BB">
        <w:rPr>
          <w:color w:val="000000"/>
        </w:rPr>
        <w:t>HMADQGNWTSVGRTAVTTTLAGSTAGIVT</w:t>
      </w:r>
      <w:r w:rsidR="005A0B9D">
        <w:rPr>
          <w:color w:val="000000"/>
        </w:rPr>
        <w:t>LFGRRLLVGHWDAMDVCNGVLGGFVAITSGC</w:t>
      </w:r>
      <w:r w:rsidRPr="00EB05BB">
        <w:rPr>
          <w:color w:val="000000"/>
        </w:rPr>
        <w:t>SVVEPWAAILCGFCAAWVLIGLNILALKF</w:t>
      </w:r>
      <w:r w:rsidR="005A0B9D">
        <w:rPr>
          <w:color w:val="000000"/>
        </w:rPr>
        <w:t>KFDDPLEAAQLHGGCGAWGLIFTGLFAKEEF</w:t>
      </w:r>
      <w:r w:rsidRPr="00EB05BB">
        <w:rPr>
          <w:color w:val="000000"/>
        </w:rPr>
        <w:t>VLQAYNSGKTQIIRPSGLILGGGWGLFGA</w:t>
      </w:r>
      <w:r w:rsidR="005A0B9D">
        <w:rPr>
          <w:color w:val="000000"/>
        </w:rPr>
        <w:t>QIVELLSIVVWVSLTMGPLFYLLQKLGILRI</w:t>
      </w:r>
      <w:r w:rsidRPr="00EB05BB">
        <w:rPr>
          <w:color w:val="000000"/>
        </w:rPr>
        <w:t>SSDEEVAGLDISSHGGYAYDASQEESNARFYGEYLRMQQQ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color w:val="000000"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1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(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>JGI 87801), Vocar.0028s0082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FVPEQDAPYSDLLILHGAIVFFLQVGFVSLEVGYGRSKNVKNILLKNTVNILICAIVWWSVGYAFSFGGSAGGFIGTSGFFHDGSLGAVKIWFYSWTFCLATVAIVSGCLAERTSLVAYPVLTLLMASWVHPVAAHWTWQRGSWLLGISQECRFLDFAGGAAVHVCGGLMGLVGATVVGPRIGRFEDGRAKDMPGHDVSSAAIGTLFLWFGWFGFNCGTTYVYLGSMAAGGSPPPAASSSAAAAGQPAGSPADRVALNTTLTASISSLTALLLSSIRSGTVDLVVCCNALLAGLVISTPAAGFITSWAAVVYGLAAAGIYLGGARLLIRMQVDDPLESSVVHFACGMAGTLLLGFLARPPYVAQLTGFTCGGLVYGGRKGGVLLGLQTLGVAAVAAWTGAFSVLAFWALRRTGRLRVDQVTELAGLDNMEHGGPAYPEFNLVPYNNGSA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2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69712), Vocar.0019s0251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GASSFSEPLGKCDLTTLQSLQNYGLQEADINQLCAPPKGCQGFQDCLNVYLLARTAAANTKASDVARSLDVAFMLYNGYMVFMMQLGFAVLCAGSIRTKNCMNILLKNVLDACVGAIGFYLFGYAFAFGLKPGSDGNGFIGNWNFALSYTTQISPDGGSDFSSSGWHNFFFQWSFCAATTTILSGAVAERCNFIAYLLYSFFLSSFVYPVVVHWVWGANGWLSVYNTSDGGYPSILKVGAIDFAGSGVVHMTGGFASLMGAWIIGPRVGRFGADGTVNEMKGHSATLVVMGTFLLWFGWFGFNPGSNLIISTPLAAQTVSRVAVCTAMSAGAGGVGMLLYKYLVTRSWDTVAVCNGVLAGLVAVTGASAVIEPWAAIICGLIAAVLFCLFDYLTLYVLKIDDPVSAFPLHGGVGMFGVLFPGLLARPDYVQQVYGSRIWGVDAKDTKRYGILYGGHGQILLANFIELVTVIGWSCFMMGTFFYLLHKAGLLRVSVETELVGLDVSHRCRSQGGLNGGNTKSLPECLYSITEHTGEKGLAP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4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65690), Vocar.0008s0224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VGSCDEVLFARVLALLGGDAATARSICGAPDVAILGADGAVTRWMVGQWRTTQQALQQVQNGLNVSFVLTSAYQIFVMQLGFALFAAGVVRPKNIVAIFLKNLFDTCIAGIVFYLVGYAFAFGAKDGDANGFIGNWNFALSSSGAGAGRSGDGPQPWHLFVWNWSFCSAATTILSGSIAERGTFVAYSIYAAVMPSWVYPVVAHWLWSPFGWLSVRNGPNRILGIGAIDYAGSGVVHLVGGTAALVGSFMVGPRVGRFGGDGISPQVYRATAAPQLYLMGTLLLWFGWYGFNPGSRLQIADDVSSMVVGRTAVVTTLSACAGALTGLLLSYTRHKVWDLLSTCVGALAGLVSVTSGCSVLEPWAAIICGIIATFVCEAGDDLLERFKIDDPVSAFPLHGLGGAWGLIFTGLMAKESYIQQVYGVAPGGHRMGLFYGGHAQLLLCQSIAVAVIAGWTLTNMIVLFYVLKRARILRVPADKEVAGMDLTECGQFNARGAVHLQSSKLLTMKGDILLSAFSVERRINGITGFDVSLRNRSTSHAHAGLIMACVPADGTAAVVTSATAAGGSAAAVAIASDASAAGISTINSCGCADAVGDCGGTVNAAAALMVTDAPPPTPDRDGSVHIPTPNGEA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5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 xml:space="preserve">(JGI 61118), </w:t>
      </w:r>
      <w:r w:rsidRPr="00EB05BB">
        <w:rPr>
          <w:rFonts w:ascii="Courier New" w:hAnsi="Courier New" w:cs="Courier New"/>
          <w:sz w:val="20"/>
          <w:szCs w:val="20"/>
        </w:rPr>
        <w:tab/>
        <w:t>e_gw1.22.94.1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HTLSLTQALCSQFASSSKLQDAIIGLNTLYLLLCGALVFVMHAGFAMLCAGAIRSKNTMNILLQTVMDAAVSAIAFYVLGYGFAYGVGDKPNGFIGDALYGLSRWRSHNYDLATGMGGDTGLGWQSWFFQWAFAATATTIPAGAVAERLNFNAYLVYSAFISAFVYPVVVHWVWSTEGWLGYVRRAPYGRLFGSGMIDFAGSGVVHMTGGLAGLAGCVLLGPRMGRFDSSGRPVEMPGHSASLVVLGTVLLWFGWYGFNPGSQLLINSLANAAVVGRAAVTTTLSGAAGCLTCLGVAFTRHKAWDLVAGCNGALVGFVTVTAGAHVLEPWAALIAGSTGALVFEMGCALLLKLKVDDPLAAAPMHAAGGAWGVVFVGLLAKKQYICESYGKDCTEPGSGVVPHGLFYGGGGRLLASQVIGVISIFAWVYGLLTLLFAVLNAINLLRISAQEEQAGLDLSKHGGSAYYYDHGLGKPEKAPTAAESVLTPSPPSTSI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61118)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,Vocar.0049s0040.1.p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…MHAGFAMLCAGAIRSKNTMNILLQTVMDAAVSAIAFYVLGYGFAYGVGDKPNGFGWQSWFFQWAFAATATTIPAGAVAERLNFNAYLVYSAFISAFVYPVVVHWVWSTEGWLGYVRRAPYGRLFGSGMIDFAGSGVVHMTGGLAGLAGCVLLGPRMGRFDSSGRPVEMPGHSASLVVLGTVLLWFGWYGFNPGSQLLINSLANAAVVGRAAVTTTLSGAAGCLTCLGVAFTRHKAWDLVAGCNGALVGFVTVTAGAHVLEPWAALIAGSTGALVFEMGCALLLKLKVDDPLAAAPMHAAGGAWGVVFVGLLAKKQYICESYGKDCTEPGSGVVPHGLFYGGGGRLLASQVIGVISIFAWVYGLLTLLFAVLNAINLLRISAQEEQAGLDLSKHGGSAYYYDHGLGKPEKAPTAAESVLTPSPPSTSI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6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41671), gw1.19.140.1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QVENLRNGVNQFYLLFGTALVFVMHGGFAMLAAGAIRSKNAVNILLQTLMDACASALMWYLIGFGFAFGIGDKPNPFIGDAMFALARVTTHNTGSGTGRWLDFVFQWAFCATAVTIPAGSVAERCNFNAYLCYSTFISAFLYPLVAHWVWCSKGWLGYGTLKPLLRCGMMDFAGSGVVHMLGGLSGLAGAVLLGPRMGRFDIENQPVPLPGHSAVLVVLGTVLLWFGWYGFNPVSTLFIDTAAAADVASRSAVTTTLAGAAGGVGCLIWTLLRTRTFDLYALCNGVLCGFVAVTAGCHVYEPWAAILCGSGAGIIFDLACILLIKLRIDDPLGAAPMHGGCGAYGVLFVGLLAKKEYIMQTYTRDGYPHGLFYGGGARLLACQVIGALTIAGWTLGVMFPFFWILKVRGLLRAPPEEELNGLDIS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41671), Vocar.0054s0046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CPPEILSSLSAALSSLPNPEAVALAICDATRETALNVENLRNGVNQFYLLFGTALVFVMHGGFAMLAAGAIRSKNAVNILLQTLMDACASALMWYLIGFGFAFGIGDKPNPFIGDAMFALARVTTHNTGSGTGRWLDFVFQWAFCATAVTIPAGSVAERCNFNAYLCYSTFISAFLYPLVAHWVWCSKGWLGYGTLKPLLRCGMMDFAGSGVVHMLGGLSGLAGAVLLGPRMGRFDIENQPVPLPGHSAVLVVLGTVLLWFGWYGFNPVSTLFIDTAAAADVASRSAVTTTLAGAAGGVGCLIWTLLRTRTFDLYALCNGVLCGFVAVTAGCHVYEPWAAILCGSGAGII</w:t>
      </w:r>
      <w:r w:rsidR="005A0B9D">
        <w:rPr>
          <w:rFonts w:ascii="Courier New" w:hAnsi="Courier New" w:cs="Courier New"/>
          <w:sz w:val="20"/>
          <w:szCs w:val="20"/>
        </w:rPr>
        <w:t>FDLACILLIKLRIDDPLGAAPMHGGCGAYGV</w:t>
      </w:r>
      <w:r w:rsidRPr="00EB05BB">
        <w:rPr>
          <w:rFonts w:ascii="Courier New" w:hAnsi="Courier New" w:cs="Courier New"/>
          <w:sz w:val="20"/>
          <w:szCs w:val="20"/>
        </w:rPr>
        <w:t>LFVGLLAKKEYIMQTYTRDGYPHGLFYGGGARLLACQVIGALTIAGWTLGVMFPFFWILKKLKLLRAPPEEELNGLDISRHYSRAYNMDHPEAAVMPVTAFTNGGIVTYVTKDGGAVGDAIMRAELVGTSSSDGAPAVAWVTPATFAKGDSAKTQQLQQLGPGPVALMPMASSRRPAAETQQQQKQGQELSGIPAAGWGPLSQQQQQQQQQPPLPGTFGVQNNSGVPSFGGTT</w:t>
      </w:r>
      <w:r w:rsidRPr="00EB05BB">
        <w:rPr>
          <w:rFonts w:ascii="Courier New" w:hAnsi="Courier New" w:cs="Courier New"/>
          <w:sz w:val="20"/>
          <w:szCs w:val="20"/>
        </w:rPr>
        <w:lastRenderedPageBreak/>
        <w:t>MEAQLQKLKSFDDGGLEKGAVAMGTKKSPSQKAGLPFAKSAKDMTLEAYNDDDRAANGAGKLSPAGEQVGAPSPPSPSSPRNQPAAVAAARVMMPAAASSRSMKKAVVAPLQTAGVSGNFEDDGADISVHRLAA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7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77636), Vocar.0022s0058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EAESCFDRIQKALTDANTPESMASAIATAICDELSTSASSVADVSLGVNTFLLLFGGALVFLMHGGFAMLEAGAIRSKNAMNILLQTILDAAAAAIMWYCVGFGFAYGIGDKPNKFIGNAMFGLARYKSHYTGSGMGMWTDFFFQWAFCATAATIPAGSVAERFNFNAYMGYSIFIAGFVYPVVAHWAWCVEGWLGFGVNTPLFKAGYIDFAGSGVIHMTGGLAGLIGATMVGPRLGRFDADGNPVEMPGHSAILVVLGTVLLWFGWYGFNPTSMLMITSTPAATVVGRAAVTTTLSGAAGGIACLLNGFRRHRGWDLVGLCNGILCGFVAITACCHVVEPWAAILCGLVAGLWFDFLCWVLLKLKIDDPLSAGPMHFGTGMWGVFFTGLLAKQEYIKEAYTFRSDDVDAYHLYGAFYPHSSGKLLASQVIGLLAIIGWVCGTMIPFFFIFKLAGALRIPPEMEEMGLDRSKHGGSAYNGTGVSPSAPGNDVMRNQPSAKVLPLNG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8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67734) e_gw1.67.86.1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NQGPLSTGGCTSEQFAEVVKALDGDSAAATALCQVFATSNRTEEIAFGLNTVFMVLSGALVFIMASFAMLEAGAIRSKNAMNILLQTVLDGAASAIMWYLVGFGFAYGIGDRPNGFIGDALFGLARYKSHETVTDVRGDWTSWFFQWAFCATAATIPAGAVAERFNFNAYLGYSLFLGGFVYPVVVHWVWCRTGWLGYGTDAPLLGAGMIDFAGSGVVHMTGGLAGLIGATMVGPRMGRFDSNGQPVHMPGHSAILVVLGTVLLWFGWYGFNPGSALVADNANVASVAGRAAVTTTLSGAAGGLTCLVIAVWRGRSWDLTYLCNGMLVGFVSITAGCSVLEPWAALLCGGVAAVLFEAACEGLLKLRIDDVVSAGPMHGVCGAWGVLIVGLLAKKEYVEQTFDRDIYPHGLFYGGGGKLLASQVIGILAIAGWVFGTMGPFFAAFRAVGSLRISAEDETLGLDASKHGVRNLGRAGVRKAMPSCRTLDPLNCVVSHISCRVESAASFPITPSSCTT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67734) Vocar.0051s0018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NQGPLSTGGCTSEQFAEVVKALDGDSAAATALCQVFATSNRTEEIAFGLNTVFMVLSGALVFIMHGGFAMLEAGAIRSKNAMNILLQTVLDGAASAIMWYLVGFGFAYGIGDRPNGFIGDALFGLARYKSHETVTDVRGDWTSWFFQWAFCATAATIPAGAVAERFNFNAYLGYSLFLGGFVYPVVVHWVWCRTGWLGYGTDAPLLGAGMIDFAGSGVVHMTGGLAGLIGATMVGPRMGRFDSNGQPVHMPGHSAILVVLGTVLLWFGWYGFNPGSALVADNANAATVAGRAAVTTTLSGAAGGLTCLVIAVWRGRSWDLTYLCNGMLVGFVSITAGCSVLEPWAALLCGGVAAVLFEAACEGLLKLRIDDVVSAGPMHGVCGAWGVLIVGLLAKKEYVEQTFDRDIYPHGLFYGGGGKLLASQVIGILAIAGWVFGTMGPFFAAFRAVGSLRISAEDETLGLDASKHGGSAYNMPTTLHQFIGGLGDMTGTGDNSNHGRYSLNPHLYSTGGGRAVGDSIMRAMTIGGGGGGGGTVLGAGGSSAAVAGPANGTPVGAPFGGLYNILGTNAPSPPASPTAGQSYGCRTGAGNGFEANAGSDVPRNFEQGAPAVRLHVSVGRTVSGQLMDVGRRPGDTSVGGGAAIAAVPAASAASVLDSKADVQLSVAADAIRTRSGSGSRKGRSGWGAASGKAAEAPAEGSGAVATTSSPPRELSAAAATTTTTAAAAVAAAT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9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92451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RVNVFMQIGFVSAESGQGRAKNVRNILLKNSVNIMLCAICWWAVGYAFAYGKTAGGLLGISHFFSDGETFDSKPWFFTWTFCLSAVTIASGCLAERTHLFVYPVYTAVVSIVVHPVVAHWVWGKDSWLNSRVGSPCRFLDFAGGAVVHIVGGLTGLIGAILCGPRMGRFEDGVQKDIPGHDVSSVSLGSLMLWFGWFGFNCGSTYIYMSDGGPAASSAVSRVALNMTLCASAAGMTSLVLASLLSGGSAGTFDLGVCCNGLMAGLSASTANVGFITPWASCITGTLAGLLYVASSRLLVRLGIDDPLDSSAIHCGSGLLGVVISGFLARPSYVRSMVDKNCGGLVYGMNGGTQLGMQLLGKYCRISGRNGFGGKRGGRVMTLWGGLRRWVKSDPWGSYVVRRLLVTIAWTALWSILAFSTLKRFQLLRVDQQTELAGIDNMEHGGPAYPEFLQRVQSSRTGF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92451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)Vocar.0001s1695.1.p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HEGTKNQEFGTIRHCQGGKLLAKNTLQLFDGILLYLKGAWNRLIGHISIKEKPVEPNLALPYLPVRLTFAAVLMGSAVATGVDSDIWQDHNRFLQEQASSHESSRSTASYTASDFVLLNGMRVNVFMQIGFVSAESGQGRAKNVRNILLKVRI</w:t>
      </w:r>
      <w:r w:rsidRPr="00EB05BB">
        <w:rPr>
          <w:rFonts w:ascii="Courier New" w:hAnsi="Courier New" w:cs="Courier New"/>
          <w:sz w:val="20"/>
          <w:szCs w:val="20"/>
        </w:rPr>
        <w:lastRenderedPageBreak/>
        <w:t>VYTTFPNRPPYSPIKSAFPNTPNPQKPPPPRKQNNKKGKVPPKHAGSPTWPPNSVRLLDNLRVCVCFPLNPRGTFEKFWILSQSCGQNSVNIMLCAICWWAVGYAFAYGKTAGGLLGDGETFDSKPWFFTWTFCLSAVTIASGCLAERTHLFVYPVYTAVVSIVVHPVVAHWVWGKDSWLNSRVGSPCRFLDFAGGAVVHIVGGLTGLIGAILCGPRMGRFEDGVQKDIPGHDVSSVSLGSLMLWFGWFGFNCGSTYIYMSDGGPAASSAVSRVALNMTLCASAAGMTSLVLASLLSGTFDLGVCCNGLMAGLSASTANVGFITPWASCITGTLAGLLYVASSRLLVRLGIDDPLDSSAIHCGSGLLGVVISGFLARPSYVRSMVDKNCGGLVYGMNGGTQLGMQLLGKYCRLLVTIAWTALWSILAFSTLKRFQLLRVDQQTELAGIDNMEHGGPAYPEFLQRVQSSRTGF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10 (JGI)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(JGI 75428) Vocar.0069s0013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DPLQECIDAIKPLFGDDADKAAVLCGQFAPITVGDQLNDAVVGLNTLYLTSCGALVFVMHAGFAMLCAGAIRSKNTMNILLQTVMDAAVSAIAFYILGYGFAYGIGDKPNGFIGDALFGLARWAPKNVALNPAAGDGWQNWFFQWAFAATATTIPAGAVAERLNFNAYLIYSFFISAFVYPVVVHWVWASEGWLGMARYIGYSHLFRSGMIDFAGSGVVHMTGGLAGLAGCIMVGPRMGRFDSNGNPVEMPGHSATLVVLGTVLLWFGWYGFNPGSQLLINTAVSASVVGRAAVTTTLAGAAGCLSCLLTAFFRHKAWDLLAGCNGALVGFVSITASANVVEPWAALICGLMGGWVFDFVCWVFLKLRIDDPLSAAPMHAFCGAWGVFFAGLLAKRQYVCDSYGRDCDNTYYIPNGLLYGGDGRLLASQVIGIICIFAWVFGLMSILFAVMKVLKILRISAEEEQAGLDVSKHGGSAYNYDHGLGKPEKAQAMGL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*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teri</w:t>
      </w:r>
      <w:proofErr w:type="spellEnd"/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olvo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rter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(JGI 84428), Vocar.0063s0027.1.p - (M=11) PTHR11730 - AMMONIUM TRANSPORTER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VPTILYSCTPEQTQEVSNLVQDANIASAICHNYDCSVSAASCVLRYLATQQQTLIEEVQQTAKAEVSLSLDVAFVLFSAYLVFGPMQLGFALLCAGAIRSKNSMNVLMKNILDACTGAIGFYLFGYAFAFGHEAKKSSNGFIGNWNFALSFTTKESSLSNVLEFDDDFPDEGWHSWFFQFSLCAIATTIVSGAVAERCTFGAYLAYSFFISAFVYPVVAHWVWSPDGWLSAFNTSKGGYALILRSGAIDFAGAGVVHVTGGMAALMGAWIIGPRIGRFDASGKVNEIKGHSATLVVMGTFLMWFGYYGFAPGANLSVATADAAVVVSRVAVTTTLSAASAGLTTLFLRYAMSSTWDTVLVCNGCLGGLVAITAGCAVVEPWAAVLCGSAAALVFVGSDYLLLYKLKIDDPVSAVSMHLFCGLWGLFFPGLLAKPQYMADVYGDDGLADSVKAAGKYGILYGGHGQVLLCQLIEAVAICLWVGLMMGTFFYVFKAAKRLRVPVDQELAGQDVTKEGVEPYDGAGGSVGPQQGVGTTAAFGPGATVTTSAFYSNGEGEEGVSGGYATND</w:t>
      </w: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EB05BB" w:rsidRPr="00EB05BB" w:rsidRDefault="00EB05BB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b/>
          <w:sz w:val="20"/>
          <w:szCs w:val="20"/>
        </w:rPr>
        <w:t>Animals</w:t>
      </w:r>
    </w:p>
    <w:p w:rsidR="003A0993" w:rsidRPr="00EB05BB" w:rsidRDefault="003A0993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3A0993" w:rsidRPr="00EB05BB" w:rsidRDefault="003A0993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Anophele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ambi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gAMT</w:t>
      </w:r>
      <w:proofErr w:type="spellEnd"/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31323879|gb|AAP47148.1| ammonium transport-like protein [Anophele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ambi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NGTTMGSPGAASTTPSPGAFQSLARNNSYVIPGLYDLNVEDTNWVLTSSFIIFTMQTGFGMLESGCVSVKNEVNIMMKNIIDIVLGGFTYWLFGYAMAFGRGELNNPFVALGDFLIDPGVSDPLFGPIFAAFLFQLSFSTTATTIVSGAMAERCNFKAYCIFSFFNTIVYCIPAGWVWGEHGFLKNLGVVDIAGSGPVHLIGGASAFASAAILGPRLGRYAKGTDPLPLGNPVNACMGLFVLWWGWLAFNSGSTYGVSGAKWAYAARAAVMTMMGSFGGGSFSIIYSMINNDGRMDVVDLINGILASLVSVTAGCYLYHAWEAILIGAIGSALCCFGMPLFDRMGVDDPVGASSVHGIAGIWGVLAVGFFADNPLRMDTTSGRSGLFKGGGWYMLGVQSLSALCLACWGVCSTFVLLWLINKVVPIRMDPNEELLGADLMEHRIRHTQIGISRALSALAPIQLDLDDVIDAPPIGRNPGHERCVDEIEAASQKLHQWRQAMDKFADRPAREKTEPASGASSRRRSKSFLSKSHRNGKDNAAFERGGITTVKMSGREGKETHQLSVIGSEQSYQVGSTDRNADRNFAWID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42F93" w:rsidRPr="00EB05BB" w:rsidRDefault="00C74985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0805384|ref|XP_002597567.1| hypothetical protein BRAFLDRAFT_165534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QAGFGFREAGSVRSKNTTNILIRTMLNVFISGIAYWSIGYAFAYGTPSNFFLGHSNFFLSLPVVDVTHARWFFQFTLAATCVTIVSGALSERVEFAACLVYAMLISGFLYPVVSHWAWAPTGWLRTGAGDKGLVFPDFAGSGVVHMTGGAIALAGAIMVGRRIGRFEGRRAVRIPEHNVPLVSLGTFMIFLGLLAFNVGAQGTISRSGSGEAVSVITVNTIISASIGGLVAMLMKRVGILGKPNWTYLSAANGALTGMVSVAAGCDMVYTWGALVIGTVAGLTYCVWSRLLQALRIDDPVDTIAVHLGGGFWGLVAAPILSRNGIIQEVSTMNLKVRFDRFLPTIKRLLGWNLAGAVAIFGWGVATAVVIFGIMKCFGALRVDGEVEMQGLDVPKHDEPAYPQDGYGHGW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C74985" w:rsidRPr="00EB05BB" w:rsidRDefault="00C74985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0830860|ref|XP_002610378.1| hypothetical protein BRAFLDRAFT_72414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ANLTILAADFATLQKNADQLFLLIMGCMVFLMQSGFAFLEAGSVRSKNTTNILIKNMLDIFITGLCYWMFGYAFAFGQVGNPFIGHSDFFAGSLRHSPDPAFWFFQFVFCATATTIVSGAMAERTEFVCYLVYCVVIGGFMYPVVTHWAWSDVGWLANGPGGIVYKDFAGSGVVHVVGGTTALVGAKILGPRIGRFKDGQPVQIPGHTVPLVALGAFILFFGFLAFNGGSQASISGAGDGQIVSIAMVNTLVSGAAGGLVAMMVKRSGLLGGVNWSLLTSINGALSGMVAICAAADSAYSWGAVVIGVVAGVVYCAWSKLVIKLGVDDPLDAVAVHLGAGLWGVLAAPILARDVGLITADKEYALRLFGWNLLGVLVIMVWCAVVSALMFGTLKCLGILRVPPEIELRGKLRFFVWILS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C74985" w:rsidRPr="00EB05BB" w:rsidRDefault="00C74985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3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0805452|ref|XP_002597601.1| hypothetical protein BRAFLDRAFT_225820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FSLVFPVMQAGFAFLEAGSVRSKNTTNILLKNILDVCIGAISYWAVGYAFAFGTPSNLFIGHGHFFLEGIEGSQYAHWFFHFVFAATASTIVSGAMAERTEFSAYLVYCAVLTGVVYPVAAHWAWDPKGWLLTGVGTGLSFQDFAGSGVVHILGGTAALAGASVVGPRIGRFQHGKPVQISGHTVPLAALGAFILFFGFLAFNGGSQGAISNPGDGVVVALAITNTIISGDAGLIAMVIKRVGLLGDLHWSLLTTLNGALTGMVAICAGCNNVYPWAACIIGVVAGAAYCGWSQLILKVLKVDDPLDAVAVHFGGGFWGVIAVPIFATEGGIITSGGSVMAFKGLGWNILGGIAIAVWTGIITTTMFGFLRLAGVLRVDPEIEEKGLDIPKHGEPAYPQESYGHGW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Caenorhabditi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1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7550180|ref|NP_508784.1| Putative ammonium transporter 1 [Caenorhabditi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TPTNFTTEIDKLHAEITRLETGFYENVNSFFLCSMALIIFFMQCGFAYLEAGAVRSKNTTNILIKNLLDSCICIIGYWAIGWALAYGDSGEGVNLFVGHSQFFLSGFSDYPRFFFQYVFSATAATIVSGAVAERCEFITYVTYCTVISTFIYPVLTHWGWTENGWMAKGITSGIIDTKYDDFAGSGLVHLCGGSISFLAAWIMGPRIGKFPDDEDDESDEILGHSVPFTALGGFILMFGFLAFNGGSVASISHAGDGHTVALAMINTILSGAFAALIYLGVHYYQHGKWTLLLTINACLSGMVAACAGCNKMEPWACIWVGLGAGLIYLAFSKLMIRLKIDDPLDAFAVHAGGGFWGLMSSSIISHGGVAYALADAVSGAKNSGDHLTQAFAQLGWQMICALAIIAWSLGVMLPIFWILKKTGKLRVSEEVEINGLDVFKHGEMAYPLRAYGHGWHDFERANKIQAFSAKITVGEGKNTRIMKIHPEMSIEQLASVYDRSGNIIPMPKKSRTLFTNSAERKMSQMMYDENKM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9303B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Caenorhabditi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2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392901400|ref|NP_502496.3| Putative ammonium transporter 2 [Caenorhabditi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TLQNLTLKMDRQPTIRMKPDKQLDCSLSQDDGVWMMASSFIIFTMTAGFGLLESGRVSSKDEVNCMVKNVFDVIFGGLAYWMFGYGLTFGDSKHQLGRYVGFGDFFFDPERVSDDDSTDEKGISYSLFIFQMSFATTTSTIVSAGMSERIHLKSHCFISFFITLVHSVAGHWVWDQEGVFRMMGVVDSAGCSAVHLVGGVSGLVATLYLKPRRNRFAKNGIRTVSDPTKAILGFLMIWWGWLAFNTSSNYAVTHGQWTEGMRSAVGTILASAGGGVVTVIITRLSTKKIQMDMLIDGMLASLVASTGGCLYFTPWQATLVGAIGSSLALAAYPVTEWLKIDDPVGVFPVHVVGSIWGMIAPAIFVYRRPMNFGPPECDFQTSDEINGLLYGGGFYLLFLQSFVILVIGTYSAICAFIILFLIHHSPVGLRVDKYTEELGADLIEHGLAGFNVMTYTIEKKLDTKTLSAVLMIIVRWRAKAKLGAQRRKKIHDSGSVAPQQAESVEMNVIHRRH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9303B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lastRenderedPageBreak/>
        <w:t xml:space="preserve">Caenorhabditi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3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32564042|ref|NP_495761.2| Putative ammonium transporter 3 [Caenorhabditi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GPEGSIFNASAMQIVQIHHYAEGSVTPEVDKLYQDDAVWIISSSFIIFTMHSGFGLLESGSVSAKDEVNIMVKNVVDVVFGGLSYWSCGFGFSYGDIPEWRNPYVGFGKFFYDPTRDYGTRETINQEGWSYASFLFQLSLATTASTIVSGAVAERAKLKSYILLGCIVILIQALPAHWVWDKEGVFYKKGVVDFAGCSAVHLVGGIIGLIATVFLKPRRNRFNEDSVHQMSSPTNALLGTFLLWWGWFGINAGSVWGITGGRWRLGARAAVATIMASIGGGATAITISFVKTKKLQVNFLINGILSSIVSITAICAVSRPWHALVIGSISSVFSIAVLPLLDRLHIDDPVGIVPIHLTSSIWGMIAVGIFCEEDKYLGSATNNRSGLLYSWSFELLWVQLQCTAAILIYSATTGFLALFLISKSPLGLRVTDYEEQIGADVIEHGLAGTNVARYVLEKPLSTRTFQTVTKAITKWKMLAKKKSRQKRMEAAKLKRQEEQETFTNGTAIANGNGNVLHHRTNATESNGTGAPKRSNGPAFNNQITPLAVSSTVSTARNGPSTGRRTESTAIEIEQPIEAVPPEVVAAAVLPPEERPGPSTNSNVSIEASVEKSPSSSTSRRSISIRSSPSIHTVSAISTAAPDSRPSTASATSIISKKSSKNSTVGKFVKAPAPRALSPPDNNPPV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9303B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Caenorhabditi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4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392925874|ref|NP_508783.2| Ammonium transporter [Caenorhabditi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PNYTAQIILLQQEIDEMKEDFSENDNAFFLCSMSLIIFLMQCGFAFLEAGAVRSKNTTNILIKNLLDSCIAIVGYWALGWALAFGDCPNNTIGLFVGYSEFFLANFSNYPKFFFQYVFAATSATIVSGAVAERCEFANYITYCSVISTLVYPILTHWGWHPKGWMALGITSGVINTHYDDFAGSGVVHLCGGSISFLAAYMIGPRIGRFPEDDDDECDEILGHSVPFAALGGFILMFGFLAFNGGSMADIVKPGEGHIVALAMVNTILSGAFAALTYLIAHYLYHGKWTLLLTINACLAGMVASCAGCNKMEPWACIWVGVGAGLIYLGLSKLMVRLKIDDPLDAFAVHAGGGFWGLTSVAFIGHDGVVYSIGNTIGGATNGGDQIAQAFAQLGWQWVCALAIVTWSILWMWPIFALLRKIGKLRVSAEVEINGLDIYKHGESAYPLHAYGHGWHDFEAAPDSKINHSKHLPVGRKNRIMSVHPEMSLEQLASVYDRTGSVGESDQPKRLFMNQTERRKSRMIEANALHALYLDDNEVPERKNTNPKTVSLQVPTTIIEAAEDEADKMTENDRM</w:t>
      </w:r>
    </w:p>
    <w:p w:rsidR="00D61518" w:rsidRPr="00EB05BB" w:rsidRDefault="00D61518" w:rsidP="00D61518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695561|gb|ELT96437.1| hypothetical protein CAPTEDRAFT_62344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DDAIWILTSTSIIFTMQSGFGLLESGSASTKNEVNIMVKNAVDVIFGGLTFWLFGYSFSFGQDPKYTNFFTGWGNFLAFSSDENMGNVYSKFFFQASFATTATTIVSGEEACAMAERTRLESYIIFSLFNTLVYCFPAHCVWGKKGWLAELGMIDVAGCGSIHVVGGVAGLVATTILRPRHGRFGQEGKTPMMGSPTNVVLGTFMLWWGWLGFNCGSTFGVSGDKWKLAIRSAMATLNSSLAGGIMGCLISYIFKKRTFDVPYMVNGILGSLVGITALCALAEPWESFTIGAIGGTFALAGAEIVTKLKIDDPVGCVGVHAFGGFWGLVSVGLFKKKDSLSYSLGISEEVEGLFYGGGFHLLGIQMLGFVAIATWTAILSCLMLNTINLLVPLRMPLHEELLGSDIVEHG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726120|gb|ELU13413.1| hypothetical protein CAPTEDRAFT_23023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SGFGLLESGTVTSKNEVNIMIKNAVDVIVGGISYWMFGYAFSFGTGEWSNPFSGWGTFFVTANEKNLGSLYSKFFFQASFATTATTIVSGAMAERTKLEAYLFFSFINTLVFCFPAHWVWGDNGWLKTMGMVDIAGAGPVHLVGGVTGLVATLLLKPRHGRFLREEGEEWLAMGSPTNALLGMFMLWWGWLGFNCGSTFGISGFKWKLAARSAVSTLFGSMSGGLIALSSSYIFKRRKFEVDFVINGILGGLVAITGHCALAEPWEALIIGGIGAMLTLTTIELLAKARIDDPVGVVGVHAVGGTWSLISVGIFSRDDKLSGALAISHDQVGLIYGGGFKLLGIQMAGIVSIATWSAVTSFLILYAIDRVMTIRVPLQREILGADVVEHS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3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719784|gb|ELU09794.1| hypothetical protein CAPTEDRAFT_169940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PSVSDVTSGIEDNFWEAAFETNCSTFRISCSSSSSLHCSWGSLTNNLSTTFQDQCFVSRGQTNVSSSGLGTDDKLTGRDASWILTSAVIIFTMQTGKFYFFQLFIWRFGLLEAGCVSPKSETNIMVKNALDVVFGGIMYWSVGFALSFGKGKG</w:t>
      </w:r>
      <w:r w:rsidRPr="00EB05BB">
        <w:rPr>
          <w:rFonts w:ascii="Courier New" w:hAnsi="Courier New" w:cs="Courier New"/>
          <w:sz w:val="20"/>
          <w:szCs w:val="20"/>
        </w:rPr>
        <w:lastRenderedPageBreak/>
        <w:t>SNFFVGTGNYFVQIDDGEDIGFIYALFLFQLSFATTSTTIVSGAMAERTKLLAYNIFSMTNTLIYSVAAHWVWAENGFLHNWGAIDVAGCGPVHLVGGMTGLVAAIILGPRASAKHSQGGTKETLPSPLKAILGMFMLWWGWLRFNSGSVFIVSSSNEWKKAVRAAVNTIVASMGGGVTAVLVGKCTHQGRYDIGTIINGVLGSLVSVTAICTICAPYEAFVVGCIGALLTIAAEWVVRKLKIDDPVGVIPVHLVCAVWGLISVGLLVPEDESLVEGQAGLLKGGQWYLLGVQALSVVLIGSWTLVTSGVSLKVLDLTIGLRLTPEEEERGADIVEHGTTIRPDDLAFHLNNMNHMNSQEEMSIGETSLSNGISTEDIRKHVFRIKAQEMFKELLTSCQRNDLQVIINSSSLQSICLEFRVLPTSSSDDSGVGLHM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4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711312|gb|ELU05140.1| hypothetical protein CAPTEDRAFT_140549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GRDASWVLTSAVIIFTMQTGFGVLESGCVHPKNEVNIMVKNALDVVFGGISFWVFGFGLSFGSDQGTNAFTGVGCFFVDAADEVFGDVFAVFLFQLSFATTSTTIVSGAMAERVKLHAYLAFCIVNTFTFSIVAHWVWSETGFLHTMGAIDAAGCGPVHLVGGVTGLVATIILKPRSGTFDRPKKPTLPSPLKALLGMFMLWWGWLRFCSGSIFIVSTDEQWKSAVRAAVNTMVSSMGGGITGVMILSRFCQRVKYDVSTIINGIMGSLVSITAICTLCKAWESLIIGIVGALIATATDSLLWKLKIDDPVGVVPVHGACSVWGLIAVGLFVDKNGTLTLRGGLLNSGDPHQLLVQFITVICIIAWTLFMSVTLLKILDCTLGLRFEEGDEKIGADVIEHGVSVFSSWKTRNLQTIKRISSTLSTNTGDTTVSQAVELNEFKQRVAILLHDMATSCNR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5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699181|gb|ELT98791.1| hypothetical protein CAPTEDRAFT_22997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SGFGLLEAGIVHPKNETNIMMKNLVDVVFGGLSYWLFGYGLSFGQDSGNNPFCGIGHWFVTSKDHQMGLVYSNFIFQLSFTTTATTIVSGAMAERTKLDAYIIFSFFNTLVYCLPAHWVWADNGFLRTLGVLDIAGAGVVHLLGGVSALVAAIILGPRTGRFDKDSTTGNMGHPTNAVMGLFMLWWGWLAFNAGSTYGISGGKWKLASKSATTTMISSIGGGVQGIFMSYILTRKFLIDDIINSILGSLVSITGSCAVVNPAEGILIGVIGGFICMMMGRLMERIKVDDPVGAFPVHGIGGLWGLLAIGLFVDIDESEDTTMGQRGLFHGGGVKLLGVQALAAVIITAWTVLTTLIILLPLHFSLGLRLSVEDELLGSDFCEHGIDH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9303B7" w:rsidRPr="00EB05BB" w:rsidRDefault="009303B7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6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706197|gb|ELU02379.1| hypothetical protein CAPTEDRAFT_20593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DSFVVNSTTESTEGPVRTTFALGDGVVSTWDDATWILTSSFIIFTMQSGFGLLEAGVVDSKNEVNIMIKNVVDVVFGGISYWMFGYGLSYGTDPGTNPFCGIGHWFVTSKDPDQMGLVYSNFIFQLSFTTTATTIVSGAMAERTKLTSYIIFSFFNTLVYVFPAHWVWADAGFLRQLGCVDVAGCGPVHLLGGVSALVGAAMLRARLGRYDSGKPYNTQPCNPTNSVLGLFMLWWGWLAFNAGSTYGISDGKWKLASKSATVTMIASIAGGVVGILASYATSGKYLVTDIINSVLGALVSITASCALVHPYEGVIIGSLGGLLCMFTPRAVDYFKIDDPVGAFAVHGMGGLWGIVAVGFFVDYDENQNMSNGQRGLLHGGGFYLLGIQPLKYTIGIRMDEIEETLGSDFVEHGIDQSARLAMLTCAPKQEAQSMNGRQNDVIAYPTTVKRRSYFGSLRDAPSIRVKRASPRKTVMDIEDRADTGISTTSLSQAASDVTQSDCF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intestinalis</w:t>
      </w:r>
      <w:r w:rsidRPr="00EB05BB">
        <w:rPr>
          <w:rFonts w:ascii="Courier New" w:hAnsi="Courier New" w:cs="Courier New"/>
          <w:sz w:val="20"/>
          <w:szCs w:val="20"/>
        </w:rPr>
        <w:t xml:space="preserve"> AMT-1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74136071|ref|NP_001027965.1| ammonium transporter 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intestinalis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FIFFMQCGFAFLEAGSVRSSNTVNILMKNTLDVFVGSLSFFAFGYPFAYGRPGNSFIGHNNFFGANVQYFEKSVIANNQTLGGYETSSSYFANFFFQYVFAATAATVVSGAVAERADFSCYIIYSFTITGFIYPVGAHWVWSPDGWLNTGAGTGLSMQDYAGSCVVHVCGGMAALAGAKILGPRLGRFSDDGLDKPIPGHSVPLVSLGAFILLVGFLCFNGASIQRISKNGDGLEVSLSVTNTILSGSAAGLSSMLTHRVHSMVKGKGKYWSLLMTINGGLTGMVASCAGCNDIAPWAALLTGSVAGVVFVFARQFVLWLKIDDPLDAISVHLFGGTVGTLAAPILAIRGQTINGVSVGGPIYGGGVDAWRGVGWSLVGLFSIGLWSGLCCFTLFTTLDMVGLMRIPKSVEESGIDMQKHGEHAYPETFVRIIDDRPETPRKNKVVKRNVASALVDKSLPAITTSAWDGQHPSEAGSSTNGCIEDPTRLSPSTAYNRK</w:t>
      </w:r>
    </w:p>
    <w:p w:rsidR="00BB3F5B" w:rsidRPr="00EB05BB" w:rsidRDefault="00BB3F5B" w:rsidP="008A659E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8A659E" w:rsidRPr="00EB05BB" w:rsidRDefault="00BB3F5B" w:rsidP="008A659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intestinalis</w:t>
      </w:r>
      <w:r w:rsidRPr="00EB05BB">
        <w:rPr>
          <w:rFonts w:ascii="Courier New" w:hAnsi="Courier New" w:cs="Courier New"/>
          <w:sz w:val="20"/>
          <w:szCs w:val="20"/>
        </w:rPr>
        <w:t xml:space="preserve"> AMT-2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&gt;gi|74136061|ref|NP_001027964.1| ammonium transporter 2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intestinalis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QTGFAFLEAGSVRSKNTTNIIMKNVLDLFIGAIMYFAVGYSFAYGQPGNRFIGHNYFFATNKDEVMKTKILTLNPQIFSFLLTNKINTQNFTYASWFFQYVFAATASTIVSGAMAERTEFTTYMVYCTFLTGFVYPVIVHWCWTDVGWLQYGTGTGLKYIDYAGSGVVHLTGGTAAFVGAIILGPRIGRFNNDGTVNDLPGHTVTVAALGGFILFVGFMAFNGGSQLTISNPGDGAIVALSIMNTVLGGASGAIVAMLVYKTTDAIRGEDHYWSLLITINGGLTGMVSMCAGCNDMLPWAAVVIGTVAGLAFMTWHHIMLKLRIDDPLDAVAVHLGGGLTGVLLAPIFVVKGLQLAETKEYVGGIIYGKHWLAFQGFGWNLLGAVAIIIWTGVISILLFGSMSLLGVLRVSEEVELKGLDKLKHGEPAYPIESYCDGVPPWSKGKVKQCNIKV</w:t>
      </w:r>
    </w:p>
    <w:p w:rsidR="008A659E" w:rsidRPr="0019737E" w:rsidRDefault="0019737E" w:rsidP="008A659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19737E">
        <w:rPr>
          <w:rFonts w:ascii="Courier New" w:hAnsi="Courier New" w:cs="Courier New"/>
          <w:i/>
          <w:sz w:val="20"/>
          <w:szCs w:val="20"/>
        </w:rPr>
        <w:t>Ciona</w:t>
      </w:r>
      <w:proofErr w:type="spellEnd"/>
      <w:r w:rsidRPr="0019737E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19737E">
        <w:rPr>
          <w:rFonts w:ascii="Courier New" w:hAnsi="Courier New" w:cs="Courier New"/>
          <w:i/>
          <w:sz w:val="20"/>
          <w:szCs w:val="20"/>
        </w:rPr>
        <w:t>savignyi</w:t>
      </w:r>
      <w:proofErr w:type="spellEnd"/>
      <w:r w:rsidRPr="0019737E">
        <w:rPr>
          <w:rFonts w:ascii="Courier New" w:hAnsi="Courier New" w:cs="Courier New"/>
          <w:sz w:val="20"/>
          <w:szCs w:val="20"/>
        </w:rPr>
        <w:t xml:space="preserve"> Amt1</w:t>
      </w:r>
    </w:p>
    <w:p w:rsidR="0019737E" w:rsidRPr="0019737E" w:rsidRDefault="0019737E" w:rsidP="0019737E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19737E">
        <w:rPr>
          <w:rFonts w:ascii="Courier New" w:hAnsi="Courier New" w:cs="Courier New"/>
          <w:sz w:val="20"/>
          <w:szCs w:val="20"/>
        </w:rPr>
        <w:t>Ciona</w:t>
      </w:r>
      <w:proofErr w:type="spellEnd"/>
      <w:r w:rsidRPr="0019737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9737E">
        <w:rPr>
          <w:rFonts w:ascii="Courier New" w:hAnsi="Courier New" w:cs="Courier New"/>
          <w:sz w:val="20"/>
          <w:szCs w:val="20"/>
        </w:rPr>
        <w:t>savignyi</w:t>
      </w:r>
      <w:proofErr w:type="spellEnd"/>
      <w:r w:rsidRPr="0019737E">
        <w:rPr>
          <w:rFonts w:ascii="Courier New" w:hAnsi="Courier New" w:cs="Courier New"/>
          <w:sz w:val="20"/>
          <w:szCs w:val="20"/>
        </w:rPr>
        <w:t>, Amt1 (Huang and Peng, 2005) MSQQDEIELLKRQMAIMKENQNQFFMLIN</w:t>
      </w:r>
      <w:r>
        <w:rPr>
          <w:rFonts w:ascii="Courier New" w:hAnsi="Courier New" w:cs="Courier New"/>
          <w:sz w:val="20"/>
          <w:szCs w:val="20"/>
        </w:rPr>
        <w:t>GMFVFFMQCGFAFLEAGSVRSVNTVNILMKN</w:t>
      </w:r>
      <w:r w:rsidRPr="0019737E">
        <w:rPr>
          <w:rFonts w:ascii="Courier New" w:hAnsi="Courier New" w:cs="Courier New"/>
          <w:sz w:val="20"/>
          <w:szCs w:val="20"/>
        </w:rPr>
        <w:t>ILDVFVGSLSFFAFGYPFAYGRPGNSFIG</w:t>
      </w:r>
      <w:r>
        <w:rPr>
          <w:rFonts w:ascii="Courier New" w:hAnsi="Courier New" w:cs="Courier New"/>
          <w:sz w:val="20"/>
          <w:szCs w:val="20"/>
        </w:rPr>
        <w:t>HNNFFGANVDYFEKTITVDNSTLAGYETSSS</w:t>
      </w:r>
      <w:r w:rsidRPr="0019737E">
        <w:rPr>
          <w:rFonts w:ascii="Courier New" w:hAnsi="Courier New" w:cs="Courier New"/>
          <w:sz w:val="20"/>
          <w:szCs w:val="20"/>
        </w:rPr>
        <w:t>YFANWFFQYVFAATAATIVSGAVAERADF</w:t>
      </w:r>
      <w:r>
        <w:rPr>
          <w:rFonts w:ascii="Courier New" w:hAnsi="Courier New" w:cs="Courier New"/>
          <w:sz w:val="20"/>
          <w:szCs w:val="20"/>
        </w:rPr>
        <w:t>ACYVIYSFTITGFIYPVSAHWVWSPDGWLYT</w:t>
      </w:r>
      <w:r w:rsidRPr="0019737E">
        <w:rPr>
          <w:rFonts w:ascii="Courier New" w:hAnsi="Courier New" w:cs="Courier New"/>
          <w:sz w:val="20"/>
          <w:szCs w:val="20"/>
        </w:rPr>
        <w:t>GAGTGLRMQDFAGSCVVHVCGGVAALVGA</w:t>
      </w:r>
      <w:r>
        <w:rPr>
          <w:rFonts w:ascii="Courier New" w:hAnsi="Courier New" w:cs="Courier New"/>
          <w:sz w:val="20"/>
          <w:szCs w:val="20"/>
        </w:rPr>
        <w:t>KILGPRLGRFSEDGKLNAIPGHSVPLVSLGA</w:t>
      </w:r>
      <w:r w:rsidRPr="0019737E">
        <w:rPr>
          <w:rFonts w:ascii="Courier New" w:hAnsi="Courier New" w:cs="Courier New"/>
          <w:sz w:val="20"/>
          <w:szCs w:val="20"/>
        </w:rPr>
        <w:t>FILFLGFLCFNGGSIQRISEDGDGLIASL</w:t>
      </w:r>
      <w:r>
        <w:rPr>
          <w:rFonts w:ascii="Courier New" w:hAnsi="Courier New" w:cs="Courier New"/>
          <w:sz w:val="20"/>
          <w:szCs w:val="20"/>
        </w:rPr>
        <w:t>SITNTIISGSGAGLSAMLANRVYNTVKGNGK</w:t>
      </w:r>
      <w:r w:rsidRPr="0019737E">
        <w:rPr>
          <w:rFonts w:ascii="Courier New" w:hAnsi="Courier New" w:cs="Courier New"/>
          <w:sz w:val="20"/>
          <w:szCs w:val="20"/>
        </w:rPr>
        <w:t>FWSLLMAINGALAGMVASCAGCNDIAPWA</w:t>
      </w:r>
      <w:r>
        <w:rPr>
          <w:rFonts w:ascii="Courier New" w:hAnsi="Courier New" w:cs="Courier New"/>
          <w:sz w:val="20"/>
          <w:szCs w:val="20"/>
        </w:rPr>
        <w:t>ALTIGSVAGVMFVVARNVVLWAEIDDPLDAI</w:t>
      </w:r>
      <w:r w:rsidRPr="0019737E">
        <w:rPr>
          <w:rFonts w:ascii="Courier New" w:hAnsi="Courier New" w:cs="Courier New"/>
          <w:sz w:val="20"/>
          <w:szCs w:val="20"/>
        </w:rPr>
        <w:t>SVHLIGGTIGTISAPIFAIRGQMVGGKPE</w:t>
      </w:r>
      <w:r>
        <w:rPr>
          <w:rFonts w:ascii="Courier New" w:hAnsi="Courier New" w:cs="Courier New"/>
          <w:sz w:val="20"/>
          <w:szCs w:val="20"/>
        </w:rPr>
        <w:t>GGPLYGGGIIAWKGVGWNLVGLLSIALWSGF</w:t>
      </w:r>
      <w:r w:rsidRPr="0019737E">
        <w:rPr>
          <w:rFonts w:ascii="Courier New" w:hAnsi="Courier New" w:cs="Courier New"/>
          <w:sz w:val="20"/>
          <w:szCs w:val="20"/>
        </w:rPr>
        <w:t>YLGICCITLFSTLNMVGLIRIPKSVEEVG</w:t>
      </w:r>
      <w:r>
        <w:rPr>
          <w:rFonts w:ascii="Courier New" w:hAnsi="Courier New" w:cs="Courier New"/>
          <w:sz w:val="20"/>
          <w:szCs w:val="20"/>
        </w:rPr>
        <w:t>IDIKKHGELAYPEAFVRVISDEKKKKTEDGA</w:t>
      </w:r>
      <w:r w:rsidRPr="0019737E">
        <w:rPr>
          <w:rFonts w:ascii="Courier New" w:hAnsi="Courier New" w:cs="Courier New"/>
          <w:sz w:val="20"/>
          <w:szCs w:val="20"/>
        </w:rPr>
        <w:t>LKQRNLGADSKSLPIIKTSA</w:t>
      </w:r>
      <w:r>
        <w:rPr>
          <w:rFonts w:ascii="Courier New" w:hAnsi="Courier New" w:cs="Courier New"/>
          <w:sz w:val="20"/>
          <w:szCs w:val="20"/>
        </w:rPr>
        <w:t>WECDTNTPPTSSNGMTIDPALLSPNSVYSNL</w:t>
      </w:r>
    </w:p>
    <w:p w:rsidR="0019737E" w:rsidRDefault="0019737E" w:rsidP="008A659E">
      <w:pPr>
        <w:spacing w:after="0"/>
      </w:pPr>
    </w:p>
    <w:p w:rsidR="0019737E" w:rsidRPr="0019737E" w:rsidRDefault="0019737E" w:rsidP="0019737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19737E">
        <w:rPr>
          <w:rFonts w:ascii="Courier New" w:hAnsi="Courier New" w:cs="Courier New"/>
          <w:i/>
          <w:sz w:val="20"/>
          <w:szCs w:val="20"/>
        </w:rPr>
        <w:t>Ciona</w:t>
      </w:r>
      <w:proofErr w:type="spellEnd"/>
      <w:r w:rsidRPr="0019737E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19737E">
        <w:rPr>
          <w:rFonts w:ascii="Courier New" w:hAnsi="Courier New" w:cs="Courier New"/>
          <w:i/>
          <w:sz w:val="20"/>
          <w:szCs w:val="20"/>
        </w:rPr>
        <w:t>savigny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Amt2</w:t>
      </w:r>
    </w:p>
    <w:p w:rsidR="0019737E" w:rsidRDefault="0019737E" w:rsidP="0019737E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sz w:val="20"/>
          <w:szCs w:val="20"/>
        </w:rPr>
        <w:t>Ciona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savignyi</w:t>
      </w:r>
      <w:proofErr w:type="spellEnd"/>
      <w:r>
        <w:rPr>
          <w:rFonts w:ascii="Courier New" w:hAnsi="Courier New" w:cs="Courier New"/>
          <w:sz w:val="20"/>
          <w:szCs w:val="20"/>
        </w:rPr>
        <w:t>, Amt2</w:t>
      </w:r>
      <w:r w:rsidRPr="0019737E">
        <w:rPr>
          <w:rFonts w:ascii="Courier New" w:hAnsi="Courier New" w:cs="Courier New"/>
          <w:sz w:val="20"/>
          <w:szCs w:val="20"/>
        </w:rPr>
        <w:t xml:space="preserve"> (Huang and Peng, 2005) </w:t>
      </w:r>
      <w:r>
        <w:t xml:space="preserve"> </w:t>
      </w:r>
      <w:r w:rsidRPr="0019737E">
        <w:rPr>
          <w:rFonts w:ascii="Courier New" w:hAnsi="Courier New" w:cs="Courier New"/>
          <w:sz w:val="20"/>
          <w:szCs w:val="20"/>
        </w:rPr>
        <w:t>MQTGFAFLEAGSVRSKNTTNIIMKNVLDL</w:t>
      </w:r>
      <w:r>
        <w:rPr>
          <w:rFonts w:ascii="Courier New" w:hAnsi="Courier New" w:cs="Courier New"/>
          <w:sz w:val="20"/>
          <w:szCs w:val="20"/>
        </w:rPr>
        <w:t>FIGAIMYFAIGYSFAYGKPGNAFIGHNYFFA</w:t>
      </w:r>
      <w:r w:rsidRPr="0019737E">
        <w:rPr>
          <w:rFonts w:ascii="Courier New" w:hAnsi="Courier New" w:cs="Courier New"/>
          <w:sz w:val="20"/>
          <w:szCs w:val="20"/>
        </w:rPr>
        <w:t>TNMDENFTYAGWFFQYVFAATASTIVSGA</w:t>
      </w:r>
      <w:r>
        <w:rPr>
          <w:rFonts w:ascii="Courier New" w:hAnsi="Courier New" w:cs="Courier New"/>
          <w:sz w:val="20"/>
          <w:szCs w:val="20"/>
        </w:rPr>
        <w:t>MAERTEFTTYMVYFTFLTGFVYPVVAHWCWS</w:t>
      </w:r>
      <w:r w:rsidRPr="0019737E">
        <w:rPr>
          <w:rFonts w:ascii="Courier New" w:hAnsi="Courier New" w:cs="Courier New"/>
          <w:sz w:val="20"/>
          <w:szCs w:val="20"/>
        </w:rPr>
        <w:t>EVGWLKVGMAHGLSYIDYAGSGVVHLTGG</w:t>
      </w:r>
      <w:r>
        <w:rPr>
          <w:rFonts w:ascii="Courier New" w:hAnsi="Courier New" w:cs="Courier New"/>
          <w:sz w:val="20"/>
          <w:szCs w:val="20"/>
        </w:rPr>
        <w:t>SAALVGAIALGPRIGRFKPDGTVNDLPGHTV</w:t>
      </w:r>
      <w:r w:rsidRPr="0019737E">
        <w:rPr>
          <w:rFonts w:ascii="Courier New" w:hAnsi="Courier New" w:cs="Courier New"/>
          <w:sz w:val="20"/>
          <w:szCs w:val="20"/>
        </w:rPr>
        <w:t>TVAALGGFILFVGFMAFNGGSQLSISNPG</w:t>
      </w:r>
      <w:r>
        <w:rPr>
          <w:rFonts w:ascii="Courier New" w:hAnsi="Courier New" w:cs="Courier New"/>
          <w:sz w:val="20"/>
          <w:szCs w:val="20"/>
        </w:rPr>
        <w:t>DGNVVALSVMNTVLGGASGAIVAMLVYKTTD</w:t>
      </w:r>
      <w:r w:rsidRPr="0019737E">
        <w:rPr>
          <w:rFonts w:ascii="Courier New" w:hAnsi="Courier New" w:cs="Courier New"/>
          <w:sz w:val="20"/>
          <w:szCs w:val="20"/>
        </w:rPr>
        <w:t>AIRGEDHYWSLLITINGGLAGMVSMCAGC</w:t>
      </w:r>
      <w:r>
        <w:rPr>
          <w:rFonts w:ascii="Courier New" w:hAnsi="Courier New" w:cs="Courier New"/>
          <w:sz w:val="20"/>
          <w:szCs w:val="20"/>
        </w:rPr>
        <w:t>NDMLPWAAVVIGTIAGLAFMGWHHLMLFCKI</w:t>
      </w:r>
      <w:r w:rsidRPr="0019737E">
        <w:rPr>
          <w:rFonts w:ascii="Courier New" w:hAnsi="Courier New" w:cs="Courier New"/>
          <w:sz w:val="20"/>
          <w:szCs w:val="20"/>
        </w:rPr>
        <w:t>DDPLDAVAVHLGGGLVGVLLAPIFVMKGL</w:t>
      </w:r>
      <w:r>
        <w:rPr>
          <w:rFonts w:ascii="Courier New" w:hAnsi="Courier New" w:cs="Courier New"/>
          <w:sz w:val="20"/>
          <w:szCs w:val="20"/>
        </w:rPr>
        <w:t>TSPETQQHVGGIIYGGNYLAFQSFGWNLLGA</w:t>
      </w:r>
      <w:r w:rsidRPr="0019737E">
        <w:rPr>
          <w:rFonts w:ascii="Courier New" w:hAnsi="Courier New" w:cs="Courier New"/>
          <w:sz w:val="20"/>
          <w:szCs w:val="20"/>
        </w:rPr>
        <w:t>VAIIGWTVAISTLLFGSMKLLGVLRVSEA</w:t>
      </w:r>
      <w:r>
        <w:rPr>
          <w:rFonts w:ascii="Courier New" w:hAnsi="Courier New" w:cs="Courier New"/>
          <w:sz w:val="20"/>
          <w:szCs w:val="20"/>
        </w:rPr>
        <w:t>DELRGLDEIKHGEPAYPIKSYSDQSPPYLTC</w:t>
      </w:r>
      <w:r w:rsidRPr="0019737E">
        <w:rPr>
          <w:rFonts w:ascii="Courier New" w:hAnsi="Courier New" w:cs="Courier New"/>
          <w:sz w:val="20"/>
          <w:szCs w:val="20"/>
        </w:rPr>
        <w:t>TGNGNGNGMNGNNQSTA</w:t>
      </w:r>
      <w:r>
        <w:rPr>
          <w:rFonts w:ascii="Courier New" w:hAnsi="Courier New" w:cs="Courier New"/>
          <w:sz w:val="20"/>
          <w:szCs w:val="20"/>
        </w:rPr>
        <w:t>NFDQGIVMSNDVVLESDETHLEDEQHARTKL</w:t>
      </w:r>
    </w:p>
    <w:p w:rsidR="0019737E" w:rsidRPr="00EB05BB" w:rsidRDefault="0019737E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Drosophila melanogaster</w:t>
      </w:r>
      <w:r w:rsidRPr="00EB05BB">
        <w:rPr>
          <w:rFonts w:ascii="Courier New" w:hAnsi="Courier New" w:cs="Courier New"/>
          <w:sz w:val="20"/>
          <w:szCs w:val="20"/>
        </w:rPr>
        <w:t xml:space="preserve"> CG6499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1078314|ref|NP_001097800.1| ammonium transporter [Drosophila melanogaster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NGTVGAPRNHSNYVIPGLYDLSVEDTNWVLTSSFIIFTMQTGFGMLESGCVSIKNEVNIMMKNVIDIVLGGFTYWLFGYGMSFGRGPLSNPFIAIGDFLLDPPVGDALMGQIFAAFLFQLSFATTATTIVSGAMAERCNFKAYCLFSFLNTAVYCIPAGWVWGEHGFLNKLGAVDIAGSGPVHLIGGASAFASAAMLGPRLGRYSEGYDPLPLGNPVNACMGLFVLWWGWLAFNSGSTYGVSGAKWQYAARAAVMTMMGSFGGGFTSSIYSFWRHGGGMDIMDLINGVLGSLVSITAGCFLYRAWEALVIGAIGSLFCVLAMPLFDRMGVDDPVGASAVHGVCGIWGVIAVGLFADNPIPLDTTNGRSGLFKGGGWYLLGIQTLSALCLACWGVCSTFLLLYVINKIIPIRMDPHEELLGADLTEHRIRHSQIGLSRAISALAPIKVDLKDIAGIQPIGINPGHERSIDQLRAAEDKLQQWQSYLEQVSGSRANVKMDAGQSHADINFKPRTAGNVFNRRIPARKSISGGLYRSNNSELPVIGSVMGQKPEKDPNFAWVD</w:t>
      </w: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61518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76455191|ref|XP_009053925.1| hypothetical protein LOTGIDRAFT_188698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GSNGTKDMNNTMTQMEMDFNALQSNLDQFFLLTNGMIVLLMQCGFAFLEAGAVRSKNSTNILIKNLMDQFFAGISYWLVGYAFAFGKGHWFIGYSYWASADMPQEDFALFFFQYVFAATAATIVSGAVAERCEFIAYIIYSVLITGFIYPVVTHWVWYGEGWLLTLGYLDFAGSGVVHVLGGIAAFVAAFFLGPRKGRFHKSSKTVAPIRGHSVPLAALGGFILLFGFLAFNGGSQLSISKTGDGSAISLAVVNTVISGSTSALFTLVINRAVGTSKWSLLTTLNGALAGMVAICAGCNVYYPWASCIVGFFAAISYRLINWSVTKLWIDDPLDAVAVHFGGGSWGVIAVAFLHKERGIIFNFDNESGLLLGYQLAGLLSIGVWTAVTCTIMFGGLKLAKIFRVSSELEAKGLDIPKHGEPAYPTEAYGHGWEEK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BB3F5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lastRenderedPageBreak/>
        <w:t>Lott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76477210|ref|XP_009061039.1| hypothetical protein LOTGIDRAFT_126447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EGNFTYHGSRNLKIRSHDDATWILTSAFIIFTMQSGFGLLESGSVSAKNEVNIMVKNAVDVICGGLTYWMFGYGFSFGDDEPYTNPFCGWGKFFVKASEEELGWVYSKFFFQASFATTATTIVSGAMAERTKLESYIVFSMLNTFVYCFPAHWIWGPKGWLQEMGVIDIAGAGPVHMVGGLSGLVATMVLKPRHNRYKKKKMPQMGSPTNALLGMFMLWWGWLGFNCGSTFGISGLKWKLAARSAVSTISASTAGGVVGLLSSYIVKKRTFDVAYLINGVLGSLVGITATCAMVHPWEGLVIGLIGGSVTITGVALLDRFHIDDPVGCVGTHALGGAWSMLAAGLFARRDTFAKELHLDAVQNGLLNGGGFYQLGVQTLAVVTLTVWTLFTSFFFLKIIDLVMGLRVPLEEEILGADIVEHG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BB3F5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3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76477213|ref|XP_009061040.1| hypothetical protein LOTGIDRAFT_93771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DDATWILTSAFIIFTMQSGFGLLESGMATRRNEVNIMMKNAIDVIFGGLLYWAFGYGISFGTSKGSNGFTGWGSFFLDPDDDTMGTEFSKFTFQASFATTATTIVSGAMAERTKLHAYIIFCLTNTLVYSFPAHWVWADNGWLKQLHVVDVAGVGPVHLVGGVTALIAAVMLKPRYGRFDSKQQLKSSSPVNSLLGLFILWWGWLGFNCGSTFGISGGKWKLAAKAAATTIMASCGGGITSFIISYLFHNKKVNVRIITNGILGSLVSITGICAVTYCWSAIIIGSIGAIVEASGEALLVKLKIDDPVGATSVHFFCSIWGLLCCGLFARFDNIQMFSAYTGLFLGGGFELLGIQCLAIASIIGWSAIISYINLKLLDFVIGLRVDVEDELLGADVSEH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BB3F5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4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76420862|ref|XP_009043740.1| hypothetical protein LOTGIDRAFT_102290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VSNNSSLSYEQTGGLGPSGPITWDDATWILTSSFIIFTMQSGFGLLEAGSVSGKNEVNIMMKNVVDVVFGGVTYWAFGYGFSFGQDEGSNPFCGFGSFFVDTHGDDMGLVYSTFVFQLSFATTATTVVSGAMAERTKLMAYMIFSVFNTVVYCFPAHWVWGHNGFLRDLGVVDFAGAGVVHLVGGASSLVAAAFLKPRIGRFDEGKTAPPMNNPAGAIVGMFMLWWGWLAFNCGSTFGISGGKWKLAAKSAVTTLISSFSGGIVGIGLSFVVYKKKYDVAYMINSVLGALVSITACCALVRPWEALVIGMVGGFCTIFVIKITEIAKIDDPVGAIGVHGGGGLWGLIAVGIFAAEDSLEQLTYGRAGLTHGGGFYLLGVQTLCIVCEVFWSGLVTFIILFAIDKIIGLRMSAEDELLGSDLVEHNVGEWPNTNSDSKEENEPKEKIEDSDKLENRRHSLLIGDSGWSKATRLYRDKRNKVRISSIKEQLQSSSTSETSTNRTLQVSLHL</w:t>
      </w:r>
    </w:p>
    <w:p w:rsidR="00551231" w:rsidRPr="00EB05BB" w:rsidRDefault="00551231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78092|ref|XP_001630978.1| predicted protein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IGALGYWLFGYAFAFGTKSNAFIGEWNFALSYLPTNMYSSWFFQFVFAATAATIVSGAMAERTEFKTYLIYSIFLTGFIYPVVSHWGWDANGWLKKGVYYNDGNRTEHDFAGSGVVHVVGGTCALVGAAILGPRIGRFVNGEPVTIPGHTVPMTALGGFILFMGFLAFNGGSQGSISNAGDAETVSVAVVNTFISGAAGAVTSLLIKRIIPGAGKNWSLLTTINGALTGMVAICAGCDVVHPYGAFVIGLLAGVTYILWSAALLKMKIDDPLDSAPVHMGGGTWGLLAAPLFNHKTGVLYRWSTLSFRLWGWNILGLVSIMAWSAACAGIMFGFCHLIGQLRVSEEIEIRGLDVPKHGEPAYPVVSYGDGWNK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61112|ref|XP_001625364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GDTVDLQSLKQDLESYKANGDQKFLIIMGCLVFFMQCGFAFLEAGSVRAKNTTNILIKNVLDVFIGALGYWLFGYAFAFGAKSNSFIGQWNFALSYLPTSEYSTWFFQFVFAATAATIVSGAMAERTEFNTYLIYSIFLTGFIYPVVSHWGWHDNGWLKKGVYYTDGNITQHVYYQDFAGSGIVHVLGGTCALVGAAIVGPRIGRFVNGDPVTIPGHTVPMTALGGFILFMGFLAFNGGSQGSISNPGDAETVAAAVVNTFISGAAGALTALFIKRIIPGAGRNWSLLTTINGGLTGMVAICAGCDVVYPYGAFVIGILAGVTYILWSGALLKMKIDDPLDSAPVHMGGGTWGLLAAPLFNPKTGVLYHWSTLSFRLWGWNLLGLIAIIAWSSCCAGIMFGFCQLIGQLRVSEDIEIKGLDVPKHGEPAYPVVSYGDGWDTEEALGPEGFLANYGRGKNKKSASYEPVETVAMVKLDENGASADNVEQGP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3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406743|ref|XP_001641204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QCGFAFLEAGSVRSKNTTNVLIKNALDVFIGAVAYWLFGYAFAFGSESNSFIGYSNFALAYVPTDKFSRWFFRFVCAATAATIVSGAMAERTEFKTYLIYSLFLTGFIYPVVSHWGWHERGWLKKGITTIRFSFQDFAGSGIVHVVGGTCALVGAAILGPRIGRFVKGKPVTIPGHTVPMTALGGFILFMGFLAFNGGSQGSISNPGDAEIAAVAVVNTFISGSAGALTALFIKRIIPGAGKNWSLLTTINGALTGMVAICAGCDAVYPYGAFVIGIFAGVTYILWSAIILKMKIDDPLDSCPVHMGGGAWGLIAAPLFNNKTGVLYQWNKLSFYIWGWNILGLVVIMAWSAGCAIIMFGSCRLVGQLRVPEDIEIKGKPSIITIIME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4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406997|ref|XP_001641331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ELNASLLMSKVQSDLEILKSNNDQIFLIVMGMLIFFMQCGFAFLEAGAVRSKNTTNILIKNVLDGFLGALAYWLFGYSFAFANESNAFIGHWNFAMSYLPLNLFSKWFFQFVFAATAATIVSGAMAERTEFMAYLFYSCLLTGFIYPVVTHWGWDGNGWLSKGLNYDDGGVTVNVPYQDFAGSGIVHVVGGTCALVGAAILGPRIGRFVNGKPVTIPGHTVPMTALGGFILFMGFLAFNGGSQAQMSQAGDAEAVALSVVNTIIAGAGGAVTALFIKRIVPGAGKNWSLLTTINGGLTGMVSICAGCNAVYPYCALVIGILGGMTYVLWSAAILKMKIDDPLDSCPVHMGGGVWGVLAVPLFNYKTGILYRWNKYSFYAWAWNIVGLLAIMAWSAGCAALMFGFCHLIGKLRVPEDIERKGLDIPKHGEPAYPVVSYGDGWNMEEYQLGPGGFVDKSRHVNGNSSEQGPVEAIAIGKLDGDKRTNGDSSPPGRVNTGF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5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72933|ref|XP_001629289.1| predicted protein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WDDAIWILTCSFIIFTMQSGFGLLESGMVSRKHEINILVKNIADVLFGGLAFWMFGYAFSFGKSHGTNPFIGFGDFFVDADGPNMGLTFSKFFFQASFSTTATTIVSGSMAERVKLESYCLFSFMNTIIFCLPAHWLWAENGWLKNLGAIDEAGACTVHLVGGVTGLTATIMLKPRSGRFEEGEDKSCNDMGSPTTALLGLFMLWWGWLALNCGSTFGVTDGKWKVAARAAVMTINASVGGGTTAILLSYFTKARKVDVKLLIRGILGSLVSISGLCGWARPWEAILVGAVGSLIACYGVSLLERVRIDDPVGSVSIHMFPAIWAMVAAGIFLEPDASAKRPGGLVQTGSAYTLGVELLATVVVSVWCALMATVILFFIDKTIGLRVSYQEEVLGADIVEHSIGGYSKARRGAVSQE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6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82289|ref|XP_001632486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NNTTNTTLTPPPMEYPMNLRPDDATWILTSAFIIFTMQSGFGLLESGMVSRKNETNIMTKNAIDVIYGGLAYWIFGFAFSFGQPISNAFCGLSYFFADADESNMGMFAKYFFQLSFATTATTIVSGAMAERVSLKAYILYSFLNTLSYCFPAHWVWAGDGWLARMGAIDIAGCGPVHLVGGVSGLVATLFLGARTGRFNAKGELVEKPMGSPTNVLLGTFMLWWGWLGFNCGSTFGISGGKWKLASRAAVVTINGSIGGGIFATFYSYIAHANKLMVDVFVTGILGGLVGITAICAVVRQWESLLIGFIGGMIACVGDALVKKLRIDDPVGCIATHGMAGIWGLLAVGLFVEVDNLENFSAEFGVFKGGSWHLLGIQLLVVVSIGAWAAVTNFILLYVIDKVVGLRMPLAMELDGADIWEHGIHLQFCQYEENNAEERESPAVSTRCHAPSVMQNNPAVSTRCHAPSVMQNNFITGCINENVISMEDFEESKPGGVGQVPRGASTTALVN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7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64369|ref|XP_001626321.1| predicted protein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KSNLTSASPPADQRDIIVPDDATWILTSAFIIFTMQSGFGLLEAGMVSKKNETNIMVKNAVDVIYGGLSYWLFGFAFSFGEGEGTNAFCGVGYFLTDADEYEMGDVFAKYFFQLSFATTSTTIVSGAMAERVNLKAYTLFSFINTLSFSFPAHWIWAKTGWLKKMGAIDVAGCGPVHLVGGVSGLVATLMLKPRTGRYDDQGRPKPLKMASPTNVLLGTFMLWWGWLGFNCGSTFGITGGKWKLASRSAVVTLNGSIGGGISGMVYSYLFHKNKLLIDTFATGILGGLVSITAICAIVRPWEAILIGAIGGAIACGGCSLLNRLRIDDPVGCVPTHFFASVWGLIVVGLLVEKDSLMDLSKEYGVLKGGSWRLLGAQLLAIVCISVWSAVMTFVMLCGVDRVVKLRMPLIMELEGADKWEHG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8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401043|ref|XP_001639101.1| predicted protein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DDATWVMSSAFIIFTMQSGFGLLESGMVSRKNEVNIMVKNVVDVIFGGLSFWAFGYAFAFGDSPSSNAFCGIGRFFTDATQPEMGTIFSKFFFQLSFATTAVTIVSGAMAERTKLESYCLFSSLGILVYCFPAHWVWAENGWLATLGAVDIAGCGVVHVVGGVTGLVATIILKPRIGRFNCSKPLSMGSPVTAILGLFVLWWGWLGFNCGSTFGITGEKWQLAARAAVNTLSASIGGGIFAFSYSYARYNRKVDVSYVVVGILGGLVSVTGICPLARPWESILIGTIGGVLSCFGRNLIQKLKIDDPTGCLAAHILSGIWGLVSVGFFTEVDNLEHFSTINGVLKGGNGWLLGIQLLTVVALIAWSAAVSFILLMILNKLVGLRVTEEEENLGCDAVEHEMDYRKTENTKQMKAIIGLNMFLNSKI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BB3F5B" w:rsidRPr="00EB05BB" w:rsidRDefault="00BB3F5B" w:rsidP="0055123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9</w:t>
      </w:r>
    </w:p>
    <w:p w:rsidR="00551231" w:rsidRPr="00EB05BB" w:rsidRDefault="00551231" w:rsidP="00551231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9785089|ref|NP_001161500.1| ammonium transporter-like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accogloss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kowalevsk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551231" w:rsidRPr="00EB05BB" w:rsidRDefault="00551231" w:rsidP="00551231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TNMTVLGIELESVSANLSALQINADQFFLLVMACLVFFMQCGFAFLEAGSVRSKNTTNILIKNVLDVWLGAFAYWAMGYAFAFGGGNAFIGYRHFFFEGFSRSLMSHWFFHFVFAATAATIVSGAMAERTEFAAYLIYSFLITGFVYPVVSHWAWADNGWLLVGPGNGISYQDFAGSGVVHVVGGMAALVGAVILGPRIGRFENGKPVTGLSGHTVPLVALGGFILMFGFLAFNGGSQASISQPGDGYVVAIAIVNTVISGSLAALTSLTIRRMGLSGGGQWSLLTTINGALTGMVAICAGCCCVYAWGAAIIGVLSGIIYIVVSWLVLKAGIDDPLDAVAVHMGGGVWGVLSAPILAVDTGIVFNISSPLSWEALGWNFAGLAAIMGWTAIISILLFGVMKFAGILRVEATLELKGLDIPKHGEPAYPIESYGHGWGSMGMTLLTAPVNGTETSPVSGVETVRMNGIDNQALVMDHPTLRETTPVKGSPKTCRSIGVMVNMEVENATDQLEVDETVSTFM</w:t>
      </w:r>
    </w:p>
    <w:p w:rsidR="008A659E" w:rsidRPr="00EB05BB" w:rsidRDefault="00DB147E" w:rsidP="008A659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urpuratus</w:t>
      </w:r>
      <w:proofErr w:type="spellEnd"/>
      <w:r w:rsidR="00566896" w:rsidRPr="00EB05BB">
        <w:rPr>
          <w:rFonts w:ascii="Courier New" w:hAnsi="Courier New" w:cs="Courier New"/>
          <w:sz w:val="20"/>
          <w:szCs w:val="20"/>
        </w:rPr>
        <w:t xml:space="preserve"> Amt</w:t>
      </w:r>
      <w:r w:rsidRPr="00EB05BB">
        <w:rPr>
          <w:rFonts w:ascii="Courier New" w:hAnsi="Courier New" w:cs="Courier New"/>
          <w:sz w:val="20"/>
          <w:szCs w:val="20"/>
        </w:rPr>
        <w:t>1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72171193|ref|XP_781954.1| PREDICTED: putative ammonium transporter 1 isoform X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urpura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SNESDLVVMQLQAEFDYLKENTDHFFLVVMSCIIFLMQLGFAFLEAGSVRSKNTTNILLKNMLDVCIGAVAYWGVGYAFAFGKSSNPFIGYRNFFFEDMVPSDYSHFFFHFVFAATAATIVSGAMAERTEFAAYFMYSSLITGFIYPVVTHWAWSSDGWLGNSGIEIADGTYLAFKDFAGSGVVHCVGGTAALVGATILGPRIGRYDANGKLVVIAGHTVPMVSLGGFILFFGFFAFNGGSQGRISGEGDGEVVALAIVNTIISGAFAALTAMICRRVGFSGSYWSLLTTINGGLTGMVAICAGCNVVYAWGAAVIGTIAGVTYILWSSAVIRMRIDDPLDAVAVHLGGGFWGVLAVPIFDMNDGILFNIKSRVPWMHFAWNLLGVVAIFVWTALLSFFMFGIFRCLKILRVDPEIEKKGLDIPKHGEPAYPLASYGNGWEDESVIDASPVRPPPSYKMNGNSHDNKAYSLGETQNSVDHEHIQIDDTPRVQFD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56689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urpura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15965790|ref|XP_001181765.1| PREDICTED: similar to ammonium transporter 2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urpura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IGAVAYWGVGYAFAFGKSSNPFIGYRNFFFEDMVPSDYSHFFFHFVFAATAATIVSGAMAERTEFAAYFMYSSLITGFIYPIVVHWAWSSDGWLANGPSGIGYQDFAGSGVVHCVGGTAALVGAAILGPRIGRYDENGKSKVISGHTVPMVALGGFVLFFGFFAFNGGSQASISVEGDGTTVSLAIINTIISGACAALVAMIIRKIGFSGSYWSLLTTINGGLTGMVAICAGCDAVYPWGAAIIGAVAGATYMMWSALMVAVKVDDPLDAVAVHLGGGIWGVLAAPLFDMNDGVVFTFSATSWQSFGWNLLGVFVIVVWTSVLSLVLFGLMQACGVLRVTPEMELKGLDVPKHGEPAYPIESYGSGWESNQTNNGNGHQIGQRQEYTNAAFEGAVAINNPSYTDKENGENDLPL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56689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urpura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3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15812241|ref|XP_795931.2| PREDICTED: putative ammonium transporter 3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urpura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TTTVIWEEENLTTTESPTAYRATTWDDATWILTSAFLIFTMQSGFGLLESGSVTLKNEVNIMVKNAVDVLFGGISFWMFGYGLSFGVDKGSNAFIGIGDFFVDSKMMDAEMGHLFAHFFFHASFATTATTIVSGAMAERTKLEAYIVFSFVNTFVYALPAHWIWAPNGWLHAMGVVDISGAGPVHLLGGVTGLVATLMLGPRHGRFGEIEERPVQSSPINTLLGLFMLWWGWLGFNCGSTYGVAGQKWILTIRSAVSTILSSISGGITGITLSYLFLNRRFNIPWLINSVLASLVSITAYCALAHP</w:t>
      </w:r>
      <w:r w:rsidRPr="00EB05BB">
        <w:rPr>
          <w:rFonts w:ascii="Courier New" w:hAnsi="Courier New" w:cs="Courier New"/>
          <w:sz w:val="20"/>
          <w:szCs w:val="20"/>
        </w:rPr>
        <w:lastRenderedPageBreak/>
        <w:t>WEAIIIGAVGGVIGCASTPFIEWLKIDDPASVISVHFFPAIWSLMAVGIFGQIDTLGDFNRHNGLIHGGGFWLLGVQLLSVVCLVVWTAITSFIFLFALKVTVGIRVSLHEELIGADVVEHGLHGNYDKRSGELTDQEGVVILRIDRSTPHDYELSLAALRRRVKLFGGTVFQRQWTGGAHTLDVPSKKSTSKKYECDSFQERQDESIRSDGPAVHVHFLNAALEGRSLSVNGGIGNER</w:t>
      </w:r>
    </w:p>
    <w:p w:rsidR="008A659E" w:rsidRPr="00EB05BB" w:rsidRDefault="008A659E" w:rsidP="008A659E">
      <w:pPr>
        <w:spacing w:after="0"/>
        <w:rPr>
          <w:rFonts w:ascii="Courier New" w:hAnsi="Courier New" w:cs="Courier New"/>
          <w:sz w:val="20"/>
          <w:szCs w:val="20"/>
        </w:rPr>
      </w:pPr>
    </w:p>
    <w:p w:rsidR="00D829B0" w:rsidRPr="00EB05BB" w:rsidRDefault="00D829B0" w:rsidP="00D829B0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Trichoplax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adhaerens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,</w:t>
      </w:r>
      <w:r w:rsidRPr="00EB05BB">
        <w:rPr>
          <w:rFonts w:ascii="Courier New" w:eastAsia="Times New Roman" w:hAnsi="Courier New" w:cs="Courier New"/>
          <w:sz w:val="20"/>
          <w:szCs w:val="20"/>
        </w:rPr>
        <w:t xml:space="preserve"> 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96015992|ref|XP_002117851.1| hypothetical protein TRIADDRAFT_61877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richopla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dhaere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TSGILIASNVTSTKNPWQLNTLEYNVIGIFHIVTGLIVFFMQTGFAFLEAGSVRSKNTTNILIKNVVDMLIGAISYWAVGYAFAFGDGNTFIGTKYFLLINLPGPGYSFWWCNYVYAATAASIVSGAVAERIKFTSYLVYSAVITSFIYPIASHWAWDPHGWLMIGVPGASYQDFSGSSLIHGVGGMCALIGALFLGPRLGRFDKNGNPKNLPGHTVPFVALGGFILAFGLITFNVSSYFRVNGSLDAPKIALIGINSILAGSGGAIVALFTKRLHPKLSNHWSLLTCINGLITGIASVCASCNSIYPWAALLIGAIAGLTFMVWSWAILKFRIDDPLDAISVHLNAGIWGMIAQSLFNFKTGLFYRHMDKTSWLQFGWNMLGLLAILTWTSATSGLMFLILKKTGYLRVSEEIEIKGLDVPIHGEPAYPRISYGSGWGIESDVEMDTSVLMLLPSDNEDNEARVVKSQN</w:t>
      </w:r>
    </w:p>
    <w:p w:rsidR="00D829B0" w:rsidRPr="00EB05BB" w:rsidRDefault="00D829B0" w:rsidP="00D829B0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</w:p>
    <w:p w:rsidR="00D42F93" w:rsidRPr="00EB05BB" w:rsidRDefault="00D829B0" w:rsidP="00D829B0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Trichoplax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adhaerens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,</w:t>
      </w:r>
      <w:r w:rsidRPr="00EB05BB">
        <w:rPr>
          <w:rFonts w:ascii="Courier New" w:eastAsia="Times New Roman" w:hAnsi="Courier New" w:cs="Courier New"/>
          <w:sz w:val="20"/>
          <w:szCs w:val="20"/>
        </w:rPr>
        <w:t xml:space="preserve"> 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96015994|ref|XP_002117852.1| hypothetical protein TRIADDRAFT_33117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richopla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dhaere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DLQVESTAAPTNTTTHPYNVVTNENLNEVFHVIIGMIVFFMQAGFAFLEAGSIRSKNTTNILVKNLMDVFIGAVSFWAIGYALAFGKGTPFFGTEYFFLIGLPLTGYSYWWYHYVYAATASTIVSGAVAERTAFGGYLIYSSIITAFIYPIVVHWAWDPQGWLLYGVGKDFAGSSVVHCVGGVTSLTGAFILGPRIGRFDENGKPKTIPGHTVPLVALGGFILIFGLFGFNVGSQFRVTFYGGGPVAALIAVNTAMACSGGGLTALLIKRLHPKIGGNSWSLLVCLNGSLAGIVSICASCNAVYPWAALLIGAIAATAYVCWSEIFLRCKIDDPLDAAAVHMGAGIWGVIAQPIFNFKTSIFYTGFTALSWARFGWNLLGLGCIILWTGLTSGLMFYLLNKFGMFRVSEEIELKGLDLPIHGEPAYPRAAYGSGWGMDDDYDVEESIILLKQRKTSVPEQDQEEKE</w:t>
      </w:r>
    </w:p>
    <w:p w:rsidR="00D829B0" w:rsidRPr="00EB05BB" w:rsidRDefault="00D829B0" w:rsidP="00D829B0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</w:p>
    <w:p w:rsidR="00D42F93" w:rsidRPr="00EB05BB" w:rsidRDefault="00D829B0" w:rsidP="00D829B0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Trichoplax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adhaerens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,</w:t>
      </w:r>
      <w:r w:rsidRPr="00EB05BB">
        <w:rPr>
          <w:rFonts w:ascii="Courier New" w:eastAsia="Times New Roman" w:hAnsi="Courier New" w:cs="Courier New"/>
          <w:sz w:val="20"/>
          <w:szCs w:val="20"/>
        </w:rPr>
        <w:t xml:space="preserve"> 3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96002111|ref|XP_002110923.1| hypothetical protein TRIADDRAFT_1344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richopla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dhaere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DDAGWLLASGFIIFTMQSGFGMLESGLVSKKNEVNIMVKNTVDVIFGGISFWMFGYAIAFGIDTVPGRNNPFTGIGNFFVDGHVNSSGWLYTNFFFQLSFSTTSTTIVSGAMAERTKLDSYCVFSFFNTLVYAFPAHWIWDSKGWLRQMGVVDAAGGCAVHIVGGFTGLIATLILRPRIGRFSSNYQPEMSSPTNAIVGMFMLWWGWLGFNCGSSFGVTGHLWKFSARAAVTTMMSSIGGGLYAIIFSYIAFKKKIKINHMINGILGALVAITPCCMVVDAWASIVIGIIAAACSCHGATLLARIRIDDPVDCVATHGFCGMWGMLAAGLFAQKELTDQFSIYDGLFYGGGMHLFGIQMLAVVCVTIWTLVTSFIVLLLIKVSMGIRLTEEEEHLGADAVEHAFD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b/>
          <w:sz w:val="20"/>
          <w:szCs w:val="20"/>
        </w:rPr>
        <w:t>Fungi</w:t>
      </w:r>
    </w:p>
    <w:p w:rsidR="00EB05BB" w:rsidRPr="00EB05BB" w:rsidRDefault="00EB05BB" w:rsidP="00EB05BB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sz w:val="20"/>
          <w:szCs w:val="20"/>
        </w:rPr>
        <w:t>Bactrachochytrium</w:t>
      </w:r>
      <w:proofErr w:type="spellEnd"/>
      <w:r w:rsidRPr="00EB05BB">
        <w:rPr>
          <w:rFonts w:ascii="Courier New" w:eastAsia="Times New Roman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sz w:val="20"/>
          <w:szCs w:val="20"/>
        </w:rPr>
        <w:t>dendrobatidis</w:t>
      </w:r>
      <w:proofErr w:type="spellEnd"/>
      <w:r w:rsidRPr="00EB05BB">
        <w:rPr>
          <w:rFonts w:ascii="Courier New" w:eastAsia="Times New Roman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eastAsia="Times New Roman" w:hAnsi="Courier New" w:cs="Courier New"/>
          <w:sz w:val="20"/>
          <w:szCs w:val="20"/>
        </w:rPr>
        <w:t>(BROAD INSTITUTE)</w:t>
      </w:r>
    </w:p>
    <w:p w:rsidR="00EB05BB" w:rsidRPr="00EB05BB" w:rsidRDefault="00EB05BB" w:rsidP="00EB05BB">
      <w:pPr>
        <w:spacing w:after="0" w:line="240" w:lineRule="auto"/>
        <w:rPr>
          <w:rFonts w:ascii="Courier New" w:eastAsia="Times New Roman" w:hAnsi="Courier New" w:cs="Courier New"/>
          <w:color w:val="3A3A3A"/>
          <w:sz w:val="20"/>
          <w:szCs w:val="20"/>
        </w:rPr>
      </w:pPr>
      <w:r w:rsidRPr="00EB05BB"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 w:rsidRPr="00EB05BB">
        <w:rPr>
          <w:rFonts w:ascii="Courier New" w:eastAsia="Times New Roman" w:hAnsi="Courier New" w:cs="Courier New"/>
          <w:i/>
          <w:sz w:val="20"/>
          <w:szCs w:val="20"/>
        </w:rPr>
        <w:t>Bactrachochytrium</w:t>
      </w:r>
      <w:proofErr w:type="spellEnd"/>
      <w:r w:rsidRPr="00EB05BB">
        <w:rPr>
          <w:rFonts w:ascii="Courier New" w:eastAsia="Times New Roman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sz w:val="20"/>
          <w:szCs w:val="20"/>
        </w:rPr>
        <w:t>dendrobatidis</w:t>
      </w:r>
      <w:proofErr w:type="spellEnd"/>
      <w:r w:rsidRPr="00EB05BB">
        <w:rPr>
          <w:rFonts w:ascii="Courier New" w:eastAsia="Times New Roman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BDEG_00136.2 conserved hypothetical protein (Transcript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:BDET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>_00136)</w:t>
      </w:r>
    </w:p>
    <w:p w:rsidR="00566896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VMVSDPGTSSIGFVIACTGLVFIMIPGVGLFYSGLARSKNALSLIMLSMLSMSVVTIQWVLFGFSLAFSDTGSAIIGNFAMGGLNSVGMDPIPVVATFIPGILFAVYQMQFATITVALVYGSVVERIRLVPALVFAFVWTTVVYDPIAYWSWANRGWVRNMGCLSTTALNQTPCGIGSLDFAGGGPVHVASGFAGLAYCLVVGKRRSIGPGSEKVEFLPHNITNVFIGAALLWFGWFGFNGGSALAATPRAAMAVTVTTISAATGSLAWTIMACLNHNRLSGIGFCSGAIAGLVAITPSAGYVAPWAALIIGFLSGVSCYYATRIKDAFGFDDSLDAWGVHGVGGILGSLLTGVFAQKKIAALDGASIDGGWIDGNWIQMGYQISGTVSIAVWSFVGSLLILLVIDVIPGLSLRPTPEDEDAGADYSEMGETCHSNESTRIINGTNPSLSDVSANRSSTHTLRVGTEVF</w:t>
      </w:r>
    </w:p>
    <w:p w:rsidR="00EB05BB" w:rsidRPr="00EB05BB" w:rsidRDefault="00EB05BB" w:rsidP="00EB05BB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ep1a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38808076|gb|AEJ07740.1| ammonium transporter mep1A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STIAAVTSGAAQKTAQATAAIASASASVNPVAPPWLDPGHNAWQMTAGTLVALQSIPGLVVLYAGWVKHKWSINSAFMAFYAFAAVLVCWVVWGYQMAFGTQMLPLVGYPAIAVDMGFELEDSNLPTADLTQAFPQASMVYFQFVFAAITLVLIAGSCLCRMNFIAWMIFVPLWLTFSYTIGAFSIWGGGFLFKYGVIDYSGGYVIHLSSGTAGFVAAYWIGPRLPADRVDAKPSNITLMLVGAGILWTGWNGFNGGDPYAASPDAGAAVLNTNIATATSLLTWTIMDLIFFKKPSVIGAVQGMITGLVAITPAAGVVAGWGAILLGLGSGTVPWVSMNILGRTKIMRQVDDTLDVFHTHFVGAIVGGVGTGLWATPKGCAAFGITNPGGAVFGNGRQIGLQIVGALFIIGWNIVWTSLIMCFIKYVCRVPLKMSDEMLEIGDYAIHGEEPYTFEYYNRNYRRVAGFEHPGQMTDEEKAIREVRASKDFRRHDGSSGDGSHDAVIMGQDPNAGVHKAELVGDHSKKTE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ep1b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38808461|gb|AEJ07739.1| ammonium transporter mep1B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TNPPWLDTGDNAWQMTAATLVGLQSVPGLMILYAGIVKSKWAINSAFMAFYAFASVLICWVIWAYKIGFGKHMLPFAGIPGPALSMEYQLTQAILPTSGITANFPMSTMVYFQFVFAAITLVIIAGALLGRTNFKAWIIFVPLWLTFSYCVTAYSIWGGGFLAVLGVIDYSGGYVIHLSSGTAGFVAAWWIGPRLDADREDNRPNNIGSVLVGAGILWIGWNGFNGGDPYAASADAGVAVLNTNICTAMSMLCWTLCDVLYYGKPSVIGAVNGMICGLVAITPAAGVIAGWSAIALGLGSGTVPWASMNIFGKKVAFMRSVDDVLGVFHTHFVAGIVGGCATGIFATISGCAAFGITNPGGAIEGNGVQVGYQIAGACFVVGWNIVWTSLILMFIKYVLRIPLRMSEEDLLVGDYACHGEEAYVFGENSSAYAEGALRGKKIEGIAMGEDKGGIIMGKNPDPELEGSSNGSHGIQREEAREIKHD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ep2 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38808078|gb|AEJ07741.1| ammonium transporter mep2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SGPVLDGIDLGALNYTEQVPYNGTIPTGGDSLTNDLNVYYDAGDIAWMLTSTALVLLMIPGVGFFYSGLARRKSALSLIWLSMMATGVTSFQWFFWGYSLTFSHSAGRFIGDLANIGFRNTLAAPSVGSHKIPDLLFAVYQGMFAAITVALAVGAVAERGRMLPCVIFMLVWSTVIYDAIACWTWNPAGWVAHMGGLDFAGGTPVHISSGSAALAYSLMLGKRRGHGTHELNFRPHNVTQIIIGTVFLWVGWFGFNAGSALSASMRAVMAAVVTNLAASVGGVTWCLLDYRLEKKWSAVGFCSGVVAGLVAITPGSGYVPAWSAVVYGVAAGSACNYGTKIKFLLGIDDALDIFAVHAIGGLVGNLCTGFFAADYIAHLDGFTEIQGGWLNHHWIQLAYQLADSVSGFAYSFGGSCLILFVMNLIPGLRLRASEEAEVLGMDDAEIGEFAYDYVELTRDVINGDALVDEGESKYSGDVDSPIGGQGREKGFSSSTDETALRGPLR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ep3 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38808080|gb|AEJ07742.1| ammonium transporter mep3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ladon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ray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SYPAPAGYAPSYSWIGAPTSFNGTNSLTGGDSSVENLNQWFAPGDQAYIIVASAMVVVMIPGLGFLYSGLARRKSALTMIWVCMASFSVITFQWYLWGYSLAFSAQGMSGFIGDLNHFGLINTLGAPSPGSPLIPELMYSFYQLQFCATTAAIVAGAVAERGRVLPFMVFIFCWATLVYCPIACWAWNINGWGFNYGVMDYAGGGPVEIGSGMSALAYSLVLGKRQEKMMANFRPHNVSLIVLGTTFLWFGWLGFNGGSSFGANLRAVQACWNTNLCAMFAAASWTILDWRXARKWSMVGWCSGAISGLVAATXASGYCTAWGCVVLGVVSGIVCNYATKVKYWLRIDDAMDVFAEHAVAGMLGLMANSLFGATYIIGLDGVNTGIITGGWINHNYRQFYVQLAYILAATGWAFAISLLLAFLINLIPGLHLRASEEAELMGMDDDQLGEFAYDYVEVRRDYLAWTPTRKDMQTEDGIHVPAHERHGISQQKDMLLGKDVDGSSGKSGEEHTGIAGDRHAAAYEKQQEGQAHG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Cryptococcu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var.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58258403|ref|XP_566614.1| ammonium transporter MEP1 [Cryptococcu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var.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JEC21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NITYGALLSSSDGAVHFEPLGTDIISTLAGQPTAFDPGDIAWVLTCSALIVFMLPGLGYLYSGLARRKNALSMLFLSLVSLGIVSFQWFFIGYSLVFSETGGSFWGDGRNIGFRQVLERPIPEANGKLPEIVFATFQLMFACLVPAVLLGAAAERSRILPAMIFMFCWTTLVYDPLAHWIWSANGWANKWGVLDYAGGVPVEIASGTAGLAYSYFIGKRRGYGTDRVLFKPSNVGNVVLGTVFLWVGWLGFNGGSCYCASLKAALAIFNTNLAGSVGGVVWLIMDFRLERKWSMVGYCTGAIAGLVAITPAAGYVGAPAAALIGLVSAAVSNLATRLKVTMRVDDPMDIFAVHALAGIVGVLMTGLFAQSSVAANDGFSDIDG</w:t>
      </w:r>
      <w:r w:rsidRPr="00EB05BB">
        <w:rPr>
          <w:rFonts w:ascii="Courier New" w:hAnsi="Courier New" w:cs="Courier New"/>
          <w:sz w:val="20"/>
          <w:szCs w:val="20"/>
        </w:rPr>
        <w:lastRenderedPageBreak/>
        <w:t>GWLDRHYVQLGKQIAWACVGMAWTFVVTYAIMFFINLIPGCHFRATDEAEIVGMDEVELGEYVADYAFHQRDLEGEYEAHTLSQCPSATKLHLQEFRHNKDGESSSSSQPKELPPTMPRGGAVVGDLDGDTAVESQHSRSRSRGRSQHRVRIEKEGDNEAMEMSDVRHTKTSDQRQEGSNLEGSYMDHRE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Cryptococcu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var.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Amt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58259902|ref|XP_567361.1| ammonium transporter [Cryptococcu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var.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oform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JEC21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NVTYTDSSSDMIYTADDGTQYLYNLGDMSFVIAAMALVWIMVPGVGLFYSGLLRRKNALSMIFLSMAGVAVGSFQWFFWGYSLAFSDTGSKYIGDLRYFGLKGVLAEPSAGSDRIPALLFCVYQCMFCLITGVLAIGGFAERSRIGPVMVFLFCWLTLVYCPLACWTWNPNGWSFVMGGLDFAGGTPVHISSGTASLAIALYLGKRRGYGTERLAYKPHNTAFVVIGTVFLWFGWFGFNGGSALSANLRAVQACIVTNLSASVGGLVWMFLDYRLERKWSAVGFCSGAISGLVGITPAAGYVGSPAALAIGAITAIACNFATKLKFLIGVDETLDVFASHGIGGMVGCFLTGLFAQGSVAGFDGITDIPGGWVSHYWIQAGYQMADLTAGFAYTFVMTTIICWLLHFIPGLRLRASEEAEIIGIDDAYLGEFAYDYVGTDPELRLHRIDSKPQFTSGDVIAEVSASNGHESSTTEKVDPHATGNAAAGGGRVD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Hebel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ylindrospor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0501863|gb|AAM21926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Hebel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ylindrospor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NVTYDDSGSLVAYTPDGTPIVYNLGDMAWIAASMALVWIMIPGVGLFYSGLLRRKNALSMIWTSLASIAVVSFQWFFWGYSLAFSETGNAFIGDLKYFGLKGVLDQPSIGSSRIPAILFCIYQLMFAAITAALAVGAIAERGRLGPLLVFIFVWSTIVYDPIANWTWNTNGWSFILGGLDFAGGTPVHISSGTAALAISIFLGKRRGYGTERLAYKPHNTTYVILGTVFLWFGWFGFNGGSALSANLRAIQACIVTNLAASVGGLTWMLWDYRIERKWSAVGFCSGAVSGLVAITPASGFVGAPAAVAFGVLGGTACNFATQLKFVLGYDDALDIFATHAIGGIVGNLLTGLFAQASVAGFDGITEIPGGWLDRHYIQLAHQLADSVAGFAYSFVMTTIILWVMHIIPGLTLRTTEEAEILGVDDAEMGEFAYDYVGIDQEIGHTLDTGLTATGGGREPDHAKAVSTSSVEEKSA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Hebel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ylindrospor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042693|gb|AAK82416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Hebel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ylindrospor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NVTYDASQPLVWTDAAGNTGVYSPGDIAWVLASTALVWIMVPGVGFFYSGLLRRKNALSMIYLSMMTVAVVSFQWFFWGFSLAFSDGASLFIGDLKYFGMKGVLEEPSIGSTRIPAIVFSVYQLMFAAITPMIAVGGFAERAHLGPLLFFVFVWSTLVYDPIACWTWNSKGWSFVHGSYDFAGGTPVHISSGTAALAISIYLGKRRGYGTEVLTYKPHNTTYVILGTIFLWFGWFGFNGGSALAANLRAAQACIVTNLAASVGGLTWMLWDYRIEKKWSAVGFCSGAIAGLVAITPGSGFVGSPAAVLFGFMAGTVCNFATQLKFFAGYDDSLDIFASHAVGGVVGNLLTALFAQASVAGFDGFTVIPGGWLDRHYIQLAWHVADSAAGLSYSFVVTTIILWVMHFIPGLRLRVPEETEIIGIDEADMGEFAYDYVGLETELKPHVYVRSTGTAYDSGRNSELKERSSA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Hebel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ylindrospor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3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042695|gb|AAK82417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Hebel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ylindrospor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NLATGQFDRGDISFIVVAGAMVFFMVPGLAFLYSGLSRRKSALSLIWAVAASNAVVIFQWYFVGYSLAFSSTATNGYIGNLRNFGLMKVEADPSPGSPLIPEILYSFFQMEFACVTAGILMGGLAERGRVFPAMIFIFFWMTFVYCPLACWAWSTHGWAFKWGVLDFAGGGPVEIGSGVGGLAYAWVLGRRNERELLNFRPHNVGLVGLGTFMLWFGWIGFNGGSAFGANLRAIFAIWNTMIAASFGGMVWCLLDFRIERRWSMVGFCSGTIAGLVAATPSSGYLRPWSSVVVGVLAGTLCNFATKVKFLLRIDDALDLFAEHAVGGVVGLMLNAFFAETAVIAMDDVTIGVRGGWVDHNWKQLYIQFTYVVATCAYSFVMTALVAKTVDLIPGLKLRSSPEGEMLGMDEVEIGEFATDYIELRRDVADCSTFGFTRGSNGYIPHAATNETHAQDTSSNDDPHHRIDEPTAPERLEPLTEKNECGTVTPS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rass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ep1</w:t>
      </w:r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85112788|ref|XP_964410.1| ammonium transporter MEP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rass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OR74A]</w:t>
      </w:r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SYSWFGAPTPFNGTTPNGGDSASENLNQWYQSGDQAFILVASCMVLIMIPGIAFLYSGLARRKSALSLIWVCMMSSSVVMFQWYFWGYSLALSSTATNGFIGNLRHFGLMNTLGAPSPGSNLIPELLYAFYQMQFVGVTAALVVGATAERGRVVPAMVFIFIWATLVYCPLCCWAWNVNGWAFKYGVMDYAGGGPVEIGSGVSALAYSWVLGRRNEKMMLNFRPHNISLITIGTVFLWFGWLGFNGGSAFGANLRAAMACWNSCLTAMFAAMTWTLLDYRLAKKWSLVGWCSGTISGLVAATPASGYIPPWASIILGVVTGIVCNFGTKIKFMIGIDDALDIFAEHALGGVVGLIFNGFFAADYIIGLDGVNQEIPGGFLNHNYKQLYIQIAYVCATMGYSFVMSAILAKGVDMIPGLHLRASEEAELLGMDDDQHGEFAYDYVEVRRDYLAWTPAEKEQRQDGDIIVPQHGIEGHQELLSSSRHGPTMSELPHHEEEDPREKRGSTSE</w:t>
      </w:r>
    </w:p>
    <w:p w:rsidR="00D06373" w:rsidRPr="00EB05BB" w:rsidRDefault="00D06373" w:rsidP="00D42F93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566896" w:rsidRPr="00EB05BB" w:rsidRDefault="00566896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rass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ep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85104138|ref|XP_961677.1| ammonium transporter MEP2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rass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OR74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SGPVETYEGVAGVANNGGNPLLEDLNRYYSAGDFGWIMTCTALVLLMVPGVGFFYSGLARRKSALALIWLSLMSIAIVGFQWFFWGYSLAFSHTGSAYIGNLSNFGLMKTLAQPSVGSGKIPDLLFCLYQGMFAAITPALAIGACADRGRMLPALVFMFIWTTIVYDPIAYWTWNGNGWSFKMGGLDFAGGTPVHISSGAAALAYSLMLGKRNGYNKVNGLPYRPHNVTHVVLGTVFLWVGWFGFNGGSALAANLRAVMACIVTHIAACVGGLTWVLLDYRLERKWSTVGFCSGAIAGLVAITPAAGYVPPWSAFIFGVVGGISCNFATKLKFLLGIDEALDVFAEHGVGGIVGNLLTGIFAADYIAALDGVSIGDSAIAGGWVNHHYIQLAYQLADSVAGFSYSFVMTCVILFLLNLVPGLSLRVDHHQEDIGLDDDQLGEFAYDYVEVTRSLDVIPGLTAPNSTAGSISGRDPEKQ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rass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epA</w:t>
      </w:r>
      <w:proofErr w:type="spellEnd"/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85095497|ref|XP_960103.1| ammonium transporter 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rass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OR74A]</w:t>
      </w:r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EPEIVPVTEWPDWHANPNGGDPFTQNLNSPYDKGDLCWMLVCTALCWQITPAIGFLYAGMHRRKAALTMVLQSLFCACACGIQFWIYGYSLYQARTTNPILGDLSLAVFRNVLAQPSMANSDIPDILYAAFGFTFVSCTAMILAGAMLERGRLLPSMLFLLCWTTFVYYFIAYWEWNPSGWLYKLGVYDFAGSGPVHIASGFGALAWSLMLGPRVADSDVVDRKKLVHHKPHSPLLMCLGTVFIWFGWFAFNGGSTPNLSLRSIYAIVNTNLAGCGGGVGWVLIDYLYKRKFSLVGFCSGIIAGLVGITPAAGYVPVYVASLIGFLTSATCYYAAKYKHLLSVDDGLDIFAIHGVGGYVGDLLTGIFADNFVPALDGYSGSSYAGGWWNRNFRQLGLQFAGATTAAAWSFVVSCILLFIINKIPGLHLRASEDSEIRGLDIKYLEDVDEEGFYMNECILHGRTPPRCSGSLKAPTSVTEPVGVEGGEKRD</w:t>
      </w:r>
    </w:p>
    <w:p w:rsidR="00D06373" w:rsidRPr="00EB05BB" w:rsidRDefault="00D06373" w:rsidP="00566896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566896" w:rsidRPr="00EB05BB" w:rsidRDefault="00566896" w:rsidP="0056689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rassa</w:t>
      </w:r>
      <w:proofErr w:type="spellEnd"/>
      <w:r w:rsidR="00D06373" w:rsidRPr="00EB05BB">
        <w:rPr>
          <w:rFonts w:ascii="Courier New" w:hAnsi="Courier New" w:cs="Courier New"/>
          <w:sz w:val="20"/>
          <w:szCs w:val="20"/>
        </w:rPr>
        <w:t xml:space="preserve"> 4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85107333|ref|XP_962355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urospor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rass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OR74A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VSPVLAAWEACDKTDTLFVLICTVICWTIVPTVGIAYSGYTWKRNALHAAMPAILTIATCSIQWFIVGYTLAYGEGGWFFGSLKHFFHKDVLSEPVGRIPAILFSEFQLVFEATVCAIAVGGFCERGRLLPVIPFIFLWATFIYCPLAHMVWGGGLLGENLGVLDFAGGTPVHVCSGATATAISIYLSYPLFRSRKSDVRTPTHIRIHRPGNSFFQLLSLIIIWGSWLAFDAGTTLALNFQSVMALCVTNLCAASGALTWNLITFYETGKWSVDSTFMGAISGLVMITPSAGFIDMPTACFFGIFGAVLCRQALRIKFTKFAHHWRWVDNGDTFATHCIGGVAATIMTGLFAQKELAAYGGVEVAGGVIFDGNIRQLWVQMVEAVVGFTWAFCGSYIIIALIDCVPGLEVLAVDKHISQGLDMNEVEEFLGNLEYPDEVDYAPTARGTISLE</w:t>
      </w:r>
    </w:p>
    <w:p w:rsidR="00F64917" w:rsidRPr="00EB05BB" w:rsidRDefault="00F64917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06373" w:rsidRPr="00EB05BB" w:rsidRDefault="00D0637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Saccharomyces cerevisiae</w:t>
      </w:r>
      <w:r w:rsidRPr="00EB05BB">
        <w:rPr>
          <w:rFonts w:ascii="Courier New" w:hAnsi="Courier New" w:cs="Courier New"/>
          <w:sz w:val="20"/>
          <w:szCs w:val="20"/>
        </w:rPr>
        <w:t xml:space="preserve"> Mep1p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321559|ref|NP_011636.1| Mep1p [Saccharomyces cerevisiae S288c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SRTTGPLTTETYDGPTVAFMILGAALVFFMVPGLGFLYSGLARRKSALALIWVVLMATLVGILQWYFWGYSLAFSKSAPNNKFIGNLDSFGFRNVYGKKFDEDAYPELAYATFQMMFSCVNLSIIAGATAERGRLLPHMVFLFILATIGYCPVTYWIWSPGGWAYQWGVLDWAGGGNIEILSAVSGFVYSWFLGKRNEKLLINFRPHNVSLVTLGTSILWFGWLLFNSASSLSPNLRSVYAFMNTCLSAITGGMTWCLLDYRSEKKWSTVGLCSGIISGLVAATPSSGCITLYGSLIQGIVAGVVCNFATKLKYYAKVDDAMDILAEHGVAGVIGLIFNALFGADWVIGMDGTTEHEGGWVTHNYKQMYKQIAYIAASIGYTAAVTAIICFVLGYIPGMRLRISEEAEEAGMDEDQIGEFAYDYVEVRRDYYLWGVDEDSQRSDVNHRVNNAHLAAERSSSGTNSSSDGNGEMIQSEKILPIHQEDPANR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lastRenderedPageBreak/>
        <w:t>Saccharomyces cerevisiae</w:t>
      </w:r>
      <w:r w:rsidRPr="00EB05BB">
        <w:rPr>
          <w:rFonts w:ascii="Courier New" w:hAnsi="Courier New" w:cs="Courier New"/>
          <w:sz w:val="20"/>
          <w:szCs w:val="20"/>
        </w:rPr>
        <w:t xml:space="preserve"> Mep2p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324187|ref|NP_014257.1| ammonium permease MEP2 [Saccharomyces cerevisiae S288c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YNFTGTPTGEGTGGNSLTTDLNTQFDLANMGWIGVASAGVWIMVPGIGLLYSGLSRKKHALSLLWASMMASAVCIFQWFFWGYSLAFSHNTRGNGFIGTLEFFGFRNVLGAPSSVSSLPDILFAVYQGMFAAVTGALMLGGACERARLFPMMVFLFLWMTIVYCPIACWVWNAEGWLVKLGSLDYAGGLCVHLTSGHGGLVYALILGKRNDPVTRKGMPKYKPHSVTSVVLGTVFLWFGWMFFNGGSAGNATIRAWYSIMSTNLAAACGGLTWMVIDYFRCGRKWTTVGLCSGIIAGLVGITPAAGFVPIWSAVVIGVVTGAGCNLAVDLKSLLRIDDGLDCYSIHGVGGCIGSVLTGIFAADYVNATAGSYISPIDGGWINHHYKQVGYQLAGICAALAWTVTVTSILLLTMNAIPFLKLRLSADEEELGTDAAQIGEFTYEESTAYIPEPIRSKTSAQMPPPHENIDDKIVGNTDAEKNSTPSDASSTKNTDHI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06373" w:rsidRPr="00EB05BB" w:rsidRDefault="00D06373" w:rsidP="00D0637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Saccharomyces cerevisiae</w:t>
      </w:r>
      <w:r w:rsidRPr="00EB05BB">
        <w:rPr>
          <w:rFonts w:ascii="Courier New" w:hAnsi="Courier New" w:cs="Courier New"/>
          <w:sz w:val="20"/>
          <w:szCs w:val="20"/>
        </w:rPr>
        <w:t xml:space="preserve"> Mep3p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325396|ref|NP_015464.1| ammonium permease MEP3 [Saccharomyces cerevisiae S288c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RGDGHLWTETYDSSTVAFMILGAALVFFMVPGLGFLYSGLARRKSALALIWVVIMATLVGILQWYFWGYSLAFSKTATNNKFIGNLDSFGFRNVYGKISDDSTYPELIYAIFQMMFMCVALSIIAGATAERGKLFPHMVFLFVFATLVYCPITYWIWAPGGWAYQWGVLDWAGGGNIEILSAVAGFVYSYFLGRRKENLLINFRPHNVSMVTLGTSILWFGWLLFNAASSLSPNMRSVYAFMNTCLSATTGGMTWCLLDYRSEKKWSTVGLCSGIICGLVAATPSSGCITLYGSLIQGIIAGVVCNFATKIKYYLKVDDSLDLLAEHGIAGVVGLIFNALFAADWVIGMDGTTKHKGGWLTHNWKQMYIQIAYIGASAGYCAVVTAIICFVLGKIPGVHLRVTEEAEALGLDEDQIGEFAYDYVEVRRDYYQWGVDTDALHTTCNGANSASETNPTEDSQNSSLSSATVSGQNEKSNNPKLHHAKEA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06373" w:rsidRPr="00EB05BB" w:rsidRDefault="00D06373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Ustilago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ayd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ep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71023613|ref|XP_762036.1| hypothetical protein UM05889.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Ustilago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ayd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521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NASYTPSGDLITYYDDQGTPTELIYNLGNMSWIIVSTALVFIMIPGLGFFYAGLLRKKSALSMIWMSMVILSVASFEWFFWGFSLAFSTSSSNKFIGNLDNFGLINVDIGPSTGGTGLPQLLFCIYQMMFAAITPVIACGAFADRARLGPVLIFAFCWCTIVYNPIAYWTWNVGKGWANVMGGLDFAGGTPVHISSGTAALAISIFLGKRKGYGTEQLAYRPHNVAYVILGTVLLWFGWFGFNGGSALGANLRAVQAMMVTQVATSVGGLTWMFWDWRLERKWSAVGFCSGAISGLVAITPASGYVGTPAAVAFGVLGGTACNFATGLKNLFGYDDALDIFAAHGIGGIVGNLLTGIFADNRVASFDGTAPIPGGWINKNWIQLGYQLADSAAGFGWSFVVTLILLFAIDRIPGCHFRSSEEDESLGIDLTQIGEEVMVMPLLHDFVRPEDGAEIHHATASTDLKFSPAHSEKDLEAARPQPTAV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06373" w:rsidRPr="00EB05BB" w:rsidRDefault="00D06373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Ustilago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ayd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Ump</w:t>
      </w:r>
      <w:r w:rsidR="00C85F21" w:rsidRPr="00EB05BB">
        <w:rPr>
          <w:rFonts w:ascii="Courier New" w:hAnsi="Courier New" w:cs="Courier New"/>
          <w:sz w:val="20"/>
          <w:szCs w:val="20"/>
        </w:rPr>
        <w:t>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71020879|ref|XP_760670.1| hypothetical protein UM04523.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Ustilago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ayd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521]</w:t>
      </w: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NITYGVLQAPDGSSATSSAIANGTDIIVSYGPNGESVASYSPGDISWVLTCTALVWLMIPGLGYLYSGLARRKNALHLLLLTLAALAVVSFQWFFWGYSLTFSQTSGAFLGNLRNFGYMGVLENPVPQAYNKVPEIVYAIYQCMFANLVPAIAIGAACERGRVWPFLVFTFVWTTLVYDVIACWVWNPTGWAFKWGVLDYAGGGPVEINSGITGLVISYYLGPRTGYGTERLLFKPHNVSYIFLGTAFLWFGWIGFNGGSVFAANLRAAMAISTTNLAASSAGLTWMFLDWRLERKWSVVGFCTGAIAGLVAITPAAGFVGMPAALLVGVVSSAVSNFATVLKGPMRVDDVMDIFSVHALAGIVGTLLTGIFAQASVANNDGNTVIAGGWLDSNWIQLAYQLAYCVAVTCWCGGVTFAIMFVIDHIPYIGPFRSSEMGEVVGMDEDQCGEWAYDYAFINRDLEGNYKPDHGQTLDINEKMPNVHQTDSLRSETHADSSQDNSNSQLAAAEHQSPSTAEPAVEMKQA</w:t>
      </w: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1C1A86" w:rsidRPr="00EB05BB" w:rsidRDefault="001C1A86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b/>
          <w:sz w:val="20"/>
          <w:szCs w:val="20"/>
        </w:rPr>
        <w:t>Other eukaryotes</w:t>
      </w:r>
    </w:p>
    <w:p w:rsidR="004C7E62" w:rsidRPr="00EB05BB" w:rsidRDefault="004C7E62" w:rsidP="004C7E62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Dictyostelium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discoide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A</w:t>
      </w:r>
      <w:proofErr w:type="spell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1323873|gb|AAP47145.1| ammonium transport protein A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Dictyosteli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discoide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VAGEIIKGVAAEITNGSSSSVVQKYLDCANQVAPDPGNTTWVLLSTILVLGMMPALAFFEAGLLRSKNTLSIITQIMSGIVVLTVMWQAFGYSLTFGPDQKGIIGNLDHAFLINVSYDDCSPNAPNIPAAAYAFFMMMFANITPLLMTGAFAERVKFKAFIALTVAWEIIVFYPVAHWIWGGGWLHKYFGVLDFAGGIVIHTSAGVSALVIALYVGRRKDFEKYGGEFPPSNLPLATIGAALLWMGWFGFNAGSALAAGNIATSAVASTQIGGSFSAIVWIILSAAKGKPNTVSVINGVIAGLAGITPASGYINSQYSIGLGICLGLASYYSVVLLKHKLHIDDALDVSSVHGLTGIIGSLAIGFCAELSVNPNGANGAFYGNPKLIGTQLLGVVSVAVWAAAWTWVLLKIIDATIGVKIDESEEELGLDLVEHGEFAYHNISLQGNENHYSSVINSHDFFK</w:t>
      </w:r>
    </w:p>
    <w:p w:rsidR="004C7E62" w:rsidRPr="00EB05BB" w:rsidRDefault="004C7E62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42F93" w:rsidRPr="00EB05BB" w:rsidRDefault="004C7E62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Dictyostelium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discoide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3429834|dbj|BAB39710.1| ammonium transporter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Dictyosteli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discoide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YLELNGTKEGLSAAVDDMWVLNATYLVFYMQAGFCMLEAGVVRAKNAKSIIMKSIIDTAIGSLLFWALGFGLAFGNADKASNPVIGTSHFFLINYQNLSFFAFQWAFCATSITIVSGSLAERVHVTSCLVYTIVMSAFIYPLSAHWVWSYNGWLRMIGFNGIIDFSGSIVVHIVGGCIGLVGTYLVGPRIGRFDSESGKPKPLPGHSITIYTLGAFIIWYGFYGFNTGSTLGISGGGIAIASRSAVTMTIIACASCATTLLAIKIKSGKYDVVKSVNSLLGGLVSSAAVCSLIDPWAAFIIGCVTSFVYLGCSHLLIKLRIDDPLDSSAIHLGCGIWGALSVGLFSTQENLSLVLKKSTNVYGLFFGGGFEQLGIQLLGIIIVMAWCFFCASILFTILKKFHLLRIEPTKELMGIDIDSAGGPAYQWDN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4C7E62" w:rsidRPr="00EB05BB" w:rsidRDefault="004C7E62" w:rsidP="004C7E62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Dictyostelium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discoide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C</w:t>
      </w:r>
      <w:proofErr w:type="spellEnd"/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31323877|gb|AAP47147.1| ammonium transport protein C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Dictyosteli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discoideum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QFSTSSSESSDSSSEYSLEFYMDTSWVLDAANLVFFMQAGFGMLEAGMVRAKNTKSILLKNLINTAICAISYYCVGHSFAYGKVNPNSFVGFGNFFLMDYTHYAYWMIQWAYAATATTIATGAMAERLQLHCYILFTLVQTILIYPFVAHWIWSQNGWLFDLGIVDFAGGAVIHIVAGITGACGSFLLGPRIGRFNQESGKPKNLPGHSVVLMSLGAMILWYSWYGYTAGASLGMTRSRVLPASRVSVVVTLSGATGLITVLGIGKIFNGHYDLVKGINGLIAGLVSSTSSCAYIEPWAAIIIGFIGGIVYWFSSWALLNWLRLDDPVDSTAIHLFGGCWSLISVAFFATPGRVRNPDILLPGGIIYGGGISLLWVPLVGMVLAILWAGFLSGIFFFTMDYFGKLRVDVDSELAGLDNSNHGGRA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b/>
          <w:sz w:val="20"/>
          <w:szCs w:val="20"/>
        </w:rPr>
        <w:t>Archaea</w:t>
      </w:r>
    </w:p>
    <w:p w:rsidR="003F05B1" w:rsidRPr="00EB05BB" w:rsidRDefault="003F05B1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3F05B1" w:rsidRPr="00EB05BB" w:rsidRDefault="003F05B1" w:rsidP="00D42F9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rchaeoglob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ulgi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1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49619|gb|AAB90264.1| ammonium transporter (amt-1)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rchaeoglob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ulgi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DSM 4304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DGNVAWILASTALVMLMVPGVGFFYAGMVRRKNAVNMIALSFISLIITVLLWIFYGYSVSFGNDISGIIGGLNYALLSGVKGEDLLFMMYQMMFAAVTIAILTSAIAERAKVSSFILLSALWLTFVYAPFAHWLWGGGWLAKLGALDFAGGMVVHISSGFAALAVAMTIGKRAGFEEYSIEPHSIPLTLIGAALLWFGWFGFNGGSALAANDVAINAVVVTNTSAAVAGFVWMVIGWIKGKPGSLGIVSGAIAGLAAITPAAGFVDVKGAIVIGLVAGIVCYLAMDFRIKKKIDESLDAWAIHGIGGLWGSVAVGILANPEVNGYAGLLFGNPQLLVSQLIAVASTTAYAFLVTLILAKAVDAAVGLRVSSQEEYVGLDLSQHEEVAYT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3F05B1" w:rsidRPr="00EB05BB" w:rsidRDefault="003F05B1" w:rsidP="003F05B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rchaeoglob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ulgi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2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48804|gb|AAB89503.1| ammonium transporter (amt-2)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rchaeoglob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ulgi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DSM 4304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GRMCVAVLIVLLLVATAGADPNGAETLKENPELPVDFVWALICGFLVMFMQAGFAMLEAGFSRAKNVANVMMKNLMDFAVGSLAFFAVGFALMMGADWQGIAGTTGWFLAGESYDVSTIELWFFMLVFAATAATIVSGSIAERPKFSVYLVYSAVVSAVIYPIYGHWLWGGGWLSSSEFMVKLGGGYGALDFAGSGVVHALGGYIALAAVMLLGPRLGKYDSDGNPRAIPGHNLAFAVIGTFILWFGWFGFNAGSTLSAHELRVSIIASNTNLAAAAGAVTAMAITWLRNGKPDVGMTCNGAVAGLVAITAPCAWVQPWSSVVIGTIAGFIATYGYWWLEKRGLDDVVGAIPVHGFSGTWGLIALGIFADGSYGLYATESPLV</w:t>
      </w:r>
      <w:r w:rsidRPr="00EB05BB">
        <w:rPr>
          <w:rFonts w:ascii="Courier New" w:hAnsi="Courier New" w:cs="Courier New"/>
          <w:sz w:val="20"/>
          <w:szCs w:val="20"/>
        </w:rPr>
        <w:lastRenderedPageBreak/>
        <w:t>TGLLYGNWGFFIVQLISAIVNFAWAFGTGFALFWILKKVIGIRVSPEEEMLGLDIAEHAAVAYPNFVCTETELPLAMKQGGGR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</w:p>
    <w:p w:rsidR="003F05B1" w:rsidRPr="00EB05BB" w:rsidRDefault="003F05B1" w:rsidP="003F05B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rchaeoglob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ulgi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3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48802|gb|AAB89501.1| ammonium transporter (amt-3)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rchaeoglob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ulgi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DSM 4304]</w:t>
      </w:r>
    </w:p>
    <w:p w:rsidR="00D42F93" w:rsidRPr="00EB05BB" w:rsidRDefault="00D42F93" w:rsidP="00D42F9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QSGDISWLLISTALVVLMTPALGLFYGGMVRAKNVLSTITMCFVALAIVSVQWILLGYTIAFGDDVSGLTGNLVFIGLRNVSMSDYGFVAFQMAFAAITLAIIVSALAERVKLSAFLLFGILWTTFVYDPIAHWVWGGGWLAGIGALDFAGGTVVHISSGFSALALALLVGRRTGYGEYNIEPHNIPMTLLGTALLWFGWFGFNAGSALEANDVALNAFLVTNTSAAMGALSWMFASWLKGKPGSLGVASGAIAGLVAITPAAGYVDPLSALVIGGVAGVVCYAAMLLRVRAGVDESLDAWAVHGVGGLWGAIATGIFASVGATGLVAGNAQQLLLQIIAALVATAYAFLVTLILAKAVDAAVGLRVSSQEEYVGLDLSQHEEVAYT</w:t>
      </w: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8F06C4" w:rsidRPr="00EB05BB" w:rsidRDefault="00BC6F18" w:rsidP="008F06C4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ldivirg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aquilingensis</w:t>
      </w:r>
      <w:proofErr w:type="spellEnd"/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01137207|ref|WP_012185740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ldivirg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maquiling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YILSVVYIVVSSVLIVKAQSQQLSGYPSSSVPNWLDTGSNAWVLTAATLVGLMSVPGLMLFYGGLTKRKYAINTMMMVLYAFSIVLVLWVLFEYEESFGSPLLAIKGFGVLGKPIPILSSGLLGSQAVIPLAQQAPNITLSTLAYFQFVFAAITPALIVGALIERMNFKAWMLFVPLWSALVYGPVAYWLWGGGWLMRLGAVDFSGGYVIHLDAGVAAVIAAMLVGPRLNEERKLAPHNLTQVAAGLGLLWLGWNGFNGGDPYGVTIDASIAVLNTNLAAAMALLAWVILDEAVYGKVSLTGAASGAVAGLVGITPAAGYVNGLGALVIGVVSGAAAWASLNLIQYRIMPLRNIDDATGVFSTHTVPGFLGGVLTGVFADPRIADFIDPGLAGALYGNVYQLLIQVIAAMVVIAYSGLMTFAILKLVSKVTPLRASEWVLRVGDREMHGEVAYDEYAFPIQVGDVEVINGRSRE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</w:p>
    <w:p w:rsidR="00BC6F18" w:rsidRPr="00EB05BB" w:rsidRDefault="00BC6F18" w:rsidP="008F06C4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icrophil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orrid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99491622|ref|WP_011178262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icrophil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orri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FDVSWLNTGNNAWMLTAATLVGLQSIPGLALYYAGMTKRKYMVNAMMMALYAFSAVLVVWVIAGYSFGFGTVPLLKIDGYYIFSMPVPVGSASFIAGQAIVGPERIALSIPNSTVIFFQFVFAAITPVLLMGGILERMNFKAWMVFVPVWSFLVYSPVAYWLFAGGWLNQLGAVDFSGGYVIHLDAGVGALAAALAIGPRIKEDMNLKANNLGLVMLGLGLIWLGWDGFNGGDPYGSGIDAAIAIINTNVATAVSMITWMLMDMKFFKKASLIGASVGAIAGLVGITPAAGYVNIYGAMVIGIATGIIPWIALYKIEPHFKIDDALGVFSSHAVAGIVGGILTGVLADPFITQYIDPGLRGAIYGDFYQLGIQALAAAVVFAYTFAMTIAILKIIGLFIPLREKEENLKLGDLAIHGEIGFEDSYQAVRK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</w:p>
    <w:p w:rsidR="00BC6F18" w:rsidRPr="00EB05BB" w:rsidRDefault="00BC6F18" w:rsidP="008F06C4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ulfolob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okodai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99287353|ref|WP_010978643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ulfolob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okoda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IQKTFPQNNLIKLLIILISFSIILLSLHSFGQTSSNTTAEIQSLNQSILALENHTADYPSAAVPSWLDTGSNAWMLTAATFVGLQSVPGVALYYAGLSKKKYAVNSALMVFYAFAAVLVVWMIAGYNAGFGHPALLSINGYGILGYPLPAWLGHYEASQTVFGPTGTPVDIPTSTYIFFQFVFAAITPVLLAGGVLERMNFKAWMIFVPFWSLLVYSPVAYWLFAGGWLNQLGAVDFSGGYVIHVDAGVGALAAALAIGPRLASERKLEAHSLPLVLAGAGLIWLGWDGFNGGDPGGATIDAAIAVLNTNIATAVSAITWMLMDMAFFKKPTLVGATSGAITGLVAITPAAGYVNGWEAMLIGIASGSIPWLSLYKFEPRLKVDDTLGVFSTHGIAGIVGGLLTGVFADPNVTQYVDPTLKGALYGNLYQLGIQAAAAAVVFVYDFAITFGLLKLIGLFIPLQAPPDTLAIGDYAMHGEVAYSELLATLPESQIKKEEIREEAQEEKEDPDEKKSK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</w:p>
    <w:p w:rsidR="00BC6F18" w:rsidRPr="00EB05BB" w:rsidRDefault="00BC6F18" w:rsidP="008F06C4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ulfolob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olfatari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8F06C4" w:rsidRPr="00EB05BB" w:rsidRDefault="008F06C4" w:rsidP="008F06C4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97674981|ref|WP_009989165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ulfolob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olfatar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D42F93" w:rsidRPr="00EB05BB" w:rsidRDefault="008F06C4" w:rsidP="008F06C4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SWKFKALLIGQVILVMLLFSNILAHSQTTTNSSALQQLNQSVQSILNRTSSYPAAAVPSWLDTGSNAWMLTAATFVGLQSVPGVALYYAGLSKKKYAVNSALMIFYAFAAVLVIWIIAGYSFGFGYPALVSIHGYGIFGYPIPAWGGLFEASQTTYGPSGAHANIPTATFIFFQFVFAAITPILLAGGVLERMNFKAWMVFVPFWSLLVYSPVAYWLFAGGWLNQLGAV</w:t>
      </w:r>
      <w:r w:rsidRPr="00EB05BB">
        <w:rPr>
          <w:rFonts w:ascii="Courier New" w:hAnsi="Courier New" w:cs="Courier New"/>
          <w:sz w:val="20"/>
          <w:szCs w:val="20"/>
        </w:rPr>
        <w:lastRenderedPageBreak/>
        <w:t>DFSGGYVIHVDAGVGALAAALAIGPRLASERKLEAHSLPLVLVGAGLIWLGWDGFNGGDPLGATVDAAIAVLNTNIATAVSAVVWMLMDMKFFGKPTLIGATSGAITGLVAITPAAGYVNGWEAALIGIFSGSIPWMALYWLEPKLRVDDTLGVFSTHGIAGIVGGLLTGVFANPAVTQFVAPGLTGALYGNWYQLGIQALAAVIVFVYDFAITFGLLKFIGLFIPLQAPPQELAIGDYAMHGEVAYSELLATIPESAKSKEQSVVLPKKEKEENSEE</w:t>
      </w: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D42F93" w:rsidRPr="00EB05BB" w:rsidRDefault="00D42F93" w:rsidP="00E738F5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b/>
          <w:sz w:val="20"/>
          <w:szCs w:val="20"/>
        </w:rPr>
        <w:t>Bacteria</w:t>
      </w:r>
    </w:p>
    <w:p w:rsidR="00BC6F18" w:rsidRPr="00EB05BB" w:rsidRDefault="00BC6F18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idimicrobium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errooxidans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506279599|ref|WP_015799374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cidimicrobium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ferrooxid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IAALLPYASWLHPGDNSWQLTAATLVGLMSIPGLAVLYAGLAPKKWAVNIMTMAFVGFSAVLVVWVLWGFDMAFGSPIHLGSGLWGSFLGHPGLSTSAHAEQSQASIPLVDGLMPSFRFPQSALVYFQFVFAAITPLLFLGSVWGRMNLKAWLIFVPLWSTVVYSLDAFLLWGGGFWAQKGAVDFSGGYVIHLSAGISGFVAAAVIGPRLHRDREHERPHNLVYMAIGAGILWLGWNGFNGGDPYFAGADAATAVLNTNIATAAALLTWLFMDMSSKRLNRKPTFGGAINGMIVGLVAITPAAGYVNGLGALALGIIASFIVWWSFNVWSQKGLFRKVDDAFGVIHTHGVAGLAGGLLTGILADPHVIEYVGTGKTSSSSVTGLLYGHPGQLLLQLGAGLTVIAISAVGTFVILKLVGLVVPLRYPDEVLAVGDLAIHGEVVNPEDAGVEVLDEPTLIDPALRDHDPHGESEELRDLEL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BC6F18" w:rsidRPr="00EB05BB" w:rsidRDefault="00BC6F18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idithiobacill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ld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Amt-1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254968360|gb|EET25921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cidithiobacill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cald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ATCC 51756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RDRENFQPNNVLLMLVGAGILWLGWNGFNGGDPYAASRDAGAAVLNTNITTAMSVLTWTAMDIFYFKKPSVIGAVQGMITGLVGITPAAGVVDGFGAIAIGLATGIIPWFTMNILGKRLSFFRKVDDTLGVFHTHAVAGFLGGILTGVLATKAGCVAYGLSNPGGAIDGNWHQVWLQLIGAAFIIALNLVMTYVILKVISLVVPLRMDEETLLIGDDAVHGEEAYAFFGEGERQPVLGD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BC6F18" w:rsidRPr="00EB05BB" w:rsidRDefault="00BC6F18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idithiobacill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ld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254969310|gb|EET26822.1| Rh family protein/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cidithiobacill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cald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ATCC 51756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HAAASLPGANVFFLLMGAILVLAMHAGFAFLELGTVRRRSQVNALVKILSDFGISTIVYFFIGFHIAYGISFFGNVASLTDHGHGFEMVRFFFLLTFAAAVPAIISGGIAERARFVPQLLATAFLVGLVYPLYEGIVWNGNFGIQAWFSQVFGAPFHDFAGSVVVHAMGGWMALVAVWLLGPRRGRYGKDGSIHPMPPSNIPFLALGSWILIIGWFGFNVMSAQRLEAVQGLVALNSLMALVGGMLTALALGRGDPGFAHNGALAGLVAICAGSDVVQPIGALVIGGIAGAIFVYLFTLVQHRLRLDDVLGVWPLHGVCGVWGGIAVGIFGLRVLGGAGGVSFGAQCAGTLLGVLIALLGSAIVYGAIRRFIGIRLDPEAEFMGPDLAIHHVGAYPEADIER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BC6F18" w:rsidRPr="00EB05BB" w:rsidRDefault="00BC6F18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idithiobacill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errooxidans</w:t>
      </w:r>
      <w:proofErr w:type="spellEnd"/>
      <w:r w:rsidR="003B4FB7"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="003B4FB7" w:rsidRPr="00EB05BB">
        <w:rPr>
          <w:rFonts w:ascii="Courier New" w:hAnsi="Courier New" w:cs="Courier New"/>
          <w:sz w:val="20"/>
          <w:szCs w:val="20"/>
        </w:rPr>
        <w:t>Amt-1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501530998|ref|WP_012537472.1| MULTISPECIES: ammonium transporter [Bacteria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VAWLNTGDNAWQLTAATVVGLQSVPGLVVLYAGIVKKKWAVNSAFMAFYAFAAVLIAWVLWAYNMGFGNQWFPFVGTPHPIISMQDELKQALIPASNTSAAFPMSTMVYFQFVFAAITLVIMAGAVLGRMSFRAWMIFVPLWLTFSYTVGAFSLWGGGFLSSLGVIDYSGGYVIHLSAGVAGFVAAAVIGPRLARDRENFQPNNVLLMLVGAGILWLGWNGFNGGDPYAASRDAGAAVLNTNIATAVSVIVWTIMDIFYFKKPSVIGAVQGMITGLVAITPAAGVVDGWGAIAIGISSGVIPWLSMNLLGKTALFRKVDDTLGVFHTHAVAGLLGGVMTGLLATKAGCAAFSLSTPGGAIEGNWHQVWLQLVGAAFIIVLNIVVTYILLKLISLVVPLRMSEEELLIGDDAVHGEEAYAFFGDGERRPVTGD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3B4FB7" w:rsidRPr="00EB05BB" w:rsidRDefault="003B4FB7" w:rsidP="003B4FB7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idithiobacill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errooxid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Amt-2</w:t>
      </w:r>
    </w:p>
    <w:p w:rsidR="003B4FB7" w:rsidRPr="00EB05BB" w:rsidRDefault="003B4FB7" w:rsidP="003B4FB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01530995|ref|WP_012537469.1| MULTISPECIES: ammonia channel protein [Bacteria]</w:t>
      </w:r>
    </w:p>
    <w:p w:rsidR="003B4FB7" w:rsidRPr="00EB05BB" w:rsidRDefault="003B4FB7" w:rsidP="003B4FB7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QKGAKHQFLPVASGIGAWIWLASPLAQADTTTPFNSGDTAWMLSSTALVLLMTVPGLALFYAGMVRKKNVLATAAQSFAITALVSVLWMFIGYSLTFTSGNAFMGGLSRLFLNGMGLDSANGLAPTIPESVYMTFQMTFAIITPALIVGAFAERMKFSALLWFTGLWSLLVYAPIAHMVWGPGGWLAADGVLDYAGGTVVHINAGIAGLVAALVMGKRIGYRHDAMHPNNLMYTLIGASLLWVGWFGFNAGSAVAASDRAGMAMSTTQIATAVATLSWMFAEWLARGKPTVLGMTSGAVAGLVAITPASGFVGPMGALWIGLAAGVICFWAAVYLKNRLGYDDSLDAFGVHAIGGIIGALLTGVFAVKAIGGTAGMLEGNTGQLLIQATGVGVTIVYDAVVSFIILKVIDWTLGLRVIGEQEREGLDITQHGEQVYE</w:t>
      </w:r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3B4FB7" w:rsidRPr="00EB05BB" w:rsidRDefault="003B4FB7" w:rsidP="003B4FB7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6E5E39" w:rsidRPr="00EB05BB" w:rsidRDefault="00E46C80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idithiobacill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errooxidans</w:t>
      </w:r>
      <w:proofErr w:type="spellEnd"/>
      <w:r w:rsidR="003B4FB7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3B4FB7"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  <w:r w:rsidR="003B4FB7"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IPTGVTPPGGNVFFLLMGAILVFAMHGGFAFLELGTVRRRSQVNALVKILSDFGISTIVYFFVGYHIAYGISFFADVKALTASNHGFQMVRFFFLLTFAAAVPAIISGGIAERARFYPQLLATAFLVGLVYPFYEGIVWNGHYGIQAWFTSVFGAPFHDFAGSVVVHAMGGWMALMAVWLLGSRKGRYGKDGAVHAMPPSNIPFLALGSWILIIGWFGFNVMSAQQIAAVQGLVALNSLMALVGGMLAALAVGKGDPGFVHNGALAGLVAICAGSDVVQPIGALAIGAIAGIIFVYLFTFVQHRLRLDDVLGVWPLHGVCGVWGGLAVGIFGHQFLGGAGGVSFWSQLLGTALGVLVALAGSGIVYGSIKYFIGIRLDPEAEYAGADLSLHHVSAYPEEDIER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E46C80" w:rsidRPr="00EB05BB" w:rsidRDefault="003B4FB7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Anabaena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ariabilis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75702889|gb|ABA22565.1| ammonium transporter [Anabaena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variabili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ATCC 29413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RHIQPWQRLLVLAIGSMVFAVFAPTIVQAANTPTLESLSETTIKLQISIDTTWVLLSGFLVFFMQTGFAMLEAGLVRQRSVVNTLLENFIDAAVTVLAWWAVGFGIAFGTSAGGLFGIDTFFLNQLPGADGSYPLGAPGSTAAINTYTLFFFQFAFAATASTITTGSMAGRTDFIGDLIYSAIMGAISYPIIVHWAWNSNGWLGKLSYHDFAGGSIVHTVGGWTALVGAYLLGPRPDRPPWGKLPPAHNLALATLGTMILWFGWYGFNPGSTLGTANPGLIGLVTINTTLAAGAGALTALIFLYVRTGKWDLVYCLNGSLAGLVAITAPCAYVAPWASVLIGFTGGISVVLGVSLIESLHIDDPVGAFSVHGISGMMGTLSIGFLGQAELTLNQKAGLFLGGGFDLLGIQMLGIVAITVFTVAFAFLMYGGLKAVGYLRVNAEADSIGIDAYEHGASVWPDIYPVEEVSKLQDQTKISENKTLEEQ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3B4FB7" w:rsidRPr="00EB05BB" w:rsidRDefault="003B4FB7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nabaena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r w:rsidR="00513586" w:rsidRPr="00EB05BB">
        <w:rPr>
          <w:rFonts w:ascii="Courier New" w:hAnsi="Courier New" w:cs="Courier New"/>
          <w:sz w:val="20"/>
          <w:szCs w:val="20"/>
        </w:rPr>
        <w:t>sp. PCC7120 1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764950517|ref|WP_044520794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Nostoc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p. PCC 7120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RHIRPWQRLLVLAIGSMVFAVFAPTIVQAVDTPTLESLSETTIKLQISIDTTWVLLSGFLVFFMQTGFAMLEAGLVRQRSVVNTLLENFIDAAVTVLAWWAVGFGIAFGTSAGGLFGIDTFFLSQLPGADGSYPLGAPGSTAAINTYTLFFFQFAFAATASTITTGSMAGRTDFIGDLIYSAIMGAISYPIIVHWAWNSNGWLGKLSYHDFAGGSIVHTVGGWTALVGAYLLGPRPDRPPWGKLPPAHNLALATLGTMILWFGWYGFNPGSTLGTANPGLIGLVTINTTLAAGAGALAALIFLYVRTGKWDLVYCLNGSLAGLVAITAPCAYVAPWASVLIGLTGGIAVVLGVSLIESLHIDDPVGAFSVHGISGMMGTLSIGFLGQEELTLNQKAGLLLGGGFDLLGIQMLGIVAITVFTVAFAFLMYGGLKAMGHLRVNAEADRIGIDTYEHGASVWPDVYSVEELSKPQEHTKISENKTLEG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13586" w:rsidRPr="00EB05BB" w:rsidRDefault="00513586" w:rsidP="005135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nabaena</w:t>
      </w:r>
      <w:r w:rsidRPr="00EB05BB">
        <w:rPr>
          <w:rFonts w:ascii="Courier New" w:hAnsi="Courier New" w:cs="Courier New"/>
          <w:sz w:val="20"/>
          <w:szCs w:val="20"/>
        </w:rPr>
        <w:t xml:space="preserve"> sp. PCC7120 2</w:t>
      </w:r>
    </w:p>
    <w:p w:rsidR="00513586" w:rsidRPr="00EB05BB" w:rsidRDefault="00513586" w:rsidP="005135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99304391|ref|WP_010995166.1| ammonia channel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ostoc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PCC 7120]</w:t>
      </w:r>
    </w:p>
    <w:p w:rsidR="00513586" w:rsidRPr="00EB05BB" w:rsidRDefault="00513586" w:rsidP="005135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FQKILIIGVSTLLLLTSPIMGNAWAQVPGTTPPADTGDTAFMLISAALVLLMTPGLAFFYGGFVRSRNILNTLMMSFVLMAIVGVTWVLWGYSLSFAPGLPFIGGLQWFGLNGVGLETTGYLQGSEPANVVSYAGTIPHQAYMIYQAMFAIITPALISGAIAERMSFRAYCLFVLLWSTFIYTPLAHMVWAKGGFLGLYGGLGALDFAGGTVVHISSGVSALVAAIVLGPRKTHPDRLSPPHNVTFILLGAGLLWFGWFGFNAGSALSVASSTSGSFITNPATTAFVATNTSAAAGALMWLILEGVLRGKPTAVGAATGAVAGLVGITPAAGFVTPLASILIGFITAFVCFYAVSFKHKLNVDDALDTYPVHGVGGTVGAILTAFFATAEVNSGGKNGVLKGNFGELGVELAAIVIAYVIAAVGTWIILKIIDATVGLRVKEEAEYQGLDISEHGEEAYNSEFSDRIVP</w:t>
      </w:r>
    </w:p>
    <w:p w:rsidR="00513586" w:rsidRPr="00EB05BB" w:rsidRDefault="00513586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513586" w:rsidRPr="00EB05BB" w:rsidRDefault="00513586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Anabaena</w:t>
      </w:r>
      <w:r w:rsidRPr="00EB05BB">
        <w:rPr>
          <w:rFonts w:ascii="Courier New" w:hAnsi="Courier New" w:cs="Courier New"/>
          <w:sz w:val="20"/>
          <w:szCs w:val="20"/>
        </w:rPr>
        <w:t xml:space="preserve"> sp. PCC7120 3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499304390|ref|WP_010995165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Nostoc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p. PCC 7120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YQQKSRTRNRRFSTRNYAKSRQSNSQIQIFNLVKKLSPSWQACIPLACLIVLGWSYVAVAQAPAAGPTTAELKVALDTLWVAIAAFLVFFMNAGFGMLETGFCRQKNAVNVLAKNLIVFALATVAFWAIGFGLMFGDGNDFIGFNGLFLSGVDNSPATGDAYKGVFSALSWAGVPLAAKFLFQLVFAGTAATIVSGAVAERIKFVDFLIFSLLLVGIAYPITGHWIWGAGWLAKAGFWDFAGSTVVHSVGGWAALMGAAFLGPRIGKYQDKQIVALPGHNMSIATLGCLILWLGWFGFNPGSVMAADPNAITHIALTTNMAGAVGGIAATATAWLYLGKPDLSMIINGILAGLVGITASCAYVSIPSSIIIGLIAGVIVVFSVTFFDKLGIDDPVGATSVHLVCGVWGTLAVGLWSVGPGVYSWYGEGLGPTKGLFAGGGLGQLITQFLGAAAVGGMTVLVSSIFWVVLKATLGIRVTREEELEGLDIGEHGMEAYSGFLKEASPGGFAEGKTSDGY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3B4FB7" w:rsidRPr="00EB05BB" w:rsidRDefault="003B4FB7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quifex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eoli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15605698|ref|NP_213075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quifex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eolic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VF5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RALGFIGIILSIFSSFAYASEAKLDTGNTAWMLVASALVVFMTVPGLALFYGGLDKSKSILNTIAMSFSAFAVVTLTWIFVGYSVAYGDDIFGFIGNPFQYVLGKGISGINSDTGYPALLDLMFQLTFATITTALISGSFVGRMKFSAWILFAILWSVFVYPPVAHWVWGGGFLANDGALDFAGGTVVHINAGIAGLVGALILGRRKDTSLIPNNVPLVALGAGILWFGWFGFNAGSALGANESAAWAMINTTVATSTAALAWMFTEWLHVGKPTVVGISSGIVAGLVAITPAAGFVNLIGSIFIGAIASVCAYFMVALVKPKFGYDDALDVFGIHGVRGIVGAVLTGVFADPNVGGTPGLLYGNPKQVLIQIEGVIATILYSAILTAVILLVLKAVVGLRVSEEEELELDSSLHGEKAYNL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3B4FB7" w:rsidRPr="00EB05BB" w:rsidRDefault="003B4FB7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rboxydotherm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hydrogenoforman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77997093|gb|ABB15992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Carboxydotherm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hydrogenoforman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Z-2901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KKFLSLLFGLILLPNLSLAGEPGYNPGDVTFVLLSAALVFLMTPGLALFYGGMVRRKNVLNTVAMSFIAIVVVSLQWILIGYTLSFGNDVKGIIGDFSYLGLKNVMGLTVSNLPGYVFVVFQLMFAIITAAIISGSVVERMSFAAWILFIALWTTLVYDPLAHMVWGGGMLFKLPTLDFAGGTVVHISSGISGLVAALILGKRKEGENAPLMPHNLPLTILGAGLLWFGWFGFNAGSALAANNLAALAFINTNTSAVMAALAWALAEWLHRRKVTVLGIATGAVAGLVAVTPAAGFVTPTSSVFIGLVGGVLVYIAVGILKAKFNYDDSLDAFGCHGVGGIWGAVATGIFATKAVNPAGADGVLYGNFGQLLNQLAGVGLAIALAVVGTVIILKLIGIFLPLRVKDEAESIGLDITVHGEDAYKDLIFTGKSVPFS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3B4FB7" w:rsidRPr="00EB05BB" w:rsidRDefault="003B4FB7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Deinococ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adioduran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15805720|ref|NP_294416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Deinococc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radioduran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R1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RAPYTAAATTAALLLLPLLSTAFAADAKPHLDTGDTAWMLMSAALVFLMTPGLAFFYGGLTRAQSVLNTMMMSMVSIGLVGVLWMLAGYSLAFGDGGAWLGDFAHLGLNGLAGQLTGTIPTYVFASFQAMFAIIAVALISGAVVERMRFGAFILFAALWTLIIYSPLAHWVWGANGWLFKDGALDFAGGTVIHISAGVSALVAAWLLGPRLGYPRNAHVPHNVPLVLLGAGLLWFGWMGFNAGSALGANQTAALAFITTLIAPAAAMLTWLGWESLSSKPTAVGAATGLVVGLVAITPACAFVSPWAAVLLGILGATASYWTVQAKHRLMADDALDVFACHGVAGIVGALLTGLLAWTTGSGKPIGAQFMTQLISVVASLLYAGVGSFILLKLVSLVIPLRVPAGQEIAGIDLSAHQEQGYSENELGIGAPVFLGGD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3B4FB7" w:rsidRPr="00EB05BB" w:rsidRDefault="003B4FB7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Escherichia coli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1786656|gb|AAC73554.1| ammonium transporter [Escherichia coli str. K-12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substr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>.</w:t>
      </w:r>
      <w:proofErr w:type="gramEnd"/>
      <w:r w:rsidR="00E738F5" w:rsidRPr="00EB05BB">
        <w:rPr>
          <w:rFonts w:ascii="Courier New" w:hAnsi="Courier New" w:cs="Courier New"/>
          <w:sz w:val="20"/>
          <w:szCs w:val="20"/>
        </w:rPr>
        <w:t xml:space="preserve"> MG1655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IATIKTGLASLAMLPGLVMAAPAVADKADNAFMMICTALVLFMTIPGIALFYGGLIRGKNVLSMLTQVTVTFALVCILWVVYGYSLAFGEGNNFFGNINWLMLKNIELTAVMGSIYQYIHVAFQGSFACITVGLIVGALAERIRFSAVLIFVVVWLTLSYIPIAHMVWGGGLLASHGALDFAGGTVVHINAAIAGLVGAYLIGKRVGFGKEAFKPHNLPMVFTGTAILYIGWFGFNAGSAGTANEIAALAFVNTVVATAAAILGWIFGEWALRGKPSLLGACSGAIAGLVGVTPACGYIGVGGALIIGVVAGLAGLWGVTMLKRLLRVDDPCDVFGVHGVCGIVGCIMTGIFAASSLGGVGFAEGVTMGHQLLVQLESIAITIVWSGVVAFIGYKLADLTVGLRVPEEQEREGLDVNSHGENAYN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37522630|ref|NP_926007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Gloeobacter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violaceus PCC 7421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MLMKCKWKWGLGTLAAALATAAPAFAQDAPKIDTGDTAWVLVSAALVLLMTPGLAFFYGGLVRGKNALNTLMMSFVALGVIALVWTLVGYSIAFGPGNGYFGSFAWLGLNGVGQDPNTAQAATVPHLAFMIFQMMFAVITPALISGAIVDRMKFKTYVVFIMIWSVVVYSPVAHWVWSLGNPDPTDAAKMLPGWLGAIGALDFAGGTVVHLTAGISALVAAIILGPRKGFPNQPMTPHNVPFVLLGAGLLWFGWFGFNAGSALAANGLASLAFVTTNVATAAALSTWLLLDTFIGGKPTAVGAATGAVVGLVAITPAAGFVSPLSSIAIGGIAAIISFAAIQLKKKLNYDDSLDVFACHGMGGLTGAILTGVFADKSLNSLGDNGLLLGNGAQLIEQLIGVGAVAVYAAVCTTVILLALKFTLGLRPSEEAEQEGLDTAEHGEEAYTGSIGGLGAMEEAMSSTSQGQGFTRPATQQQ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13586" w:rsidRPr="00EB05BB" w:rsidRDefault="00513586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Listeria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innocu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16414038|emb|CAC96782.1| lin1551 [Listeria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innocu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Clip11262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SVFMFFCTLLVWLMTPGIALFYGGMVRRKNVLSTAMYSFSSMAIISILWVIVGYSLAFAPGNGFIGSFDWTFLHNVGFAANDTYSDAIPHILFMMFQMTFAILTVAIISGAFAERMNFSAYLIFIILWSLLVYSPVAHWVWGDGGWLRELGALDFAGGNVVHISSGVTGLVLAIMIGRRKEADSASPHNLPLALIGGILVWFGWYGFNVGSALTIDNVAMTAFVNTNTAAAAGIIGWGLVEWLINKKPTMLGTISGAIAGLVSITPAAGFVTVPSSLIIGFLGGALCFWAVFWLKGKVKYDDALDAFGLHGIGGIWGGIATGLFATTKVNEAGADGLFYGNASLVVKQLIAIGSTVAYVAVVTALIVVVIKLFLPIRVNEEQEYKGLDLTLHGEKAYQ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13586" w:rsidRPr="00EB05BB" w:rsidRDefault="00513586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Listeria monocytogenes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16410945|emb|CAC99594.1| lmo1516 [Listeria monocytogenes EGD-e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SVFMFFCTLLVWLMTPGIALFYGGMVRRKNVLSTAMYSFSSMAIISILWVIVGYSLAFAPGNGFIGSFDWTFLHNVGFAANATYSDAIPHVLFMMFQMTFAILTVAIISGAFAERMNFSAYLIFIILWSLLVYSPVAHWVWGDGGWLRNLGALDFAGGNVVHISSGVTGLVLAIMIGRRKEADSASPHNLPLALIGGILVWFGWYGFNVGSALTIDNVAMTAFVNTNTAAAAGIIGWGLVEWLTNKKPTMLGTISGAIAGLVSITPAAGFVTVPSSLIIGFFGGALCFWAVFWLKGKVKYDDALDAFGLHGIGGIWGGIATGLFATTKVNEAGADGLFYGNASLVVKQLIAIGSTVAYVAVVTALIVVIIKLFLPIRVNEEQEYKGLDLTLHGEKAYQ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13586" w:rsidRPr="00EB05BB" w:rsidRDefault="00513586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ethanosarci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etivor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499333600|ref|WP_011024092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Methanosarcin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cetivor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LKNVQKLGKFLIIICMIFIALSSPAFAATAEENAVAIEGVQTALTFVWLLLASGLVFFMHAGFSLVETGLTRSKNTANILMKNFMTIVLGILIYWAVGWGVMYGADAAGLIGTDQFFLSGADNALWNGWFFQMVFAATGATIVSGAMAERTNFKAYLIYCIMMVAVIYPVYGHWVWSGADLALLTGADSPIVQAIGVPSHDFAGSGVVHSIGGYSALAGVLLVGARIGKFKDGKAVPIPGHNLTIAFLGTLILALGWIGFNGGSTLDGNDPYMNLVVVNTFLAAAAGAVVTMLITWMKTGKPDPSLTANGLLGGLVAITAPCGSVNNWAAIIIGAIAGIIIYAGVMFNENTLKVDDPVGAIAVHGYCGSWGLISVGLFSIGIGNGILADAAYAAEVPGLFYGGGISLLLIQLISVLCSIVWAFGISFIIFKILDAVVGLRVSEEEEIMGLDICEHGIRAYPEYLMRE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13586" w:rsidRPr="00EB05BB" w:rsidRDefault="00513586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ethanosarci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etivor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499333322|ref|WP_011023814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Methanosarcin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cetivor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INTGSTGFMLLATSLVMLMTPGLAFFYGGLACKRNILGIMMQSFVSLGLTTILWFFVGYSLCFSGGEGAILGNLDKMFLNGIAPTDMFGDAGFPELVFVAYQMMFAIITPALITGAFANRITFKAYIIFLVVWQLFVYYPFVHMVWGGGLLAEMGVIDFAGGIVVHATAGFAALASVFYVGSRKYKDSKPNNIPLMAVGTALLWFGWYGFNAGSELNVDGITALAFLNSDIAASFAAITWMIIEWLRETKPKFVGLMTGAVAGLATITPAAGLVSMHVAALMGILGAIACYFAVHIKNRMQWDDALDVWGVHGIGGVTGTILLGIFASTAINPVGADGLFYGGTAFFIKELSVVLGASIYAFIFTYIMLMLINVITPVKVSDEEELAGLDISMHGECAYDAIH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13586" w:rsidRPr="00EB05BB" w:rsidRDefault="00513586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ethanosarci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cetivor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3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lastRenderedPageBreak/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851004967|ref|WP_048065844.1| ammonia channel protein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Methanosarcin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cetivor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IVAADTVWVLISSALVLLMLPGLALFYGGLVQRKNVLSSMMHSFVAMGVMALEWVIIGYSLAFGSGNGFIGSLEHVFLKGIDPYSVTGTIPTYAFIAFQGMFAIITPALISGAIVGRVKFKSYIAFIALWGLIVYAPVCHWVWGGGFLTGEALDFAGGTVVHITSGISSLAILTFLGKRRGYGIDSIKPHNVTLTLLGTGLLWFGWFGFNAGSSLAANEIAALAFITTLVAPAAAGFVWMTLEWIHLGRPTALGFATGVLAGLVAITPAAGFVTPMAAIPIGVVTSFICYQAVMLKGRLGYDDSLDAFGVHGVGGISGAILTGVFASIGSSGLLLGNSEQLMLQVEGVIATLVYASVCTLIIGFVLHKTIGLKVSESEENIGLDRTQHGEAAYNI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13586" w:rsidRPr="00EB05BB" w:rsidRDefault="00513586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Mycobacterium tuberculosis</w:t>
      </w:r>
      <w:r w:rsidR="00191601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191601" w:rsidRPr="00EB05BB">
        <w:rPr>
          <w:rFonts w:ascii="Courier New" w:hAnsi="Courier New" w:cs="Courier New"/>
          <w:sz w:val="20"/>
          <w:szCs w:val="20"/>
        </w:rPr>
        <w:t>Amt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1405956|emb|CAA98980.1| PROBABLE AMMONIUM-TRANSPORT INTEGRAL MEMBRANE PROTEIN AMT [Mycobacterium tuberculosis H37Rv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QFPIMGVPDGGDTAWMLVSSALVLLMTPGLAFFYGGMVRSKSVLNMIMMSISAMGVVTVLWALYGYSIAFGDDVGNIAGNPSQYWGLKGLIGVNAVAADPSTQTAAVNIPLAGTLPATVFVAFQLMFAIITVALISGAVADRLKFGAWLLFAGLWATFVYFPVAHWVFAFDGFAAEHGGWIANKLHAIDFAGGTAVHINAGVAALMLAIVLGKRRGWPATLFRPHNLPFVMLGAALLWFGWYGFNAGSATTANGVAGATFVTTTIATAAAMLGWLLTERVRDGKATTLGAASGIVAGLVAITPSCSSVNVLGALAVGVSAGVLCALAVGLKFKLGFDDSLDVVGVHLVGGLVGTLLVGLLAAPEAPAINGVAGVSKGLFYGGGFAQLERQALGACSVLVYSGIITLILALILKFTIGLRLDAEQESTGIDEAEHAESGYDFAVASGSVLPPRVTVEDSRNGIQERIGQKVEAEPK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autil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rofundico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="00191601" w:rsidRPr="00EB05BB">
        <w:rPr>
          <w:rFonts w:ascii="Courier New" w:hAnsi="Courier New" w:cs="Courier New"/>
          <w:sz w:val="20"/>
          <w:szCs w:val="20"/>
        </w:rPr>
        <w:t>Amt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506382310|ref|WP_015902029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Nautili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profundico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FAWVIDTFFALFAFTLIILMVPGFAMLEAGLVRTKNVTAVLTVNTMIYIVASLVFFLWGYTLAFGGWDGSSMSMYAAFLFQMAFVGKTVNIMSGGVSERTRIVPLAIFTLFMAGLIYPLVVNWTWGANMLSGSILDISSMHDLAGSTVIHSTGAWALLAAILIIGPRKGRYTKDGKVRVIPASNIPLVVLGALLLWIGWFGFNGGSVGSISSKENADTVALVVMNTNNAGLIGGLVVMILGYLKYRKFDITMILNGALGGLVAITAGADVVSPYAALIIGAIGGALVFYAVPFFDKLKIDDPVGALSVHLVNGIWGTIATGIWGSGVSLAAQIKGVVVVAVFAFVASYIIIFVINKITKFRTDEDNEVEGLDVSECGIESYPEFKRAI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Neisseria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eningitid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MC58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15676519|ref|NP_273659.1| ammonium transporter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[Neisseria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meningitidi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MC58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KHIWAASLLPASLSAEPLNWWKPYSAVNSGDTAWVMTAAALVLLMTLPGLALFYGGMVRKKNLLSTMMHSFSIATLVGILWVAVGYSLAFTPGNAFIGGLGRVFLSGMQIDATAQMLTVSPNAPTVPEPVFMFFQMTFAIISTAIITGAFAERMKYSAMMLFSGIWFLLVYVPGAHWVWGGGFMSKGGVLDYAGGTVVHINAGIAGLVAALVLGRRIGYGREAMPPHNMAMTLIGAAMLWFGWFGFNAGSALAADAAAGMAMAVTQVSAVFGAAGWLACEKIAGHKPSALGLASGAVSGLVGITPAAGFTGPSGAAAIGILTAAACFVSVTVVKHKLRYDDSLDAFGIHGFGGLVGGILTGIFFDNRIFGGDAAVWQQLWIQVKDGVVMAAYSGLMSWAILKVVGKICGGLRVGKDVEREGLDLNIHGERV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Neisseria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eningitid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488143071|ref|WP_002214279.1| ammonia channel protein [Neisseria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meningitid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KHIWAASLLPASLSAEPLNWWKPYSAVNSGDTAWVMTAAALVLLMTLPGLALFYGGMVRKKNLLSTMMHSFSIATLVGILWVAVGYSLAFTPGNAFIGGLGRVFLSGMQIDAAAQMLTVSPNAPTVPEPVFMFFQMTFAIISTAIITGAFAERMKYSAMMLFSGIWFLLVYVPGAHWVWGGGFMSKGGVLDYAGGTVVHINAGIAGLVAALVLGRRIGYGREAMPPHNMAMTLIGAAMLWFGWFGFNAGSALAADAAAGMAMAVTQVSAVFGAAGWLACEKIAGHKPSALGLASGAVSGLVGITPAAGFTGPSGAAAIGILTAAACFVSVTVVKHKLRYDDSLDAFGIHGFGGLVGGILTGIFFDNRIFGGDAAVWQQLWIQVKDGFVMAAYSGLMSWAILKVVGKICGGLRVGKDVEREGLDLNIHGERV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ostoc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unctiforme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="00D86603" w:rsidRPr="00EB05BB">
        <w:rPr>
          <w:rFonts w:ascii="Courier New" w:hAnsi="Courier New" w:cs="Courier New"/>
          <w:sz w:val="20"/>
          <w:szCs w:val="20"/>
        </w:rPr>
        <w:t>1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501379412|ref|WP_012410978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Nostoc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punctiform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KHIRPWQRLLALAIGSMVFAVFAPTIVQATDPPTVQSLSETTTKLQISIDTIWVLITGFLVFFMQTGFAMLEAGLNRQRGVVNALLENFINAAVTILVWWGIGFGIAFGTSAGGLVGIDTFFLSQLPGADGSYILAAPGSTAAINTYTLFFFQFAFAATATTIATGSMAGRTDFIGDLIYSAIMGAIAYPIVVHWVWNSDGWLSKLSYHDFAGSSVVHTVGGWTALVGAYLLGSRPGRPAWGTLPPAHNLGLATLGTMILWFGWYGFNPGSTLSTGNTGLIGLVTVNTTLSAGAGALSAIIFQYTRKGKWDLVYSLNGSLAGLVAITAPCAYVAPWASVLIGLTSGILVTVGMDLIESVHIDDPVGAFAVHGINGMMGTLSVGFLGQAELTLNQKAGLFLGGGFELLGIQLLGVVAIAVFTVAFSFLMFGGLKAVGHLRVNSEADRIGIDAYEHGASVWSDVYAIEKKEINCAETTEIEALDS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ostoc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unctiforme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="00D86603" w:rsidRPr="00EB05BB">
        <w:rPr>
          <w:rFonts w:ascii="Courier New" w:hAnsi="Courier New" w:cs="Courier New"/>
          <w:sz w:val="20"/>
          <w:szCs w:val="20"/>
        </w:rPr>
        <w:t>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753809830|ref|WP_041565463.1| ammonia channel protein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Nostoc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punctiform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LKKVVMIGAMTLLFLAGPLMGNAFAQTPVAVPAADTGDTAFMLISAALVLLMTPGLAFFYGGFVRSRNILNTLMMSFVLMAIVGVTWILWGYSLSFAPGLPFIGGLQWFGLNGVGLETQGYLPHLPYEDALKAADPKYADVVSYAGTIPHQAFTIYQAMFAIITPALISGALVERMSFRAYSLFVLLWSTFVYAPLAHMVWAKGGFLGLAGGLGALDFAGGTVVHISSGVSALVAAIVLGPRKTHPDRLSPPHNVPFILLGAGLLWFGWFGFNAGSALSVASGTSGNLTTNLATTAFVATNTAAAAAALMWLILEAVLRGKPTAVGAATGAVAGLVGITPAAGFVTPLSAILIGFITAFVCFYAVSFKHKLQIDDALDTYPVHGVGGTVGAILTAIFATTQVNGGGKDGVLRGNFGELGVELIAIAVAYAIAGVGTWIILKVIDATVGLRVKEEAELQGLDINEHGEEGYNSEFGDRPT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hodopirellu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altic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="000425F9"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32442976|emb|CAD71497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Rhodopirellul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baltic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H 1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EITLHPPSSPSTFHWSLPGMLSRVLVVVCLLTCILGVPLVGLPVASVGAQDEVANTSAAETAPAEPSASAEEIAPAEENEAAEEPAAPTLESLQAGVDEALLAGHNGWMLVCCALVLFMTAPGLAMFYGGLVRRKNVLSVMMQCIFLMGMMTVLWALYGYSFAFGGSGGWFGNTDYLFMEGVQRYWDDDLGKAITPMEGAMTRMTHMLFQGMFFIITPALICGAFAERMKFSAMVVFSILWGTFIYCPLTHWVWDEGPLSYFAGDKALAGGALDFAGGTVVHISSGISALVAALLIGPRMGYPREPLQPHNLTYTALGAAMLWVGWFGFNAGSELASDDLTASAFAVTHFSAAAGAVAWVTLEWLVLGKPTVLGASSGAVAGLVCITPAAGFVQPMPALIMGAMAGGVCYWACSTLKHKLRYDDALDAFGVHGVGGTLGAILTGVFATRAAWDVSDGVPIGLIESGGDFTLVIGQVVAVLVTYVFAGVGSLILLKLIDICIGLRVPAESEQRGLDISDHGEEGYQF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hodopirellu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altic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r w:rsidR="000425F9" w:rsidRPr="00EB05BB">
        <w:rPr>
          <w:rFonts w:ascii="Courier New" w:hAnsi="Courier New" w:cs="Courier New"/>
          <w:sz w:val="20"/>
          <w:szCs w:val="20"/>
        </w:rPr>
        <w:t>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32447224|emb|CAD77050.1| putative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Rhodopirellul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baltic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H 1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TVRRATNMVLNVDSEASLSLSQISGVEGGSFQDDWLILCAVIVLLMQAGFMCLESGLVREKNSINVAVKNLADLMISVASFWTIGFSVMFGATIFGLFGVGQLMPDFGVSDSLAAFFVFQAVFCGTATTIVSGAVAERMRFHGYLVSCVCVSALIYPVVGHWVWASGANGMSIGWLEGLGFRDFAGSTVVHSVGGWAALAGCIVLGPRLGRFRKDGRVRDIQPSNLTLAYLGAFILFFGWFGFNCGSTFKATGEIALIAINTLLGGCFGGLSSILVSSLRTGIPDPRSIANGLLGGLVGITASGSMIDPRAAALVGAIAGVVAVYSDEWLVRLRIDDAVGAISVHGFCGAWGTIAFALFIRTDELAPGMSRWEFLAVQVFGVVVTFGFVFGGVFVLLRGLGRFIQLRVDPETERLGLNVAEHNASSRLLDLAVSMDAAARMRKLEPSCKVRSEYGTAIGDLIDSYNQMIDHICEDQTALAEATKRAEALTAILDDSPNEIAIVHADTGQVLSLNRGARVNLQRDEDEFSELTFDCLFNTEFGELQKFRLSAFDDEAGFTQQLATAVRKDGTTYPASISVQHAEFLGYQVLVVLTVDMTSQVELKERLHAAEKMEAVGQLAAGIAHEINTPLQCMSGNVEFLQSVQQNLQDTLRLVAEGVSDEQALHEITEKLSSDRWSRLLGESDAAIEDTQKSIGRVVQIIGAMRVLSHPGPAGKTNTSINGILRDSAAISRGRWKYAAQMDFDLCDSEPTVACRANELSQVFCNLFVNAADSIEEKNEKVPEAGLGNIFVSSSIEQDGVLIKVRDSGVGMSESVRRRCFEQFYTTKPVGKGTGQGLSIAYQIIVGRHGGNIEITSEEGVGTEFQIWIPMHASDDACDGATKTNAGQTNDATSLAAV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lastRenderedPageBreak/>
        <w:t xml:space="preserve">Salmonella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enteric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="000425F9"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  <w:r w:rsidR="000425F9" w:rsidRPr="00EB05BB">
        <w:rPr>
          <w:rFonts w:ascii="Courier New" w:hAnsi="Courier New" w:cs="Courier New"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16501735|emb|CAD08923.1| probable ammonium transporter [Salmonella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enteric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ubsp.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enterica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serovar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Typhi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tr. CT18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IAMIKTTLASLALLPGLTIAAPAVADKADSAFMMICTALVLFMTIPGIALFYGGLIRAKNVLSMLTQVTVTFALVCILWVVYGYSLAFGEGNHFFGNADGAMLKNIALTAVTGTIYQYIHVAFQGSFACITVGLIVGALAERIRFSAVLIFVVVWFTLSYIPIAHMVWGGGLLAAHGALDFAGGTVVHINAAIAGLVGAYLIGKRVGFGKEAFKPHNLPMVFTGTAILYIGWFGFNAGSAGSANEIAALAFVNTVVATAAAILGWIIGEWTLRGKPSLLGACSGAIAGLVGVTPACGYVGVGGALVIGVIAGLAGLWGVTMLKRLLRVDDPCDVFGVHGVCGIVGCILTGVFAASSLGGVGFVDGVTMGHQVMVQLESIAITVVWSGVVAFVGYKLADILVGLRVPEEQEREGLDVNSHGENAYN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taphylococcus aureus </w:t>
      </w:r>
      <w:r w:rsidR="000425F9" w:rsidRPr="00EB05BB">
        <w:rPr>
          <w:rFonts w:ascii="Courier New" w:hAnsi="Courier New" w:cs="Courier New"/>
          <w:sz w:val="20"/>
          <w:szCs w:val="20"/>
        </w:rPr>
        <w:t xml:space="preserve">subsp. </w:t>
      </w:r>
      <w:r w:rsidR="000425F9" w:rsidRPr="00EB05BB">
        <w:rPr>
          <w:rFonts w:ascii="Courier New" w:hAnsi="Courier New" w:cs="Courier New"/>
          <w:i/>
          <w:sz w:val="20"/>
          <w:szCs w:val="20"/>
        </w:rPr>
        <w:t>aureus</w:t>
      </w:r>
      <w:r w:rsidR="000425F9" w:rsidRPr="00EB05BB">
        <w:rPr>
          <w:rFonts w:ascii="Courier New" w:hAnsi="Courier New" w:cs="Courier New"/>
          <w:sz w:val="20"/>
          <w:szCs w:val="20"/>
        </w:rPr>
        <w:t xml:space="preserve"> Mu50 </w:t>
      </w:r>
      <w:proofErr w:type="spellStart"/>
      <w:r w:rsidR="000425F9" w:rsidRPr="00EB05BB">
        <w:rPr>
          <w:rFonts w:ascii="Courier New" w:hAnsi="Courier New" w:cs="Courier New"/>
          <w:sz w:val="20"/>
          <w:szCs w:val="20"/>
        </w:rPr>
        <w:t>NrgA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446975014|ref|WP_001052270.1| ammonia permease [Staphylococcus aureus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LNDTIFMFLCTLLVWLMTPGLSLFYGGLVQSKNALNTVMQSMAAIVLVTFVWITVGFTISFGNGNLWFGNWEYTFLNHVGFATQEDISPHIPFALFMLFQMMFCTIAISILSGSIAEKMKFIPYLLFVVIWTALVYSPVAHWVWGGGWINKLGVLDFAGGTVVHITSGVSGLVLAIMIGKGNKHSESTPHNLIITLIGGIFVWIGWYGFNVGSAFTFDNIAMLAFTNTVISASAGAIGWLILEYIFKKTTSLLGLLLGALAGLVVITPAAGYVTYLSATIMALIGGICCYIVINYIKVKLKYHDALDAFGIHGVGGIIGAVLTAVFQSKKANPDIENGFIYTGDIHIILVQILCVTAVVIFSIVMTFIIAKVIKLITPLSVTEQETNIGLDKIVHGEHAYFEGELNRFNKHIRY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Staphylococcus aureus</w:t>
      </w:r>
      <w:r w:rsidRPr="00EB05BB">
        <w:rPr>
          <w:rFonts w:ascii="Courier New" w:hAnsi="Courier New" w:cs="Courier New"/>
          <w:sz w:val="20"/>
          <w:szCs w:val="20"/>
        </w:rPr>
        <w:t xml:space="preserve"> subsp. </w:t>
      </w:r>
      <w:r w:rsidRPr="00EB05BB">
        <w:rPr>
          <w:rFonts w:ascii="Courier New" w:hAnsi="Courier New" w:cs="Courier New"/>
          <w:i/>
          <w:sz w:val="20"/>
          <w:szCs w:val="20"/>
        </w:rPr>
        <w:t>aureus</w:t>
      </w:r>
      <w:r w:rsidRPr="00EB05BB">
        <w:rPr>
          <w:rFonts w:ascii="Courier New" w:hAnsi="Courier New" w:cs="Courier New"/>
          <w:sz w:val="20"/>
          <w:szCs w:val="20"/>
        </w:rPr>
        <w:t xml:space="preserve"> MW2</w:t>
      </w:r>
      <w:r w:rsidR="000425F9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0425F9" w:rsidRPr="00EB05BB">
        <w:rPr>
          <w:rFonts w:ascii="Courier New" w:hAnsi="Courier New" w:cs="Courier New"/>
          <w:sz w:val="20"/>
          <w:szCs w:val="20"/>
        </w:rPr>
        <w:t>NrgA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FA2875" w:rsidRPr="00EB05BB">
        <w:rPr>
          <w:rFonts w:ascii="Courier New" w:hAnsi="Courier New" w:cs="Courier New"/>
          <w:sz w:val="20"/>
          <w:szCs w:val="20"/>
        </w:rPr>
        <w:t>21205138|dbj|BAB95832.1| probab</w:t>
      </w:r>
      <w:r w:rsidR="00E738F5" w:rsidRPr="00EB05BB">
        <w:rPr>
          <w:rFonts w:ascii="Courier New" w:hAnsi="Courier New" w:cs="Courier New"/>
          <w:sz w:val="20"/>
          <w:szCs w:val="20"/>
        </w:rPr>
        <w:t>le ammonium transporter [Staphylococcus aureus subsp. aureus MW2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LNDTIFMFLCTLLVWLMTPGLSLFYGGLVQSKNALNTVMQSMAAIVLVTFVWITVGFTISFGNGNLWFGNWEYTFLNHVGFATQEDISPHIPFALFMLFQMMFCTIAISILSGSIAEKMKFIPYLLFVVIWTALVYSPVAHWVWGGGWINKLGVLDFAGGTVVHITSGVSGLVLAIMIGKGNKHSESTPHNLIITLIGGIFVWIGWYGFNVGSAFTFDKIAMLAFTNTVISASAGSIGWLILEYIFKKTTSLLGLLLGALAGLVVITPAAGYVTYLSATIMALIGGICCYIVINYIKVKLKYHDALDAFGIHGVGGIIGAALTAVFQSKKANPDIENGFIYTGDIHIILVQILCVTAVVIFSIVMTFIIAKVIKLITPLSVTEQETNIGLDKIVHGEHAYFEGELNRFNKHIRY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taphylococcus epidermidis </w:t>
      </w:r>
      <w:proofErr w:type="spellStart"/>
      <w:r w:rsidR="000425F9" w:rsidRPr="00EB05BB">
        <w:rPr>
          <w:rFonts w:ascii="Courier New" w:hAnsi="Courier New" w:cs="Courier New"/>
          <w:sz w:val="20"/>
          <w:szCs w:val="20"/>
        </w:rPr>
        <w:t>AmtB</w:t>
      </w:r>
      <w:proofErr w:type="spellEnd"/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27468562|ref|NP_765199.1|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probabale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ammonium transporter [Staphylococcus epidermidis ATCC 12228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MNDTIFLFLCTLLVWLMTPGLSLFYGGLVQSKNALNTVMQSMVAIVIVTFIWIMIGFSLSFDGGNQWIGGLKFLGLHHVGFETSKTLSPHIPLSLFMLFQMMFCTIAVSILSGSIAEKMRFIPYLIFVSLWVLLIYSPVAHWVWGGGWISKIGAIDYAGGTVVHITSGVSGLVLGIMIGIGKKKEKHTPHNLLITLIGGILVWLGWYGFNVGSAFTFDHIAMISFVNTVIGASAGAFGWLIFEYILKKTTSLLGLLSGALSGLVAITPAAGYVSYMSAMIIAIMGGIGCYIVINLIKVKLQYNDALDAFGIHGVGGILGAVFTGVFQSHQINSAVENGFIYTGDFKIVVIQLGAAIATVVFSAIVTFLIARFIKIFTPLATTQEEDKTGLDVIVHGEKAYFYGELNKFNRHIKF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treptococcu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mutan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24380036|ref|NP_721991.1| ammonium transporter [Streptococcus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mutan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UA159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SGSIAFIIICSALVFLMTPGLAFFYGGLGRRKNVINTMMMAVVPLALASLLWVVVGYSLSFSGVGKVFGDFSHVFLNGVKEGASSRGLTIPDTLFSGFQMMFSIITVAILTGAVAGRMRFTPLVIFIIFWLLLVYYPFAHMVWDDGLLAKWGTLDFAGGDVVHITSGVSGLVLALVVGKRRDYDRLEYRPHNIPFVLLGAGLLWFGWFGFNAGSALAANGLAVHALLTTHISAAAAMFSWLLLEKYLNGKPSLVGGSTGLVAGLVAITPGAGFVPLWSSLLIGLMVSPLCYFAIAVLKSKFGYDDALDAFGCHGIGGIFGGIVTGLFTTPHLALDKSNIGLIYGNARLFLVILAAILFTIIWSALISFLIIKVISLFMPIRVSDREEATGLDDKEHGETAYPTFMGLDS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lastRenderedPageBreak/>
        <w:t xml:space="preserve">Streptomyce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vermitilis</w:t>
      </w:r>
      <w:proofErr w:type="spellEnd"/>
      <w:r w:rsidR="000425F9"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="000425F9" w:rsidRPr="00EB05BB">
        <w:rPr>
          <w:rFonts w:ascii="Courier New" w:hAnsi="Courier New" w:cs="Courier New"/>
          <w:sz w:val="20"/>
          <w:szCs w:val="20"/>
        </w:rPr>
        <w:t>AmtB1</w:t>
      </w:r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499292827|ref|WP_010984085.1| ammonia channel protein [Streptomyces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vermitil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PAITLAAEAPKLSAANTGFMLICSALVLIMTPGLAFFYGGMVRVKSTLNMLMMSFISMGIVTILWVLYGFSLAFGTDKGSLIGWTSDFVGFTGIGKVELWPGYTIPVYVFATFQLMFAIITPALISGALADRVKFTAWSLFVALWATVVYFPVAHWVWGTGGWAFDLGVIDFAGGTAVHINAGAAALGVILVIGKRVGFKKDPMRPHSLPLVMLGCGLLWFGWFGFNAGSWLGNDDGVGALMFINTQIATAAAMLAWLAYEKIRHGAFTTLGAASGAVAGLVAITPSGGAVSPLGAIAVGAIAGVLCAMAVGLKYKFGYDDSLDVVGVHLVGGVAGSLLIGFFASGGGQSDATGVFYGDHSFDQLWKQCAGVFAVLAYSLVVSAILAFLIDKTIGMRVSEDEEIAGIDQAEHAETAYDFSGAGGGAARILPAPLADTATKKVD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treptomyce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vermitili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="000425F9" w:rsidRPr="00EB05BB">
        <w:rPr>
          <w:rFonts w:ascii="Courier New" w:hAnsi="Courier New" w:cs="Courier New"/>
          <w:sz w:val="20"/>
          <w:szCs w:val="20"/>
        </w:rPr>
        <w:t>AmtB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499295738|ref|WP_010986996.1| ammonia channel protein [Streptomyces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vermitil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LAAARIDTGDTAWLLAATALVLLMTPGLALFYGGMVRTKSVLNMLMMSFVSIALVTVVWLAAGYSLAFGDDLAGGLIGGLDHAGLADLGPADVHGTVPTLLFATFQLTFAIITAALISGAIADRAKFAAWLVFVPLWALLVYVPVAHWVWGPGGWILDRLGALDFAGGLPVEITSGASGLALCLVLGPRLGFKKDAMRPHNLPMVMLGAGLLWFGWFGFNAGSALGANGLAAAAFLNTLAAGCTGLLGWLFVEQKRDGHPTTLGAASGAVAGLVAITPSCGAVSLLGALVVGLAAGVVCSYAVGWKFKLNYDDSLDVVGVHLVGGIIGTLLIGVFAAKEMTGGTEGLLYGGGLGQLGKQLVAVVAVGAYAFAVTYGLGKLIDKVMGLRAAEDDEHQGLDLTVHAETAYDHGILGHGAPSSASVVPTAQKVKSQ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Streptomyce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oelicolor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4007742|emb|CAA22426.1| ammonium transporter [Streptomyces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coelicolor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E738F5" w:rsidRPr="00EB05BB">
        <w:rPr>
          <w:rFonts w:ascii="Courier New" w:hAnsi="Courier New" w:cs="Courier New"/>
          <w:sz w:val="20"/>
          <w:szCs w:val="20"/>
        </w:rPr>
        <w:t>A3(</w:t>
      </w:r>
      <w:proofErr w:type="gramEnd"/>
      <w:r w:rsidR="00E738F5" w:rsidRPr="00EB05BB">
        <w:rPr>
          <w:rFonts w:ascii="Courier New" w:hAnsi="Courier New" w:cs="Courier New"/>
          <w:sz w:val="20"/>
          <w:szCs w:val="20"/>
        </w:rPr>
        <w:t>2)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PAITLAAETELSAANTGFMLICSALVMLMTPALAFFYGGMVRVKSTLNMLMMSFISLGIVTVLWVLYGFSMAFGTDSGSVVGWNSDWVGLSDIGLTELWDGYTIPVFVFLVFQLMFAVLTPALISGALADRVKFTAWALFIALWATIVYFPVAHWVWGAGGWAFELGVIDFAGGTAVHINAGAAALGVILVIGKRVGFKKDPMRPHSLPLVMLGAGLLWFGWFGFNAGSWLGNDDGVGALMFVNTQVATGAAVLGWLAYEKIRHGAFTTLGAASGAVSGLVAITPAGGAVSPLGAIAVGLVAGVVCAMAVGLKYRFGYDDSLDVVGVHLVGGILGSLLIGFFASGKGQSDVEGLFYGGGLDQFWKQCAGVFGVLAYSLVVSAVLAFLLDKTIGMRVSEDVEVAGIDQAEHAETAYDFSGAGGGAARTTATPAASTAGSAPSKKVDA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ynechocyst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PCC 6803</w:t>
      </w:r>
      <w:r w:rsidR="0034566F" w:rsidRPr="00EB05BB">
        <w:rPr>
          <w:rFonts w:ascii="Courier New" w:hAnsi="Courier New" w:cs="Courier New"/>
          <w:sz w:val="20"/>
          <w:szCs w:val="20"/>
        </w:rPr>
        <w:t xml:space="preserve"> Amt1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499176500|ref|WP_010874087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Synechocysti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p. PCC 6803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SIDTLWLLLCAGLVFFMQAGFMCLESGLTRSKNSINVAIKNFADFGISVALFWSFGFSIMFGLSQGGWWGTGYSFVDVGGEPTLAVFFLFQAMFCGTATTIISGAAAERLKFSAYLLVAGLASGLIYPLFGDWAWNGLATVAGIETTGGWLENLGFRDFAGSTVVHSVGAWIGLATILVVGPRQGRFPKTGKTLKIQGSNMPFSVLGTLILWFGWLGFNGGSTFGLTPEVPGIMVNTVLAGVGGMLMAGLISLLQDKMIQVEPLMNGSLAGLVAITASANVVMTPIAMVIGATGSAIAYLVGKKMLHWGVDDAVDAVAVHGGAGVWGTLCVGLFGQLPLVDTGLNRWQQCGVQLLGIGVCTLWAFGLAWVFLTLLNRVFALRISPEDEEIGLNVSEHQATTETYELFQVMDRQAKTHDLSLRVPVNPFTEVGHIAGRYNQVMDAFEARHHRSVEDLAQIYYVTAAIAAAIENNSFKADQLGLEEVTNRADELGALARTIQQMAEMLQQRDQELIAVKQQLVLQQQKQHHGNGESVDLSP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ynechocyst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PCC 6803</w:t>
      </w:r>
      <w:r w:rsidR="0034566F" w:rsidRPr="00EB05BB">
        <w:rPr>
          <w:rFonts w:ascii="Courier New" w:hAnsi="Courier New" w:cs="Courier New"/>
          <w:sz w:val="20"/>
          <w:szCs w:val="20"/>
        </w:rPr>
        <w:t xml:space="preserve"> Amt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499173994|ref|WP_010871581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Synechocysti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p. PCC 6803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PKNFPLARYVLGAMLAFLFVGVAQAQTETTSIAEVTYAINNLFLLAAAVLVLFMQAGFAMLEAGLSSHKNTVNVLFKNTFDVCVGVLLYFLFGYSLMYGENPVLGGFFGWGGFGITNNLDNVEGLSPQVDWLFQAAFAATAATIVSGAVMGRMYFKAYLIYSAVITGLVYPISGHWKWGGGWLDKLGFHDFAGSLLVHSVGGFAALAAVVVMGPRIGRFEGNKINSLGYQGITSSSLGVFILWVGWYGFNPGSQLAFVGALNTNTTMLIAVNTTLSAAAGGLAALAFDWITENKRKPNLLVTLNGI</w:t>
      </w:r>
      <w:r w:rsidRPr="00EB05BB">
        <w:rPr>
          <w:rFonts w:ascii="Courier New" w:hAnsi="Courier New" w:cs="Courier New"/>
          <w:sz w:val="20"/>
          <w:szCs w:val="20"/>
        </w:rPr>
        <w:lastRenderedPageBreak/>
        <w:t>LGGLVGITAGCDTVSNWSAIAIGVVAGILSVLGTKLLDRLRIDDGVGAWPVHGLCGIWGGIAVGIFSTNVEHKLSAQIVGSLVIPFWAFITMFFLFYVMDLWGILRVKPSQEKVGLDIVEHGQTEKGVEIAFED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ynechocyst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PCC 6803</w:t>
      </w:r>
      <w:r w:rsidR="0034566F" w:rsidRPr="00EB05BB">
        <w:rPr>
          <w:rFonts w:ascii="Courier New" w:hAnsi="Courier New" w:cs="Courier New"/>
          <w:sz w:val="20"/>
          <w:szCs w:val="20"/>
        </w:rPr>
        <w:t xml:space="preserve"> Amt3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>752786202|ref|WP_041426058.1| ammonium transporter [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Synechocysti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sp. PCC 6803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GERSPVNRTHSSRTEAEKSSLFRFVRRKINSPWLACVPLTALIVAIWNAAAIAQDTEIVNITVETVNENVATLQGTLNAIWILIAAILVIFMNAGFGMLETGLCRQKNAVNILTKNLIVFALATIAYWAIGFSLMFGSSGNPFVGFGGFFLSGDHTNYGLSPFPEGLPVAVFFLFQVAFSATAATIVSGAVAERIKFNEFLIFSVLLVGIAYPITGHWVWDAGGWLYTMGFMDFAGSTVVHSVGGWAALAGAFLLGPRLGKFVDGRPGAIPGHNMGFAMLGCLILWIGWFGFNPGSQLAADQACAYIAVTTNLAASAGGLTATFTSWLKDGKPDLTMVINGVLAGLVGITAGCAGVSYWGSVIIGGIAGILVVYSVAFFDKIKIDDPVGAISVHLVNGVWGTLAVGFFNMEKGLFYGGGINQLIIQIVGILAIGAFTAIFSFVVWAILKQTMGIRVSGEEEMIGLDIGEHGMEAYTGFVKETDSFGSAVSGATVP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A37F6E" w:rsidRPr="00EB05BB" w:rsidRDefault="00A37F6E" w:rsidP="00A37F6E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Vibrio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arahaemolyti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1</w:t>
      </w:r>
    </w:p>
    <w:p w:rsidR="00A37F6E" w:rsidRPr="00EB05BB" w:rsidRDefault="00A37F6E" w:rsidP="00A37F6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28899266|ref|NP_798871.1| ammonium transporter [Vibrio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arahaemolyt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RIMD 2210633]</w:t>
      </w:r>
    </w:p>
    <w:p w:rsidR="00A37F6E" w:rsidRPr="00EB05BB" w:rsidRDefault="00A37F6E" w:rsidP="00A37F6E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LATTVTELRYALDTFFFLISGALVMWMAAGFAMLEAGLVRSKNTTEILTKNFCLYAIACTTYLVIGYNIMYVDNGEGGWLPSFGGLIGTQGEGADHSLESDFFFQVVFVATAMSVVSGAVAERMKLWSFLLFSAVLTAFIYPMEGYWTWGGGFLSEAGFSDFAGSGIVHMAGASAALAGVLLLGARKGKYGKNGEIYPIPGSNMPLATLGTFILWFGWFGFNGGSQLMVSDFENATAVGQIFLNTNAAAAAGSIAALFVCKTTWGKADLTMILNGALAGLVAITADPLSPSPLYAVAIGAVSGALVVFSIIGLDKLKIDDPVGAISVHGVCGFFGLMVVPLSNGEATFGAQLLGAAVIFAWVFGASLVVWAILKATVGIRVTEEEEMEGMDMHDCGVGAYPEFVTVK</w:t>
      </w:r>
    </w:p>
    <w:p w:rsidR="00A37F6E" w:rsidRPr="00EB05BB" w:rsidRDefault="00A37F6E" w:rsidP="00A37F6E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A37F6E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Vibrio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arahaemolyti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="00A37F6E" w:rsidRPr="00EB05BB">
        <w:rPr>
          <w:rFonts w:ascii="Courier New" w:hAnsi="Courier New" w:cs="Courier New"/>
          <w:sz w:val="20"/>
          <w:szCs w:val="20"/>
        </w:rPr>
        <w:t>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28898297|ref|NP_797902.1| ammonium transporter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Amt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[Vibrio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parahaemolytic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RIMD 2210633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VMTLTLMHRMSALQITEINIMSVTADQVHGVVQALTQSSDTLFLLLGAIMVFLMHAGFAFLEVGTVRQKNQVNALVKIIADFGISAIAYFFIGYWVAYGGTFFSDAQTLSQDNGYELVKFFFLLTFAAAIPAIVSGGIAERARFYPILIATFFTVGVVYPLFEGMIWNGNFGVQAWFESTFGYGFHDFAGSVVVHGVGGWIALVAVTFLGMRRGRIRAGKHTNFAPSNIPFLALGAWILCVGWFGFNVMSAQTLSGISGLVAMNSLMAMVGGIVASLLAGKNDPGFIHNGPLAGLVAVCAGSDLMHPLGALVTGAVAGVLFVYLFTYLQNRTKIDDVLGVWPLHGVCGAWGGIAAGVFGQSGFGGMGGVSFAVQVLGTFFGISIAVLGALVVYGAINALTGLRLSEEDEFNGADLAIHKISSTNED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Vibrio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ulnif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r w:rsidR="00DE296D" w:rsidRPr="00EB05BB">
        <w:rPr>
          <w:rFonts w:ascii="Courier New" w:hAnsi="Courier New" w:cs="Courier New"/>
          <w:sz w:val="20"/>
          <w:szCs w:val="20"/>
        </w:rPr>
        <w:t>CMCP6</w:t>
      </w:r>
      <w:r w:rsidR="00A37F6E" w:rsidRPr="00EB05BB">
        <w:rPr>
          <w:rFonts w:ascii="Courier New" w:hAnsi="Courier New" w:cs="Courier New"/>
          <w:sz w:val="20"/>
          <w:szCs w:val="20"/>
        </w:rPr>
        <w:t xml:space="preserve"> 1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27365021|ref|NP_760549.1| ammonium transporter [Vibrio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vulnific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CMCP6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LTTTVSELRYALDTFFFLISGALVMWMAAGFAMLEAGLVRSKNTTEILTKNFCLYAIACTTYLVVGYNIMYVDNSEGGWLPSIGALIGSQAEGADHSLESDFFFQVVFVATAMSVVSGAVAERMKLWSFLLFSAILTAFIYPVEGYWTWGGGFLSAAGFSDFAGSGIVHMAGAAAALAGVLLLGARKGKYGKNGEVYPIPGSNMPLATLGTFILWFGWFGFNGGSQLMVSDFENATAVGQIFLNTNAAAAAGAITALLVCKTTWGKADLTMILNGALAGLVAITADPLSPSPLYAVAIGAVAGALVVFSIVGLDKLKIDDPVGAISVHGVCGFFGLMVVPISNGDASFLSQLFGAAVIFAWVFGASLAVWAVLKATIGIRVSEDEEMEGMDMHDCGVGAYPEFVTVK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Vibrio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ulnif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r w:rsidR="00DE296D" w:rsidRPr="00EB05BB">
        <w:rPr>
          <w:rFonts w:ascii="Courier New" w:hAnsi="Courier New" w:cs="Courier New"/>
          <w:sz w:val="20"/>
          <w:szCs w:val="20"/>
        </w:rPr>
        <w:t>CMCP6</w:t>
      </w:r>
      <w:r w:rsidR="00A37F6E"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27365893|ref|NP_761421.1| ammonium transporter [Vibrio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vulnificus</w:t>
      </w:r>
      <w:proofErr w:type="spellEnd"/>
      <w:r w:rsidR="00E738F5" w:rsidRPr="00EB05BB">
        <w:rPr>
          <w:rFonts w:ascii="Courier New" w:hAnsi="Courier New" w:cs="Courier New"/>
          <w:sz w:val="20"/>
          <w:szCs w:val="20"/>
        </w:rPr>
        <w:t xml:space="preserve"> CMCP6</w:t>
      </w:r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DTASQVHGAVQTLTQSSDTLFLLLGAIMVFLMHAGFAFLEVGTVRHKNQVNALVKILADFGISTLAYFFIGYWVAYGAHFFADAETLAQGNGYELVKFFFLLTFAAAIPAIVSGGIAERARFYPVLIATFFTVGIVYPLFEGIIWNGNFGIQAWFEATFGVGFHDFAGSVVVHGVGGWIALVAVIFLGMRRGRVRAGKHTNFAPSNIPFLALGAWILCVGWFGFNVMSAQTLNGISGLVAMNSLMAMAGGIVAALIAGKNDPGFIHNGPLAGLVAVCAGSDLMHPLGALVTGSVAGVLFVYLFTYL</w:t>
      </w:r>
      <w:r w:rsidRPr="00EB05BB">
        <w:rPr>
          <w:rFonts w:ascii="Courier New" w:hAnsi="Courier New" w:cs="Courier New"/>
          <w:sz w:val="20"/>
          <w:szCs w:val="20"/>
        </w:rPr>
        <w:lastRenderedPageBreak/>
        <w:t>QNKTKIDDVLGVWPLHGVCGAWGGIAAGIFGQSSLGGLGGVSFTVQLLGTLLGISVALIGAGIVYGAINRLSGLRLSQEDEFNGADLAIHKISSVNAE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</w:p>
    <w:p w:rsidR="00570CA6" w:rsidRPr="00EB05BB" w:rsidRDefault="00570CA6" w:rsidP="00570CA6">
      <w:pPr>
        <w:spacing w:after="0"/>
        <w:rPr>
          <w:rFonts w:ascii="Courier New" w:hAnsi="Courier New" w:cs="Courier New"/>
          <w:i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Vibrio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ulnific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YJ016 1</w:t>
      </w:r>
    </w:p>
    <w:p w:rsidR="00570CA6" w:rsidRPr="00EB05BB" w:rsidRDefault="00570CA6" w:rsidP="00570CA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762206525|ref|WP_043877311.1| ammonium transporter [Vibrio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ulnif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570CA6" w:rsidRPr="00EB05BB" w:rsidRDefault="00570CA6" w:rsidP="00570CA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ELTTTVSELRYALDTFFFLISGALVMWMAAGFAMLEAGLVRSKNTTEILTKNFCLYAIACTTYLVVGYNIMYVDNSEGGWLPSIGALIGSQAEGADHSLESDFFFQVVFVATAMSVVSGAVAERMKLWSFLLFSAILTAFIYPVEGYWTWGGGFLSAAGFSDFAGSGIVHMAGASAALAGVLLLGARKGKYGKNGEVYPIPGSNMPLATLGTFILWFGWFGFNGGSQLMVSDFENATAVGQIFLNTNAAAAAGAITALFVCKTTWGKADLTMILNGALAGLVAITADPLSPSPLYSVAIGAVAGALVVFSIVGLDKLKIDDPVGAISVHGVCGFFGLMVVPISNGDASFLSQLFGAVVIFAWVFGASLAVWAVLKATIGIRVSEEEEMEGMDMHDCGVGAYPEFVTVK</w:t>
      </w:r>
    </w:p>
    <w:p w:rsidR="00570CA6" w:rsidRPr="00EB05BB" w:rsidRDefault="00570CA6" w:rsidP="00570CA6">
      <w:pPr>
        <w:spacing w:after="0"/>
        <w:rPr>
          <w:rFonts w:ascii="Courier New" w:hAnsi="Courier New" w:cs="Courier New"/>
          <w:sz w:val="20"/>
          <w:szCs w:val="20"/>
        </w:rPr>
      </w:pPr>
    </w:p>
    <w:p w:rsidR="00FA2875" w:rsidRPr="00EB05BB" w:rsidRDefault="00FA2875" w:rsidP="00570CA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Vibrio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ulnif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r w:rsidR="00DE296D" w:rsidRPr="00EB05BB">
        <w:rPr>
          <w:rFonts w:ascii="Courier New" w:hAnsi="Courier New" w:cs="Courier New"/>
          <w:sz w:val="20"/>
          <w:szCs w:val="20"/>
        </w:rPr>
        <w:t>YJ016</w:t>
      </w:r>
      <w:r w:rsidR="00570CA6" w:rsidRPr="00EB05BB">
        <w:rPr>
          <w:rFonts w:ascii="Courier New" w:hAnsi="Courier New" w:cs="Courier New"/>
          <w:sz w:val="20"/>
          <w:szCs w:val="20"/>
        </w:rPr>
        <w:t xml:space="preserve"> 2</w:t>
      </w:r>
    </w:p>
    <w:p w:rsidR="006E5E39" w:rsidRPr="00EB05BB" w:rsidRDefault="006E5E39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</w:t>
      </w:r>
      <w:r w:rsidR="00E738F5" w:rsidRPr="00EB05BB">
        <w:rPr>
          <w:rFonts w:ascii="Courier New" w:hAnsi="Courier New" w:cs="Courier New"/>
          <w:sz w:val="20"/>
          <w:szCs w:val="20"/>
        </w:rPr>
        <w:t xml:space="preserve">499463140|ref|WP_011150285.1| ammonium transporter [Vibrio </w:t>
      </w:r>
      <w:proofErr w:type="spellStart"/>
      <w:r w:rsidR="00E738F5" w:rsidRPr="00EB05BB">
        <w:rPr>
          <w:rFonts w:ascii="Courier New" w:hAnsi="Courier New" w:cs="Courier New"/>
          <w:sz w:val="20"/>
          <w:szCs w:val="20"/>
        </w:rPr>
        <w:t>vulnific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E738F5" w:rsidRPr="00EB05BB" w:rsidRDefault="00E738F5" w:rsidP="00E738F5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VTASQVHGAVQTLTQSSDTLFLLLGAIMVFLMHAGFAFLEVGTVRHKNQVNALVKILADFGISTLAYFFIGYWVAYGAHFFADAETLAQGNGYELVKFFFLLTFAAAIPAIVSGGIAERARFYPVLIATFFTVGIVYPLFEGIIWNGNFGVQAWFEATFGVGFHDFAGSVVVHGVGGWIALVAVIFLGMRRGRVRAGKHTNFAPSNIPFLALGAWILCVGWFGFNVMSAQTLNGISGLVAMNSLMAMAGGIVAALIAGKNDPGFIHNGPLAGLVAVCAGSDLMHPLGALVTGSVAGVLFVYLFTYLQNKTKIDDVLGVWPLHGVCGAWGGIAAGIFGQSSLGGLGGVSFTVQLLGTLLGISVALIGAGIVYGAINRFSGLRLSQEDEFNGADLAIHKISSVNAE</w:t>
      </w:r>
    </w:p>
    <w:p w:rsidR="001C1A86" w:rsidRPr="00EB05BB" w:rsidRDefault="001C1A86" w:rsidP="00E42B1F">
      <w:pPr>
        <w:spacing w:after="0"/>
        <w:rPr>
          <w:rFonts w:ascii="Courier New" w:hAnsi="Courier New" w:cs="Courier New"/>
          <w:sz w:val="20"/>
          <w:szCs w:val="20"/>
        </w:rPr>
      </w:pPr>
    </w:p>
    <w:p w:rsidR="00EB05BB" w:rsidRPr="00EB05BB" w:rsidRDefault="00EB05BB" w:rsidP="00E42B1F">
      <w:pPr>
        <w:spacing w:after="0"/>
        <w:rPr>
          <w:rFonts w:ascii="Courier New" w:hAnsi="Courier New" w:cs="Courier New"/>
          <w:sz w:val="20"/>
          <w:szCs w:val="20"/>
        </w:rPr>
      </w:pPr>
    </w:p>
    <w:p w:rsidR="00EB05BB" w:rsidRPr="00EB05BB" w:rsidRDefault="00EB05BB" w:rsidP="00E42B1F">
      <w:pPr>
        <w:spacing w:after="0"/>
        <w:rPr>
          <w:rFonts w:ascii="Courier New" w:hAnsi="Courier New" w:cs="Courier New"/>
          <w:sz w:val="20"/>
          <w:szCs w:val="20"/>
        </w:rPr>
      </w:pPr>
    </w:p>
    <w:p w:rsidR="001C1A86" w:rsidRPr="00EB05BB" w:rsidRDefault="001C1A86" w:rsidP="001C1A86">
      <w:pPr>
        <w:spacing w:after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b/>
          <w:sz w:val="20"/>
          <w:szCs w:val="20"/>
        </w:rPr>
        <w:t>B. Rh Sequences</w:t>
      </w:r>
    </w:p>
    <w:p w:rsidR="00393167" w:rsidRPr="00EB05BB" w:rsidRDefault="00393167" w:rsidP="001C1A86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Anopheles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ambi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Rh50</w:t>
      </w:r>
    </w:p>
    <w:p w:rsidR="001C1A86" w:rsidRPr="00EB05BB" w:rsidRDefault="001C1A86" w:rsidP="001C1A86">
      <w:pPr>
        <w:pStyle w:val="ListParagraph"/>
        <w:spacing w:after="0"/>
        <w:ind w:left="0"/>
        <w:rPr>
          <w:rFonts w:ascii="Courier New" w:hAnsi="Courier New" w:cs="Courier New"/>
          <w:b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31323871|gb|AAP47144.1| Rh-like glycoprotein [Anophele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ambi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1C1A86" w:rsidRPr="00EB05BB" w:rsidRDefault="001C1A86" w:rsidP="001C1A86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HTPGSSTAGYALLLIVQVVFIIVFGFCTDYAKELLPVKNETARVHSPAESEGGNLRKYPHFQDIHVMIFAGFAFLMTFLKRYGFSASGLNLLVAALVVQWAIIMRGCYEMEDGIIPISLQNLIGADIAAAAVLISMGALLGRTTPIQLLIMGILEIAIFAGNEYLQLELVKAADVGGSITVHAFGAYFGLAVSFMLRPKKEQAKAGPLEGSSYSSDISAMIGTIFLWIFWPSFNSALVDGADQERAIINTYLSLAGATVTTFVLSALVSHEHKLDMVHVQNSTLAGGVAVGSICNLLIHPFGALIVGVMAGVISVLGYRFLTPAILSNLRIADTCGVHNLHGMPAVLSAIFSAIYASFASVETYGTSLATIFPAMQNPNATNATSEMEPLEYVIGGYGRSGAKQGAFQLMAIGLTMVIAIVGGLITGLILKSPSVRQLEEHELHKDDAFWETPSEESTNTTITTNESSN</w:t>
      </w:r>
    </w:p>
    <w:p w:rsidR="000809BB" w:rsidRPr="00EB05BB" w:rsidRDefault="000809BB" w:rsidP="001C1A86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0809BB" w:rsidRPr="00EB05BB" w:rsidRDefault="000809BB" w:rsidP="001C1A86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4</w:t>
      </w:r>
    </w:p>
    <w:p w:rsidR="000809BB" w:rsidRPr="00EB05BB" w:rsidRDefault="000809BB" w:rsidP="001C1A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(JGI 4349)</w:t>
      </w:r>
    </w:p>
    <w:p w:rsidR="00CF1935" w:rsidRPr="00EB05BB" w:rsidRDefault="00CF1935" w:rsidP="00CF19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B05BB">
        <w:rPr>
          <w:rFonts w:ascii="Courier New" w:eastAsia="Times New Roman" w:hAnsi="Courier New" w:cs="Courier New"/>
          <w:sz w:val="20"/>
          <w:szCs w:val="20"/>
        </w:rPr>
        <w:t>MFSASLTTIGSVCLVLLACFVDYAKDQSDAKVNQHYSWFLHVSASEGSVSIMIFVGFGFLMTFLRHYSYSAVGFNFFASCLMLGHAHVHTIELDLPLLIDAAFCAGAAMVTFGAVLGKVSPTQLTWLLTLEVCSILACLLMGSEEVPLYAANTYIASRLGALDIGGSMTIHAFGAFYGLAASLVLSKPGSGSSHAKNGATYTSDITAMIGTIFLWIFWPSFNGALASDPSLPASSAQFHCVMNTVLSLIGACLSAFALSAAYHGKLDMVHIQNSTLAGGVAIGSAANMDMAPAAALGVGMVAGTVSVLGFRWGDDLCNPFELIPACLPCRHISPYLETKVGLRDTCGVHNLHGLPGILGGVVAALILVVAPHRNALLLSHGRWGTAGFQLAALGASLLLATVGGVCAGRLVAAGAGRMEPEDAFEDARWWDEIEAESETALEEDRATGPRV</w:t>
      </w:r>
    </w:p>
    <w:p w:rsidR="000809BB" w:rsidRPr="00EB05BB" w:rsidRDefault="000809BB" w:rsidP="001C1A86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0809BB" w:rsidRPr="00EB05BB" w:rsidRDefault="000809BB" w:rsidP="001C1A86">
      <w:pPr>
        <w:spacing w:after="0"/>
        <w:rPr>
          <w:rFonts w:ascii="Courier New" w:hAnsi="Courier New" w:cs="Courier New"/>
          <w:i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5</w:t>
      </w:r>
    </w:p>
    <w:p w:rsidR="000809BB" w:rsidRPr="00EB05BB" w:rsidRDefault="000809BB" w:rsidP="001C1A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&gt;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Asterochlor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(JGI 4350)</w:t>
      </w:r>
    </w:p>
    <w:p w:rsidR="00CF1935" w:rsidRPr="00EB05BB" w:rsidRDefault="00CF1935" w:rsidP="00CF1935">
      <w:pPr>
        <w:pStyle w:val="HTMLPreformatted"/>
        <w:shd w:val="clear" w:color="auto" w:fill="FFFFFF"/>
      </w:pPr>
      <w:r w:rsidRPr="00EB05BB">
        <w:t>MFSASLTTIGSVCLVLLACFVDYAKDQSDAKVNQHYSWFLHVSIMIFVGFGFLMTFLRHYSYSAVGFNFFASCLMLGHAHVHTIELDLPLLIDAAFCAGAAMVTFGAVLGKVSPTQLTWLLTLEVPLYAANTYIASRLGALDIGGSMTIHAFGAFYGLAASLVLSKPGSGSSHAKNGATYTSDITAMIGTIFLWIFWPSFNGALASDPSLPASSAQFHCVMNTVLSLIGACLSAFALSAAYHGKLDMVHIQNSTLAGGVAIGSAANMDMAPAAALGVGMVAGTVSVLGFRHISPYLETKVGLRDTCGVHNLHGLPGILGGVVAALILVVAPHRNALLLSHGRWGTAGFQLAALGASLLLATVGGVCAGRLVAAGAGRMEPEDAFEDARWWDEIEAESETALEEDRATGPRV</w:t>
      </w:r>
    </w:p>
    <w:p w:rsidR="00393167" w:rsidRPr="00EB05BB" w:rsidRDefault="00393167" w:rsidP="00AB334B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AB334B" w:rsidRPr="00EB05BB" w:rsidRDefault="00393167" w:rsidP="00AB334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4  </w:t>
      </w:r>
    </w:p>
    <w:p w:rsidR="00AB334B" w:rsidRPr="00EB05BB" w:rsidRDefault="00AB334B" w:rsidP="00AB334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60795927|ref|XP_002592956.1| hypothetical protein BRAFLDRAFT_202079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AB334B" w:rsidRPr="00EB05BB" w:rsidRDefault="00AB334B" w:rsidP="00AB334B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YTSLSSVFQDVHVMMFIGFGFLMTFLKKYGFGSVGFNFLVAAFVLQWATLMSGFLHLHHGKIVVDITTLLTSDFAAAAVLISMGAVLGKVSHIQLIIMAFVEIIFFSINEWVGLTFFKAVDVGGSMFVHAFGAYFGLAVARVLYREDMVGHSKEGSNYHSDIFAMIGTVFLWLFWPSFNAALAPGDDQHRAVINTYFSLAACAVVTFAISSAVEKDGKVNMVHVQNATLAGGVAIGTSADMMVHPWGALLIGSIAAVLSVVGYSYITPFMADKLKIHDTCGVNNLHGMPGVLAGIIGAIVAAAGNGRSAGLQAGFQMAALIVSVLVALVTGALTGLLLRLPIWDQPEKDSMYEDEDYWEVSTESTSVLVCLF</w:t>
      </w:r>
    </w:p>
    <w:p w:rsidR="00AB334B" w:rsidRPr="00EB05BB" w:rsidRDefault="00AB334B" w:rsidP="001C1A86">
      <w:pPr>
        <w:spacing w:after="0"/>
        <w:rPr>
          <w:rFonts w:ascii="Courier New" w:hAnsi="Courier New" w:cs="Courier New"/>
          <w:sz w:val="20"/>
          <w:szCs w:val="20"/>
        </w:rPr>
      </w:pPr>
    </w:p>
    <w:p w:rsidR="00393167" w:rsidRPr="00EB05BB" w:rsidRDefault="00393167" w:rsidP="001C1A8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RhR1  </w:t>
      </w:r>
    </w:p>
    <w:p w:rsidR="001C1A86" w:rsidRPr="00EB05BB" w:rsidRDefault="001C1A86" w:rsidP="001C1A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99823637|dbj|BAJ10270.1| Rh-rela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1C1A86" w:rsidRPr="00EB05BB" w:rsidRDefault="001C1A86" w:rsidP="001C1A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SNYAPLLGRDSRPDRRGRLTAFLLAFQALFLGVFAGFVRYGPPAGPGIAGAGPTIDHYYPMFQDVHVMIFVGFGFLMTFLKMYGYGSVGFNMLVAAFVLQWAILMRGFLYMEDNTINLDISSMLSADFAAAAVLISYGAVLGKTTPVQLVVMAFLEIAFLTVNEWIGTVQFKAQDIGGSMFVHVFGAYFGLTVARMLYRPEVSDSTKEGANYHSDLFSMIGTVFLWMYWPSFNSALAVADGRYRAVINTYLSLAASAVVTFAISSAVDKDGKVNMVHVQNATLAGGVAVGTTADMMIQPWGALLIGTAAGTLSTMGFTYVQPFLARHKLHDTCGVNNLHGMPGLLAGVAGAVASRLKLCDLGERSARDQAEFQMAALFVTLGVAVLGGAVTGIILQLPVWDRLQAEELFDDRGYWEVPDDEYDDSEPEPRAQSHPRAPSVIQDAE</w:t>
      </w:r>
    </w:p>
    <w:p w:rsidR="00393167" w:rsidRPr="00EB05BB" w:rsidRDefault="00393167" w:rsidP="00393167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1C1A86" w:rsidRPr="00EB05BB" w:rsidRDefault="00393167" w:rsidP="001C1A8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RhR2  </w:t>
      </w:r>
    </w:p>
    <w:p w:rsidR="001C1A86" w:rsidRPr="00EB05BB" w:rsidRDefault="001C1A86" w:rsidP="001C1A8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99823645|dbj|BAJ10274.1| Rh-rela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Branchiostom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floridae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1C1A86" w:rsidRPr="00EB05BB" w:rsidRDefault="001C1A86" w:rsidP="001C1A86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WRRGKLTAILLIFEVVFIVLFGILVVYDDQANATATQNSLTPAQGGADADNNVLRAYYPMFQDVHVMMFIGFGFLMTFLKKYGFGSVGFNFLVAAFVLQWATLMSGFLHLHHGKIVVDITTLLTSDFAAAAVLISMGAVLGKVSHVQLIIMAFVEIIFFSINEWVGLTFFKAVDVGGSMFVHAFGAYFGLAVARVLYREDMVGHSKEGSVYHSDIFAMIGTVFLWLFWPSFNAALAPGDDQHRAVINTYFSLAACAVVTFAISSAVEKDGKVNMVHVQNATLAGGVAIGTSADMMVHPWGALLIGSIAAVLSVVGYSYITPFMADKLKIHDTCGVHNLHGMPGVLAGIIGAIVAAVASPAQYGNSVYQIFPARAPIENSTELATIQAAFPAIEAGNGRSAGLQAGFQMAALIVSVLVALVTGALTGLLLRLPIWDHPEKDSMYEDEDYWEIPEEEAVDMNGSLEGVGHKKPDSRARTESDTNNEQDTKV</w:t>
      </w:r>
    </w:p>
    <w:p w:rsidR="00954C06" w:rsidRPr="00EB05BB" w:rsidRDefault="00954C06" w:rsidP="001C1A86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372335" w:rsidRPr="00EB05BB" w:rsidRDefault="00372335" w:rsidP="0037233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B05BB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Caenorhabditis </w:t>
      </w:r>
      <w:proofErr w:type="spellStart"/>
      <w:r w:rsidRPr="00EB05BB">
        <w:rPr>
          <w:rFonts w:ascii="Courier New" w:eastAsia="Times New Roman" w:hAnsi="Courier New" w:cs="Courier New"/>
          <w:i/>
          <w:color w:val="000000"/>
          <w:sz w:val="20"/>
          <w:szCs w:val="20"/>
        </w:rPr>
        <w:t>elegans</w:t>
      </w:r>
      <w:proofErr w:type="spellEnd"/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hR1 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7563228|ref|NP_504436.1| RH (Rhesus) antigen Related [Caenorhabditi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RSPLHQNQLTLILGLFQVVFLVIFALYGSYDASALPSETKNVEEAARMTNLYPLFQDTHVMIFIGFGFLMTFLKRYGFSAVSINMLLAVFTIQWGIIVRGMASAHHGFKFTISLEQLLTADFAAAVILISMGAMLGKLSPSQYVIMAFFETPVALIVEHICVHNLQINDVGGSIIVHAFGAYFGLACAKGFGKKEQRGHTNEGSTYHTDIFAMIGAIFLWIYWPSFNAAVAATDDARQRAVANTFLSLCACTMTTFLVSQAVDKHKRFDMVHIANSTLAGGVAIGTTANVVLEPYHAMIIGVIAGAVSVIGYKYITPFLSEKLGIHDTCGVNNLHGMPGLIAGFASIAFLFIYDETRYPAQYDKIYPGMARGEDRTRMFDEKTQALNQLMAIGLVFLASTVSGYLTGLLLKLKIWDQVRDDEYYADGDYFETPGDYDFTSRIVTSVKQIEVAEYNPLSQKEV</w:t>
      </w:r>
    </w:p>
    <w:p w:rsidR="00372335" w:rsidRPr="00EB05BB" w:rsidRDefault="00372335" w:rsidP="00954C06">
      <w:pPr>
        <w:spacing w:after="0"/>
        <w:rPr>
          <w:rFonts w:ascii="Courier New" w:hAnsi="Courier New" w:cs="Courier New"/>
          <w:sz w:val="20"/>
          <w:szCs w:val="20"/>
        </w:rPr>
      </w:pPr>
    </w:p>
    <w:p w:rsidR="00954C06" w:rsidRPr="00EB05BB" w:rsidRDefault="00372335" w:rsidP="0037233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B05BB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Caenorhabditis </w:t>
      </w:r>
      <w:proofErr w:type="spellStart"/>
      <w:r w:rsidRPr="00EB05BB">
        <w:rPr>
          <w:rFonts w:ascii="Courier New" w:eastAsia="Times New Roman" w:hAnsi="Courier New" w:cs="Courier New"/>
          <w:i/>
          <w:color w:val="000000"/>
          <w:sz w:val="20"/>
          <w:szCs w:val="20"/>
        </w:rPr>
        <w:t>elegans</w:t>
      </w:r>
      <w:proofErr w:type="spellEnd"/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hR2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9739015|gb|AAF97865.1| Rh-like protein-2 [Caenorhabditis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elega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RSPLHQNQLTLILGLFQVVFLVIFALYGSYDASALPSETKNVEEAARMTNLYPLFQDTHVMIFIGFGFLMTFLKRYGFSAVSINMLLAVFTIQWGIIVRGMASAHHGFKFTISLEQLLTADFAAAVILISMGAMLGKLSPSQYVIMAFFETPVALIVEHICVHNLQINDVGGSIIVHAFGAYFGLACAKGFGKKEQRGHTNEGSTYHTDIFAMIGAIFLWIYWPSFNAAVASTDDARQRAVANTFLSLCACTMTTFLVSQAVDKHKRFDMVHIANSTLAGGVAIGTTANVVLEPYHAMIIGVIAGAVSVIGYKYITPFLSEKLGIHDTCGVNNLHGMPGLIAGFASIAFLFIYDETRYPAQYDKIYPGMARGEDRTRMFDEKTQALNQLMAIGLVFLASTVSGYLTGLLLKLKIWDQVRDDEYYADGDYFETPGDYDFTSRIVTSVKQIEVAEYNPLSQKEV</w:t>
      </w:r>
    </w:p>
    <w:p w:rsidR="00372335" w:rsidRPr="00EB05BB" w:rsidRDefault="00372335" w:rsidP="00954C06">
      <w:pPr>
        <w:spacing w:after="0"/>
        <w:rPr>
          <w:rFonts w:ascii="Courier New" w:hAnsi="Courier New" w:cs="Courier New"/>
          <w:sz w:val="20"/>
          <w:szCs w:val="20"/>
        </w:rPr>
      </w:pPr>
    </w:p>
    <w:p w:rsidR="00954C06" w:rsidRPr="00EB05BB" w:rsidRDefault="00372335" w:rsidP="00954C0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lastRenderedPageBreak/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7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734385|gb|ELU18387.1| hypothetical protein CAPTEDRAFT_13775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WKRGKFFVFICSFQLLFLVLFAIFGEYDLTAKPNAQINESIGGQNEVHHFYPMFQDVHVMMFIGFGFLMTFLKKYGLSSVGENMMLAAFVLQWATIIGGFLHLHDNKFYVTMETLLVSDFASAAVLISMGAMLGKASPLQYIIMAFFEIVLFQVNEWIGLTHFKVADVGGSIFVHVFGAYFGIACSRMLYKKDDMEEAEEKEGSVYHSDHFAMIGTVFLWLFWPSFNSAVAADGDDQLRAIINTYFCLAACCVTTFAVSSLIEKDKFLMEHIQNATLAGGVAIGSMADMDVKLWGAILIGMAAGTLSVLGYKYVGPFLQRRLGIHDTCGVNNLHGMPGIMAALGSVIVTAIATEENYGNSLFGIWSERDPENSNRSAREQAGYQAAALGVTLLIAIVGGCFTGLILRLPVICDPLKAHENFDDTAFWVMPGGYPGEIKTSIEELPEKKNDADHVSKI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</w:p>
    <w:p w:rsidR="00372335" w:rsidRPr="00EB05BB" w:rsidRDefault="00372335" w:rsidP="00954C0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8</w:t>
      </w:r>
    </w:p>
    <w:p w:rsidR="00954C06" w:rsidRPr="00EB05BB" w:rsidRDefault="00954C06" w:rsidP="00954C06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443691773|gb|ELT93531.1| hypothetical protein CAPTEDRAFT_10492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api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954C06" w:rsidRPr="00EB05BB" w:rsidRDefault="00954C06" w:rsidP="00954C06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LRNKKTAILLVICQIVFIILFGVFVDYAPDADARHPGNSHDQNGTDHENNSLKMYYPMFQDVHVMIFVGFGFLMTFLRRYGFGAVGLNFLLAAFVIQWSLLVQAFFEVGQHGGGRFEIDVTTMLTSDFACAAVLISFGSLLGKASPIQLITMALIEIVIFTINEHIGVGLFSAVDVGGSMYVHAFGAYYGLAVARVLYKNSHKENPKEESNYHSDLFAMIGTIFLWMYWPSFNSALAPADDQHRAVLNTYLALAACCVVTFAISSLTDAKGHWDMVHIQNATLAGGVAVGTSADMMLHPFGALMVGSVAGMISTLGYKYLTPFMANRLKIHDTCGVHNLHGMPGVMAGVIGAIMAGIASTQEYEYEDIHEVFSLVQPGIGRSAMAQGAYQALALAVTLVFAIVTGALTGLLLRLKIFDQPEGGMIHDDAAWWGTPEDFTVEVVNGNKSAKGLMTEMEDK</w:t>
      </w:r>
    </w:p>
    <w:p w:rsidR="005C7122" w:rsidRPr="00EB05BB" w:rsidRDefault="005C7122" w:rsidP="00954C06">
      <w:pPr>
        <w:pStyle w:val="ListParagraph"/>
        <w:spacing w:after="0"/>
        <w:ind w:left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C4A2C" w:rsidRPr="00EB05BB" w:rsidRDefault="004C4A2C" w:rsidP="00954C06">
      <w:pPr>
        <w:pStyle w:val="ListParagraph"/>
        <w:spacing w:after="0"/>
        <w:ind w:left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RHP1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74702|ref|XP_001695464.1| Rh protein, CO2-responsive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QALPPKIPASVSGHGTQSRRHSLDWSHIGLPSRETQLR</w:t>
      </w:r>
      <w:r w:rsidR="005A0B9D">
        <w:rPr>
          <w:rFonts w:ascii="Courier New" w:hAnsi="Courier New" w:cs="Courier New"/>
          <w:sz w:val="20"/>
          <w:szCs w:val="20"/>
        </w:rPr>
        <w:t>AGFVPSAAVVIVIFVGLFFGLTQYTELGTNA</w:t>
      </w:r>
      <w:r w:rsidRPr="00EB05BB">
        <w:rPr>
          <w:rFonts w:ascii="Courier New" w:hAnsi="Courier New" w:cs="Courier New"/>
          <w:sz w:val="20"/>
          <w:szCs w:val="20"/>
        </w:rPr>
        <w:t>QEEVDRFYKYLVDVNIMVWIGFGFLMTFMRRYGYGAVAL</w:t>
      </w:r>
      <w:r w:rsidR="005A0B9D">
        <w:rPr>
          <w:rFonts w:ascii="Courier New" w:hAnsi="Courier New" w:cs="Courier New"/>
          <w:sz w:val="20"/>
          <w:szCs w:val="20"/>
        </w:rPr>
        <w:t>NYFASALMFLEAILMIGATQQVFWNYHRTKI</w:t>
      </w:r>
      <w:r w:rsidRPr="00EB05BB">
        <w:rPr>
          <w:rFonts w:ascii="Courier New" w:hAnsi="Courier New" w:cs="Courier New"/>
          <w:sz w:val="20"/>
          <w:szCs w:val="20"/>
        </w:rPr>
        <w:t>QIDIALLIDCAFCAASGMIAFGAIIGKATPTQLLWLLFWQVPLYALNQQLVIHTFKALDMGGT</w:t>
      </w:r>
      <w:r w:rsidR="005A0B9D">
        <w:rPr>
          <w:rFonts w:ascii="Courier New" w:hAnsi="Courier New" w:cs="Courier New"/>
          <w:sz w:val="20"/>
          <w:szCs w:val="20"/>
        </w:rPr>
        <w:t>IVIHLFG</w:t>
      </w:r>
      <w:r w:rsidRPr="00EB05BB">
        <w:rPr>
          <w:rFonts w:ascii="Courier New" w:hAnsi="Courier New" w:cs="Courier New"/>
          <w:sz w:val="20"/>
          <w:szCs w:val="20"/>
        </w:rPr>
        <w:t>AYYGLAASLMISRKQPLHGLDNPKNSGAYLNDIFSMIGT</w:t>
      </w:r>
      <w:r w:rsidR="005A0B9D">
        <w:rPr>
          <w:rFonts w:ascii="Courier New" w:hAnsi="Courier New" w:cs="Courier New"/>
          <w:sz w:val="20"/>
          <w:szCs w:val="20"/>
        </w:rPr>
        <w:t>IFLFIYWPSFNGALASVSAGHMEEATDAKKA</w:t>
      </w:r>
      <w:r w:rsidRPr="00EB05BB">
        <w:rPr>
          <w:rFonts w:ascii="Courier New" w:hAnsi="Courier New" w:cs="Courier New"/>
          <w:sz w:val="20"/>
          <w:szCs w:val="20"/>
        </w:rPr>
        <w:t>AQFLSIVNTLLSLLGAGLSVFATSALVGGRFNMVHIQNS</w:t>
      </w:r>
      <w:r w:rsidR="005A0B9D">
        <w:rPr>
          <w:rFonts w:ascii="Courier New" w:hAnsi="Courier New" w:cs="Courier New"/>
          <w:sz w:val="20"/>
          <w:szCs w:val="20"/>
        </w:rPr>
        <w:t>TLAGGVAMGAACTLRLTPGGALAVGLGAGAI</w:t>
      </w:r>
      <w:r w:rsidRPr="00EB05BB">
        <w:rPr>
          <w:rFonts w:ascii="Courier New" w:hAnsi="Courier New" w:cs="Courier New"/>
          <w:sz w:val="20"/>
          <w:szCs w:val="20"/>
        </w:rPr>
        <w:t>STLGFQYLMPFLDRTIGLGDTCGVHNLHGIPAIVGTLVA</w:t>
      </w:r>
      <w:r w:rsidR="005A0B9D">
        <w:rPr>
          <w:rFonts w:ascii="Courier New" w:hAnsi="Courier New" w:cs="Courier New"/>
          <w:sz w:val="20"/>
          <w:szCs w:val="20"/>
        </w:rPr>
        <w:t>GLAALGQHPDYLEHDTGRQQLGYQVLAGVVT</w:t>
      </w:r>
      <w:r w:rsidRPr="00EB05BB">
        <w:rPr>
          <w:rFonts w:ascii="Courier New" w:hAnsi="Courier New" w:cs="Courier New"/>
          <w:sz w:val="20"/>
          <w:szCs w:val="20"/>
        </w:rPr>
        <w:t>MGIAIAGGLLGGFVVSWFNPRGDDPLTVPELFDDGPWWE</w:t>
      </w:r>
      <w:r w:rsidR="005A0B9D">
        <w:rPr>
          <w:rFonts w:ascii="Courier New" w:hAnsi="Courier New" w:cs="Courier New"/>
          <w:sz w:val="20"/>
          <w:szCs w:val="20"/>
        </w:rPr>
        <w:t>HQRVEPMPISTSIHLSNMSAHGKSHHNQSVS</w:t>
      </w:r>
      <w:r w:rsidRPr="00EB05BB">
        <w:rPr>
          <w:rFonts w:ascii="Courier New" w:hAnsi="Courier New" w:cs="Courier New"/>
          <w:sz w:val="20"/>
          <w:szCs w:val="20"/>
        </w:rPr>
        <w:t>VGQLNPIREGREIAVSGVPATGQRSVGEIAVTMQAAPVM</w:t>
      </w:r>
      <w:r w:rsidR="005A0B9D">
        <w:rPr>
          <w:rFonts w:ascii="Courier New" w:hAnsi="Courier New" w:cs="Courier New"/>
          <w:sz w:val="20"/>
          <w:szCs w:val="20"/>
        </w:rPr>
        <w:t>ASSAPVMGMHAAAATPIDTPLFADGHAMENA</w:t>
      </w:r>
      <w:r w:rsidRPr="00EB05BB">
        <w:rPr>
          <w:rFonts w:ascii="Courier New" w:hAnsi="Courier New" w:cs="Courier New"/>
          <w:sz w:val="20"/>
          <w:szCs w:val="20"/>
        </w:rPr>
        <w:t>ARPVQPMVAGAGNV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r w:rsidRPr="00EB05BB">
        <w:rPr>
          <w:rFonts w:ascii="Courier New" w:hAnsi="Courier New" w:cs="Courier New"/>
          <w:sz w:val="20"/>
          <w:szCs w:val="20"/>
        </w:rPr>
        <w:t>RHP2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9474704|ref|XP_001695465.1| Rh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einhardt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SVLKIPTAMASGAASRRHSLDWSHVGLPPREPQLRTG</w:t>
      </w:r>
      <w:r w:rsidR="005A0B9D">
        <w:rPr>
          <w:rFonts w:ascii="Courier New" w:hAnsi="Courier New" w:cs="Courier New"/>
          <w:sz w:val="20"/>
          <w:szCs w:val="20"/>
        </w:rPr>
        <w:t>FAPSVIAIAAVIVGLFFGLTQYTELAENAQE</w:t>
      </w:r>
      <w:r w:rsidRPr="00EB05BB">
        <w:rPr>
          <w:rFonts w:ascii="Courier New" w:hAnsi="Courier New" w:cs="Courier New"/>
          <w:sz w:val="20"/>
          <w:szCs w:val="20"/>
        </w:rPr>
        <w:t>QVERYYKYFIDVQVMIFIGFGFLMTFMRRYSYGAVSLNY</w:t>
      </w:r>
      <w:r w:rsidR="005A0B9D">
        <w:rPr>
          <w:rFonts w:ascii="Courier New" w:hAnsi="Courier New" w:cs="Courier New"/>
          <w:sz w:val="20"/>
          <w:szCs w:val="20"/>
        </w:rPr>
        <w:t>FASALMFLEAILMIGATQQVFWNYHRTKIQI</w:t>
      </w:r>
      <w:r w:rsidRPr="00EB05BB">
        <w:rPr>
          <w:rFonts w:ascii="Courier New" w:hAnsi="Courier New" w:cs="Courier New"/>
          <w:sz w:val="20"/>
          <w:szCs w:val="20"/>
        </w:rPr>
        <w:t>DMALLIDCAFCAGSGMIAFGAIIGKATPTQVLWLLFWQV</w:t>
      </w:r>
      <w:r w:rsidR="005A0B9D">
        <w:rPr>
          <w:rFonts w:ascii="Courier New" w:hAnsi="Courier New" w:cs="Courier New"/>
          <w:sz w:val="20"/>
          <w:szCs w:val="20"/>
        </w:rPr>
        <w:t>PLYALNQQLVIHTFKALDMGGTIVIHLFGAY</w:t>
      </w:r>
      <w:r w:rsidRPr="00EB05BB">
        <w:rPr>
          <w:rFonts w:ascii="Courier New" w:hAnsi="Courier New" w:cs="Courier New"/>
          <w:sz w:val="20"/>
          <w:szCs w:val="20"/>
        </w:rPr>
        <w:t>YGLAASLMISRKQPLHGLDNPKNSGAYLNDIFSMIGTIF</w:t>
      </w:r>
      <w:r w:rsidR="005A0B9D">
        <w:rPr>
          <w:rFonts w:ascii="Courier New" w:hAnsi="Courier New" w:cs="Courier New"/>
          <w:sz w:val="20"/>
          <w:szCs w:val="20"/>
        </w:rPr>
        <w:t>LFIYWPSFNGALASVAYANQTSATYAEKSAQ</w:t>
      </w:r>
      <w:r w:rsidRPr="00EB05BB">
        <w:rPr>
          <w:rFonts w:ascii="Courier New" w:hAnsi="Courier New" w:cs="Courier New"/>
          <w:sz w:val="20"/>
          <w:szCs w:val="20"/>
        </w:rPr>
        <w:t>FLAIVNTLLSLLGAVLSVFATSALVGGRFNMVHIQNSTL</w:t>
      </w:r>
      <w:r w:rsidR="005A0B9D">
        <w:rPr>
          <w:rFonts w:ascii="Courier New" w:hAnsi="Courier New" w:cs="Courier New"/>
          <w:sz w:val="20"/>
          <w:szCs w:val="20"/>
        </w:rPr>
        <w:t>AGGVAMGAACTLRLTPGGALAVGLGAGAIST</w:t>
      </w:r>
      <w:r w:rsidRPr="00EB05BB">
        <w:rPr>
          <w:rFonts w:ascii="Courier New" w:hAnsi="Courier New" w:cs="Courier New"/>
          <w:sz w:val="20"/>
          <w:szCs w:val="20"/>
        </w:rPr>
        <w:t>LGFQYLMPFLDRTIGLGDTCGVHNLHGIPAIVGTLVAGL</w:t>
      </w:r>
      <w:r w:rsidR="005A0B9D">
        <w:rPr>
          <w:rFonts w:ascii="Courier New" w:hAnsi="Courier New" w:cs="Courier New"/>
          <w:sz w:val="20"/>
          <w:szCs w:val="20"/>
        </w:rPr>
        <w:t>AALGQHSDYLEHDTGRQQLGYQVLAGVVTMG</w:t>
      </w:r>
      <w:r w:rsidRPr="00EB05BB">
        <w:rPr>
          <w:rFonts w:ascii="Courier New" w:hAnsi="Courier New" w:cs="Courier New"/>
          <w:sz w:val="20"/>
          <w:szCs w:val="20"/>
        </w:rPr>
        <w:t>IAIAGGLLGGFVVSWFNPCRDETMALPELFDDGPWWVGQ</w:t>
      </w:r>
      <w:r w:rsidR="005A0B9D">
        <w:rPr>
          <w:rFonts w:ascii="Courier New" w:hAnsi="Courier New" w:cs="Courier New"/>
          <w:sz w:val="20"/>
          <w:szCs w:val="20"/>
        </w:rPr>
        <w:t>RVEPMPISTSIHLSTLNSRHQKDGGSTQRGN</w:t>
      </w:r>
      <w:r w:rsidRPr="00EB05BB">
        <w:rPr>
          <w:rFonts w:ascii="Courier New" w:hAnsi="Courier New" w:cs="Courier New"/>
          <w:sz w:val="20"/>
          <w:szCs w:val="20"/>
        </w:rPr>
        <w:t>AANASVSMANTLVPNPAEPRRHGSACPAAPIAVSGVPAAVAHHS</w:t>
      </w:r>
      <w:r w:rsidR="005A0B9D">
        <w:rPr>
          <w:rFonts w:ascii="Courier New" w:hAnsi="Courier New" w:cs="Courier New"/>
          <w:sz w:val="20"/>
          <w:szCs w:val="20"/>
        </w:rPr>
        <w:t>LTVSGQQGAAHGAAAASEIVASVPFL</w:t>
      </w:r>
      <w:r w:rsidRPr="00EB05BB">
        <w:rPr>
          <w:rFonts w:ascii="Courier New" w:hAnsi="Courier New" w:cs="Courier New"/>
          <w:sz w:val="20"/>
          <w:szCs w:val="20"/>
        </w:rPr>
        <w:t>AFQQQQQQMAAAAAAAHQYPQPFMSTAVLMGGAAGGGGA</w:t>
      </w:r>
      <w:r w:rsidR="005A0B9D">
        <w:rPr>
          <w:rFonts w:ascii="Courier New" w:hAnsi="Courier New" w:cs="Courier New"/>
          <w:sz w:val="20"/>
          <w:szCs w:val="20"/>
        </w:rPr>
        <w:t>NNDRPLFSDDVIGMETALAPVQPMQQPAYSQ</w:t>
      </w:r>
      <w:r w:rsidRPr="00EB05BB">
        <w:rPr>
          <w:rFonts w:ascii="Courier New" w:hAnsi="Courier New" w:cs="Courier New"/>
          <w:sz w:val="20"/>
          <w:szCs w:val="20"/>
        </w:rPr>
        <w:t>ASAGPNNV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0809BB" w:rsidRPr="00EB05BB" w:rsidRDefault="000809BB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Chlorella sp. NC64A, Rh </w:t>
      </w:r>
    </w:p>
    <w:p w:rsidR="004C4A2C" w:rsidRPr="00EB05BB" w:rsidRDefault="000809BB" w:rsidP="004C4A2C">
      <w:pPr>
        <w:pStyle w:val="ListParagraph"/>
        <w:spacing w:after="0"/>
        <w:ind w:left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</w:t>
      </w:r>
      <w:r w:rsidR="004C4A2C" w:rsidRPr="00EB05BB">
        <w:rPr>
          <w:rFonts w:ascii="Courier New" w:hAnsi="Courier New" w:cs="Courier New"/>
          <w:sz w:val="20"/>
          <w:szCs w:val="20"/>
        </w:rPr>
        <w:t xml:space="preserve">Chlorella sp. NC64A, Rh </w:t>
      </w:r>
      <w:r w:rsidRPr="00EB05BB">
        <w:rPr>
          <w:rFonts w:ascii="Courier New" w:hAnsi="Courier New" w:cs="Courier New"/>
          <w:sz w:val="20"/>
          <w:szCs w:val="20"/>
        </w:rPr>
        <w:t>(</w:t>
      </w:r>
      <w:r w:rsidR="004C4A2C" w:rsidRPr="00EB05BB">
        <w:rPr>
          <w:rFonts w:ascii="Courier New" w:hAnsi="Courier New" w:cs="Courier New"/>
          <w:sz w:val="20"/>
          <w:szCs w:val="20"/>
        </w:rPr>
        <w:t>J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I </w:t>
      </w:r>
      <w:r w:rsidR="004C4A2C" w:rsidRPr="00EB05BB">
        <w:rPr>
          <w:rFonts w:ascii="Courier New" w:eastAsia="Times New Roman" w:hAnsi="Courier New" w:cs="Courier New"/>
          <w:color w:val="000000"/>
          <w:sz w:val="20"/>
          <w:szCs w:val="20"/>
        </w:rPr>
        <w:t>21763</w:t>
      </w:r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4C4A2C" w:rsidRPr="00EB05BB" w:rsidRDefault="000809BB" w:rsidP="000809BB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DAEAGTPLLDQAHGHGTPWNLRGTFGASLAGLTALLLGLLAGFGRFAPDIDDTHVGQYYSYLTDVYVMIFLGFGFLMTFLKRYSYSAVSLNYVTSCLVILEAVLACGWAQQGWGAVAVDLPLLIDAAFAAGAAMISFGAVLGKATPAQLVWLLALEVPLYAANAQLVAGRWGALDVGGSITIHAFGAVYGVAAAAFLAPRGSGSAHPKSGASYVSDMTAMLGTIFLFIYW</w:t>
      </w:r>
      <w:r w:rsidRPr="00EB05BB">
        <w:rPr>
          <w:rFonts w:ascii="Courier New" w:hAnsi="Courier New" w:cs="Courier New"/>
          <w:sz w:val="20"/>
          <w:szCs w:val="20"/>
        </w:rPr>
        <w:lastRenderedPageBreak/>
        <w:t>PSFNGALASAPGEKAQPQVYCIMNTVVALLGAVLAAFAASAAATGKLDMVHIQNATLAGGVAIGSSANLAMPPACALAVGITAGALSTAGYLVLSPFLEGKCGITDTCGVANLHGAPGIWGGLASALFSWLFAAGANKKLIVHGASQPAVQLAALGCTLAAAAAGGALAGFLVSKADPAKQSLEEGDLYEDAVFWHEVEGEEHKEE</w:t>
      </w:r>
    </w:p>
    <w:p w:rsidR="000809BB" w:rsidRPr="00EB05BB" w:rsidRDefault="000809BB" w:rsidP="000809BB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intestinalis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Ag</w:t>
      </w:r>
      <w:proofErr w:type="spellEnd"/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32765784|gb|AAP87368.1|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AG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-like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intestinalis]</w:t>
      </w: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RGKFSGFLLLPQILFIILFGVFVEYDTVAGPRNASSTAGIEEFDNLYPMFQDVHVMIFIGFGFLMTFLKRYGFGSVGFNFMLAAFVIQWTILMRGCLDLEDIKDGKINISLESFLNADFACGAVLISFGAVLGVLGPIQLIVMAVLEVVFYSVNEFVIAHKFQISDIGGSMVIHTFGAYFGLAVSLMHWKPEFKNSHPKEESVYHADIFAMIGTLFLWLFWPSFNGAPAAGSIIGERAVINTVFSLAAAGVCGFAMSSIVDKSGKISMVHVQNATLAGGVAAGAVANLKLGPLGAIIIGSASGLLSVAGYAYITPAIQKHMKIHDTCGVHNLHGMPGVLSGFAAVVFAKLTTATTYTDIELAAIYPGRVNNLDFQQQANLQLAGLAVTLGIAIFAMCCIAQIYCIKTFV</w:t>
      </w: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intestinalis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Bg</w:t>
      </w:r>
      <w:proofErr w:type="spellEnd"/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699241148|ref|XP_009858227.1| PREDICTED: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type B glycoprotein isoform X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intestinalis]</w:t>
      </w: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NTRGKATALLLVAQAILLVLFGLFVDYDVAAGPRNNSLTTHTTLAHYYPIYQDVHVMMLIGFGFLMTFLKRHGFGSVGFNFLLTCYVIEWSTLVNGWFGMIGSNEGRILIDIKSLLEADFAVAAVLISFGAILGVASPVQLIVMATIEVVCYNVSIYVGIVKLQVTDVGGSMFIHAFGAYFGLAVARVLYKKSQTLSKNEGSEYHSDIFAMIGTLFLWLYWPSFNAGPASGTERHRAVINTVLSLSACTVVTFALSAVTDKKNKLDMVHIQNATLAGGVAIGASADLIVQPFGALLVGSTAATVSTLGFRYLQPVLQRNIKLHDTCGVHNLHGMPGILGAVISAIVATIATKDAYQDSYHELFKDASRTSSQNGGYQIAALVCVLCIALLSGTLTGFLLKLPVWDNLSAEELFEDEVFWDCPEEIEEKKSETEKTINKSDHENEDLLVPSA</w:t>
      </w: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intestinalis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Cg</w:t>
      </w:r>
      <w:proofErr w:type="spellEnd"/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699241144|ref|XP_009858225.1| PREDICTED: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type C glycoprotein isoform X1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Cion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intestinalis]</w:t>
      </w: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GNTRGKATALLLVAQAIILVLFGLFVDYDVAAGPRNNSLTTHTTLAHYYPIYQDVHVMMLIGFGFLMTFLKRHGFGSVGFNFLLTCYVIEWSTLVNGWFGMIGSNEGRILIDIKSLLEADFAVATVLISFGAVLGVASPVQLIMMATIEVVCYNVSIYVGIVRFQVTDVGGSMFIHAFGAYFGLAVARVLYKKSQTLSKKEGSEYHSDIFAMIGTLFLWLYWPSFNAGPASGTERHRAVINTVLSLSACTVVTFALSAVTDKKNKLDMVHIQNATLAGGVAMGASADLIVQPFGALLIGSVAALVSTLGFKYLQPILQRNIKLHDTCGVHNLHGMPGILGVVASAIAAAIATQETYKDSYHELFKNTTRTSGQNGGYQIASLAVVLGIAIIGGTLTGFLLKLPVWDNLSAEELFEDEVFWDCVETVSEDEAEQNGSNDKQHEVVA</w:t>
      </w:r>
    </w:p>
    <w:p w:rsidR="004C4A2C" w:rsidRPr="00EB05BB" w:rsidRDefault="004C4A2C" w:rsidP="004C4A2C">
      <w:pPr>
        <w:spacing w:after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 xml:space="preserve">Drosophila melanogaster </w:t>
      </w:r>
      <w:r w:rsidRPr="00EB05BB">
        <w:rPr>
          <w:rFonts w:ascii="Courier New" w:hAnsi="Courier New" w:cs="Courier New"/>
          <w:sz w:val="20"/>
          <w:szCs w:val="20"/>
        </w:rPr>
        <w:t>Rh50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61078314|ref|NP_001097800.1| ammonium transporter [Drosophila melanogaster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NNGTVGAPRNHSNYVIPGLYDLSVEDTNWVLTSSFIIF</w:t>
      </w:r>
      <w:r w:rsidR="005A0B9D">
        <w:rPr>
          <w:rFonts w:ascii="Courier New" w:hAnsi="Courier New" w:cs="Courier New"/>
          <w:sz w:val="20"/>
          <w:szCs w:val="20"/>
        </w:rPr>
        <w:t>TMQTGFGMLESGCVSIKNEVNIMMKNVIDIV</w:t>
      </w:r>
      <w:r w:rsidRPr="00EB05BB">
        <w:rPr>
          <w:rFonts w:ascii="Courier New" w:hAnsi="Courier New" w:cs="Courier New"/>
          <w:sz w:val="20"/>
          <w:szCs w:val="20"/>
        </w:rPr>
        <w:t>LGGFTYWLFGYGMSFGRGPLSNPFIAIGDFLLDPPVGDA</w:t>
      </w:r>
      <w:r w:rsidR="005A0B9D">
        <w:rPr>
          <w:rFonts w:ascii="Courier New" w:hAnsi="Courier New" w:cs="Courier New"/>
          <w:sz w:val="20"/>
          <w:szCs w:val="20"/>
        </w:rPr>
        <w:t>LMGQIFAAFLFQLSFATTATTIVSGAMAERC</w:t>
      </w:r>
      <w:r w:rsidRPr="00EB05BB">
        <w:rPr>
          <w:rFonts w:ascii="Courier New" w:hAnsi="Courier New" w:cs="Courier New"/>
          <w:sz w:val="20"/>
          <w:szCs w:val="20"/>
        </w:rPr>
        <w:t>NFKAYCLFSFLNTAVYCIPAGWVWGEHGFLNKLGAVDIAGSGPVH</w:t>
      </w:r>
      <w:r w:rsidR="005A0B9D">
        <w:rPr>
          <w:rFonts w:ascii="Courier New" w:hAnsi="Courier New" w:cs="Courier New"/>
          <w:sz w:val="20"/>
          <w:szCs w:val="20"/>
        </w:rPr>
        <w:t>LIGGASAFASAAMLGPRLGRYSEGY</w:t>
      </w:r>
      <w:r w:rsidRPr="00EB05BB">
        <w:rPr>
          <w:rFonts w:ascii="Courier New" w:hAnsi="Courier New" w:cs="Courier New"/>
          <w:sz w:val="20"/>
          <w:szCs w:val="20"/>
        </w:rPr>
        <w:t>DPLPLGNPVNACMGLFVLWWGWLAFNSGSTYGVSGAKWQ</w:t>
      </w:r>
      <w:r w:rsidR="005A0B9D">
        <w:rPr>
          <w:rFonts w:ascii="Courier New" w:hAnsi="Courier New" w:cs="Courier New"/>
          <w:sz w:val="20"/>
          <w:szCs w:val="20"/>
        </w:rPr>
        <w:t>YAARAAVMTMMGSFGGGFTSSIYSFWRHGGG</w:t>
      </w:r>
      <w:r w:rsidRPr="00EB05BB">
        <w:rPr>
          <w:rFonts w:ascii="Courier New" w:hAnsi="Courier New" w:cs="Courier New"/>
          <w:sz w:val="20"/>
          <w:szCs w:val="20"/>
        </w:rPr>
        <w:t>MDIMDLINGVLGSLVSITAGCFLYRAWEALVIGAIGSLF</w:t>
      </w:r>
      <w:r w:rsidR="005A0B9D">
        <w:rPr>
          <w:rFonts w:ascii="Courier New" w:hAnsi="Courier New" w:cs="Courier New"/>
          <w:sz w:val="20"/>
          <w:szCs w:val="20"/>
        </w:rPr>
        <w:t>CVLAMPLFDRMGVDDPVGASAVHGVCGIWGV</w:t>
      </w:r>
      <w:r w:rsidRPr="00EB05BB">
        <w:rPr>
          <w:rFonts w:ascii="Courier New" w:hAnsi="Courier New" w:cs="Courier New"/>
          <w:sz w:val="20"/>
          <w:szCs w:val="20"/>
        </w:rPr>
        <w:t>IAVGLFADNPIPLDTTNGRSGLFKGGGWYLLGIQTLSAL</w:t>
      </w:r>
      <w:r w:rsidR="005A0B9D">
        <w:rPr>
          <w:rFonts w:ascii="Courier New" w:hAnsi="Courier New" w:cs="Courier New"/>
          <w:sz w:val="20"/>
          <w:szCs w:val="20"/>
        </w:rPr>
        <w:t>CLACWGVCSTFLLLYVINKIIPIRMDPHEEL</w:t>
      </w:r>
      <w:r w:rsidRPr="00EB05BB">
        <w:rPr>
          <w:rFonts w:ascii="Courier New" w:hAnsi="Courier New" w:cs="Courier New"/>
          <w:sz w:val="20"/>
          <w:szCs w:val="20"/>
        </w:rPr>
        <w:t>LGADLTEHRIRHSQIGLSRAISALAPIKVDLKDIAGIQP</w:t>
      </w:r>
      <w:r w:rsidR="005A0B9D">
        <w:rPr>
          <w:rFonts w:ascii="Courier New" w:hAnsi="Courier New" w:cs="Courier New"/>
          <w:sz w:val="20"/>
          <w:szCs w:val="20"/>
        </w:rPr>
        <w:t>IGINPGHERSIDQLRAAEDKLQQWQSYLEQV</w:t>
      </w:r>
      <w:r w:rsidRPr="00EB05BB">
        <w:rPr>
          <w:rFonts w:ascii="Courier New" w:hAnsi="Courier New" w:cs="Courier New"/>
          <w:sz w:val="20"/>
          <w:szCs w:val="20"/>
        </w:rPr>
        <w:t>SGSRANVKMDAGQSHADINFKPRTAGNVFNRRIPARKSI</w:t>
      </w:r>
      <w:r w:rsidR="005A0B9D">
        <w:rPr>
          <w:rFonts w:ascii="Courier New" w:hAnsi="Courier New" w:cs="Courier New"/>
          <w:sz w:val="20"/>
          <w:szCs w:val="20"/>
        </w:rPr>
        <w:t>SGGLYRSNNSELPVIGSVMGQKPEKDPNFAW</w:t>
      </w:r>
      <w:r w:rsidRPr="00EB05BB">
        <w:rPr>
          <w:rFonts w:ascii="Courier New" w:hAnsi="Courier New" w:cs="Courier New"/>
          <w:sz w:val="20"/>
          <w:szCs w:val="20"/>
        </w:rPr>
        <w:t>VD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06316960|ref|WP_015836735.1| ammonium transporter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eobacter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sp. M21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KKCICYLLVMVTVLLLAGVAFASGSVGTNLQELSDVQKYNRAIHIMAMLLV</w:t>
      </w:r>
      <w:r w:rsidR="005A0B9D">
        <w:rPr>
          <w:rFonts w:ascii="Courier New" w:hAnsi="Courier New" w:cs="Courier New"/>
          <w:sz w:val="20"/>
          <w:szCs w:val="20"/>
        </w:rPr>
        <w:t>GFGFLMVFVKKYGRSAIT</w:t>
      </w:r>
      <w:r w:rsidRPr="00EB05BB">
        <w:rPr>
          <w:rFonts w:ascii="Courier New" w:hAnsi="Courier New" w:cs="Courier New"/>
          <w:sz w:val="20"/>
          <w:szCs w:val="20"/>
        </w:rPr>
        <w:t>ATYLLTSVAIPLYFLKDSLFPPLAEESVIDKLILAEFAA</w:t>
      </w:r>
      <w:r w:rsidR="005A0B9D">
        <w:rPr>
          <w:rFonts w:ascii="Courier New" w:hAnsi="Courier New" w:cs="Courier New"/>
          <w:sz w:val="20"/>
          <w:szCs w:val="20"/>
        </w:rPr>
        <w:t>ASLLICAGAVLGRLKMNQYLLLGILFVPFYS</w:t>
      </w:r>
      <w:r w:rsidRPr="00EB05BB">
        <w:rPr>
          <w:rFonts w:ascii="Courier New" w:hAnsi="Courier New" w:cs="Courier New"/>
          <w:sz w:val="20"/>
          <w:szCs w:val="20"/>
        </w:rPr>
        <w:t>LNEWLVLNGGLGLITGKVVDTGGSIVIHAFGAIFGLAVA</w:t>
      </w:r>
      <w:r w:rsidR="005A0B9D">
        <w:rPr>
          <w:rFonts w:ascii="Courier New" w:hAnsi="Courier New" w:cs="Courier New"/>
          <w:sz w:val="20"/>
          <w:szCs w:val="20"/>
        </w:rPr>
        <w:t>ATMTTQEEYATPIECDDTSDRYSLLGSMVLW</w:t>
      </w:r>
      <w:r w:rsidRPr="00EB05BB">
        <w:rPr>
          <w:rFonts w:ascii="Courier New" w:hAnsi="Courier New" w:cs="Courier New"/>
          <w:sz w:val="20"/>
          <w:szCs w:val="20"/>
        </w:rPr>
        <w:t>VFWPSFCAALVAPADVPRTAV</w:t>
      </w:r>
      <w:r w:rsidRPr="00EB05BB">
        <w:rPr>
          <w:rFonts w:ascii="Courier New" w:hAnsi="Courier New" w:cs="Courier New"/>
          <w:sz w:val="20"/>
          <w:szCs w:val="20"/>
        </w:rPr>
        <w:lastRenderedPageBreak/>
        <w:t>NVILALCGSTLATYFATV</w:t>
      </w:r>
      <w:r w:rsidR="005A0B9D">
        <w:rPr>
          <w:rFonts w:ascii="Courier New" w:hAnsi="Courier New" w:cs="Courier New"/>
          <w:sz w:val="20"/>
          <w:szCs w:val="20"/>
        </w:rPr>
        <w:t>RLRGKISAADIANATLAGGVAIGSTCDLATP</w:t>
      </w:r>
      <w:r w:rsidRPr="00EB05BB">
        <w:rPr>
          <w:rFonts w:ascii="Courier New" w:hAnsi="Courier New" w:cs="Courier New"/>
          <w:sz w:val="20"/>
          <w:szCs w:val="20"/>
        </w:rPr>
        <w:t>AAAFIIGIMAGVISTFGFAVIQGRLTDLLKKVDTCGVLY</w:t>
      </w:r>
      <w:r w:rsidR="005A0B9D">
        <w:rPr>
          <w:rFonts w:ascii="Courier New" w:hAnsi="Courier New" w:cs="Courier New"/>
          <w:sz w:val="20"/>
          <w:szCs w:val="20"/>
        </w:rPr>
        <w:t>LHGMPGIFGGLAALFIVTGINSGAQLTAIAL</w:t>
      </w:r>
      <w:r w:rsidRPr="00EB05BB">
        <w:rPr>
          <w:rFonts w:ascii="Courier New" w:hAnsi="Courier New" w:cs="Courier New"/>
          <w:sz w:val="20"/>
          <w:szCs w:val="20"/>
        </w:rPr>
        <w:t>TAVLAATAGLVSGKVIALFGHRAEPYTDAEEFEGEEVEEELFPVSAVPELDTE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Homo sapiens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Ag</w:t>
      </w:r>
      <w:proofErr w:type="spellEnd"/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156627565|ref|NP_000315.2| ammonium 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transporter Rh type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 xml:space="preserve"> A [Homo sapiens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RFTFPLMAIVLEIAMIVLFGLFVEYETDQTVLEQLNITKPTDMGIFFELYPLFQDVHV</w:t>
      </w:r>
      <w:r w:rsidR="005A0B9D">
        <w:rPr>
          <w:rFonts w:ascii="Courier New" w:hAnsi="Courier New" w:cs="Courier New"/>
          <w:sz w:val="20"/>
          <w:szCs w:val="20"/>
        </w:rPr>
        <w:t>MIFVGFGFLMT</w:t>
      </w:r>
      <w:r w:rsidRPr="00EB05BB">
        <w:rPr>
          <w:rFonts w:ascii="Courier New" w:hAnsi="Courier New" w:cs="Courier New"/>
          <w:sz w:val="20"/>
          <w:szCs w:val="20"/>
        </w:rPr>
        <w:t>FLKKYGFSSVGINLLVAALGLQWGTIVQGILQSQGQKFN</w:t>
      </w:r>
      <w:r w:rsidR="005A0B9D">
        <w:rPr>
          <w:rFonts w:ascii="Courier New" w:hAnsi="Courier New" w:cs="Courier New"/>
          <w:sz w:val="20"/>
          <w:szCs w:val="20"/>
        </w:rPr>
        <w:t>IGIKNMINADFSAATVLISFGAVLGKTSPTQ</w:t>
      </w:r>
      <w:r w:rsidRPr="00EB05BB">
        <w:rPr>
          <w:rFonts w:ascii="Courier New" w:hAnsi="Courier New" w:cs="Courier New"/>
          <w:sz w:val="20"/>
          <w:szCs w:val="20"/>
        </w:rPr>
        <w:t>MLIMTILEIVFFAHNEYLVSEIFKASDIGASMTIHAFGA</w:t>
      </w:r>
      <w:r w:rsidR="005A0B9D">
        <w:rPr>
          <w:rFonts w:ascii="Courier New" w:hAnsi="Courier New" w:cs="Courier New"/>
          <w:sz w:val="20"/>
          <w:szCs w:val="20"/>
        </w:rPr>
        <w:t>YFGLAVAGILYRSGLRKGHENEESAYYSDLF</w:t>
      </w:r>
      <w:r w:rsidRPr="00EB05BB">
        <w:rPr>
          <w:rFonts w:ascii="Courier New" w:hAnsi="Courier New" w:cs="Courier New"/>
          <w:sz w:val="20"/>
          <w:szCs w:val="20"/>
        </w:rPr>
        <w:t>AMIGTLFLWMFWPSFNSAIAEPGDKQCRAIVNTYFSLAA</w:t>
      </w:r>
      <w:r w:rsidR="005A0B9D">
        <w:rPr>
          <w:rFonts w:ascii="Courier New" w:hAnsi="Courier New" w:cs="Courier New"/>
          <w:sz w:val="20"/>
          <w:szCs w:val="20"/>
        </w:rPr>
        <w:t>CVLTAFAFSSLVEHRGKLNMVHIQNATLAGG</w:t>
      </w:r>
      <w:r w:rsidRPr="00EB05BB">
        <w:rPr>
          <w:rFonts w:ascii="Courier New" w:hAnsi="Courier New" w:cs="Courier New"/>
          <w:sz w:val="20"/>
          <w:szCs w:val="20"/>
        </w:rPr>
        <w:t>VAVGTCADMAIHPFGSMIIGSIAGMVSVLGYKFLTPLFT</w:t>
      </w:r>
      <w:r w:rsidR="005A0B9D">
        <w:rPr>
          <w:rFonts w:ascii="Courier New" w:hAnsi="Courier New" w:cs="Courier New"/>
          <w:sz w:val="20"/>
          <w:szCs w:val="20"/>
        </w:rPr>
        <w:t>TKLRIHDTCGVHNLHGLPGVVGGLAGIVAVA</w:t>
      </w:r>
      <w:r w:rsidRPr="00EB05BB">
        <w:rPr>
          <w:rFonts w:ascii="Courier New" w:hAnsi="Courier New" w:cs="Courier New"/>
          <w:sz w:val="20"/>
          <w:szCs w:val="20"/>
        </w:rPr>
        <w:t>MGASNTSMAMQAAALGSSIGTAVVGGLMTGLILKLPLWGQPSDQNCYDDSVYWKVPKTR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Homo sapiens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Bg</w:t>
      </w:r>
      <w:proofErr w:type="spellEnd"/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224548945|ref|NP_065140.3| ammonium transporter Rh type B isoform a [Homo sapiens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GSPSRAAGRRLQLPLLCLFLQGATAVLFAVFVRYNHKTDAALWHRSNH</w:t>
      </w:r>
      <w:r w:rsidR="005A0B9D">
        <w:rPr>
          <w:rFonts w:ascii="Courier New" w:hAnsi="Courier New" w:cs="Courier New"/>
          <w:sz w:val="20"/>
          <w:szCs w:val="20"/>
        </w:rPr>
        <w:t>SNADNEFYFRYPSFQDVHAM</w:t>
      </w:r>
      <w:r w:rsidRPr="00EB05BB">
        <w:rPr>
          <w:rFonts w:ascii="Courier New" w:hAnsi="Courier New" w:cs="Courier New"/>
          <w:sz w:val="20"/>
          <w:szCs w:val="20"/>
        </w:rPr>
        <w:t>VFVGFGFLMVFLQRYGFSSVGFTFLLAAFALQWSTLVQG</w:t>
      </w:r>
      <w:r w:rsidR="005A0B9D">
        <w:rPr>
          <w:rFonts w:ascii="Courier New" w:hAnsi="Courier New" w:cs="Courier New"/>
          <w:sz w:val="20"/>
          <w:szCs w:val="20"/>
        </w:rPr>
        <w:t>FLHSFHGGHIHVGVESMINADFCAGAVLISF</w:t>
      </w:r>
      <w:r w:rsidRPr="00EB05BB">
        <w:rPr>
          <w:rFonts w:ascii="Courier New" w:hAnsi="Courier New" w:cs="Courier New"/>
          <w:sz w:val="20"/>
          <w:szCs w:val="20"/>
        </w:rPr>
        <w:t>GAVLGKTGPTQLLLMALLEVVLFGINEFVLLHLLGVRDA</w:t>
      </w:r>
      <w:r w:rsidR="005A0B9D">
        <w:rPr>
          <w:rFonts w:ascii="Courier New" w:hAnsi="Courier New" w:cs="Courier New"/>
          <w:sz w:val="20"/>
          <w:szCs w:val="20"/>
        </w:rPr>
        <w:t>GGSMTIHTFGAYFGLVLSRVLYRPQLEKSKH</w:t>
      </w:r>
      <w:r w:rsidRPr="00EB05BB">
        <w:rPr>
          <w:rFonts w:ascii="Courier New" w:hAnsi="Courier New" w:cs="Courier New"/>
          <w:sz w:val="20"/>
          <w:szCs w:val="20"/>
        </w:rPr>
        <w:t>RQGSVYHSDLFAMIGTIFLWIFWPSFNAALTALGAGQHR</w:t>
      </w:r>
      <w:r w:rsidR="005A0B9D">
        <w:rPr>
          <w:rFonts w:ascii="Courier New" w:hAnsi="Courier New" w:cs="Courier New"/>
          <w:sz w:val="20"/>
          <w:szCs w:val="20"/>
        </w:rPr>
        <w:t>TALNTYYSLAASTLGTFALSALVGEDGRLDM</w:t>
      </w:r>
      <w:r w:rsidRPr="00EB05BB">
        <w:rPr>
          <w:rFonts w:ascii="Courier New" w:hAnsi="Courier New" w:cs="Courier New"/>
          <w:sz w:val="20"/>
          <w:szCs w:val="20"/>
        </w:rPr>
        <w:t>VHIQNAALAGGVVVGTSSEMMLTPFGALAAGFLAGTVST</w:t>
      </w:r>
      <w:r w:rsidR="005A0B9D">
        <w:rPr>
          <w:rFonts w:ascii="Courier New" w:hAnsi="Courier New" w:cs="Courier New"/>
          <w:sz w:val="20"/>
          <w:szCs w:val="20"/>
        </w:rPr>
        <w:t>LGYKFFTPILESKFKVQDTCGVHNLHGMPGV</w:t>
      </w:r>
      <w:r w:rsidRPr="00EB05BB">
        <w:rPr>
          <w:rFonts w:ascii="Courier New" w:hAnsi="Courier New" w:cs="Courier New"/>
          <w:sz w:val="20"/>
          <w:szCs w:val="20"/>
        </w:rPr>
        <w:t>LGALLGVLVAGLATHEAYGDGLESVFPLIAEGQRSATSQ</w:t>
      </w:r>
      <w:r w:rsidR="005A0B9D">
        <w:rPr>
          <w:rFonts w:ascii="Courier New" w:hAnsi="Courier New" w:cs="Courier New"/>
          <w:sz w:val="20"/>
          <w:szCs w:val="20"/>
        </w:rPr>
        <w:t>AMHQLFGLFVTLMFASVGGGLGGLLLKLPFL</w:t>
      </w:r>
      <w:r w:rsidRPr="00EB05BB">
        <w:rPr>
          <w:rFonts w:ascii="Courier New" w:hAnsi="Courier New" w:cs="Courier New"/>
          <w:sz w:val="20"/>
          <w:szCs w:val="20"/>
        </w:rPr>
        <w:t>DSPPDSQHYEDQVHWQVPGEHEDKAQRPLRVEEADTQA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Homo sapiens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Cg</w:t>
      </w:r>
      <w:proofErr w:type="spellEnd"/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7706683|ref|NP_057405.1| ammonium transporter Rh type C [Homo sapiens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WNTNLRWRLPLTCLLLQVIMVILFGVFVRYDFEADAH</w:t>
      </w:r>
      <w:r w:rsidR="005A0B9D">
        <w:rPr>
          <w:rFonts w:ascii="Courier New" w:hAnsi="Courier New" w:cs="Courier New"/>
          <w:sz w:val="20"/>
          <w:szCs w:val="20"/>
        </w:rPr>
        <w:t>WWSERTHKNLSDMENEFYYRYPSFQDVHVMV</w:t>
      </w:r>
      <w:r w:rsidRPr="00EB05BB">
        <w:rPr>
          <w:rFonts w:ascii="Courier New" w:hAnsi="Courier New" w:cs="Courier New"/>
          <w:sz w:val="20"/>
          <w:szCs w:val="20"/>
        </w:rPr>
        <w:t>FVGFGFLMTFLQRYGFSAVGFNFLLAAFGIQWALLMQGW</w:t>
      </w:r>
      <w:r w:rsidR="005A0B9D">
        <w:rPr>
          <w:rFonts w:ascii="Courier New" w:hAnsi="Courier New" w:cs="Courier New"/>
          <w:sz w:val="20"/>
          <w:szCs w:val="20"/>
        </w:rPr>
        <w:t>FHFLQDRYIVVGVENLINADFCVASVCVAFG</w:t>
      </w:r>
      <w:r w:rsidRPr="00EB05BB">
        <w:rPr>
          <w:rFonts w:ascii="Courier New" w:hAnsi="Courier New" w:cs="Courier New"/>
          <w:sz w:val="20"/>
          <w:szCs w:val="20"/>
        </w:rPr>
        <w:t>AVLGKVSPIQLLIMTFFQVTLFAVNEFILLNLLKVKDAG</w:t>
      </w:r>
      <w:r w:rsidR="005A0B9D">
        <w:rPr>
          <w:rFonts w:ascii="Courier New" w:hAnsi="Courier New" w:cs="Courier New"/>
          <w:sz w:val="20"/>
          <w:szCs w:val="20"/>
        </w:rPr>
        <w:t>GSMTIHTFGAYFGLTVTRILYRRNLEQSKER</w:t>
      </w:r>
      <w:r w:rsidRPr="00EB05BB">
        <w:rPr>
          <w:rFonts w:ascii="Courier New" w:hAnsi="Courier New" w:cs="Courier New"/>
          <w:sz w:val="20"/>
          <w:szCs w:val="20"/>
        </w:rPr>
        <w:t>QNSVYQSDLFAMIGTLFLWMYWPSFNSAISYHGDSQHRAAINTYCS</w:t>
      </w:r>
      <w:r w:rsidR="005A0B9D">
        <w:rPr>
          <w:rFonts w:ascii="Courier New" w:hAnsi="Courier New" w:cs="Courier New"/>
          <w:sz w:val="20"/>
          <w:szCs w:val="20"/>
        </w:rPr>
        <w:t>LAACVLTSVAISSALHKKGKLDMV</w:t>
      </w:r>
      <w:r w:rsidRPr="00EB05BB">
        <w:rPr>
          <w:rFonts w:ascii="Courier New" w:hAnsi="Courier New" w:cs="Courier New"/>
          <w:sz w:val="20"/>
          <w:szCs w:val="20"/>
        </w:rPr>
        <w:t>HIQNATLAGGVAVGTAAEMMLMPYGALIIGFVCGIISTL</w:t>
      </w:r>
      <w:r w:rsidR="005A0B9D">
        <w:rPr>
          <w:rFonts w:ascii="Courier New" w:hAnsi="Courier New" w:cs="Courier New"/>
          <w:sz w:val="20"/>
          <w:szCs w:val="20"/>
        </w:rPr>
        <w:t>GFVYLTPFLESRLHIQDTCGINNLHGIPGII</w:t>
      </w:r>
      <w:r w:rsidRPr="00EB05BB">
        <w:rPr>
          <w:rFonts w:ascii="Courier New" w:hAnsi="Courier New" w:cs="Courier New"/>
          <w:sz w:val="20"/>
          <w:szCs w:val="20"/>
        </w:rPr>
        <w:t>GGIVGAVTAASASLEVYGKEGLVHSFDFQGFNGDWTART</w:t>
      </w:r>
      <w:r w:rsidR="005A0B9D">
        <w:rPr>
          <w:rFonts w:ascii="Courier New" w:hAnsi="Courier New" w:cs="Courier New"/>
          <w:sz w:val="20"/>
          <w:szCs w:val="20"/>
        </w:rPr>
        <w:t>QGKFQIYGLLVTLAMALMGGIIVGLILRLPF</w:t>
      </w:r>
      <w:r w:rsidRPr="00EB05BB">
        <w:rPr>
          <w:rFonts w:ascii="Courier New" w:hAnsi="Courier New" w:cs="Courier New"/>
          <w:sz w:val="20"/>
          <w:szCs w:val="20"/>
        </w:rPr>
        <w:t>WGQPSDENCFEDAVYWEMPEGNSTVYIPEDPTFKPSGPSVPSVPMVSPLPMASSVPLVP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i/>
          <w:sz w:val="20"/>
          <w:szCs w:val="20"/>
        </w:rPr>
        <w:t>Homo sapiens</w:t>
      </w:r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RhD</w:t>
      </w:r>
      <w:proofErr w:type="spellEnd"/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 xml:space="preserve">&gt;gi|20336225|ref|NP_057208.2| blood group </w:t>
      </w:r>
      <w:proofErr w:type="gramStart"/>
      <w:r w:rsidRPr="00EB05BB">
        <w:rPr>
          <w:rFonts w:ascii="Courier New" w:hAnsi="Courier New" w:cs="Courier New"/>
          <w:sz w:val="20"/>
          <w:szCs w:val="20"/>
        </w:rPr>
        <w:t>Rh(</w:t>
      </w:r>
      <w:proofErr w:type="gramEnd"/>
      <w:r w:rsidRPr="00EB05BB">
        <w:rPr>
          <w:rFonts w:ascii="Courier New" w:hAnsi="Courier New" w:cs="Courier New"/>
          <w:sz w:val="20"/>
          <w:szCs w:val="20"/>
        </w:rPr>
        <w:t>D) polypeptide isoform 1 [Homo sapiens]</w:t>
      </w:r>
    </w:p>
    <w:p w:rsidR="004C4A2C" w:rsidRPr="00EB05BB" w:rsidRDefault="004C4A2C" w:rsidP="004C4A2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SKYPRSVRRCLPLWALTLEAALILLFYFFTHYDASLE</w:t>
      </w:r>
      <w:r w:rsidR="005A0B9D">
        <w:rPr>
          <w:rFonts w:ascii="Courier New" w:hAnsi="Courier New" w:cs="Courier New"/>
          <w:sz w:val="20"/>
          <w:szCs w:val="20"/>
        </w:rPr>
        <w:t>DQKGLVASYQVGQDLTVMAAIGLGFLTSSFR</w:t>
      </w:r>
      <w:r w:rsidRPr="00EB05BB">
        <w:rPr>
          <w:rFonts w:ascii="Courier New" w:hAnsi="Courier New" w:cs="Courier New"/>
          <w:sz w:val="20"/>
          <w:szCs w:val="20"/>
        </w:rPr>
        <w:t>RHSWSSVAFNLFMLALGVQWAILLDGFLSQFPSGKVVIT</w:t>
      </w:r>
      <w:r w:rsidR="005A0B9D">
        <w:rPr>
          <w:rFonts w:ascii="Courier New" w:hAnsi="Courier New" w:cs="Courier New"/>
          <w:sz w:val="20"/>
          <w:szCs w:val="20"/>
        </w:rPr>
        <w:t>LFSIRLATMSALSVLISVDAVLGKVNLAQLV</w:t>
      </w:r>
      <w:r w:rsidRPr="00EB05BB">
        <w:rPr>
          <w:rFonts w:ascii="Courier New" w:hAnsi="Courier New" w:cs="Courier New"/>
          <w:sz w:val="20"/>
          <w:szCs w:val="20"/>
        </w:rPr>
        <w:t>VMVLVEVTALGNLRMVISNIFNTDYHMNMMHIYVFAAYFG</w:t>
      </w:r>
      <w:r w:rsidR="005A0B9D">
        <w:rPr>
          <w:rFonts w:ascii="Courier New" w:hAnsi="Courier New" w:cs="Courier New"/>
          <w:sz w:val="20"/>
          <w:szCs w:val="20"/>
        </w:rPr>
        <w:t>LSVAWCLPKPLPEGTEDKDQTATIPSLSAM</w:t>
      </w:r>
      <w:r w:rsidRPr="00EB05BB">
        <w:rPr>
          <w:rFonts w:ascii="Courier New" w:hAnsi="Courier New" w:cs="Courier New"/>
          <w:sz w:val="20"/>
          <w:szCs w:val="20"/>
        </w:rPr>
        <w:t>LGALFLWMFWPSFNSALLRSPIERKNAVFNTYYAVAVSV</w:t>
      </w:r>
      <w:r w:rsidR="005A0B9D">
        <w:rPr>
          <w:rFonts w:ascii="Courier New" w:hAnsi="Courier New" w:cs="Courier New"/>
          <w:sz w:val="20"/>
          <w:szCs w:val="20"/>
        </w:rPr>
        <w:t>VTAISGSSLAHPQGKISKTYVHSAVLAGGVA</w:t>
      </w:r>
      <w:r w:rsidRPr="00EB05BB">
        <w:rPr>
          <w:rFonts w:ascii="Courier New" w:hAnsi="Courier New" w:cs="Courier New"/>
          <w:sz w:val="20"/>
          <w:szCs w:val="20"/>
        </w:rPr>
        <w:t>VGTSCHLIPSPWLAMVLGLVAGLISVGGAKYLPGCCNRV</w:t>
      </w:r>
      <w:r w:rsidR="005A0B9D">
        <w:rPr>
          <w:rFonts w:ascii="Courier New" w:hAnsi="Courier New" w:cs="Courier New"/>
          <w:sz w:val="20"/>
          <w:szCs w:val="20"/>
        </w:rPr>
        <w:t>LGIPHSSIMGYNFSLLGLLGEIIYIVLLVLD</w:t>
      </w:r>
      <w:r w:rsidRPr="00EB05BB">
        <w:rPr>
          <w:rFonts w:ascii="Courier New" w:hAnsi="Courier New" w:cs="Courier New"/>
          <w:sz w:val="20"/>
          <w:szCs w:val="20"/>
        </w:rPr>
        <w:t>TVGAGNGMIGFQVLLSIGELSLAIVIALTSGLLTGLLLNLKIWKAPHEAKYFDDQVFWKFPHLAVGF</w:t>
      </w:r>
    </w:p>
    <w:p w:rsidR="004C4A2C" w:rsidRPr="00EB05BB" w:rsidRDefault="004C4A2C" w:rsidP="00954C06">
      <w:pPr>
        <w:pStyle w:val="ListParagraph"/>
        <w:spacing w:after="0"/>
        <w:ind w:left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C7122" w:rsidRPr="00EB05BB" w:rsidRDefault="005C7122" w:rsidP="00954C06">
      <w:pPr>
        <w:pStyle w:val="ListParagraph"/>
        <w:spacing w:after="0"/>
        <w:ind w:left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color w:val="000000"/>
          <w:sz w:val="20"/>
          <w:szCs w:val="20"/>
        </w:rPr>
        <w:t>Lottia</w:t>
      </w:r>
      <w:proofErr w:type="spellEnd"/>
      <w:r w:rsidRPr="00EB05BB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color w:val="000000"/>
          <w:sz w:val="20"/>
          <w:szCs w:val="20"/>
        </w:rPr>
        <w:t>gigantea</w:t>
      </w:r>
      <w:proofErr w:type="spellEnd"/>
      <w:r w:rsidRPr="00EB05B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</w:t>
      </w:r>
    </w:p>
    <w:p w:rsidR="005C7122" w:rsidRPr="00EB05BB" w:rsidRDefault="005C7122" w:rsidP="005C7122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76492623|ref|XP_009065981.1| hypothetical protein LOTGIDRAFT_133634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5C7122" w:rsidRPr="00EB05BB" w:rsidRDefault="005C7122" w:rsidP="005C7122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RSPTRLKFPIVVLGIQIIFIVLFALTVEYDKSADAKFDIQHPRNVTDRNPPENEVSKYYPMFQDVHVMIFIGFGFLMTFLKRYGFSAVGLNLLIAALILQWATLVQGYLHSDGNVHISITSMITADFAAATVLITFGAVLGKVSPLQMVVVALIEVVLATLNEKVGVQIFQVSDIGGSIFVHAFGAFFGLALARVLYDEDVERSTKEGSVYHSDLFAMIGTIFLWLFWPS</w:t>
      </w:r>
      <w:r w:rsidRPr="00EB05BB">
        <w:rPr>
          <w:rFonts w:ascii="Courier New" w:hAnsi="Courier New" w:cs="Courier New"/>
          <w:sz w:val="20"/>
          <w:szCs w:val="20"/>
        </w:rPr>
        <w:lastRenderedPageBreak/>
        <w:t>FNSALAVGDDQHRAVLNTYMALAACCIVTFAISALVDGEGKFDMVHVQNATLAGGVAVGTSADMMIQPVGALVVGAVAGVLSTCGYRFITPFLTSKLKLHDTCGVNNLHGMPAVLAAVIGSIAAAVANTDTYDDPEFAKIKLYVDVSPGEGRTAGQQGGYQMLALAVTLAIAIVGGVITGFIIKFIPMFVAPKKEQLFEDEPYWGVPDDHRTYPNIPIIITTEATDSHASVPSLYQHVTARLLESDEPVNSERHSNSSLEDEKESIENKTADIDV</w:t>
      </w:r>
    </w:p>
    <w:p w:rsidR="005C7122" w:rsidRPr="00EB05BB" w:rsidRDefault="005C7122" w:rsidP="005C7122">
      <w:pPr>
        <w:spacing w:after="0"/>
        <w:rPr>
          <w:rFonts w:ascii="Courier New" w:hAnsi="Courier New" w:cs="Courier New"/>
          <w:sz w:val="20"/>
          <w:szCs w:val="20"/>
        </w:rPr>
      </w:pPr>
    </w:p>
    <w:p w:rsidR="005C7122" w:rsidRPr="00EB05BB" w:rsidRDefault="005C7122" w:rsidP="005C7122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6</w:t>
      </w:r>
    </w:p>
    <w:p w:rsidR="005C7122" w:rsidRPr="00EB05BB" w:rsidRDefault="005C7122" w:rsidP="005C7122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676434770|ref|XP_009047338.1| hypothetical protein LOTGIDRAFT_111301, partial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Lotti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gigante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5C7122" w:rsidRPr="00EB05BB" w:rsidRDefault="005C7122" w:rsidP="005C7122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YFSVFQDVHVMMFIGFGFLMTFLKRYGFSAVGINMLVAAFCLQWATIVRGIIHGDVLSGGTFKVHVGEMLSADFAAATVLISFGAVLGKTSPLQLLVMALIEILLAQINEYVGVDIFHAVDIGESMYVHAFGAYFGLAVARVLYHEEVEHSSKEGSVYHSDLFSMIGTVFLWLYWPSFNGGAAEGDEQHRAVLNTYFSLAACCIVTFAISALTDSKGKFDMVHVQNATLAGGVAVGTCANMPMEPWGALVLGTVAAIISVLGYKYITPFLSSKVKLHDTCGVNNLHGMPGLLAGIAGAVMAAMATQEKYGESVAHGSYGLGRNASSQGGYQAIALVVTLGVAIVGGVITGFILKLPIWDNVKQRDSFFEDDEQWETPKEYELPTIARYEKNSKELDTNM</w:t>
      </w:r>
    </w:p>
    <w:p w:rsidR="005C7122" w:rsidRPr="00EB05BB" w:rsidRDefault="005C7122" w:rsidP="00954C06">
      <w:pPr>
        <w:pStyle w:val="ListParagraph"/>
        <w:spacing w:after="0"/>
        <w:ind w:left="0"/>
        <w:rPr>
          <w:rFonts w:ascii="Courier New" w:hAnsi="Courier New" w:cs="Courier New"/>
          <w:b/>
          <w:sz w:val="20"/>
          <w:szCs w:val="20"/>
        </w:rPr>
      </w:pP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9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75207|ref|XP_001629973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RPTFTILTILLQVLFVVIFAIFGEYGDDARPNHKRPNPGAAGINAVNIYYPMFQDVHVMIFLGIGLLLAFLRKHAYSSISYCFFAAAILCEWSTIINGVFWHIIEGGNDKFKIDLFSAINADFAAAVILISYCVVLGKISILQLLVMGVIELAVYVLNSWICFAKLGISDIGASITIHMFAAYFGLGVTRVLHSRDSEGNGKECSSYHNDVFCLVGTIFLWLYWPSFNACLTTDDVMRHRTVTNTYYSMLGACVMVFALSPMFRRDGKFNLSHVQNATLAGGVAIGTASNMIVQPWGSMLIGSIGGAMCTLGYVYLSPFLKKHCKMHDVCGVHNLHALPAFLSGIASAIASSLAAADEYGDATPGQQAGFQVAAMFVTMGISLLSGILTGKEVYIL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i/>
          <w:sz w:val="20"/>
          <w:szCs w:val="20"/>
        </w:rPr>
      </w:pP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0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75209|ref|XP_001629974.1| predicted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SRPTFTILTILLQVLFVVIFAIFGEYGDDARPNHKRPNPGAAGINAVNIYYPMFQDVHVMIFLGIGLLLAFLRNHAYSSISYCFFAAAILCEWSTIINGVFWHIIEGGNDKFKIDLFSAINADFAAAVILISYCVVLGKISILQLLVMGVIELAVYVLNSWICFAKLGISDIGASITIHMFAAYFGLGVTRVLHSRDSEGNGKECSSYHNDVFCLVGTIFLWLYWPSFNACLTTDDVMRHRTVTNTYYSMLGACVMVFALSPMFRRDGKFNLSHVQNATLAGGVAIGTASNMIVQPWGSMLIGSIGGAMCTLGYVYLSPFLQKHCKMHDVCGVHNLHALPAFLSGIASAIASSLAAADEYGDATPSQQAGFQVAAMFVTIGISLLSGILTGFLIKLWIFEPMSTRQMFDDEDFWMVSKC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11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56352536|ref|XP_001622804.1| hypothetical protein NEMVEDRAFT_v1g139792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1332C7" w:rsidRPr="00EB05BB" w:rsidRDefault="001332C7" w:rsidP="001332C7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DDTFGRGKFPCLLILFQGLLLILFVVFVDYSKDVLPDAQNTLKINTDFPVFQDIHVLLLVGFGLLMTFLKKYGFSGLGYNFLICAVVMEWATLMQGFFEMENNKIQLDIDSMIKGDLAAVTILVSFGAVLGKTSSLQLLLMSFIEVIFYTINRTICTTYLQAVDPGGAVLVHAFGAYFGLTVARVLYNKNSVAHEKEASRYTSDLFATLGTIFLWVYWPSFNSILVQGVLRHRAVVNTYYAMAASCVTVFAFSSLVTKASKLSMVHIQNATLAGGVAVGTIASMIIHPWGAILLGMVGGIISTIGYKYIQPWLIRTLHIHDTCGVNSLHGMPGILAAIASIVSSGLAGFGQYKTSLYTVFPARSPVINSTQYLELVQFVPDARAGLGRTATEQAGYQCAALVMTLAVSSMGGLITGFIVKQSFFDPMTEDRMYDDLHYWEVCFYHFSIF</w:t>
      </w:r>
    </w:p>
    <w:p w:rsidR="00325DC3" w:rsidRPr="00EB05BB" w:rsidRDefault="00325DC3" w:rsidP="00325DC3">
      <w:pPr>
        <w:spacing w:after="0"/>
        <w:rPr>
          <w:rFonts w:ascii="Courier New" w:hAnsi="Courier New" w:cs="Courier New"/>
          <w:sz w:val="20"/>
          <w:szCs w:val="20"/>
        </w:rPr>
      </w:pPr>
    </w:p>
    <w:p w:rsidR="00325DC3" w:rsidRPr="00EB05BB" w:rsidRDefault="00325DC3" w:rsidP="00325DC3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Saccoglossus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kowalevskii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r w:rsidRPr="00EB05BB">
        <w:rPr>
          <w:rFonts w:ascii="Courier New" w:eastAsia="Times New Roman" w:hAnsi="Courier New" w:cs="Courier New"/>
          <w:iCs/>
          <w:sz w:val="20"/>
          <w:szCs w:val="20"/>
        </w:rPr>
        <w:t>2</w:t>
      </w:r>
    </w:p>
    <w:p w:rsidR="00325DC3" w:rsidRPr="00EB05BB" w:rsidRDefault="00325DC3" w:rsidP="00325DC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585710448|ref|XP_006824549.1| PREDICTED: ammonium transporter Rh type B-like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accogloss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kowalevskii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325DC3" w:rsidRPr="005A0B9D" w:rsidRDefault="00325DC3" w:rsidP="00325DC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AQTVEPKRRRGKLTLVLVIFQIIFLVLFGIFVEYGEDS</w:t>
      </w:r>
      <w:r w:rsidR="005A0B9D">
        <w:rPr>
          <w:rFonts w:ascii="Courier New" w:hAnsi="Courier New" w:cs="Courier New"/>
          <w:sz w:val="20"/>
          <w:szCs w:val="20"/>
        </w:rPr>
        <w:t>DAKAEQNNLEHGNGGADAMDNRLGYYYPMFQ</w:t>
      </w:r>
      <w:r w:rsidRPr="00EB05BB">
        <w:rPr>
          <w:rFonts w:ascii="Courier New" w:hAnsi="Courier New" w:cs="Courier New"/>
          <w:sz w:val="20"/>
          <w:szCs w:val="20"/>
        </w:rPr>
        <w:t>DVHVMIFIGFGFLMTFLKRYGFGSVGYNFLLAAFVIQWA</w:t>
      </w:r>
      <w:r w:rsidR="005A0B9D">
        <w:rPr>
          <w:rFonts w:ascii="Courier New" w:hAnsi="Courier New" w:cs="Courier New"/>
          <w:sz w:val="20"/>
          <w:szCs w:val="20"/>
        </w:rPr>
        <w:t>TLMQGFLHLHHGKIQVGVETMLTSDFAAAAV</w:t>
      </w:r>
      <w:r w:rsidRPr="00EB05BB">
        <w:rPr>
          <w:rFonts w:ascii="Courier New" w:hAnsi="Courier New" w:cs="Courier New"/>
          <w:sz w:val="20"/>
          <w:szCs w:val="20"/>
        </w:rPr>
        <w:t>LISFGALLGKVSHLQLIILGFVEIIFFSVNEYVGAGYFQTADVGGSMFVHVFGAYFGLAASRVLNK</w:t>
      </w:r>
      <w:r w:rsidR="005A0B9D">
        <w:rPr>
          <w:rFonts w:ascii="Courier New" w:hAnsi="Courier New" w:cs="Courier New"/>
          <w:sz w:val="20"/>
          <w:szCs w:val="20"/>
        </w:rPr>
        <w:t>KSWE</w:t>
      </w:r>
      <w:r w:rsidRPr="00EB05BB">
        <w:rPr>
          <w:rFonts w:ascii="Courier New" w:hAnsi="Courier New" w:cs="Courier New"/>
          <w:sz w:val="20"/>
          <w:szCs w:val="20"/>
        </w:rPr>
        <w:t>GSSKEGSVYHSDLFAMIGTVFLWMFWPSFNSALAPGDDQ</w:t>
      </w:r>
      <w:r w:rsidR="005A0B9D">
        <w:rPr>
          <w:rFonts w:ascii="Courier New" w:hAnsi="Courier New" w:cs="Courier New"/>
          <w:sz w:val="20"/>
          <w:szCs w:val="20"/>
        </w:rPr>
        <w:t>HRAVINTYYALASCCVTTFAVSAMVSKENKL</w:t>
      </w:r>
      <w:r w:rsidRPr="00EB05BB">
        <w:rPr>
          <w:rFonts w:ascii="Courier New" w:hAnsi="Courier New" w:cs="Courier New"/>
          <w:sz w:val="20"/>
          <w:szCs w:val="20"/>
        </w:rPr>
        <w:t>DMVHIQNSTLAGGVAVGTCANMMIQPWG</w:t>
      </w:r>
      <w:r w:rsidRPr="00EB05BB">
        <w:rPr>
          <w:rFonts w:ascii="Courier New" w:hAnsi="Courier New" w:cs="Courier New"/>
          <w:sz w:val="20"/>
          <w:szCs w:val="20"/>
        </w:rPr>
        <w:lastRenderedPageBreak/>
        <w:t>AMVIGVVAGTL</w:t>
      </w:r>
      <w:r w:rsidR="005A0B9D">
        <w:rPr>
          <w:rFonts w:ascii="Courier New" w:hAnsi="Courier New" w:cs="Courier New"/>
          <w:sz w:val="20"/>
          <w:szCs w:val="20"/>
        </w:rPr>
        <w:t>SVVGYKWISPFLLSKVHLHDTCGVNNLHGMP</w:t>
      </w:r>
      <w:r w:rsidRPr="00EB05BB">
        <w:rPr>
          <w:rFonts w:ascii="Courier New" w:hAnsi="Courier New" w:cs="Courier New"/>
          <w:sz w:val="20"/>
          <w:szCs w:val="20"/>
        </w:rPr>
        <w:t>GILAAIAGAIAAATAETSNYGYGLYEVFPARAPLVNSTA</w:t>
      </w:r>
      <w:r w:rsidR="005A0B9D">
        <w:rPr>
          <w:rFonts w:ascii="Courier New" w:hAnsi="Courier New" w:cs="Courier New"/>
          <w:sz w:val="20"/>
          <w:szCs w:val="20"/>
        </w:rPr>
        <w:t>LDTILDDFTVDAGSGRTAGMQAGFQLVALVI</w:t>
      </w:r>
      <w:r w:rsidRPr="00EB05BB">
        <w:rPr>
          <w:rFonts w:ascii="Courier New" w:hAnsi="Courier New" w:cs="Courier New"/>
          <w:sz w:val="20"/>
          <w:szCs w:val="20"/>
        </w:rPr>
        <w:t>TLAIAIISGMLTGLLLKIPILDQLTPDELYDDNNFWEVP</w:t>
      </w:r>
      <w:r w:rsidR="005A0B9D">
        <w:rPr>
          <w:rFonts w:ascii="Courier New" w:hAnsi="Courier New" w:cs="Courier New"/>
          <w:sz w:val="20"/>
          <w:szCs w:val="20"/>
        </w:rPr>
        <w:t>EEDTHYVKVQVDDQMKGSMDELNGATNKTEK</w:t>
      </w:r>
      <w:r w:rsidRPr="00EB05BB">
        <w:rPr>
          <w:rFonts w:ascii="Courier New" w:hAnsi="Courier New" w:cs="Courier New"/>
          <w:sz w:val="20"/>
          <w:szCs w:val="20"/>
        </w:rPr>
        <w:t>DTKM</w:t>
      </w:r>
    </w:p>
    <w:p w:rsidR="00325DC3" w:rsidRPr="00EB05BB" w:rsidRDefault="00325DC3" w:rsidP="00325DC3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</w:p>
    <w:p w:rsidR="003A0993" w:rsidRPr="00EB05BB" w:rsidRDefault="003A0993" w:rsidP="003A0993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i/>
          <w:sz w:val="20"/>
          <w:szCs w:val="20"/>
        </w:rPr>
        <w:t>purpura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Rh50</w:t>
      </w:r>
    </w:p>
    <w:p w:rsidR="003A0993" w:rsidRPr="00EB05BB" w:rsidRDefault="003A0993" w:rsidP="003A0993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15733130|ref|XP_789738.2| PREDICTED: similar to Rh type C glycoprotein-like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Strongylocentro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purpuratu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3A0993" w:rsidRPr="00EB05BB" w:rsidRDefault="003A0993" w:rsidP="003A0993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GFFRGKLTTFLILFEILFIVLFAVFVRYDDVASPGATGKEGYYQVDRYYAYFQDVHVMMF</w:t>
      </w:r>
      <w:r w:rsidR="002B0378">
        <w:rPr>
          <w:rFonts w:ascii="Courier New" w:hAnsi="Courier New" w:cs="Courier New"/>
          <w:sz w:val="20"/>
          <w:szCs w:val="20"/>
        </w:rPr>
        <w:t>VGFGFLMTF</w:t>
      </w:r>
      <w:r w:rsidRPr="00EB05BB">
        <w:rPr>
          <w:rFonts w:ascii="Courier New" w:hAnsi="Courier New" w:cs="Courier New"/>
          <w:sz w:val="20"/>
          <w:szCs w:val="20"/>
        </w:rPr>
        <w:t>LKRYGYSSVGFNFLLAAFVIQWATLFRGFVELGHSDDGK</w:t>
      </w:r>
      <w:r w:rsidR="002B0378">
        <w:rPr>
          <w:rFonts w:ascii="Courier New" w:hAnsi="Courier New" w:cs="Courier New"/>
          <w:sz w:val="20"/>
          <w:szCs w:val="20"/>
        </w:rPr>
        <w:t>IHVSITSMLLADFTSATILISFGALLGKTSP</w:t>
      </w:r>
      <w:r w:rsidRPr="00EB05BB">
        <w:rPr>
          <w:rFonts w:ascii="Courier New" w:hAnsi="Courier New" w:cs="Courier New"/>
          <w:sz w:val="20"/>
          <w:szCs w:val="20"/>
        </w:rPr>
        <w:t>LQLTIMAFFEVIFSLVNEFIAVEFLGTTDIGGSMYVHTF</w:t>
      </w:r>
      <w:r w:rsidR="002B0378">
        <w:rPr>
          <w:rFonts w:ascii="Courier New" w:hAnsi="Courier New" w:cs="Courier New"/>
          <w:sz w:val="20"/>
          <w:szCs w:val="20"/>
        </w:rPr>
        <w:t>GAYFGLAVSMVVTRQAGRESPKEGAVYHSDL</w:t>
      </w:r>
      <w:r w:rsidRPr="00EB05BB">
        <w:rPr>
          <w:rFonts w:ascii="Courier New" w:hAnsi="Courier New" w:cs="Courier New"/>
          <w:sz w:val="20"/>
          <w:szCs w:val="20"/>
        </w:rPr>
        <w:t>FAMIGTLFLWIFWPSFNSALGDDDQRHRAVLNTYFSLSA</w:t>
      </w:r>
      <w:r w:rsidR="002B0378">
        <w:rPr>
          <w:rFonts w:ascii="Courier New" w:hAnsi="Courier New" w:cs="Courier New"/>
          <w:sz w:val="20"/>
          <w:szCs w:val="20"/>
        </w:rPr>
        <w:t>CCVATFATSSLLSKKGKFDMVHVQNATLAGG</w:t>
      </w:r>
      <w:r w:rsidRPr="00EB05BB">
        <w:rPr>
          <w:rFonts w:ascii="Courier New" w:hAnsi="Courier New" w:cs="Courier New"/>
          <w:sz w:val="20"/>
          <w:szCs w:val="20"/>
        </w:rPr>
        <w:t>VAVGTAANLMIQPWGAILIGVVAGVLSTFGYKVIQPFLC</w:t>
      </w:r>
      <w:r w:rsidR="002B0378">
        <w:rPr>
          <w:rFonts w:ascii="Courier New" w:hAnsi="Courier New" w:cs="Courier New"/>
          <w:sz w:val="20"/>
          <w:szCs w:val="20"/>
        </w:rPr>
        <w:t>EKIGLHDTCGVNNLHGMPGILGGLAGVVACA</w:t>
      </w:r>
      <w:r w:rsidRPr="00EB05BB">
        <w:rPr>
          <w:rFonts w:ascii="Courier New" w:hAnsi="Courier New" w:cs="Courier New"/>
          <w:sz w:val="20"/>
          <w:szCs w:val="20"/>
        </w:rPr>
        <w:t>LASESVYGLILRCVPGLDALKDEKLMEDEYFWEEVEGEEGAQQTTVTNGKEADAQV</w:t>
      </w:r>
    </w:p>
    <w:p w:rsidR="003A0993" w:rsidRPr="00EB05BB" w:rsidRDefault="003A0993" w:rsidP="00325DC3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</w:p>
    <w:p w:rsidR="00325DC3" w:rsidRPr="00EB05BB" w:rsidRDefault="00325DC3" w:rsidP="00325DC3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Trichoplax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adhaerens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,</w:t>
      </w:r>
      <w:r w:rsidRPr="00EB05BB">
        <w:rPr>
          <w:rFonts w:ascii="Courier New" w:eastAsia="Times New Roman" w:hAnsi="Courier New" w:cs="Courier New"/>
          <w:sz w:val="20"/>
          <w:szCs w:val="20"/>
        </w:rPr>
        <w:t xml:space="preserve"> 4</w:t>
      </w:r>
    </w:p>
    <w:p w:rsidR="00325DC3" w:rsidRPr="00EB05BB" w:rsidRDefault="00325DC3" w:rsidP="00325DC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96016158|ref|XP_002117933.1| expressed hypothetical protein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richopla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dhaere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325DC3" w:rsidRPr="00EB05BB" w:rsidRDefault="00325DC3" w:rsidP="00325DC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TVFEIVALILFAVFVQFDSVALPTSHAESFHGVSYAMFQDIHVMIFV</w:t>
      </w:r>
      <w:r w:rsidR="002B0378">
        <w:rPr>
          <w:rFonts w:ascii="Courier New" w:hAnsi="Courier New" w:cs="Courier New"/>
          <w:sz w:val="20"/>
          <w:szCs w:val="20"/>
        </w:rPr>
        <w:t>GFGFLMTFLKKYSFSSVGFNLL</w:t>
      </w:r>
      <w:r w:rsidRPr="00EB05BB">
        <w:rPr>
          <w:rFonts w:ascii="Courier New" w:hAnsi="Courier New" w:cs="Courier New"/>
          <w:sz w:val="20"/>
          <w:szCs w:val="20"/>
        </w:rPr>
        <w:t>LASFVIQWSTLTLGFCHSWSNFSHILIDTESLIAADICA</w:t>
      </w:r>
      <w:r w:rsidR="002B0378">
        <w:rPr>
          <w:rFonts w:ascii="Courier New" w:hAnsi="Courier New" w:cs="Courier New"/>
          <w:sz w:val="20"/>
          <w:szCs w:val="20"/>
        </w:rPr>
        <w:t>AAILISFGAVLGKTSTLQLIVMAFFEVIFYS</w:t>
      </w:r>
      <w:r w:rsidRPr="00EB05BB">
        <w:rPr>
          <w:rFonts w:ascii="Courier New" w:hAnsi="Courier New" w:cs="Courier New"/>
          <w:sz w:val="20"/>
          <w:szCs w:val="20"/>
        </w:rPr>
        <w:t>INETLCLQYLKISDMGGSIVIHAFGAYFGLAVAFVLYSR</w:t>
      </w:r>
      <w:r w:rsidR="002B0378">
        <w:rPr>
          <w:rFonts w:ascii="Courier New" w:hAnsi="Courier New" w:cs="Courier New"/>
          <w:sz w:val="20"/>
          <w:szCs w:val="20"/>
        </w:rPr>
        <w:t>DAVGHANEGSSYQSDISAMIGTVFLWIFWPS</w:t>
      </w:r>
      <w:r w:rsidRPr="00EB05BB">
        <w:rPr>
          <w:rFonts w:ascii="Courier New" w:hAnsi="Courier New" w:cs="Courier New"/>
          <w:sz w:val="20"/>
          <w:szCs w:val="20"/>
        </w:rPr>
        <w:t>FNAGLASGDQQQRAVFNTYFALAACTCTSFVVSSLLDRE</w:t>
      </w:r>
      <w:r w:rsidR="002B0378">
        <w:rPr>
          <w:rFonts w:ascii="Courier New" w:hAnsi="Courier New" w:cs="Courier New"/>
          <w:sz w:val="20"/>
          <w:szCs w:val="20"/>
        </w:rPr>
        <w:t>GRYRMVHIQNSTLAGGVAVGASANMLLPIWL</w:t>
      </w:r>
      <w:r w:rsidRPr="00EB05BB">
        <w:rPr>
          <w:rFonts w:ascii="Courier New" w:hAnsi="Courier New" w:cs="Courier New"/>
          <w:sz w:val="20"/>
          <w:szCs w:val="20"/>
        </w:rPr>
        <w:t>SMLTGIIAGVVSVIGYDYISPFLAKKRIHDTCGVNNLHG</w:t>
      </w:r>
      <w:r w:rsidR="002B0378">
        <w:rPr>
          <w:rFonts w:ascii="Courier New" w:hAnsi="Courier New" w:cs="Courier New"/>
          <w:sz w:val="20"/>
          <w:szCs w:val="20"/>
        </w:rPr>
        <w:t>MPALIASVLSAIIAATAHFSTAMQAAGIGVT</w:t>
      </w:r>
      <w:r w:rsidRPr="00EB05BB">
        <w:rPr>
          <w:rFonts w:ascii="Courier New" w:hAnsi="Courier New" w:cs="Courier New"/>
          <w:sz w:val="20"/>
          <w:szCs w:val="20"/>
        </w:rPr>
        <w:t>LGISILSGLITGYIIKFSIFDDVDSQDFHLDSPHWEVTIKR</w:t>
      </w:r>
    </w:p>
    <w:p w:rsidR="00325DC3" w:rsidRPr="00EB05BB" w:rsidRDefault="00325DC3" w:rsidP="00325DC3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</w:p>
    <w:p w:rsidR="00325DC3" w:rsidRPr="00EB05BB" w:rsidRDefault="00325DC3" w:rsidP="00325DC3">
      <w:pPr>
        <w:spacing w:after="0" w:line="240" w:lineRule="auto"/>
        <w:rPr>
          <w:rFonts w:ascii="Courier New" w:eastAsia="Times New Roman" w:hAnsi="Courier New" w:cs="Courier New"/>
          <w:i/>
          <w:iCs/>
          <w:sz w:val="20"/>
          <w:szCs w:val="20"/>
        </w:rPr>
      </w:pP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Trichoplax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 xml:space="preserve"> </w:t>
      </w:r>
      <w:proofErr w:type="spellStart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adhaerens</w:t>
      </w:r>
      <w:proofErr w:type="spellEnd"/>
      <w:r w:rsidRPr="00EB05BB">
        <w:rPr>
          <w:rFonts w:ascii="Courier New" w:eastAsia="Times New Roman" w:hAnsi="Courier New" w:cs="Courier New"/>
          <w:i/>
          <w:iCs/>
          <w:sz w:val="20"/>
          <w:szCs w:val="20"/>
        </w:rPr>
        <w:t>,</w:t>
      </w:r>
      <w:r w:rsidRPr="00EB05BB">
        <w:rPr>
          <w:rFonts w:ascii="Courier New" w:eastAsia="Times New Roman" w:hAnsi="Courier New" w:cs="Courier New"/>
          <w:sz w:val="20"/>
          <w:szCs w:val="20"/>
        </w:rPr>
        <w:t xml:space="preserve"> 5</w:t>
      </w:r>
    </w:p>
    <w:p w:rsidR="00325DC3" w:rsidRPr="00EB05BB" w:rsidRDefault="00325DC3" w:rsidP="00325DC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&gt;gi|196016156|ref|XP_002117932.1| hypothetical protein TRIADDRAFT_33274 [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Trichoplax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B05BB">
        <w:rPr>
          <w:rFonts w:ascii="Courier New" w:hAnsi="Courier New" w:cs="Courier New"/>
          <w:sz w:val="20"/>
          <w:szCs w:val="20"/>
        </w:rPr>
        <w:t>adhaerens</w:t>
      </w:r>
      <w:proofErr w:type="spellEnd"/>
      <w:r w:rsidRPr="00EB05BB">
        <w:rPr>
          <w:rFonts w:ascii="Courier New" w:hAnsi="Courier New" w:cs="Courier New"/>
          <w:sz w:val="20"/>
          <w:szCs w:val="20"/>
        </w:rPr>
        <w:t>]</w:t>
      </w:r>
    </w:p>
    <w:p w:rsidR="00325DC3" w:rsidRPr="00EB05BB" w:rsidRDefault="00325DC3" w:rsidP="00325DC3">
      <w:pPr>
        <w:spacing w:after="0"/>
        <w:rPr>
          <w:rFonts w:ascii="Courier New" w:hAnsi="Courier New" w:cs="Courier New"/>
          <w:sz w:val="20"/>
          <w:szCs w:val="20"/>
        </w:rPr>
      </w:pPr>
      <w:r w:rsidRPr="00EB05BB">
        <w:rPr>
          <w:rFonts w:ascii="Courier New" w:hAnsi="Courier New" w:cs="Courier New"/>
          <w:sz w:val="20"/>
          <w:szCs w:val="20"/>
        </w:rPr>
        <w:t>MGILSRKLVIFMTLFELVAIILFAVFVRFDKVALPGSLAVSIP</w:t>
      </w:r>
      <w:r w:rsidR="002B0378">
        <w:rPr>
          <w:rFonts w:ascii="Courier New" w:hAnsi="Courier New" w:cs="Courier New"/>
          <w:sz w:val="20"/>
          <w:szCs w:val="20"/>
        </w:rPr>
        <w:t>GVTYAMFQDIHVMIFIGFGFLMTFLKK</w:t>
      </w:r>
      <w:r w:rsidRPr="00EB05BB">
        <w:rPr>
          <w:rFonts w:ascii="Courier New" w:hAnsi="Courier New" w:cs="Courier New"/>
          <w:sz w:val="20"/>
          <w:szCs w:val="20"/>
        </w:rPr>
        <w:t>YSFSSVGFNLLLASFVIQWSTLMLGFCHHWSNFSIITIK</w:t>
      </w:r>
      <w:r w:rsidR="002B0378">
        <w:rPr>
          <w:rFonts w:ascii="Courier New" w:hAnsi="Courier New" w:cs="Courier New"/>
          <w:sz w:val="20"/>
          <w:szCs w:val="20"/>
        </w:rPr>
        <w:t>TEDLIGSDICAAAVLISFGAVLGKTSPLQLM</w:t>
      </w:r>
      <w:r w:rsidRPr="00EB05BB">
        <w:rPr>
          <w:rFonts w:ascii="Courier New" w:hAnsi="Courier New" w:cs="Courier New"/>
          <w:sz w:val="20"/>
          <w:szCs w:val="20"/>
        </w:rPr>
        <w:t>VMALLEVIFYAVNETICFQYLKISDMGGSIVIHAFGAYF</w:t>
      </w:r>
      <w:r w:rsidR="002B0378">
        <w:rPr>
          <w:rFonts w:ascii="Courier New" w:hAnsi="Courier New" w:cs="Courier New"/>
          <w:sz w:val="20"/>
          <w:szCs w:val="20"/>
        </w:rPr>
        <w:t>GLAVALVMNKKEAVDNPNEGSSYQSDLSAMI</w:t>
      </w:r>
      <w:r w:rsidRPr="00EB05BB">
        <w:rPr>
          <w:rFonts w:ascii="Courier New" w:hAnsi="Courier New" w:cs="Courier New"/>
          <w:sz w:val="20"/>
          <w:szCs w:val="20"/>
        </w:rPr>
        <w:t>GTVFLWIFWPGFNAGLASGDQQQRAVFNTYFALAACTCT</w:t>
      </w:r>
      <w:r w:rsidR="002B0378">
        <w:rPr>
          <w:rFonts w:ascii="Courier New" w:hAnsi="Courier New" w:cs="Courier New"/>
          <w:sz w:val="20"/>
          <w:szCs w:val="20"/>
        </w:rPr>
        <w:t>SFVISSLIDREGRYRMVHVQNSTLAGGVAVG</w:t>
      </w:r>
      <w:r w:rsidRPr="00EB05BB">
        <w:rPr>
          <w:rFonts w:ascii="Courier New" w:hAnsi="Courier New" w:cs="Courier New"/>
          <w:sz w:val="20"/>
          <w:szCs w:val="20"/>
        </w:rPr>
        <w:t>ASANMLLPIWLSMLTGIIAGIISVIGYDYITPFLAKKRI</w:t>
      </w:r>
      <w:r w:rsidR="002B0378">
        <w:rPr>
          <w:rFonts w:ascii="Courier New" w:hAnsi="Courier New" w:cs="Courier New"/>
          <w:sz w:val="20"/>
          <w:szCs w:val="20"/>
        </w:rPr>
        <w:t>HDTCGVNNLHGMPALIAAILSIIMASLAHFN</w:t>
      </w:r>
      <w:r w:rsidRPr="00EB05BB">
        <w:rPr>
          <w:rFonts w:ascii="Courier New" w:hAnsi="Courier New" w:cs="Courier New"/>
          <w:sz w:val="20"/>
          <w:szCs w:val="20"/>
        </w:rPr>
        <w:t>QYEQRQVRRDYNFNNSISDSYIVTKFG</w:t>
      </w:r>
    </w:p>
    <w:p w:rsidR="00325DC3" w:rsidRPr="00EB05BB" w:rsidRDefault="00325DC3" w:rsidP="001332C7">
      <w:pPr>
        <w:spacing w:after="0"/>
        <w:rPr>
          <w:rFonts w:ascii="Courier New" w:hAnsi="Courier New" w:cs="Courier New"/>
          <w:sz w:val="20"/>
          <w:szCs w:val="20"/>
        </w:rPr>
      </w:pPr>
    </w:p>
    <w:p w:rsidR="003A0993" w:rsidRPr="00EB05BB" w:rsidRDefault="003A0993" w:rsidP="00954C06">
      <w:pPr>
        <w:pStyle w:val="ListParagraph"/>
        <w:spacing w:after="0"/>
        <w:ind w:left="0"/>
        <w:rPr>
          <w:rFonts w:ascii="Courier New" w:hAnsi="Courier New" w:cs="Courier New"/>
          <w:b/>
          <w:sz w:val="20"/>
          <w:szCs w:val="20"/>
        </w:rPr>
      </w:pPr>
    </w:p>
    <w:p w:rsidR="003A0993" w:rsidRPr="00EB05BB" w:rsidRDefault="003A0993" w:rsidP="00954C06">
      <w:pPr>
        <w:pStyle w:val="ListParagraph"/>
        <w:spacing w:after="0"/>
        <w:ind w:left="0"/>
        <w:rPr>
          <w:rFonts w:ascii="Courier New" w:hAnsi="Courier New" w:cs="Courier New"/>
          <w:b/>
          <w:sz w:val="20"/>
          <w:szCs w:val="20"/>
        </w:rPr>
      </w:pPr>
    </w:p>
    <w:p w:rsidR="003A0993" w:rsidRPr="00EB05BB" w:rsidRDefault="003A0993" w:rsidP="00954C06">
      <w:pPr>
        <w:pStyle w:val="ListParagraph"/>
        <w:spacing w:after="0"/>
        <w:ind w:left="0"/>
        <w:rPr>
          <w:rFonts w:ascii="Courier New" w:hAnsi="Courier New" w:cs="Courier New"/>
          <w:b/>
          <w:sz w:val="20"/>
          <w:szCs w:val="20"/>
        </w:rPr>
      </w:pPr>
    </w:p>
    <w:p w:rsidR="003A0993" w:rsidRPr="00EB05BB" w:rsidRDefault="003A0993" w:rsidP="00954C06">
      <w:pPr>
        <w:pStyle w:val="ListParagraph"/>
        <w:spacing w:after="0"/>
        <w:ind w:left="0"/>
        <w:rPr>
          <w:rFonts w:ascii="Courier New" w:hAnsi="Courier New" w:cs="Courier New"/>
          <w:b/>
          <w:sz w:val="20"/>
          <w:szCs w:val="20"/>
        </w:rPr>
      </w:pPr>
    </w:p>
    <w:p w:rsidR="004C4A2C" w:rsidRPr="00EB05BB" w:rsidRDefault="004C4A2C" w:rsidP="00954C06">
      <w:pPr>
        <w:pStyle w:val="ListParagraph"/>
        <w:spacing w:after="0"/>
        <w:ind w:left="0"/>
        <w:rPr>
          <w:rFonts w:ascii="Courier New" w:hAnsi="Courier New" w:cs="Courier New"/>
          <w:b/>
          <w:sz w:val="20"/>
          <w:szCs w:val="20"/>
        </w:rPr>
      </w:pPr>
    </w:p>
    <w:sectPr w:rsidR="004C4A2C" w:rsidRPr="00EB0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32E56"/>
    <w:multiLevelType w:val="hybridMultilevel"/>
    <w:tmpl w:val="E5044D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8706BD"/>
    <w:multiLevelType w:val="hybridMultilevel"/>
    <w:tmpl w:val="B6988386"/>
    <w:lvl w:ilvl="0" w:tplc="9670E4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8F5"/>
    <w:rsid w:val="00020D85"/>
    <w:rsid w:val="000425F9"/>
    <w:rsid w:val="000809BB"/>
    <w:rsid w:val="000B6E87"/>
    <w:rsid w:val="001332C7"/>
    <w:rsid w:val="001775C0"/>
    <w:rsid w:val="00191601"/>
    <w:rsid w:val="001945AC"/>
    <w:rsid w:val="0019737E"/>
    <w:rsid w:val="001C1A86"/>
    <w:rsid w:val="00272516"/>
    <w:rsid w:val="00280A33"/>
    <w:rsid w:val="00291F3D"/>
    <w:rsid w:val="002B0378"/>
    <w:rsid w:val="002D7B88"/>
    <w:rsid w:val="002E7A33"/>
    <w:rsid w:val="00325DC3"/>
    <w:rsid w:val="00331DD8"/>
    <w:rsid w:val="0034566F"/>
    <w:rsid w:val="00372335"/>
    <w:rsid w:val="00393167"/>
    <w:rsid w:val="003A0993"/>
    <w:rsid w:val="003B4FB7"/>
    <w:rsid w:val="003D0EE0"/>
    <w:rsid w:val="003D2741"/>
    <w:rsid w:val="003E4CCB"/>
    <w:rsid w:val="003F05B1"/>
    <w:rsid w:val="004125BA"/>
    <w:rsid w:val="00442F9D"/>
    <w:rsid w:val="0047156B"/>
    <w:rsid w:val="004875C7"/>
    <w:rsid w:val="004C022E"/>
    <w:rsid w:val="004C4A2C"/>
    <w:rsid w:val="004C7E62"/>
    <w:rsid w:val="00513586"/>
    <w:rsid w:val="00531F4A"/>
    <w:rsid w:val="00551231"/>
    <w:rsid w:val="0056552D"/>
    <w:rsid w:val="00566896"/>
    <w:rsid w:val="00570CA6"/>
    <w:rsid w:val="00586CFF"/>
    <w:rsid w:val="005A0B9D"/>
    <w:rsid w:val="005C7122"/>
    <w:rsid w:val="005E047F"/>
    <w:rsid w:val="00625EC3"/>
    <w:rsid w:val="006E5E39"/>
    <w:rsid w:val="00713512"/>
    <w:rsid w:val="00775A60"/>
    <w:rsid w:val="0083114A"/>
    <w:rsid w:val="008635AF"/>
    <w:rsid w:val="008A659E"/>
    <w:rsid w:val="008C2990"/>
    <w:rsid w:val="008F06C4"/>
    <w:rsid w:val="009120E0"/>
    <w:rsid w:val="009303B7"/>
    <w:rsid w:val="00954C06"/>
    <w:rsid w:val="009931C1"/>
    <w:rsid w:val="00A252A4"/>
    <w:rsid w:val="00A37F6E"/>
    <w:rsid w:val="00A54234"/>
    <w:rsid w:val="00A6498E"/>
    <w:rsid w:val="00AB334B"/>
    <w:rsid w:val="00AC64B1"/>
    <w:rsid w:val="00B42E11"/>
    <w:rsid w:val="00B56426"/>
    <w:rsid w:val="00BB3F5B"/>
    <w:rsid w:val="00BC19DE"/>
    <w:rsid w:val="00BC6F18"/>
    <w:rsid w:val="00C74985"/>
    <w:rsid w:val="00C85F21"/>
    <w:rsid w:val="00C94219"/>
    <w:rsid w:val="00CC7D68"/>
    <w:rsid w:val="00CF1935"/>
    <w:rsid w:val="00D06373"/>
    <w:rsid w:val="00D42F93"/>
    <w:rsid w:val="00D61518"/>
    <w:rsid w:val="00D829B0"/>
    <w:rsid w:val="00D86603"/>
    <w:rsid w:val="00DB147E"/>
    <w:rsid w:val="00DE296D"/>
    <w:rsid w:val="00DE6AAC"/>
    <w:rsid w:val="00E171E2"/>
    <w:rsid w:val="00E17AB6"/>
    <w:rsid w:val="00E42B1F"/>
    <w:rsid w:val="00E46C80"/>
    <w:rsid w:val="00E61466"/>
    <w:rsid w:val="00E738F5"/>
    <w:rsid w:val="00E8469A"/>
    <w:rsid w:val="00E92913"/>
    <w:rsid w:val="00EB05BB"/>
    <w:rsid w:val="00EB0EB5"/>
    <w:rsid w:val="00EC5F04"/>
    <w:rsid w:val="00F27A03"/>
    <w:rsid w:val="00F64917"/>
    <w:rsid w:val="00F9540C"/>
    <w:rsid w:val="00FA2875"/>
    <w:rsid w:val="00FC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498E"/>
    <w:rPr>
      <w:color w:val="0000D4"/>
      <w:u w:val="single"/>
    </w:rPr>
  </w:style>
  <w:style w:type="paragraph" w:styleId="ListParagraph">
    <w:name w:val="List Paragraph"/>
    <w:basedOn w:val="Normal"/>
    <w:uiPriority w:val="34"/>
    <w:qFormat/>
    <w:rsid w:val="00F27A0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F19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93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498E"/>
    <w:rPr>
      <w:color w:val="0000D4"/>
      <w:u w:val="single"/>
    </w:rPr>
  </w:style>
  <w:style w:type="paragraph" w:styleId="ListParagraph">
    <w:name w:val="List Paragraph"/>
    <w:basedOn w:val="Normal"/>
    <w:uiPriority w:val="34"/>
    <w:qFormat/>
    <w:rsid w:val="00F27A0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F19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93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6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9F3DB9C8-ED1F-4129-95BE-E476E89B3A91}"/>
</file>

<file path=customXml/itemProps2.xml><?xml version="1.0" encoding="utf-8"?>
<ds:datastoreItem xmlns:ds="http://schemas.openxmlformats.org/officeDocument/2006/customXml" ds:itemID="{58DEFF9E-BCF1-48F4-B695-8E5E10429AB4}"/>
</file>

<file path=customXml/itemProps3.xml><?xml version="1.0" encoding="utf-8"?>
<ds:datastoreItem xmlns:ds="http://schemas.openxmlformats.org/officeDocument/2006/customXml" ds:itemID="{FC4DA6AA-B0A9-4670-9832-5F0F361367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8</Pages>
  <Words>19810</Words>
  <Characters>112917</Characters>
  <Application>Microsoft Office Word</Application>
  <DocSecurity>0</DocSecurity>
  <Lines>940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dcterms:created xsi:type="dcterms:W3CDTF">2016-01-16T21:42:00Z</dcterms:created>
  <dcterms:modified xsi:type="dcterms:W3CDTF">2016-01-16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